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C5958" w14:textId="47AA06A2" w:rsidR="007D7DA9" w:rsidRPr="00386BCC" w:rsidRDefault="007D7DA9" w:rsidP="009042E4">
      <w:pPr>
        <w:pStyle w:val="head1"/>
        <w:jc w:val="center"/>
        <w:rPr>
          <w:rFonts w:ascii="Arial" w:hAnsi="Arial" w:cs="Arial"/>
          <w:color w:val="000000" w:themeColor="text1"/>
        </w:rPr>
      </w:pPr>
      <w:r w:rsidRPr="00386BCC">
        <w:rPr>
          <w:rFonts w:ascii="Arial" w:hAnsi="Arial" w:cs="Arial"/>
          <w:color w:val="000000" w:themeColor="text1"/>
        </w:rPr>
        <w:t xml:space="preserve">SUPPLEMENTARY </w:t>
      </w:r>
      <w:r w:rsidR="003F61F1">
        <w:rPr>
          <w:rFonts w:ascii="Arial" w:hAnsi="Arial" w:cs="Arial"/>
          <w:color w:val="000000" w:themeColor="text1"/>
        </w:rPr>
        <w:t>APPENDIX</w:t>
      </w:r>
    </w:p>
    <w:p w14:paraId="231AC4FD" w14:textId="477D87E7" w:rsidR="007D7DA9" w:rsidRPr="00386BCC" w:rsidRDefault="007D7DA9" w:rsidP="007D7DA9">
      <w:pPr>
        <w:adjustRightInd w:val="0"/>
        <w:spacing w:line="360" w:lineRule="auto"/>
        <w:ind w:firstLine="0"/>
        <w:rPr>
          <w:rFonts w:ascii="Arial" w:hAnsi="Arial" w:cs="Arial"/>
          <w:b/>
          <w:color w:val="000000" w:themeColor="text1"/>
          <w:sz w:val="21"/>
          <w:szCs w:val="21"/>
        </w:rPr>
      </w:pPr>
    </w:p>
    <w:p w14:paraId="6D4BE96F" w14:textId="1D696AE6" w:rsidR="007D7DA9" w:rsidRPr="00386BCC" w:rsidRDefault="007D7DA9" w:rsidP="007D7DA9">
      <w:pPr>
        <w:pStyle w:val="normalnoindent"/>
        <w:spacing w:line="360" w:lineRule="auto"/>
        <w:rPr>
          <w:rFonts w:ascii="Arial" w:hAnsi="Arial" w:cs="Arial"/>
          <w:b/>
          <w:bCs/>
          <w:color w:val="000000" w:themeColor="text1"/>
          <w:sz w:val="21"/>
          <w:szCs w:val="21"/>
        </w:rPr>
      </w:pPr>
      <w:r w:rsidRPr="00386BCC">
        <w:rPr>
          <w:rFonts w:ascii="Arial" w:hAnsi="Arial" w:cs="Arial"/>
          <w:b/>
          <w:bCs/>
          <w:color w:val="000000" w:themeColor="text1"/>
          <w:sz w:val="21"/>
          <w:szCs w:val="21"/>
        </w:rPr>
        <w:t xml:space="preserve">Interplay between soluble CD74 and macrophage migration inhibitory factor drives tumor growth and </w:t>
      </w:r>
      <w:r w:rsidR="00572B38" w:rsidRPr="00386BCC">
        <w:rPr>
          <w:rFonts w:ascii="Arial" w:hAnsi="Arial" w:cs="Arial"/>
          <w:b/>
          <w:bCs/>
          <w:color w:val="000000" w:themeColor="text1"/>
          <w:sz w:val="21"/>
          <w:szCs w:val="21"/>
        </w:rPr>
        <w:t>influences</w:t>
      </w:r>
      <w:r w:rsidRPr="00386BCC">
        <w:rPr>
          <w:rFonts w:ascii="Arial" w:hAnsi="Arial" w:cs="Arial"/>
          <w:b/>
          <w:bCs/>
          <w:color w:val="000000" w:themeColor="text1"/>
          <w:sz w:val="21"/>
          <w:szCs w:val="21"/>
        </w:rPr>
        <w:t xml:space="preserve"> patient survival in melanoma</w:t>
      </w:r>
    </w:p>
    <w:p w14:paraId="35D37AAA" w14:textId="0C7DB4B5" w:rsidR="007D7DA9" w:rsidRPr="00386BCC" w:rsidRDefault="007D7DA9" w:rsidP="007D7DA9">
      <w:pPr>
        <w:adjustRightInd w:val="0"/>
        <w:spacing w:line="360" w:lineRule="auto"/>
        <w:ind w:firstLine="0"/>
        <w:rPr>
          <w:rFonts w:ascii="Arial" w:hAnsi="Arial" w:cs="Arial"/>
          <w:b/>
          <w:color w:val="000000" w:themeColor="text1"/>
          <w:sz w:val="21"/>
          <w:szCs w:val="21"/>
        </w:rPr>
      </w:pPr>
    </w:p>
    <w:p w14:paraId="3BBA1AD3" w14:textId="77777777" w:rsidR="002A038C" w:rsidRPr="00386BCC" w:rsidRDefault="002A038C" w:rsidP="002A038C">
      <w:pPr>
        <w:tabs>
          <w:tab w:val="left" w:pos="720"/>
        </w:tabs>
        <w:spacing w:line="360" w:lineRule="auto"/>
        <w:ind w:firstLine="0"/>
        <w:rPr>
          <w:rFonts w:ascii="Arial" w:hAnsi="Arial" w:cs="Arial"/>
          <w:b/>
          <w:bCs/>
          <w:color w:val="000000" w:themeColor="text1"/>
          <w:sz w:val="21"/>
          <w:szCs w:val="21"/>
        </w:rPr>
      </w:pPr>
      <w:proofErr w:type="spellStart"/>
      <w:r w:rsidRPr="00386BCC">
        <w:rPr>
          <w:rFonts w:ascii="Arial" w:hAnsi="Arial" w:cs="Arial"/>
          <w:b/>
          <w:bCs/>
          <w:color w:val="000000" w:themeColor="text1"/>
          <w:sz w:val="21"/>
          <w:szCs w:val="21"/>
        </w:rPr>
        <w:t>Yasunari</w:t>
      </w:r>
      <w:proofErr w:type="spellEnd"/>
      <w:r w:rsidRPr="00386BCC">
        <w:rPr>
          <w:rFonts w:ascii="Arial" w:hAnsi="Arial" w:cs="Arial"/>
          <w:b/>
          <w:bCs/>
          <w:color w:val="000000" w:themeColor="text1"/>
          <w:sz w:val="21"/>
          <w:szCs w:val="21"/>
        </w:rPr>
        <w:t xml:space="preserve"> Fukuda</w:t>
      </w:r>
      <w:r w:rsidRPr="00386BCC">
        <w:rPr>
          <w:rFonts w:ascii="Arial" w:hAnsi="Arial" w:cs="Arial"/>
          <w:b/>
          <w:bCs/>
          <w:color w:val="000000" w:themeColor="text1"/>
          <w:sz w:val="21"/>
          <w:szCs w:val="21"/>
          <w:vertAlign w:val="superscript"/>
        </w:rPr>
        <w:t>1</w:t>
      </w:r>
      <w:r w:rsidRPr="00386BCC">
        <w:rPr>
          <w:rFonts w:ascii="Arial" w:hAnsi="Arial" w:cs="Arial"/>
          <w:b/>
          <w:bCs/>
          <w:color w:val="000000" w:themeColor="text1"/>
          <w:sz w:val="21"/>
          <w:szCs w:val="21"/>
        </w:rPr>
        <w:t>, Matias A. Bustos</w:t>
      </w:r>
      <w:r w:rsidRPr="00386BCC">
        <w:rPr>
          <w:rFonts w:ascii="Arial" w:hAnsi="Arial" w:cs="Arial"/>
          <w:b/>
          <w:bCs/>
          <w:color w:val="000000" w:themeColor="text1"/>
          <w:sz w:val="21"/>
          <w:szCs w:val="21"/>
          <w:vertAlign w:val="superscript"/>
        </w:rPr>
        <w:t>2</w:t>
      </w:r>
      <w:r w:rsidRPr="00386BCC">
        <w:rPr>
          <w:rFonts w:ascii="Arial" w:hAnsi="Arial" w:cs="Arial"/>
          <w:b/>
          <w:bCs/>
          <w:color w:val="000000" w:themeColor="text1"/>
          <w:sz w:val="21"/>
          <w:szCs w:val="21"/>
        </w:rPr>
        <w:t>, Sung-Nam Cho</w:t>
      </w:r>
      <w:r w:rsidRPr="00386BCC">
        <w:rPr>
          <w:rFonts w:ascii="Arial" w:hAnsi="Arial" w:cs="Arial"/>
          <w:b/>
          <w:bCs/>
          <w:color w:val="000000" w:themeColor="text1"/>
          <w:sz w:val="21"/>
          <w:szCs w:val="21"/>
          <w:vertAlign w:val="superscript"/>
        </w:rPr>
        <w:t>1</w:t>
      </w:r>
      <w:r w:rsidRPr="00386BCC">
        <w:rPr>
          <w:rFonts w:ascii="Arial" w:hAnsi="Arial" w:cs="Arial"/>
          <w:b/>
          <w:bCs/>
          <w:color w:val="000000" w:themeColor="text1"/>
          <w:sz w:val="21"/>
          <w:szCs w:val="21"/>
        </w:rPr>
        <w:t>, Jason Roszik</w:t>
      </w:r>
      <w:r w:rsidRPr="00386BCC">
        <w:rPr>
          <w:rFonts w:ascii="Arial" w:hAnsi="Arial" w:cs="Arial"/>
          <w:b/>
          <w:bCs/>
          <w:color w:val="000000" w:themeColor="text1"/>
          <w:sz w:val="21"/>
          <w:szCs w:val="21"/>
          <w:vertAlign w:val="superscript"/>
        </w:rPr>
        <w:t>3</w:t>
      </w:r>
      <w:r w:rsidRPr="00386BCC">
        <w:rPr>
          <w:rFonts w:ascii="Arial" w:hAnsi="Arial" w:cs="Arial"/>
          <w:b/>
          <w:bCs/>
          <w:color w:val="000000" w:themeColor="text1"/>
          <w:sz w:val="21"/>
          <w:szCs w:val="21"/>
        </w:rPr>
        <w:t xml:space="preserve">, </w:t>
      </w:r>
      <w:proofErr w:type="spellStart"/>
      <w:r w:rsidRPr="00386BCC">
        <w:rPr>
          <w:rFonts w:ascii="Arial" w:hAnsi="Arial" w:cs="Arial"/>
          <w:b/>
          <w:bCs/>
          <w:color w:val="000000" w:themeColor="text1"/>
          <w:sz w:val="21"/>
          <w:szCs w:val="21"/>
        </w:rPr>
        <w:t>Suyeon</w:t>
      </w:r>
      <w:proofErr w:type="spellEnd"/>
      <w:r w:rsidRPr="00386BCC">
        <w:rPr>
          <w:rFonts w:ascii="Arial" w:hAnsi="Arial" w:cs="Arial"/>
          <w:b/>
          <w:bCs/>
          <w:color w:val="000000" w:themeColor="text1"/>
          <w:sz w:val="21"/>
          <w:szCs w:val="21"/>
        </w:rPr>
        <w:t xml:space="preserve"> Ryu</w:t>
      </w:r>
      <w:r w:rsidRPr="00386BCC">
        <w:rPr>
          <w:rFonts w:ascii="Arial" w:hAnsi="Arial" w:cs="Arial"/>
          <w:b/>
          <w:bCs/>
          <w:color w:val="000000" w:themeColor="text1"/>
          <w:sz w:val="21"/>
          <w:szCs w:val="21"/>
          <w:vertAlign w:val="superscript"/>
        </w:rPr>
        <w:t>4</w:t>
      </w:r>
      <w:r w:rsidRPr="00386BCC">
        <w:rPr>
          <w:rFonts w:ascii="Arial" w:hAnsi="Arial" w:cs="Arial"/>
          <w:b/>
          <w:bCs/>
          <w:color w:val="000000" w:themeColor="text1"/>
          <w:sz w:val="21"/>
          <w:szCs w:val="21"/>
        </w:rPr>
        <w:t>, Victor M. Lopez</w:t>
      </w:r>
      <w:r w:rsidRPr="00386BCC">
        <w:rPr>
          <w:rFonts w:ascii="Arial" w:hAnsi="Arial" w:cs="Arial"/>
          <w:b/>
          <w:bCs/>
          <w:color w:val="000000" w:themeColor="text1"/>
          <w:sz w:val="21"/>
          <w:szCs w:val="21"/>
          <w:vertAlign w:val="superscript"/>
        </w:rPr>
        <w:t>4</w:t>
      </w:r>
      <w:r w:rsidRPr="00386BCC">
        <w:rPr>
          <w:rFonts w:ascii="Arial" w:hAnsi="Arial" w:cs="Arial"/>
          <w:b/>
          <w:bCs/>
          <w:color w:val="000000" w:themeColor="text1"/>
          <w:sz w:val="21"/>
          <w:szCs w:val="21"/>
        </w:rPr>
        <w:t>, Jared K. Burks</w:t>
      </w:r>
      <w:r w:rsidRPr="00386BCC">
        <w:rPr>
          <w:rFonts w:ascii="Arial" w:hAnsi="Arial" w:cs="Arial"/>
          <w:b/>
          <w:bCs/>
          <w:color w:val="000000" w:themeColor="text1"/>
          <w:sz w:val="21"/>
          <w:szCs w:val="21"/>
          <w:vertAlign w:val="superscript"/>
        </w:rPr>
        <w:t>5</w:t>
      </w:r>
      <w:r w:rsidRPr="00386BCC">
        <w:rPr>
          <w:rFonts w:ascii="Arial" w:hAnsi="Arial" w:cs="Arial"/>
          <w:b/>
          <w:bCs/>
          <w:color w:val="000000" w:themeColor="text1"/>
          <w:sz w:val="21"/>
          <w:szCs w:val="21"/>
        </w:rPr>
        <w:t>, Jeffrey E. Lee</w:t>
      </w:r>
      <w:r w:rsidRPr="00386BCC">
        <w:rPr>
          <w:rFonts w:ascii="Arial" w:hAnsi="Arial" w:cs="Arial"/>
          <w:b/>
          <w:bCs/>
          <w:color w:val="000000" w:themeColor="text1"/>
          <w:sz w:val="21"/>
          <w:szCs w:val="21"/>
          <w:vertAlign w:val="superscript"/>
        </w:rPr>
        <w:t>6</w:t>
      </w:r>
      <w:r w:rsidRPr="00386BCC">
        <w:rPr>
          <w:rFonts w:ascii="Arial" w:hAnsi="Arial" w:cs="Arial"/>
          <w:b/>
          <w:bCs/>
          <w:color w:val="000000" w:themeColor="text1"/>
          <w:sz w:val="21"/>
          <w:szCs w:val="21"/>
        </w:rPr>
        <w:t>, Elizabeth A. Grimm</w:t>
      </w:r>
      <w:r w:rsidRPr="00386BCC">
        <w:rPr>
          <w:rFonts w:ascii="Arial" w:hAnsi="Arial" w:cs="Arial"/>
          <w:b/>
          <w:bCs/>
          <w:color w:val="000000" w:themeColor="text1"/>
          <w:sz w:val="21"/>
          <w:szCs w:val="21"/>
          <w:vertAlign w:val="superscript"/>
        </w:rPr>
        <w:t>1</w:t>
      </w:r>
      <w:r w:rsidRPr="00386BCC">
        <w:rPr>
          <w:rFonts w:ascii="Arial" w:hAnsi="Arial" w:cs="Arial"/>
          <w:b/>
          <w:bCs/>
          <w:color w:val="000000" w:themeColor="text1"/>
          <w:sz w:val="21"/>
          <w:szCs w:val="21"/>
        </w:rPr>
        <w:t>, Dave S. Hoon</w:t>
      </w:r>
      <w:r w:rsidRPr="00386BCC">
        <w:rPr>
          <w:rFonts w:ascii="Arial" w:hAnsi="Arial" w:cs="Arial"/>
          <w:b/>
          <w:bCs/>
          <w:color w:val="000000" w:themeColor="text1"/>
          <w:sz w:val="21"/>
          <w:szCs w:val="21"/>
          <w:vertAlign w:val="superscript"/>
        </w:rPr>
        <w:t>4</w:t>
      </w:r>
      <w:r w:rsidRPr="00386BCC">
        <w:rPr>
          <w:rFonts w:ascii="Arial" w:hAnsi="Arial" w:cs="Arial"/>
          <w:b/>
          <w:bCs/>
          <w:color w:val="000000" w:themeColor="text1"/>
          <w:sz w:val="21"/>
          <w:szCs w:val="21"/>
        </w:rPr>
        <w:t xml:space="preserve"> and </w:t>
      </w:r>
      <w:proofErr w:type="spellStart"/>
      <w:r w:rsidRPr="00386BCC">
        <w:rPr>
          <w:rFonts w:ascii="Arial" w:hAnsi="Arial" w:cs="Arial"/>
          <w:b/>
          <w:bCs/>
          <w:color w:val="000000" w:themeColor="text1"/>
          <w:sz w:val="21"/>
          <w:szCs w:val="21"/>
        </w:rPr>
        <w:t>Suhendan</w:t>
      </w:r>
      <w:proofErr w:type="spellEnd"/>
      <w:r w:rsidRPr="00386BCC">
        <w:rPr>
          <w:rFonts w:ascii="Arial" w:hAnsi="Arial" w:cs="Arial"/>
          <w:b/>
          <w:bCs/>
          <w:color w:val="000000" w:themeColor="text1"/>
          <w:sz w:val="21"/>
          <w:szCs w:val="21"/>
        </w:rPr>
        <w:t xml:space="preserve"> Ekmekcioglu</w:t>
      </w:r>
      <w:r w:rsidRPr="00386BCC">
        <w:rPr>
          <w:rFonts w:ascii="Arial" w:hAnsi="Arial" w:cs="Arial"/>
          <w:b/>
          <w:bCs/>
          <w:color w:val="000000" w:themeColor="text1"/>
          <w:sz w:val="21"/>
          <w:szCs w:val="21"/>
          <w:vertAlign w:val="superscript"/>
        </w:rPr>
        <w:t>1</w:t>
      </w:r>
    </w:p>
    <w:p w14:paraId="1D47F520" w14:textId="77777777" w:rsidR="007D7DA9" w:rsidRPr="00386BCC" w:rsidRDefault="007D7DA9" w:rsidP="007D7DA9">
      <w:pPr>
        <w:tabs>
          <w:tab w:val="left" w:pos="720"/>
        </w:tabs>
        <w:spacing w:line="360" w:lineRule="auto"/>
        <w:ind w:firstLine="0"/>
        <w:rPr>
          <w:rFonts w:ascii="Arial" w:hAnsi="Arial" w:cs="Arial"/>
          <w:color w:val="000000" w:themeColor="text1"/>
          <w:sz w:val="21"/>
          <w:szCs w:val="21"/>
        </w:rPr>
      </w:pPr>
    </w:p>
    <w:p w14:paraId="21D78D5D" w14:textId="77777777" w:rsidR="002A038C" w:rsidRPr="00386BCC" w:rsidRDefault="002A038C" w:rsidP="00542EE5">
      <w:pPr>
        <w:tabs>
          <w:tab w:val="left" w:pos="720"/>
        </w:tabs>
        <w:spacing w:line="240" w:lineRule="auto"/>
        <w:ind w:firstLine="0"/>
        <w:rPr>
          <w:rFonts w:ascii="Arial" w:hAnsi="Arial" w:cs="Arial"/>
          <w:color w:val="000000" w:themeColor="text1"/>
          <w:sz w:val="21"/>
          <w:szCs w:val="21"/>
        </w:rPr>
      </w:pPr>
      <w:r w:rsidRPr="00386BCC">
        <w:rPr>
          <w:rFonts w:ascii="Arial" w:hAnsi="Arial" w:cs="Arial"/>
          <w:color w:val="000000" w:themeColor="text1"/>
          <w:sz w:val="21"/>
          <w:szCs w:val="21"/>
          <w:vertAlign w:val="superscript"/>
        </w:rPr>
        <w:t>1</w:t>
      </w:r>
      <w:r w:rsidRPr="00386BCC">
        <w:rPr>
          <w:rFonts w:ascii="Arial" w:hAnsi="Arial" w:cs="Arial"/>
          <w:color w:val="000000" w:themeColor="text1"/>
          <w:sz w:val="21"/>
          <w:szCs w:val="21"/>
        </w:rPr>
        <w:t>Department of Melanoma Medical Oncology, The University of Texas MD Anderson Cancer Center, Houston, TX 77030, USA</w:t>
      </w:r>
    </w:p>
    <w:p w14:paraId="6556DBCF" w14:textId="77777777" w:rsidR="002A038C" w:rsidRPr="00386BCC" w:rsidRDefault="002A038C" w:rsidP="00542EE5">
      <w:pPr>
        <w:tabs>
          <w:tab w:val="left" w:pos="720"/>
        </w:tabs>
        <w:spacing w:line="240" w:lineRule="auto"/>
        <w:ind w:firstLine="0"/>
        <w:rPr>
          <w:rFonts w:ascii="Arial" w:hAnsi="Arial" w:cs="Arial"/>
          <w:color w:val="000000" w:themeColor="text1"/>
          <w:sz w:val="21"/>
          <w:szCs w:val="21"/>
        </w:rPr>
      </w:pPr>
      <w:r w:rsidRPr="00386BCC">
        <w:rPr>
          <w:rFonts w:ascii="Arial" w:hAnsi="Arial" w:cs="Arial"/>
          <w:color w:val="000000" w:themeColor="text1"/>
          <w:sz w:val="21"/>
          <w:szCs w:val="21"/>
          <w:vertAlign w:val="superscript"/>
        </w:rPr>
        <w:t>2</w:t>
      </w:r>
      <w:r w:rsidRPr="00386BCC">
        <w:rPr>
          <w:rFonts w:ascii="Arial" w:hAnsi="Arial" w:cs="Arial"/>
          <w:color w:val="000000" w:themeColor="text1"/>
          <w:sz w:val="21"/>
          <w:szCs w:val="21"/>
        </w:rPr>
        <w:t>Department of Translational Molecular Medicine, Saint John’s Cancer Institute, Providence Saint John’s Health Center, Santa Monica, CA 90404, USA</w:t>
      </w:r>
    </w:p>
    <w:p w14:paraId="503B88C9" w14:textId="77777777" w:rsidR="002A038C" w:rsidRPr="00386BCC" w:rsidRDefault="002A038C" w:rsidP="00542EE5">
      <w:pPr>
        <w:tabs>
          <w:tab w:val="left" w:pos="720"/>
        </w:tabs>
        <w:spacing w:line="240" w:lineRule="auto"/>
        <w:ind w:firstLine="0"/>
        <w:rPr>
          <w:rFonts w:ascii="Arial" w:hAnsi="Arial" w:cs="Arial"/>
          <w:color w:val="000000" w:themeColor="text1"/>
          <w:sz w:val="21"/>
          <w:szCs w:val="21"/>
        </w:rPr>
      </w:pPr>
      <w:r w:rsidRPr="00386BCC">
        <w:rPr>
          <w:rFonts w:ascii="Arial" w:hAnsi="Arial" w:cs="Arial"/>
          <w:color w:val="000000" w:themeColor="text1"/>
          <w:sz w:val="21"/>
          <w:szCs w:val="21"/>
          <w:vertAlign w:val="superscript"/>
        </w:rPr>
        <w:t>3</w:t>
      </w:r>
      <w:r w:rsidRPr="00386BCC">
        <w:rPr>
          <w:rFonts w:ascii="Arial" w:hAnsi="Arial" w:cs="Arial"/>
          <w:color w:val="000000" w:themeColor="text1"/>
          <w:sz w:val="21"/>
          <w:szCs w:val="21"/>
          <w:lang w:val="en"/>
        </w:rPr>
        <w:t xml:space="preserve">Department of Genomic Medicine, </w:t>
      </w:r>
      <w:r w:rsidRPr="00386BCC">
        <w:rPr>
          <w:rFonts w:ascii="Arial" w:hAnsi="Arial" w:cs="Arial"/>
          <w:color w:val="000000" w:themeColor="text1"/>
          <w:sz w:val="21"/>
          <w:szCs w:val="21"/>
        </w:rPr>
        <w:t>The University of Texas MD Anderson Cancer Center, Houston, TX 77030, USA</w:t>
      </w:r>
    </w:p>
    <w:p w14:paraId="16FB7923" w14:textId="77777777" w:rsidR="002A038C" w:rsidRPr="00386BCC" w:rsidRDefault="002A038C" w:rsidP="00542EE5">
      <w:pPr>
        <w:tabs>
          <w:tab w:val="left" w:pos="720"/>
        </w:tabs>
        <w:spacing w:line="240" w:lineRule="auto"/>
        <w:ind w:firstLine="0"/>
        <w:rPr>
          <w:rFonts w:ascii="Arial" w:hAnsi="Arial" w:cs="Arial"/>
          <w:color w:val="000000" w:themeColor="text1"/>
          <w:sz w:val="21"/>
          <w:szCs w:val="21"/>
        </w:rPr>
      </w:pPr>
      <w:r w:rsidRPr="00386BCC">
        <w:rPr>
          <w:rFonts w:ascii="Arial" w:hAnsi="Arial" w:cs="Arial"/>
          <w:color w:val="000000" w:themeColor="text1"/>
          <w:sz w:val="21"/>
          <w:szCs w:val="21"/>
          <w:vertAlign w:val="superscript"/>
        </w:rPr>
        <w:t>4</w:t>
      </w:r>
      <w:r w:rsidRPr="00386BCC">
        <w:rPr>
          <w:rFonts w:ascii="Arial" w:hAnsi="Arial" w:cs="Arial"/>
          <w:color w:val="000000" w:themeColor="text1"/>
          <w:sz w:val="21"/>
          <w:szCs w:val="21"/>
        </w:rPr>
        <w:t>Department of Genome Sequencing, Saint John’s Cancer Institute, Providence Saint John’s Health Center, Santa Monica, CA 90404, USA</w:t>
      </w:r>
    </w:p>
    <w:p w14:paraId="4862FFB1" w14:textId="77777777" w:rsidR="002A038C" w:rsidRPr="00386BCC" w:rsidRDefault="002A038C" w:rsidP="00542EE5">
      <w:pPr>
        <w:tabs>
          <w:tab w:val="left" w:pos="720"/>
        </w:tabs>
        <w:spacing w:line="240" w:lineRule="auto"/>
        <w:ind w:firstLine="0"/>
        <w:rPr>
          <w:rFonts w:ascii="Arial" w:hAnsi="Arial" w:cs="Arial"/>
          <w:color w:val="000000" w:themeColor="text1"/>
          <w:sz w:val="21"/>
          <w:szCs w:val="21"/>
        </w:rPr>
      </w:pPr>
      <w:r w:rsidRPr="00386BCC">
        <w:rPr>
          <w:rFonts w:ascii="Arial" w:hAnsi="Arial" w:cs="Arial"/>
          <w:color w:val="000000" w:themeColor="text1"/>
          <w:sz w:val="21"/>
          <w:szCs w:val="21"/>
          <w:vertAlign w:val="superscript"/>
        </w:rPr>
        <w:t>5</w:t>
      </w:r>
      <w:r w:rsidRPr="00386BCC">
        <w:rPr>
          <w:rFonts w:ascii="Arial" w:hAnsi="Arial" w:cs="Arial"/>
          <w:color w:val="000000" w:themeColor="text1"/>
          <w:sz w:val="21"/>
          <w:szCs w:val="21"/>
        </w:rPr>
        <w:t>Department of Leukemia, The University of Texas MD Anderson Cancer Center, Houston, TX 77030, USA</w:t>
      </w:r>
    </w:p>
    <w:p w14:paraId="47AC9E6A" w14:textId="46CD74A0" w:rsidR="007D7DA9" w:rsidRPr="00386BCC" w:rsidRDefault="002A038C" w:rsidP="00542EE5">
      <w:pPr>
        <w:tabs>
          <w:tab w:val="left" w:pos="720"/>
        </w:tabs>
        <w:spacing w:line="240" w:lineRule="auto"/>
        <w:ind w:firstLine="0"/>
        <w:rPr>
          <w:rFonts w:ascii="Arial" w:hAnsi="Arial" w:cs="Arial"/>
          <w:color w:val="000000" w:themeColor="text1"/>
          <w:sz w:val="21"/>
          <w:szCs w:val="21"/>
          <w:shd w:val="clear" w:color="auto" w:fill="FFFFFF"/>
        </w:rPr>
      </w:pPr>
      <w:r w:rsidRPr="00386BCC">
        <w:rPr>
          <w:rFonts w:ascii="Arial" w:hAnsi="Arial" w:cs="Arial"/>
          <w:color w:val="000000" w:themeColor="text1"/>
          <w:sz w:val="21"/>
          <w:szCs w:val="21"/>
          <w:vertAlign w:val="superscript"/>
        </w:rPr>
        <w:t>6</w:t>
      </w:r>
      <w:r w:rsidRPr="00386BCC">
        <w:rPr>
          <w:rFonts w:ascii="Arial" w:hAnsi="Arial" w:cs="Arial"/>
          <w:color w:val="000000" w:themeColor="text1"/>
          <w:sz w:val="21"/>
          <w:szCs w:val="21"/>
          <w:shd w:val="clear" w:color="auto" w:fill="FFFFFF"/>
        </w:rPr>
        <w:t>Department of Surgical Oncology, The University of Texas MD Anderson Cancer Center, Houston, TX 77030, USA.</w:t>
      </w:r>
    </w:p>
    <w:p w14:paraId="530002C1" w14:textId="77777777" w:rsidR="00542EE5" w:rsidRPr="00386BCC" w:rsidRDefault="00542EE5" w:rsidP="00542EE5">
      <w:pPr>
        <w:tabs>
          <w:tab w:val="left" w:pos="720"/>
        </w:tabs>
        <w:spacing w:line="240" w:lineRule="auto"/>
        <w:ind w:firstLine="0"/>
        <w:rPr>
          <w:rFonts w:ascii="Arial" w:hAnsi="Arial" w:cs="Arial"/>
          <w:color w:val="000000" w:themeColor="text1"/>
          <w:sz w:val="21"/>
          <w:szCs w:val="21"/>
          <w:shd w:val="clear" w:color="auto" w:fill="FFFFFF"/>
        </w:rPr>
      </w:pPr>
    </w:p>
    <w:p w14:paraId="1690D7E7" w14:textId="7B4CEF8D" w:rsidR="00290A43" w:rsidRDefault="00290A43" w:rsidP="007D7DA9">
      <w:pPr>
        <w:tabs>
          <w:tab w:val="left" w:pos="720"/>
        </w:tabs>
        <w:spacing w:line="360" w:lineRule="auto"/>
        <w:ind w:firstLine="0"/>
        <w:rPr>
          <w:rFonts w:asciiTheme="minorHAnsi" w:hAnsiTheme="minorHAnsi"/>
          <w:color w:val="000000" w:themeColor="text1"/>
          <w:kern w:val="0"/>
          <w:sz w:val="22"/>
          <w:szCs w:val="22"/>
          <w:lang w:eastAsia="en-US"/>
        </w:rPr>
      </w:pPr>
    </w:p>
    <w:p w14:paraId="518EE4D7" w14:textId="71EDE63E" w:rsidR="003F61F1" w:rsidRDefault="003F61F1" w:rsidP="007D7DA9">
      <w:pPr>
        <w:tabs>
          <w:tab w:val="left" w:pos="720"/>
        </w:tabs>
        <w:spacing w:line="360" w:lineRule="auto"/>
        <w:ind w:firstLine="0"/>
        <w:rPr>
          <w:rFonts w:asciiTheme="minorHAnsi" w:hAnsiTheme="minorHAnsi"/>
          <w:color w:val="000000" w:themeColor="text1"/>
          <w:kern w:val="0"/>
          <w:sz w:val="22"/>
          <w:szCs w:val="22"/>
          <w:lang w:eastAsia="en-US"/>
        </w:rPr>
      </w:pPr>
    </w:p>
    <w:p w14:paraId="4EA6C611" w14:textId="77777777" w:rsidR="003F61F1" w:rsidRPr="00386BCC" w:rsidRDefault="003F61F1" w:rsidP="007D7DA9">
      <w:pPr>
        <w:tabs>
          <w:tab w:val="left" w:pos="720"/>
        </w:tabs>
        <w:spacing w:line="360" w:lineRule="auto"/>
        <w:ind w:firstLine="0"/>
        <w:rPr>
          <w:color w:val="000000" w:themeColor="text1"/>
        </w:rPr>
      </w:pPr>
    </w:p>
    <w:p w14:paraId="3CEB457C" w14:textId="77777777" w:rsidR="00542EE5" w:rsidRPr="00386BCC" w:rsidRDefault="00542EE5" w:rsidP="00290A43">
      <w:pPr>
        <w:tabs>
          <w:tab w:val="left" w:pos="720"/>
        </w:tabs>
        <w:spacing w:line="240" w:lineRule="auto"/>
        <w:ind w:firstLine="0"/>
        <w:rPr>
          <w:color w:val="000000" w:themeColor="text1"/>
        </w:rPr>
      </w:pPr>
    </w:p>
    <w:p w14:paraId="234A059C" w14:textId="0CBF10BA" w:rsidR="00542EE5" w:rsidRDefault="00542EE5" w:rsidP="00290A43">
      <w:pPr>
        <w:tabs>
          <w:tab w:val="left" w:pos="720"/>
        </w:tabs>
        <w:spacing w:line="240" w:lineRule="auto"/>
        <w:ind w:firstLine="0"/>
        <w:rPr>
          <w:color w:val="000000" w:themeColor="text1"/>
        </w:rPr>
      </w:pPr>
    </w:p>
    <w:p w14:paraId="18F16E37" w14:textId="011DE1C4" w:rsidR="003F61F1" w:rsidRDefault="003F61F1" w:rsidP="00290A43">
      <w:pPr>
        <w:tabs>
          <w:tab w:val="left" w:pos="720"/>
        </w:tabs>
        <w:spacing w:line="240" w:lineRule="auto"/>
        <w:ind w:firstLine="0"/>
        <w:rPr>
          <w:color w:val="000000" w:themeColor="text1"/>
        </w:rPr>
      </w:pPr>
    </w:p>
    <w:p w14:paraId="726ACF00" w14:textId="77777777" w:rsidR="003F61F1" w:rsidRDefault="003F61F1" w:rsidP="00290A43">
      <w:pPr>
        <w:tabs>
          <w:tab w:val="left" w:pos="720"/>
        </w:tabs>
        <w:spacing w:line="240" w:lineRule="auto"/>
        <w:ind w:firstLine="0"/>
        <w:rPr>
          <w:color w:val="000000" w:themeColor="text1"/>
        </w:rPr>
      </w:pPr>
    </w:p>
    <w:p w14:paraId="5724C9E1" w14:textId="77777777" w:rsidR="003F61F1" w:rsidRDefault="003F61F1" w:rsidP="00290A43">
      <w:pPr>
        <w:tabs>
          <w:tab w:val="left" w:pos="720"/>
        </w:tabs>
        <w:spacing w:line="240" w:lineRule="auto"/>
        <w:ind w:firstLine="0"/>
        <w:rPr>
          <w:color w:val="000000" w:themeColor="text1"/>
        </w:rPr>
      </w:pPr>
    </w:p>
    <w:p w14:paraId="7EF1C2E9" w14:textId="1BE1FB73" w:rsidR="007B2DD4" w:rsidRDefault="007B2DD4" w:rsidP="00290A43">
      <w:pPr>
        <w:tabs>
          <w:tab w:val="left" w:pos="720"/>
        </w:tabs>
        <w:spacing w:line="240" w:lineRule="auto"/>
        <w:ind w:firstLine="0"/>
        <w:rPr>
          <w:rFonts w:ascii="Arial" w:hAnsi="Arial" w:cs="Arial"/>
          <w:b/>
          <w:color w:val="000000" w:themeColor="text1"/>
        </w:rPr>
      </w:pPr>
      <w:r>
        <w:rPr>
          <w:rFonts w:ascii="Arial" w:hAnsi="Arial" w:cs="Arial" w:hint="eastAsia"/>
          <w:b/>
          <w:color w:val="000000" w:themeColor="text1"/>
        </w:rPr>
        <w:lastRenderedPageBreak/>
        <w:t>Supplementary</w:t>
      </w:r>
      <w:r>
        <w:rPr>
          <w:rFonts w:ascii="Arial" w:hAnsi="Arial" w:cs="Arial"/>
          <w:b/>
          <w:color w:val="000000" w:themeColor="text1"/>
        </w:rPr>
        <w:t xml:space="preserve"> Appendix</w:t>
      </w:r>
    </w:p>
    <w:p w14:paraId="7EE0E4A0" w14:textId="77777777" w:rsidR="007B2DD4" w:rsidRDefault="007B2DD4" w:rsidP="00290A43">
      <w:pPr>
        <w:tabs>
          <w:tab w:val="left" w:pos="720"/>
        </w:tabs>
        <w:spacing w:line="240" w:lineRule="auto"/>
        <w:ind w:firstLine="0"/>
        <w:rPr>
          <w:rFonts w:ascii="Arial" w:hAnsi="Arial" w:cs="Arial"/>
          <w:b/>
          <w:color w:val="000000" w:themeColor="text1"/>
        </w:rPr>
      </w:pPr>
    </w:p>
    <w:p w14:paraId="1F7BD37D" w14:textId="17EA8AF8" w:rsidR="007C7210" w:rsidRPr="007B2DD4" w:rsidRDefault="007F037F" w:rsidP="007B2DD4">
      <w:pPr>
        <w:tabs>
          <w:tab w:val="left" w:pos="720"/>
        </w:tabs>
        <w:spacing w:line="240" w:lineRule="auto"/>
        <w:ind w:firstLine="0"/>
        <w:rPr>
          <w:rFonts w:ascii="Arial" w:hAnsi="Arial" w:cs="Arial"/>
          <w:b/>
          <w:color w:val="000000" w:themeColor="text1"/>
          <w:sz w:val="21"/>
          <w:szCs w:val="21"/>
        </w:rPr>
      </w:pPr>
      <w:r w:rsidRPr="007B2DD4">
        <w:rPr>
          <w:rFonts w:ascii="Arial" w:hAnsi="Arial" w:cs="Arial"/>
          <w:b/>
          <w:color w:val="000000" w:themeColor="text1"/>
          <w:sz w:val="21"/>
          <w:szCs w:val="21"/>
        </w:rPr>
        <w:t>Additional materials and methods</w:t>
      </w:r>
    </w:p>
    <w:p w14:paraId="5A0BF609" w14:textId="77777777" w:rsidR="007B2DD4" w:rsidRPr="007B2DD4" w:rsidRDefault="007B2DD4" w:rsidP="007B2DD4">
      <w:pPr>
        <w:tabs>
          <w:tab w:val="left" w:pos="720"/>
        </w:tabs>
        <w:spacing w:line="240" w:lineRule="auto"/>
        <w:ind w:firstLine="0"/>
        <w:rPr>
          <w:rFonts w:ascii="Arial" w:hAnsi="Arial" w:cs="Arial" w:hint="eastAsia"/>
          <w:color w:val="000000" w:themeColor="text1"/>
          <w:sz w:val="21"/>
          <w:szCs w:val="21"/>
          <w:shd w:val="clear" w:color="auto" w:fill="FFFFFF"/>
        </w:rPr>
      </w:pPr>
    </w:p>
    <w:p w14:paraId="230475A2" w14:textId="54DABAD2" w:rsidR="007C7210" w:rsidRPr="00386BCC" w:rsidRDefault="007C7210" w:rsidP="00DA088F">
      <w:pPr>
        <w:pStyle w:val="Default"/>
        <w:spacing w:line="360" w:lineRule="auto"/>
        <w:rPr>
          <w:rFonts w:ascii="Arial" w:hAnsi="Arial" w:cs="Arial"/>
          <w:color w:val="000000" w:themeColor="text1"/>
          <w:sz w:val="21"/>
          <w:szCs w:val="21"/>
        </w:rPr>
      </w:pPr>
      <w:r w:rsidRPr="00386BCC">
        <w:rPr>
          <w:rFonts w:ascii="Arial" w:hAnsi="Arial" w:cs="Arial"/>
          <w:b/>
          <w:color w:val="000000" w:themeColor="text1"/>
          <w:sz w:val="21"/>
          <w:szCs w:val="21"/>
        </w:rPr>
        <w:t>Enzyme-linked immunosorbent assay</w:t>
      </w:r>
      <w:r w:rsidR="0095283D" w:rsidRPr="00386BCC">
        <w:rPr>
          <w:rFonts w:ascii="Arial" w:hAnsi="Arial" w:cs="Arial"/>
          <w:b/>
          <w:color w:val="000000" w:themeColor="text1"/>
          <w:sz w:val="21"/>
          <w:szCs w:val="21"/>
        </w:rPr>
        <w:t xml:space="preserve"> (ELISA)</w:t>
      </w:r>
    </w:p>
    <w:p w14:paraId="28CAC02E" w14:textId="54CD8055" w:rsidR="00223C9A" w:rsidRPr="00386BCC" w:rsidRDefault="00223C9A" w:rsidP="00DA088F">
      <w:pPr>
        <w:spacing w:line="360" w:lineRule="auto"/>
        <w:rPr>
          <w:rFonts w:ascii="Arial" w:hAnsi="Arial" w:cs="Arial"/>
          <w:color w:val="000000" w:themeColor="text1"/>
          <w:sz w:val="21"/>
          <w:szCs w:val="21"/>
        </w:rPr>
      </w:pPr>
      <w:r w:rsidRPr="00386BCC">
        <w:rPr>
          <w:rFonts w:ascii="Arial" w:hAnsi="Arial" w:cs="Arial"/>
          <w:color w:val="000000" w:themeColor="text1"/>
          <w:sz w:val="21"/>
          <w:szCs w:val="21"/>
        </w:rPr>
        <w:t>Four melanoma cell lines, THP-1 cells</w:t>
      </w:r>
      <w:r w:rsidR="00863019" w:rsidRPr="00386BCC">
        <w:rPr>
          <w:rFonts w:ascii="Arial" w:hAnsi="Arial" w:cs="Arial"/>
          <w:color w:val="000000" w:themeColor="text1"/>
          <w:sz w:val="21"/>
          <w:szCs w:val="21"/>
        </w:rPr>
        <w:t xml:space="preserve"> and primary M0 MΦ</w:t>
      </w:r>
      <w:r w:rsidRPr="00386BCC">
        <w:rPr>
          <w:rFonts w:ascii="Arial" w:hAnsi="Arial" w:cs="Arial"/>
          <w:color w:val="000000" w:themeColor="text1"/>
          <w:sz w:val="21"/>
          <w:szCs w:val="21"/>
        </w:rPr>
        <w:t xml:space="preserve">, and </w:t>
      </w:r>
      <w:r w:rsidR="00863019" w:rsidRPr="00386BCC">
        <w:rPr>
          <w:rFonts w:ascii="Arial" w:hAnsi="Arial" w:cs="Arial"/>
          <w:color w:val="000000" w:themeColor="text1"/>
          <w:sz w:val="21"/>
          <w:szCs w:val="21"/>
        </w:rPr>
        <w:t xml:space="preserve">other </w:t>
      </w:r>
      <w:r w:rsidRPr="00386BCC">
        <w:rPr>
          <w:rFonts w:ascii="Arial" w:hAnsi="Arial" w:cs="Arial"/>
          <w:color w:val="000000" w:themeColor="text1"/>
          <w:sz w:val="21"/>
          <w:szCs w:val="21"/>
        </w:rPr>
        <w:t xml:space="preserve">primary </w:t>
      </w:r>
      <w:r w:rsidR="00863019" w:rsidRPr="00386BCC">
        <w:rPr>
          <w:rFonts w:ascii="Arial" w:hAnsi="Arial" w:cs="Arial"/>
          <w:color w:val="000000" w:themeColor="text1"/>
          <w:sz w:val="21"/>
          <w:szCs w:val="21"/>
        </w:rPr>
        <w:t xml:space="preserve">immune cells </w:t>
      </w:r>
      <w:r w:rsidR="00863019" w:rsidRPr="00386BCC">
        <w:rPr>
          <w:rFonts w:asciiTheme="majorHAnsi" w:hAnsiTheme="majorHAnsi" w:cstheme="majorHAnsi"/>
          <w:color w:val="000000" w:themeColor="text1"/>
          <w:sz w:val="21"/>
          <w:szCs w:val="21"/>
        </w:rPr>
        <w:t>(CD4</w:t>
      </w:r>
      <w:r w:rsidR="00863019" w:rsidRPr="00386BCC">
        <w:rPr>
          <w:rFonts w:asciiTheme="majorHAnsi" w:hAnsiTheme="majorHAnsi" w:cstheme="majorHAnsi"/>
          <w:color w:val="000000" w:themeColor="text1"/>
          <w:sz w:val="21"/>
          <w:szCs w:val="21"/>
          <w:vertAlign w:val="superscript"/>
        </w:rPr>
        <w:t>+</w:t>
      </w:r>
      <w:r w:rsidR="009E0304" w:rsidRPr="00386BCC">
        <w:rPr>
          <w:rFonts w:asciiTheme="majorHAnsi" w:hAnsiTheme="majorHAnsi" w:cstheme="majorHAnsi"/>
          <w:color w:val="000000" w:themeColor="text1"/>
          <w:sz w:val="21"/>
          <w:szCs w:val="21"/>
          <w:vertAlign w:val="superscript"/>
        </w:rPr>
        <w:t xml:space="preserve"> </w:t>
      </w:r>
      <w:r w:rsidR="009E0304" w:rsidRPr="00386BCC">
        <w:rPr>
          <w:rFonts w:asciiTheme="majorHAnsi" w:hAnsiTheme="majorHAnsi" w:cstheme="majorHAnsi"/>
          <w:color w:val="000000" w:themeColor="text1"/>
          <w:sz w:val="21"/>
          <w:szCs w:val="21"/>
        </w:rPr>
        <w:t xml:space="preserve">T cells, </w:t>
      </w:r>
      <w:r w:rsidR="00863019" w:rsidRPr="00386BCC">
        <w:rPr>
          <w:rFonts w:asciiTheme="majorHAnsi" w:hAnsiTheme="majorHAnsi" w:cstheme="majorHAnsi"/>
          <w:color w:val="000000" w:themeColor="text1"/>
          <w:sz w:val="21"/>
          <w:szCs w:val="21"/>
        </w:rPr>
        <w:t>CD8</w:t>
      </w:r>
      <w:r w:rsidR="00863019" w:rsidRPr="00386BCC">
        <w:rPr>
          <w:rFonts w:asciiTheme="majorHAnsi" w:hAnsiTheme="majorHAnsi" w:cstheme="majorHAnsi"/>
          <w:color w:val="000000" w:themeColor="text1"/>
          <w:sz w:val="21"/>
          <w:szCs w:val="21"/>
          <w:vertAlign w:val="superscript"/>
        </w:rPr>
        <w:t>+</w:t>
      </w:r>
      <w:r w:rsidR="009E0304" w:rsidRPr="00386BCC">
        <w:rPr>
          <w:rFonts w:asciiTheme="majorHAnsi" w:hAnsiTheme="majorHAnsi" w:cstheme="majorHAnsi"/>
          <w:color w:val="000000" w:themeColor="text1"/>
          <w:sz w:val="21"/>
          <w:szCs w:val="21"/>
        </w:rPr>
        <w:t xml:space="preserve"> T cells, B cells and </w:t>
      </w:r>
      <w:r w:rsidR="00863019" w:rsidRPr="00386BCC">
        <w:rPr>
          <w:rFonts w:asciiTheme="majorHAnsi" w:hAnsiTheme="majorHAnsi" w:cstheme="majorHAnsi"/>
          <w:color w:val="000000" w:themeColor="text1"/>
          <w:sz w:val="21"/>
          <w:szCs w:val="21"/>
        </w:rPr>
        <w:t xml:space="preserve">NK cells) </w:t>
      </w:r>
      <w:r w:rsidRPr="00386BCC">
        <w:rPr>
          <w:rFonts w:ascii="Arial" w:hAnsi="Arial" w:cs="Arial"/>
          <w:color w:val="000000" w:themeColor="text1"/>
          <w:sz w:val="21"/>
          <w:szCs w:val="21"/>
        </w:rPr>
        <w:t>were seeded onto 6-well plates at a density of 2×10</w:t>
      </w:r>
      <w:r w:rsidRPr="00386BCC">
        <w:rPr>
          <w:rFonts w:ascii="Arial" w:hAnsi="Arial" w:cs="Arial"/>
          <w:color w:val="000000" w:themeColor="text1"/>
          <w:sz w:val="21"/>
          <w:szCs w:val="21"/>
          <w:vertAlign w:val="superscript"/>
        </w:rPr>
        <w:t>5</w:t>
      </w:r>
      <w:r w:rsidRPr="00386BCC">
        <w:rPr>
          <w:rFonts w:ascii="Arial" w:hAnsi="Arial" w:cs="Arial"/>
          <w:color w:val="000000" w:themeColor="text1"/>
          <w:sz w:val="21"/>
          <w:szCs w:val="21"/>
        </w:rPr>
        <w:t>, 4×10</w:t>
      </w:r>
      <w:r w:rsidRPr="00386BCC">
        <w:rPr>
          <w:rFonts w:ascii="Arial" w:hAnsi="Arial" w:cs="Arial"/>
          <w:color w:val="000000" w:themeColor="text1"/>
          <w:sz w:val="21"/>
          <w:szCs w:val="21"/>
          <w:vertAlign w:val="superscript"/>
        </w:rPr>
        <w:t>5</w:t>
      </w:r>
      <w:r w:rsidRPr="00386BCC">
        <w:rPr>
          <w:rFonts w:ascii="Arial" w:hAnsi="Arial" w:cs="Arial"/>
          <w:color w:val="000000" w:themeColor="text1"/>
          <w:sz w:val="21"/>
          <w:szCs w:val="21"/>
        </w:rPr>
        <w:t xml:space="preserve"> and 2×10</w:t>
      </w:r>
      <w:r w:rsidRPr="00386BCC">
        <w:rPr>
          <w:rFonts w:ascii="Arial" w:hAnsi="Arial" w:cs="Arial"/>
          <w:color w:val="000000" w:themeColor="text1"/>
          <w:sz w:val="21"/>
          <w:szCs w:val="21"/>
          <w:vertAlign w:val="superscript"/>
        </w:rPr>
        <w:t>6</w:t>
      </w:r>
      <w:r w:rsidRPr="00386BCC">
        <w:rPr>
          <w:rFonts w:ascii="Arial" w:hAnsi="Arial" w:cs="Arial"/>
          <w:color w:val="000000" w:themeColor="text1"/>
          <w:sz w:val="21"/>
          <w:szCs w:val="21"/>
        </w:rPr>
        <w:t xml:space="preserve"> cells, respectively, </w:t>
      </w:r>
      <w:r w:rsidR="00C60850" w:rsidRPr="00386BCC">
        <w:rPr>
          <w:rFonts w:ascii="Arial" w:hAnsi="Arial" w:cs="Arial"/>
          <w:color w:val="000000" w:themeColor="text1"/>
          <w:sz w:val="21"/>
          <w:szCs w:val="21"/>
        </w:rPr>
        <w:t>to equalize</w:t>
      </w:r>
      <w:r w:rsidRPr="00386BCC">
        <w:rPr>
          <w:rFonts w:ascii="Arial" w:hAnsi="Arial" w:cs="Arial"/>
          <w:color w:val="000000" w:themeColor="text1"/>
          <w:sz w:val="21"/>
          <w:szCs w:val="21"/>
        </w:rPr>
        <w:t xml:space="preserve"> total protein concentrations</w:t>
      </w:r>
      <w:r w:rsidR="00C60850"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at the point of cell culture supernatant collection. After 24-h incubations (for THP-1, 24 h after the induction of differentiation into MΦ</w:t>
      </w:r>
      <w:r w:rsidR="00863019" w:rsidRPr="00386BCC">
        <w:rPr>
          <w:rFonts w:ascii="Arial" w:hAnsi="Arial" w:cs="Arial"/>
          <w:color w:val="000000" w:themeColor="text1"/>
          <w:sz w:val="21"/>
          <w:szCs w:val="21"/>
        </w:rPr>
        <w:t xml:space="preserve"> and for primary M0 MΦ, 24 h after all cells were attached on the plate</w:t>
      </w:r>
      <w:r w:rsidRPr="00386BCC">
        <w:rPr>
          <w:rFonts w:ascii="Arial" w:hAnsi="Arial" w:cs="Arial"/>
          <w:color w:val="000000" w:themeColor="text1"/>
          <w:sz w:val="21"/>
          <w:szCs w:val="21"/>
        </w:rPr>
        <w:t xml:space="preserve">), cells were placed in serum-starved medium with 1% </w:t>
      </w:r>
      <w:r w:rsidR="00C60850" w:rsidRPr="00386BCC">
        <w:rPr>
          <w:rFonts w:ascii="Arial" w:hAnsi="Arial" w:cs="Arial"/>
          <w:color w:val="000000" w:themeColor="text1"/>
          <w:sz w:val="21"/>
          <w:szCs w:val="21"/>
        </w:rPr>
        <w:t>FBS</w:t>
      </w:r>
      <w:r w:rsidRPr="00386BCC">
        <w:rPr>
          <w:rFonts w:ascii="Arial" w:hAnsi="Arial" w:cs="Arial"/>
          <w:color w:val="000000" w:themeColor="text1"/>
          <w:sz w:val="21"/>
          <w:szCs w:val="21"/>
        </w:rPr>
        <w:t xml:space="preserve"> to reduce background cytokine expression and </w:t>
      </w:r>
      <w:r w:rsidR="00C60850" w:rsidRPr="00386BCC">
        <w:rPr>
          <w:rFonts w:ascii="Arial" w:hAnsi="Arial" w:cs="Arial"/>
          <w:color w:val="000000" w:themeColor="text1"/>
          <w:sz w:val="21"/>
          <w:szCs w:val="21"/>
        </w:rPr>
        <w:t>treated with</w:t>
      </w:r>
      <w:r w:rsidRPr="00386BCC">
        <w:rPr>
          <w:rFonts w:ascii="Arial" w:hAnsi="Arial" w:cs="Arial"/>
          <w:color w:val="000000" w:themeColor="text1"/>
          <w:sz w:val="21"/>
          <w:szCs w:val="21"/>
        </w:rPr>
        <w:t xml:space="preserve"> different concentrations of </w:t>
      </w:r>
      <w:proofErr w:type="spellStart"/>
      <w:r w:rsidR="00C60850" w:rsidRPr="00386BCC">
        <w:rPr>
          <w:rFonts w:ascii="Arial" w:hAnsi="Arial" w:cs="Arial"/>
          <w:color w:val="000000" w:themeColor="text1"/>
          <w:sz w:val="21"/>
          <w:szCs w:val="21"/>
        </w:rPr>
        <w:t>rh</w:t>
      </w:r>
      <w:r w:rsidR="00BF1673" w:rsidRPr="00386BCC">
        <w:rPr>
          <w:rFonts w:ascii="Arial" w:hAnsi="Arial" w:cs="Arial"/>
          <w:color w:val="000000" w:themeColor="text1"/>
          <w:sz w:val="21"/>
          <w:szCs w:val="21"/>
        </w:rPr>
        <w:t>IFN</w:t>
      </w:r>
      <w:proofErr w:type="spellEnd"/>
      <w:r w:rsidR="00BF1673" w:rsidRPr="00386BCC">
        <w:rPr>
          <w:rFonts w:ascii="Arial" w:hAnsi="Arial" w:cs="Arial"/>
          <w:color w:val="000000" w:themeColor="text1"/>
          <w:sz w:val="21"/>
          <w:szCs w:val="21"/>
        </w:rPr>
        <w:t>-γ</w:t>
      </w:r>
      <w:r w:rsidRPr="00386BCC">
        <w:rPr>
          <w:rFonts w:ascii="Arial" w:hAnsi="Arial" w:cs="Arial"/>
          <w:color w:val="000000" w:themeColor="text1"/>
          <w:sz w:val="21"/>
          <w:szCs w:val="21"/>
        </w:rPr>
        <w:t xml:space="preserve"> (R&amp;D systems; 50 IU/mL is equivalent to 10 ng/mL), or rhIL-4 and rhIL-13 (</w:t>
      </w:r>
      <w:proofErr w:type="spellStart"/>
      <w:r w:rsidRPr="00386BCC">
        <w:rPr>
          <w:rFonts w:ascii="Arial" w:hAnsi="Arial" w:cs="Arial"/>
          <w:color w:val="000000" w:themeColor="text1"/>
          <w:sz w:val="21"/>
          <w:szCs w:val="21"/>
        </w:rPr>
        <w:t>PeproTech</w:t>
      </w:r>
      <w:proofErr w:type="spellEnd"/>
      <w:r w:rsidRPr="00386BCC">
        <w:rPr>
          <w:rFonts w:ascii="Arial" w:hAnsi="Arial" w:cs="Arial"/>
          <w:color w:val="000000" w:themeColor="text1"/>
          <w:sz w:val="21"/>
          <w:szCs w:val="21"/>
        </w:rPr>
        <w:t xml:space="preserve">; Rocky Hill, NJ, USA). Cells were also treated simultaneously with several protease inhibitors purchased from Cayman Chemical (Ann Arbor, MI, USA) to explore the potential proteolytic enzymes of CD74 (Supplementary Table S2). All protease inhibitors were dissolved in dimethyl sulfoxide (DMSO). After 24 h of cytokine and inhibitor application, supernatants were centrifuged </w:t>
      </w:r>
      <w:r w:rsidRPr="00386BCC">
        <w:rPr>
          <w:rFonts w:ascii="Arial" w:hAnsi="Arial" w:cs="Arial"/>
          <w:iCs/>
          <w:color w:val="000000" w:themeColor="text1"/>
          <w:sz w:val="21"/>
          <w:szCs w:val="21"/>
        </w:rPr>
        <w:t>at 3000</w:t>
      </w:r>
      <w:r w:rsidRPr="00386BCC">
        <w:rPr>
          <w:rFonts w:ascii="Arial" w:hAnsi="Arial" w:cs="Arial"/>
          <w:i/>
          <w:color w:val="000000" w:themeColor="text1"/>
          <w:sz w:val="21"/>
          <w:szCs w:val="21"/>
        </w:rPr>
        <w:t>g</w:t>
      </w:r>
      <w:r w:rsidRPr="00386BCC">
        <w:rPr>
          <w:rFonts w:ascii="Arial" w:hAnsi="Arial" w:cs="Arial"/>
          <w:iCs/>
          <w:color w:val="000000" w:themeColor="text1"/>
          <w:sz w:val="21"/>
          <w:szCs w:val="21"/>
        </w:rPr>
        <w:t xml:space="preserve"> for 10 min</w:t>
      </w:r>
      <w:r w:rsidRPr="00386BCC">
        <w:rPr>
          <w:rFonts w:ascii="Arial" w:hAnsi="Arial" w:cs="Arial"/>
          <w:color w:val="000000" w:themeColor="text1"/>
          <w:sz w:val="21"/>
          <w:szCs w:val="21"/>
        </w:rPr>
        <w:t xml:space="preserve"> and collected for subsequent assays. </w:t>
      </w:r>
      <w:r w:rsidR="00E64A26" w:rsidRPr="00386BCC">
        <w:rPr>
          <w:rFonts w:ascii="Arial" w:hAnsi="Arial" w:cs="Arial"/>
          <w:color w:val="000000" w:themeColor="text1"/>
          <w:sz w:val="21"/>
          <w:szCs w:val="21"/>
        </w:rPr>
        <w:t xml:space="preserve">sCD74, MIF, and IFN-γ levels were measured using ELISA kits according to manufacturer recommendations in serum and plasma samples as well as cell culture supernatants. A Human CD74 ELISA Kit was purchased from Sigma-Aldrich (St. Louis, MO, USA; immunogens </w:t>
      </w:r>
      <w:r w:rsidR="003A65DC" w:rsidRPr="00386BCC">
        <w:rPr>
          <w:rFonts w:ascii="Arial" w:hAnsi="Arial" w:cs="Arial"/>
          <w:color w:val="000000" w:themeColor="text1"/>
          <w:sz w:val="21"/>
          <w:szCs w:val="21"/>
        </w:rPr>
        <w:t>for</w:t>
      </w:r>
      <w:r w:rsidR="00E64A26" w:rsidRPr="00386BCC">
        <w:rPr>
          <w:rFonts w:ascii="Arial" w:hAnsi="Arial" w:cs="Arial"/>
          <w:color w:val="000000" w:themeColor="text1"/>
          <w:sz w:val="21"/>
          <w:szCs w:val="21"/>
        </w:rPr>
        <w:t xml:space="preserve"> both capture and detection polyclonal Abs are 7</w:t>
      </w:r>
      <w:r w:rsidR="00FB5E46" w:rsidRPr="00386BCC">
        <w:rPr>
          <w:rFonts w:ascii="Arial" w:hAnsi="Arial" w:cs="Arial"/>
          <w:color w:val="000000" w:themeColor="text1"/>
          <w:sz w:val="21"/>
          <w:szCs w:val="21"/>
        </w:rPr>
        <w:t>3</w:t>
      </w:r>
      <w:r w:rsidR="00E64A26" w:rsidRPr="00386BCC">
        <w:rPr>
          <w:rFonts w:ascii="Arial" w:hAnsi="Arial" w:cs="Arial"/>
          <w:color w:val="000000" w:themeColor="text1"/>
          <w:sz w:val="21"/>
          <w:szCs w:val="21"/>
        </w:rPr>
        <w:t xml:space="preserve">-232 aa of CD74); a Human MIF </w:t>
      </w:r>
      <w:proofErr w:type="spellStart"/>
      <w:r w:rsidR="00E64A26" w:rsidRPr="00386BCC">
        <w:rPr>
          <w:rFonts w:ascii="Arial" w:hAnsi="Arial" w:cs="Arial"/>
          <w:color w:val="000000" w:themeColor="text1"/>
          <w:sz w:val="21"/>
          <w:szCs w:val="21"/>
        </w:rPr>
        <w:t>DuoSet</w:t>
      </w:r>
      <w:proofErr w:type="spellEnd"/>
      <w:r w:rsidR="00E64A26" w:rsidRPr="00386BCC">
        <w:rPr>
          <w:rFonts w:ascii="Arial" w:hAnsi="Arial" w:cs="Arial"/>
          <w:color w:val="000000" w:themeColor="text1"/>
          <w:sz w:val="21"/>
          <w:szCs w:val="21"/>
        </w:rPr>
        <w:t xml:space="preserve"> ELISA Kit was purchased from R&amp;D Systems (Minneapolis, MN, USA); and an IFN gamma Human ELISA Kit (High Sensitivity) was purchased from Invitrogen (Carlsbad, CA, USA).</w:t>
      </w:r>
    </w:p>
    <w:p w14:paraId="76250652" w14:textId="77777777" w:rsidR="007745BF" w:rsidRPr="00386BCC" w:rsidRDefault="007745BF" w:rsidP="00DA088F">
      <w:pPr>
        <w:spacing w:line="360" w:lineRule="auto"/>
        <w:ind w:firstLine="0"/>
        <w:rPr>
          <w:rFonts w:ascii="Arial" w:hAnsi="Arial" w:cs="Arial"/>
          <w:b/>
          <w:iCs/>
          <w:color w:val="000000" w:themeColor="text1"/>
          <w:sz w:val="21"/>
          <w:szCs w:val="21"/>
        </w:rPr>
      </w:pPr>
    </w:p>
    <w:p w14:paraId="48567A76" w14:textId="53D71DA1" w:rsidR="00272ED2" w:rsidRPr="00386BCC" w:rsidRDefault="00272ED2" w:rsidP="00DA088F">
      <w:pPr>
        <w:spacing w:line="360" w:lineRule="auto"/>
        <w:ind w:firstLine="0"/>
        <w:rPr>
          <w:rFonts w:ascii="Arial" w:hAnsi="Arial" w:cs="Arial"/>
          <w:b/>
          <w:color w:val="000000" w:themeColor="text1"/>
          <w:sz w:val="21"/>
          <w:szCs w:val="21"/>
        </w:rPr>
      </w:pPr>
      <w:r w:rsidRPr="00386BCC">
        <w:rPr>
          <w:rFonts w:ascii="Arial" w:hAnsi="Arial" w:cs="Arial"/>
          <w:b/>
          <w:color w:val="000000" w:themeColor="text1"/>
          <w:sz w:val="21"/>
          <w:szCs w:val="21"/>
        </w:rPr>
        <w:t xml:space="preserve">Western blot </w:t>
      </w:r>
      <w:r w:rsidR="00942F5F" w:rsidRPr="00386BCC">
        <w:rPr>
          <w:rFonts w:ascii="Arial" w:hAnsi="Arial" w:cs="Arial"/>
          <w:b/>
          <w:color w:val="000000" w:themeColor="text1"/>
          <w:sz w:val="21"/>
          <w:szCs w:val="21"/>
        </w:rPr>
        <w:t xml:space="preserve">(WB) </w:t>
      </w:r>
      <w:r w:rsidRPr="00386BCC">
        <w:rPr>
          <w:rFonts w:ascii="Arial" w:hAnsi="Arial" w:cs="Arial"/>
          <w:b/>
          <w:color w:val="000000" w:themeColor="text1"/>
          <w:sz w:val="21"/>
          <w:szCs w:val="21"/>
        </w:rPr>
        <w:t xml:space="preserve">analysis </w:t>
      </w:r>
    </w:p>
    <w:p w14:paraId="14C320FD" w14:textId="0A223C78" w:rsidR="0066635E" w:rsidRPr="00386BCC" w:rsidRDefault="00445422" w:rsidP="00FB5E46">
      <w:pPr>
        <w:autoSpaceDE w:val="0"/>
        <w:autoSpaceDN w:val="0"/>
        <w:adjustRightInd w:val="0"/>
        <w:spacing w:line="360" w:lineRule="auto"/>
        <w:rPr>
          <w:rFonts w:ascii="Arial" w:hAnsi="Arial" w:cs="Arial"/>
          <w:color w:val="000000" w:themeColor="text1"/>
          <w:sz w:val="21"/>
          <w:szCs w:val="21"/>
        </w:rPr>
      </w:pPr>
      <w:r w:rsidRPr="00386BCC">
        <w:rPr>
          <w:rFonts w:ascii="Arial" w:hAnsi="Arial" w:cs="Arial"/>
          <w:color w:val="000000" w:themeColor="text1"/>
          <w:sz w:val="21"/>
          <w:szCs w:val="21"/>
        </w:rPr>
        <w:t xml:space="preserve">Total proteins were extracted </w:t>
      </w:r>
      <w:r w:rsidR="00E96890" w:rsidRPr="00386BCC">
        <w:rPr>
          <w:rFonts w:ascii="Arial" w:hAnsi="Arial" w:cs="Arial"/>
          <w:color w:val="000000" w:themeColor="text1"/>
          <w:sz w:val="21"/>
          <w:szCs w:val="21"/>
        </w:rPr>
        <w:t xml:space="preserve">with </w:t>
      </w:r>
      <w:r w:rsidR="00C60850" w:rsidRPr="00386BCC">
        <w:rPr>
          <w:rFonts w:ascii="Arial" w:hAnsi="Arial" w:cs="Arial"/>
          <w:color w:val="000000" w:themeColor="text1"/>
          <w:sz w:val="21"/>
          <w:szCs w:val="21"/>
        </w:rPr>
        <w:t>RIPA</w:t>
      </w:r>
      <w:r w:rsidR="007A5D3E" w:rsidRPr="00386BCC">
        <w:rPr>
          <w:rFonts w:ascii="Arial" w:hAnsi="Arial" w:cs="Arial"/>
          <w:color w:val="000000" w:themeColor="text1"/>
          <w:sz w:val="21"/>
          <w:szCs w:val="21"/>
        </w:rPr>
        <w:t xml:space="preserve"> b</w:t>
      </w:r>
      <w:r w:rsidRPr="00386BCC">
        <w:rPr>
          <w:rFonts w:ascii="Arial" w:hAnsi="Arial" w:cs="Arial"/>
          <w:color w:val="000000" w:themeColor="text1"/>
          <w:sz w:val="21"/>
          <w:szCs w:val="21"/>
        </w:rPr>
        <w:t xml:space="preserve">uffer, supplemented with </w:t>
      </w:r>
      <w:hyperlink r:id="rId8" w:history="1">
        <w:r w:rsidR="007A5D3E" w:rsidRPr="00386BCC">
          <w:rPr>
            <w:rFonts w:ascii="Arial" w:hAnsi="Arial" w:cs="Arial"/>
            <w:color w:val="000000" w:themeColor="text1"/>
            <w:sz w:val="21"/>
            <w:szCs w:val="21"/>
          </w:rPr>
          <w:t>1%</w:t>
        </w:r>
        <w:r w:rsidR="007A5D3E" w:rsidRPr="00386BCC">
          <w:rPr>
            <w:rFonts w:ascii="Arial" w:hAnsi="Arial" w:cs="Arial"/>
            <w:color w:val="000000" w:themeColor="text1"/>
            <w:sz w:val="21"/>
            <w:szCs w:val="21"/>
            <w:vertAlign w:val="superscript"/>
          </w:rPr>
          <w:t xml:space="preserve"> </w:t>
        </w:r>
        <w:r w:rsidR="007A5D3E" w:rsidRPr="00386BCC">
          <w:rPr>
            <w:rFonts w:ascii="Arial" w:hAnsi="Arial" w:cs="Arial"/>
            <w:color w:val="000000" w:themeColor="text1"/>
            <w:sz w:val="21"/>
            <w:szCs w:val="21"/>
          </w:rPr>
          <w:t>protease inhibitor cocktail</w:t>
        </w:r>
      </w:hyperlink>
      <w:r w:rsidR="007A5D3E"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 xml:space="preserve">and </w:t>
      </w:r>
      <w:hyperlink r:id="rId9" w:history="1">
        <w:r w:rsidRPr="00386BCC">
          <w:rPr>
            <w:rFonts w:ascii="Arial" w:hAnsi="Arial" w:cs="Arial"/>
            <w:color w:val="000000" w:themeColor="text1"/>
            <w:sz w:val="21"/>
            <w:szCs w:val="21"/>
          </w:rPr>
          <w:t xml:space="preserve">1% </w:t>
        </w:r>
        <w:r w:rsidR="007A5D3E" w:rsidRPr="00386BCC">
          <w:rPr>
            <w:rFonts w:ascii="Arial" w:hAnsi="Arial" w:cs="Arial"/>
            <w:color w:val="000000" w:themeColor="text1"/>
            <w:sz w:val="21"/>
            <w:szCs w:val="21"/>
          </w:rPr>
          <w:t>phosphatase inhibitor cocktail</w:t>
        </w:r>
      </w:hyperlink>
      <w:r w:rsidRPr="00386BCC">
        <w:rPr>
          <w:rFonts w:ascii="Arial" w:hAnsi="Arial" w:cs="Arial"/>
          <w:color w:val="000000" w:themeColor="text1"/>
          <w:sz w:val="21"/>
          <w:szCs w:val="21"/>
        </w:rPr>
        <w:t xml:space="preserve"> (Thermo Fisher Scientific</w:t>
      </w:r>
      <w:r w:rsidR="00194963" w:rsidRPr="00386BCC">
        <w:rPr>
          <w:rFonts w:ascii="Arial" w:hAnsi="Arial" w:cs="Arial"/>
          <w:color w:val="000000" w:themeColor="text1"/>
          <w:sz w:val="21"/>
          <w:szCs w:val="21"/>
        </w:rPr>
        <w:t xml:space="preserve">, </w:t>
      </w:r>
      <w:r w:rsidR="0010524F" w:rsidRPr="00386BCC">
        <w:rPr>
          <w:rFonts w:ascii="Arial" w:hAnsi="Arial" w:cs="Arial"/>
          <w:color w:val="000000" w:themeColor="text1"/>
          <w:sz w:val="21"/>
          <w:szCs w:val="21"/>
        </w:rPr>
        <w:t xml:space="preserve">Waltham, </w:t>
      </w:r>
      <w:r w:rsidR="00194963" w:rsidRPr="00386BCC">
        <w:rPr>
          <w:rFonts w:ascii="Arial" w:hAnsi="Arial" w:cs="Arial"/>
          <w:color w:val="000000" w:themeColor="text1"/>
          <w:sz w:val="21"/>
          <w:szCs w:val="21"/>
        </w:rPr>
        <w:t>MA, USA</w:t>
      </w:r>
      <w:r w:rsidRPr="00386BCC">
        <w:rPr>
          <w:rFonts w:ascii="Arial" w:hAnsi="Arial" w:cs="Arial"/>
          <w:color w:val="000000" w:themeColor="text1"/>
          <w:sz w:val="21"/>
          <w:szCs w:val="21"/>
        </w:rPr>
        <w:t xml:space="preserve">). Protein aliquots </w:t>
      </w:r>
      <w:r w:rsidRPr="00386BCC">
        <w:rPr>
          <w:rFonts w:asciiTheme="majorHAnsi" w:hAnsiTheme="majorHAnsi" w:cstheme="majorHAnsi"/>
          <w:color w:val="000000" w:themeColor="text1"/>
          <w:sz w:val="21"/>
          <w:szCs w:val="21"/>
        </w:rPr>
        <w:lastRenderedPageBreak/>
        <w:t xml:space="preserve">were electrophoresed on either </w:t>
      </w:r>
      <w:proofErr w:type="spellStart"/>
      <w:r w:rsidRPr="00386BCC">
        <w:rPr>
          <w:rFonts w:asciiTheme="majorHAnsi" w:hAnsiTheme="majorHAnsi" w:cstheme="majorHAnsi"/>
          <w:color w:val="000000" w:themeColor="text1"/>
          <w:sz w:val="21"/>
          <w:szCs w:val="21"/>
        </w:rPr>
        <w:t>Novex</w:t>
      </w:r>
      <w:proofErr w:type="spellEnd"/>
      <w:r w:rsidRPr="00386BCC">
        <w:rPr>
          <w:rFonts w:asciiTheme="majorHAnsi" w:hAnsiTheme="majorHAnsi" w:cstheme="majorHAnsi"/>
          <w:color w:val="000000" w:themeColor="text1"/>
          <w:sz w:val="21"/>
          <w:szCs w:val="21"/>
        </w:rPr>
        <w:t xml:space="preserve"> </w:t>
      </w:r>
      <w:proofErr w:type="spellStart"/>
      <w:r w:rsidRPr="00386BCC">
        <w:rPr>
          <w:rFonts w:asciiTheme="majorHAnsi" w:hAnsiTheme="majorHAnsi" w:cstheme="majorHAnsi"/>
          <w:color w:val="000000" w:themeColor="text1"/>
          <w:sz w:val="21"/>
          <w:szCs w:val="21"/>
        </w:rPr>
        <w:t>WedgeWell</w:t>
      </w:r>
      <w:proofErr w:type="spellEnd"/>
      <w:r w:rsidRPr="00386BCC">
        <w:rPr>
          <w:rFonts w:asciiTheme="majorHAnsi" w:hAnsiTheme="majorHAnsi" w:cstheme="majorHAnsi"/>
          <w:color w:val="000000" w:themeColor="text1"/>
          <w:sz w:val="21"/>
          <w:szCs w:val="21"/>
        </w:rPr>
        <w:t xml:space="preserve"> 4</w:t>
      </w:r>
      <w:r w:rsidR="007A5D3E" w:rsidRPr="00386BCC">
        <w:rPr>
          <w:rFonts w:asciiTheme="majorHAnsi" w:hAnsiTheme="majorHAnsi" w:cstheme="majorHAnsi"/>
          <w:color w:val="000000" w:themeColor="text1"/>
          <w:sz w:val="21"/>
          <w:szCs w:val="21"/>
        </w:rPr>
        <w:t>%</w:t>
      </w:r>
      <w:r w:rsidRPr="00386BCC">
        <w:rPr>
          <w:rFonts w:asciiTheme="majorHAnsi" w:hAnsiTheme="majorHAnsi" w:cstheme="majorHAnsi"/>
          <w:color w:val="000000" w:themeColor="text1"/>
          <w:sz w:val="21"/>
          <w:szCs w:val="21"/>
        </w:rPr>
        <w:t>-20%</w:t>
      </w:r>
      <w:r w:rsidR="003E3692" w:rsidRPr="00386BCC">
        <w:rPr>
          <w:rFonts w:asciiTheme="majorHAnsi" w:hAnsiTheme="majorHAnsi" w:cstheme="majorHAnsi"/>
          <w:color w:val="000000" w:themeColor="text1"/>
          <w:sz w:val="21"/>
          <w:szCs w:val="21"/>
        </w:rPr>
        <w:t xml:space="preserve"> gel for </w:t>
      </w:r>
      <w:r w:rsidR="003E3692" w:rsidRPr="00386BCC">
        <w:rPr>
          <w:rFonts w:asciiTheme="majorHAnsi" w:eastAsia="游明朝" w:hAnsiTheme="majorHAnsi" w:cstheme="majorHAnsi"/>
          <w:color w:val="000000" w:themeColor="text1"/>
          <w:kern w:val="0"/>
          <w:sz w:val="21"/>
          <w:szCs w:val="21"/>
        </w:rPr>
        <w:t>CD44, CXCR2, CXCR4, CXC</w:t>
      </w:r>
      <w:r w:rsidR="003E3692" w:rsidRPr="00386BCC">
        <w:rPr>
          <w:rFonts w:ascii="Arial" w:eastAsia="游明朝" w:hAnsi="Arial" w:cs="Arial"/>
          <w:color w:val="000000" w:themeColor="text1"/>
          <w:kern w:val="0"/>
          <w:sz w:val="21"/>
          <w:szCs w:val="21"/>
        </w:rPr>
        <w:t xml:space="preserve">R7, CD74, ADAM10, ADAM17, </w:t>
      </w:r>
      <w:r w:rsidR="000C43EE" w:rsidRPr="00386BCC">
        <w:rPr>
          <w:rFonts w:ascii="Arial" w:eastAsia="游明朝" w:hAnsi="Arial" w:cs="Arial"/>
          <w:color w:val="000000" w:themeColor="text1"/>
          <w:kern w:val="0"/>
          <w:sz w:val="21"/>
          <w:szCs w:val="21"/>
        </w:rPr>
        <w:t>C</w:t>
      </w:r>
      <w:r w:rsidR="00F91E73" w:rsidRPr="00386BCC">
        <w:rPr>
          <w:rFonts w:ascii="Arial" w:eastAsia="游明朝" w:hAnsi="Arial" w:cs="Arial"/>
          <w:color w:val="000000" w:themeColor="text1"/>
          <w:kern w:val="0"/>
          <w:sz w:val="21"/>
          <w:szCs w:val="21"/>
        </w:rPr>
        <w:t>ASPASE</w:t>
      </w:r>
      <w:r w:rsidR="003E3692" w:rsidRPr="00386BCC">
        <w:rPr>
          <w:rFonts w:ascii="Arial" w:eastAsia="游明朝" w:hAnsi="Arial" w:cs="Arial"/>
          <w:color w:val="000000" w:themeColor="text1"/>
          <w:kern w:val="0"/>
          <w:sz w:val="21"/>
          <w:szCs w:val="21"/>
        </w:rPr>
        <w:t>-9</w:t>
      </w:r>
      <w:r w:rsidR="00FB5E46" w:rsidRPr="00386BCC">
        <w:rPr>
          <w:rFonts w:ascii="Arial" w:eastAsia="游明朝" w:hAnsi="Arial" w:cs="Arial"/>
          <w:color w:val="000000" w:themeColor="text1"/>
          <w:kern w:val="0"/>
          <w:sz w:val="21"/>
          <w:szCs w:val="21"/>
        </w:rPr>
        <w:t>,</w:t>
      </w:r>
      <w:r w:rsidR="006E3E18" w:rsidRPr="00386BCC">
        <w:rPr>
          <w:rFonts w:ascii="Arial" w:eastAsia="游明朝" w:hAnsi="Arial" w:cs="Arial"/>
          <w:color w:val="000000" w:themeColor="text1"/>
          <w:kern w:val="0"/>
          <w:sz w:val="21"/>
          <w:szCs w:val="21"/>
        </w:rPr>
        <w:t xml:space="preserve"> and A</w:t>
      </w:r>
      <w:r w:rsidR="003E3692" w:rsidRPr="00386BCC">
        <w:rPr>
          <w:rFonts w:ascii="Arial" w:eastAsia="游明朝" w:hAnsi="Arial" w:cs="Arial"/>
          <w:color w:val="000000" w:themeColor="text1"/>
          <w:kern w:val="0"/>
          <w:sz w:val="21"/>
          <w:szCs w:val="21"/>
        </w:rPr>
        <w:t>ctin)</w:t>
      </w:r>
      <w:r w:rsidR="007A5D3E" w:rsidRPr="00386BCC">
        <w:rPr>
          <w:rFonts w:ascii="Arial" w:hAnsi="Arial" w:cs="Arial"/>
          <w:color w:val="000000" w:themeColor="text1"/>
          <w:sz w:val="21"/>
          <w:szCs w:val="21"/>
        </w:rPr>
        <w:t>,</w:t>
      </w:r>
      <w:r w:rsidRPr="00386BCC">
        <w:rPr>
          <w:rFonts w:ascii="Arial" w:hAnsi="Arial" w:cs="Arial"/>
          <w:color w:val="000000" w:themeColor="text1"/>
          <w:sz w:val="21"/>
          <w:szCs w:val="21"/>
        </w:rPr>
        <w:t xml:space="preserve"> 4</w:t>
      </w:r>
      <w:r w:rsidR="007A5D3E" w:rsidRPr="00386BCC">
        <w:rPr>
          <w:rFonts w:ascii="Arial" w:hAnsi="Arial" w:cs="Arial"/>
          <w:color w:val="000000" w:themeColor="text1"/>
          <w:sz w:val="21"/>
          <w:szCs w:val="21"/>
        </w:rPr>
        <w:t>%</w:t>
      </w:r>
      <w:r w:rsidRPr="00386BCC">
        <w:rPr>
          <w:rFonts w:ascii="Arial" w:hAnsi="Arial" w:cs="Arial"/>
          <w:color w:val="000000" w:themeColor="text1"/>
          <w:sz w:val="21"/>
          <w:szCs w:val="21"/>
        </w:rPr>
        <w:t>-12%</w:t>
      </w:r>
      <w:r w:rsidR="003E3692" w:rsidRPr="00386BCC">
        <w:rPr>
          <w:rFonts w:ascii="Arial" w:hAnsi="Arial" w:cs="Arial"/>
          <w:color w:val="000000" w:themeColor="text1"/>
          <w:sz w:val="21"/>
          <w:szCs w:val="21"/>
        </w:rPr>
        <w:t xml:space="preserve"> gel for </w:t>
      </w:r>
      <w:proofErr w:type="spellStart"/>
      <w:r w:rsidR="003E3692" w:rsidRPr="00386BCC">
        <w:rPr>
          <w:rFonts w:ascii="Arial" w:hAnsi="Arial" w:cs="Arial"/>
          <w:color w:val="000000" w:themeColor="text1"/>
          <w:sz w:val="21"/>
          <w:szCs w:val="21"/>
        </w:rPr>
        <w:t>pAKT</w:t>
      </w:r>
      <w:proofErr w:type="spellEnd"/>
      <w:r w:rsidR="003E3692" w:rsidRPr="00386BCC">
        <w:rPr>
          <w:rFonts w:ascii="Arial" w:hAnsi="Arial" w:cs="Arial"/>
          <w:color w:val="000000" w:themeColor="text1"/>
          <w:sz w:val="21"/>
          <w:szCs w:val="21"/>
        </w:rPr>
        <w:t>, AKT, pERK1/2</w:t>
      </w:r>
      <w:r w:rsidR="00FB5E46" w:rsidRPr="00386BCC">
        <w:rPr>
          <w:rFonts w:ascii="Arial" w:hAnsi="Arial" w:cs="Arial"/>
          <w:color w:val="000000" w:themeColor="text1"/>
          <w:sz w:val="21"/>
          <w:szCs w:val="21"/>
        </w:rPr>
        <w:t>,</w:t>
      </w:r>
      <w:r w:rsidR="003E3692" w:rsidRPr="00386BCC">
        <w:rPr>
          <w:rFonts w:ascii="Arial" w:hAnsi="Arial" w:cs="Arial"/>
          <w:color w:val="000000" w:themeColor="text1"/>
          <w:sz w:val="21"/>
          <w:szCs w:val="21"/>
        </w:rPr>
        <w:t xml:space="preserve"> and ERK1/2</w:t>
      </w:r>
      <w:r w:rsidR="007A5D3E" w:rsidRPr="00386BCC">
        <w:rPr>
          <w:rFonts w:ascii="Arial" w:hAnsi="Arial" w:cs="Arial"/>
          <w:color w:val="000000" w:themeColor="text1"/>
          <w:sz w:val="21"/>
          <w:szCs w:val="21"/>
        </w:rPr>
        <w:t>,</w:t>
      </w:r>
      <w:r w:rsidRPr="00386BCC">
        <w:rPr>
          <w:rFonts w:ascii="Arial" w:hAnsi="Arial" w:cs="Arial"/>
          <w:color w:val="000000" w:themeColor="text1"/>
          <w:sz w:val="21"/>
          <w:szCs w:val="21"/>
        </w:rPr>
        <w:t xml:space="preserve"> or 16% </w:t>
      </w:r>
      <w:r w:rsidR="007A5D3E" w:rsidRPr="00386BCC">
        <w:rPr>
          <w:rFonts w:ascii="Arial" w:hAnsi="Arial" w:cs="Arial"/>
          <w:color w:val="000000" w:themeColor="text1"/>
          <w:sz w:val="21"/>
          <w:szCs w:val="21"/>
        </w:rPr>
        <w:t>g</w:t>
      </w:r>
      <w:r w:rsidRPr="00386BCC">
        <w:rPr>
          <w:rFonts w:ascii="Arial" w:hAnsi="Arial" w:cs="Arial"/>
          <w:color w:val="000000" w:themeColor="text1"/>
          <w:sz w:val="21"/>
          <w:szCs w:val="21"/>
        </w:rPr>
        <w:t xml:space="preserve">el </w:t>
      </w:r>
      <w:r w:rsidR="003E3692" w:rsidRPr="00386BCC">
        <w:rPr>
          <w:rFonts w:ascii="Arial" w:hAnsi="Arial" w:cs="Arial"/>
          <w:color w:val="000000" w:themeColor="text1"/>
          <w:sz w:val="21"/>
          <w:szCs w:val="21"/>
        </w:rPr>
        <w:t xml:space="preserve">for MIF, BCL-2, </w:t>
      </w:r>
      <w:proofErr w:type="spellStart"/>
      <w:r w:rsidR="003E3692" w:rsidRPr="00386BCC">
        <w:rPr>
          <w:rFonts w:ascii="Arial" w:hAnsi="Arial" w:cs="Arial"/>
          <w:color w:val="000000" w:themeColor="text1"/>
          <w:sz w:val="21"/>
          <w:szCs w:val="21"/>
        </w:rPr>
        <w:t>pBAD</w:t>
      </w:r>
      <w:proofErr w:type="spellEnd"/>
      <w:r w:rsidR="003E3692" w:rsidRPr="00386BCC">
        <w:rPr>
          <w:rFonts w:ascii="Arial" w:hAnsi="Arial" w:cs="Arial"/>
          <w:color w:val="000000" w:themeColor="text1"/>
          <w:sz w:val="21"/>
          <w:szCs w:val="21"/>
        </w:rPr>
        <w:t xml:space="preserve"> and BAD </w:t>
      </w:r>
      <w:r w:rsidRPr="00386BCC">
        <w:rPr>
          <w:rFonts w:ascii="Arial" w:hAnsi="Arial" w:cs="Arial"/>
          <w:color w:val="000000" w:themeColor="text1"/>
          <w:sz w:val="21"/>
          <w:szCs w:val="21"/>
        </w:rPr>
        <w:t>(Thermo Fisher Scientific</w:t>
      </w:r>
      <w:r w:rsidR="003E3692" w:rsidRPr="00386BCC">
        <w:rPr>
          <w:rFonts w:ascii="Arial" w:eastAsia="ＭＳ Ｐゴシック" w:hAnsi="Arial" w:cs="Arial"/>
          <w:color w:val="000000" w:themeColor="text1"/>
          <w:sz w:val="21"/>
          <w:szCs w:val="21"/>
        </w:rPr>
        <w:t>)</w:t>
      </w:r>
      <w:r w:rsidRPr="00386BCC">
        <w:rPr>
          <w:rFonts w:ascii="Arial" w:eastAsia="ＭＳ Ｐゴシック" w:hAnsi="Arial" w:cs="Arial"/>
          <w:color w:val="000000" w:themeColor="text1"/>
          <w:sz w:val="21"/>
          <w:szCs w:val="21"/>
        </w:rPr>
        <w:t>,</w:t>
      </w:r>
      <w:r w:rsidRPr="00386BCC">
        <w:rPr>
          <w:rFonts w:ascii="Arial" w:hAnsi="Arial" w:cs="Arial"/>
          <w:color w:val="000000" w:themeColor="text1"/>
          <w:sz w:val="21"/>
          <w:szCs w:val="21"/>
        </w:rPr>
        <w:t xml:space="preserve"> followed by transfer to nitrocellulose membranes. </w:t>
      </w:r>
      <w:r w:rsidR="004C7185" w:rsidRPr="00386BCC">
        <w:rPr>
          <w:rFonts w:ascii="Arial" w:hAnsi="Arial" w:cs="Arial"/>
          <w:color w:val="000000" w:themeColor="text1"/>
          <w:sz w:val="21"/>
          <w:szCs w:val="21"/>
        </w:rPr>
        <w:t>Loading samples and doses (20</w:t>
      </w:r>
      <w:r w:rsidR="004C7185" w:rsidRPr="00386BCC">
        <w:rPr>
          <w:rFonts w:asciiTheme="majorHAnsi" w:hAnsiTheme="majorHAnsi" w:cstheme="majorHAnsi"/>
          <w:color w:val="000000" w:themeColor="text1"/>
          <w:sz w:val="21"/>
          <w:szCs w:val="21"/>
        </w:rPr>
        <w:t xml:space="preserve"> </w:t>
      </w:r>
      <w:r w:rsidR="004C7185" w:rsidRPr="00386BCC">
        <w:rPr>
          <w:rFonts w:asciiTheme="majorHAnsi" w:eastAsia="ＭＳ Ｐゴシック" w:hAnsiTheme="majorHAnsi" w:cstheme="majorHAnsi"/>
          <w:color w:val="000000" w:themeColor="text1"/>
          <w:sz w:val="21"/>
          <w:szCs w:val="21"/>
        </w:rPr>
        <w:t>µ</w:t>
      </w:r>
      <w:r w:rsidR="004C7185" w:rsidRPr="00386BCC">
        <w:rPr>
          <w:rFonts w:asciiTheme="majorHAnsi" w:hAnsiTheme="majorHAnsi" w:cstheme="majorHAnsi"/>
          <w:color w:val="000000" w:themeColor="text1"/>
          <w:sz w:val="21"/>
          <w:szCs w:val="21"/>
        </w:rPr>
        <w:t>g) were definitely</w:t>
      </w:r>
      <w:r w:rsidR="0092453A" w:rsidRPr="00386BCC">
        <w:rPr>
          <w:rFonts w:asciiTheme="majorHAnsi" w:hAnsiTheme="majorHAnsi" w:cstheme="majorHAnsi"/>
          <w:color w:val="000000" w:themeColor="text1"/>
          <w:sz w:val="21"/>
          <w:szCs w:val="21"/>
        </w:rPr>
        <w:t xml:space="preserve"> same in each experiment in case</w:t>
      </w:r>
      <w:r w:rsidR="004C7185" w:rsidRPr="00386BCC">
        <w:rPr>
          <w:rFonts w:asciiTheme="majorHAnsi" w:hAnsiTheme="majorHAnsi" w:cstheme="majorHAnsi"/>
          <w:color w:val="000000" w:themeColor="text1"/>
          <w:sz w:val="21"/>
          <w:szCs w:val="21"/>
        </w:rPr>
        <w:t xml:space="preserve"> we used different gels. </w:t>
      </w:r>
      <w:r w:rsidRPr="00386BCC">
        <w:rPr>
          <w:rFonts w:ascii="Arial" w:hAnsi="Arial" w:cs="Arial"/>
          <w:color w:val="000000" w:themeColor="text1"/>
          <w:sz w:val="21"/>
          <w:szCs w:val="21"/>
        </w:rPr>
        <w:t xml:space="preserve">After blocking with either 5% nonfat milk or </w:t>
      </w:r>
      <w:r w:rsidR="001D776F" w:rsidRPr="00386BCC">
        <w:rPr>
          <w:rFonts w:ascii="Arial" w:hAnsi="Arial" w:cs="Arial"/>
          <w:color w:val="000000" w:themeColor="text1"/>
          <w:sz w:val="21"/>
          <w:szCs w:val="21"/>
        </w:rPr>
        <w:t>BSA</w:t>
      </w:r>
      <w:r w:rsidR="007A5D3E"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 xml:space="preserve">for 1 h at room temperature (RT), membranes were incubated overnight at 4°C with primary Abs, as listed in Supplementary Table S3. Subsequently, membranes were incubated with IgG </w:t>
      </w:r>
      <w:r w:rsidR="001D776F" w:rsidRPr="00386BCC">
        <w:rPr>
          <w:rFonts w:ascii="Arial" w:hAnsi="Arial" w:cs="Arial"/>
          <w:color w:val="000000" w:themeColor="text1"/>
          <w:sz w:val="21"/>
          <w:szCs w:val="21"/>
        </w:rPr>
        <w:t>HRP</w:t>
      </w:r>
      <w:r w:rsidR="00BF1673"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 xml:space="preserve">linked secondary Abs (1:1000; R&amp;D </w:t>
      </w:r>
      <w:r w:rsidR="007A5D3E" w:rsidRPr="00386BCC">
        <w:rPr>
          <w:rFonts w:ascii="Arial" w:hAnsi="Arial" w:cs="Arial"/>
          <w:color w:val="000000" w:themeColor="text1"/>
          <w:sz w:val="21"/>
          <w:szCs w:val="21"/>
        </w:rPr>
        <w:t>S</w:t>
      </w:r>
      <w:r w:rsidRPr="00386BCC">
        <w:rPr>
          <w:rFonts w:ascii="Arial" w:hAnsi="Arial" w:cs="Arial"/>
          <w:color w:val="000000" w:themeColor="text1"/>
          <w:sz w:val="21"/>
          <w:szCs w:val="21"/>
        </w:rPr>
        <w:t xml:space="preserve">ystems) for 1 h at RT. Enzymatic signals were visualized with the </w:t>
      </w:r>
      <w:proofErr w:type="spellStart"/>
      <w:r w:rsidRPr="00386BCC">
        <w:rPr>
          <w:rFonts w:ascii="Arial" w:hAnsi="Arial" w:cs="Arial"/>
          <w:color w:val="000000" w:themeColor="text1"/>
          <w:sz w:val="21"/>
          <w:szCs w:val="21"/>
        </w:rPr>
        <w:t>SuperSignal</w:t>
      </w:r>
      <w:proofErr w:type="spellEnd"/>
      <w:r w:rsidRPr="00386BCC">
        <w:rPr>
          <w:rFonts w:ascii="Arial" w:hAnsi="Arial" w:cs="Arial"/>
          <w:color w:val="000000" w:themeColor="text1"/>
          <w:sz w:val="21"/>
          <w:szCs w:val="21"/>
        </w:rPr>
        <w:t xml:space="preserve"> West Pico Chemiluminescent Substrate (</w:t>
      </w:r>
      <w:r w:rsidR="00194963" w:rsidRPr="00386BCC">
        <w:rPr>
          <w:rFonts w:ascii="Arial" w:hAnsi="Arial" w:cs="Arial"/>
          <w:color w:val="000000" w:themeColor="text1"/>
          <w:sz w:val="21"/>
          <w:szCs w:val="21"/>
        </w:rPr>
        <w:t>Thermo Fisher Scientific</w:t>
      </w:r>
      <w:r w:rsidRPr="00386BCC">
        <w:rPr>
          <w:rFonts w:ascii="Arial" w:hAnsi="Arial" w:cs="Arial"/>
          <w:color w:val="000000" w:themeColor="text1"/>
          <w:sz w:val="21"/>
          <w:szCs w:val="21"/>
        </w:rPr>
        <w:t>).</w:t>
      </w:r>
      <w:r w:rsidR="004C7185" w:rsidRPr="00386BCC">
        <w:rPr>
          <w:rFonts w:ascii="Arial" w:hAnsi="Arial" w:cs="Arial"/>
          <w:color w:val="000000" w:themeColor="text1"/>
          <w:sz w:val="21"/>
          <w:szCs w:val="21"/>
        </w:rPr>
        <w:t xml:space="preserve"> </w:t>
      </w:r>
      <w:r w:rsidR="00E7488B" w:rsidRPr="00386BCC">
        <w:rPr>
          <w:rFonts w:ascii="Arial" w:hAnsi="Arial" w:cs="Arial"/>
          <w:color w:val="000000" w:themeColor="text1"/>
          <w:sz w:val="21"/>
          <w:szCs w:val="21"/>
        </w:rPr>
        <w:t>Restore Western Blot Stripping Buffer (Thermo Scientific) was used to remove the primary and secondary Abs</w:t>
      </w:r>
      <w:r w:rsidR="00F91E73" w:rsidRPr="00386BCC">
        <w:rPr>
          <w:rFonts w:ascii="Arial" w:hAnsi="Arial" w:cs="Arial"/>
          <w:color w:val="000000" w:themeColor="text1"/>
          <w:sz w:val="21"/>
          <w:szCs w:val="21"/>
        </w:rPr>
        <w:t>, if applicable</w:t>
      </w:r>
      <w:r w:rsidR="004C7185" w:rsidRPr="00386BCC">
        <w:rPr>
          <w:rFonts w:ascii="Arial" w:hAnsi="Arial" w:cs="Arial"/>
          <w:color w:val="000000" w:themeColor="text1"/>
          <w:sz w:val="21"/>
          <w:szCs w:val="21"/>
        </w:rPr>
        <w:t>.</w:t>
      </w:r>
    </w:p>
    <w:p w14:paraId="442DE490" w14:textId="77777777" w:rsidR="00F877DA" w:rsidRPr="00386BCC" w:rsidRDefault="00F877DA" w:rsidP="00DA088F">
      <w:pPr>
        <w:spacing w:line="360" w:lineRule="auto"/>
        <w:ind w:firstLine="0"/>
        <w:rPr>
          <w:rFonts w:ascii="Arial" w:hAnsi="Arial" w:cs="Arial"/>
          <w:iCs/>
          <w:color w:val="000000" w:themeColor="text1"/>
          <w:sz w:val="21"/>
          <w:szCs w:val="21"/>
        </w:rPr>
      </w:pPr>
    </w:p>
    <w:p w14:paraId="2A1C79BF" w14:textId="64AC463C" w:rsidR="00786091" w:rsidRPr="00386BCC" w:rsidRDefault="00692157" w:rsidP="00DA088F">
      <w:pPr>
        <w:spacing w:line="360" w:lineRule="auto"/>
        <w:ind w:firstLine="0"/>
        <w:rPr>
          <w:rFonts w:ascii="Arial" w:hAnsi="Arial" w:cs="Arial"/>
          <w:iCs/>
          <w:color w:val="000000" w:themeColor="text1"/>
          <w:sz w:val="21"/>
          <w:szCs w:val="21"/>
        </w:rPr>
      </w:pPr>
      <w:proofErr w:type="spellStart"/>
      <w:r w:rsidRPr="00386BCC">
        <w:rPr>
          <w:rFonts w:ascii="Arial" w:hAnsi="Arial" w:cs="Arial"/>
          <w:b/>
          <w:iCs/>
          <w:color w:val="000000" w:themeColor="text1"/>
          <w:sz w:val="21"/>
          <w:szCs w:val="21"/>
        </w:rPr>
        <w:t>Deglycosylation</w:t>
      </w:r>
      <w:proofErr w:type="spellEnd"/>
      <w:r w:rsidR="00E50DB6" w:rsidRPr="00386BCC">
        <w:rPr>
          <w:rFonts w:ascii="Arial" w:hAnsi="Arial" w:cs="Arial"/>
          <w:b/>
          <w:iCs/>
          <w:color w:val="000000" w:themeColor="text1"/>
          <w:sz w:val="21"/>
          <w:szCs w:val="21"/>
        </w:rPr>
        <w:t xml:space="preserve"> reaction</w:t>
      </w:r>
    </w:p>
    <w:p w14:paraId="1C7A1F13" w14:textId="658FB48C" w:rsidR="00692157" w:rsidRPr="00386BCC" w:rsidRDefault="007D1B7C" w:rsidP="00DA088F">
      <w:pPr>
        <w:spacing w:line="360" w:lineRule="auto"/>
        <w:ind w:firstLine="480"/>
        <w:rPr>
          <w:rFonts w:ascii="Arial" w:hAnsi="Arial" w:cs="Arial"/>
          <w:iCs/>
          <w:color w:val="000000" w:themeColor="text1"/>
          <w:sz w:val="21"/>
          <w:szCs w:val="21"/>
        </w:rPr>
      </w:pPr>
      <w:r w:rsidRPr="00386BCC">
        <w:rPr>
          <w:rFonts w:ascii="Arial" w:hAnsi="Arial" w:cs="Arial"/>
          <w:iCs/>
          <w:color w:val="000000" w:themeColor="text1"/>
          <w:sz w:val="21"/>
          <w:szCs w:val="21"/>
        </w:rPr>
        <w:t>The</w:t>
      </w:r>
      <w:r w:rsidR="00D253E9" w:rsidRPr="00386BCC">
        <w:rPr>
          <w:rFonts w:ascii="Arial" w:hAnsi="Arial" w:cs="Arial"/>
          <w:iCs/>
          <w:color w:val="000000" w:themeColor="text1"/>
          <w:sz w:val="21"/>
          <w:szCs w:val="21"/>
        </w:rPr>
        <w:t xml:space="preserve"> P</w:t>
      </w:r>
      <w:r w:rsidR="00692157" w:rsidRPr="00386BCC">
        <w:rPr>
          <w:rFonts w:ascii="Arial" w:hAnsi="Arial" w:cs="Arial"/>
          <w:iCs/>
          <w:color w:val="000000" w:themeColor="text1"/>
          <w:sz w:val="21"/>
          <w:szCs w:val="21"/>
        </w:rPr>
        <w:t xml:space="preserve">rotein </w:t>
      </w:r>
      <w:proofErr w:type="spellStart"/>
      <w:r w:rsidR="00692157" w:rsidRPr="00386BCC">
        <w:rPr>
          <w:rFonts w:ascii="Arial" w:hAnsi="Arial" w:cs="Arial"/>
          <w:iCs/>
          <w:color w:val="000000" w:themeColor="text1"/>
          <w:sz w:val="21"/>
          <w:szCs w:val="21"/>
        </w:rPr>
        <w:t>Deglycosylation</w:t>
      </w:r>
      <w:proofErr w:type="spellEnd"/>
      <w:r w:rsidR="00692157" w:rsidRPr="00386BCC">
        <w:rPr>
          <w:rFonts w:ascii="Arial" w:hAnsi="Arial" w:cs="Arial"/>
          <w:iCs/>
          <w:color w:val="000000" w:themeColor="text1"/>
          <w:sz w:val="21"/>
          <w:szCs w:val="21"/>
        </w:rPr>
        <w:t xml:space="preserve"> Mix II (</w:t>
      </w:r>
      <w:r w:rsidR="00D253E9" w:rsidRPr="00386BCC">
        <w:rPr>
          <w:rFonts w:ascii="Arial" w:hAnsi="Arial" w:cs="Arial"/>
          <w:iCs/>
          <w:color w:val="000000" w:themeColor="text1"/>
          <w:sz w:val="21"/>
          <w:szCs w:val="21"/>
        </w:rPr>
        <w:t xml:space="preserve">New England </w:t>
      </w:r>
      <w:proofErr w:type="spellStart"/>
      <w:r w:rsidR="00692157" w:rsidRPr="00386BCC">
        <w:rPr>
          <w:rFonts w:ascii="Arial" w:hAnsi="Arial" w:cs="Arial"/>
          <w:iCs/>
          <w:color w:val="000000" w:themeColor="text1"/>
          <w:sz w:val="21"/>
          <w:szCs w:val="21"/>
        </w:rPr>
        <w:t>BioLabs</w:t>
      </w:r>
      <w:proofErr w:type="spellEnd"/>
      <w:r w:rsidR="00A85C2F" w:rsidRPr="00386BCC">
        <w:rPr>
          <w:rFonts w:ascii="Arial" w:hAnsi="Arial" w:cs="Arial"/>
          <w:iCs/>
          <w:color w:val="000000" w:themeColor="text1"/>
          <w:sz w:val="21"/>
          <w:szCs w:val="21"/>
        </w:rPr>
        <w:t xml:space="preserve"> Inc.</w:t>
      </w:r>
      <w:r w:rsidR="00942F5F" w:rsidRPr="00386BCC">
        <w:rPr>
          <w:rFonts w:ascii="Arial" w:hAnsi="Arial" w:cs="Arial"/>
          <w:iCs/>
          <w:color w:val="000000" w:themeColor="text1"/>
          <w:sz w:val="21"/>
          <w:szCs w:val="21"/>
        </w:rPr>
        <w:t xml:space="preserve">, </w:t>
      </w:r>
      <w:r w:rsidR="0010524F" w:rsidRPr="00386BCC">
        <w:rPr>
          <w:rFonts w:ascii="Arial" w:hAnsi="Arial" w:cs="Arial"/>
          <w:iCs/>
          <w:color w:val="000000" w:themeColor="text1"/>
          <w:sz w:val="21"/>
          <w:szCs w:val="21"/>
        </w:rPr>
        <w:t xml:space="preserve">Ipswich, </w:t>
      </w:r>
      <w:r w:rsidR="00942F5F" w:rsidRPr="00386BCC">
        <w:rPr>
          <w:rFonts w:ascii="Arial" w:hAnsi="Arial" w:cs="Arial"/>
          <w:iCs/>
          <w:color w:val="000000" w:themeColor="text1"/>
          <w:sz w:val="21"/>
          <w:szCs w:val="21"/>
        </w:rPr>
        <w:t>MA, USA</w:t>
      </w:r>
      <w:r w:rsidR="00692157" w:rsidRPr="00386BCC">
        <w:rPr>
          <w:rFonts w:ascii="Arial" w:hAnsi="Arial" w:cs="Arial"/>
          <w:iCs/>
          <w:color w:val="000000" w:themeColor="text1"/>
          <w:sz w:val="21"/>
          <w:szCs w:val="21"/>
        </w:rPr>
        <w:t>)</w:t>
      </w:r>
      <w:r w:rsidR="00692157" w:rsidRPr="00386BCC">
        <w:rPr>
          <w:rFonts w:ascii="Arial" w:hAnsi="Arial" w:cs="Arial"/>
          <w:color w:val="000000" w:themeColor="text1"/>
          <w:sz w:val="21"/>
          <w:szCs w:val="21"/>
        </w:rPr>
        <w:t xml:space="preserve"> was used t</w:t>
      </w:r>
      <w:r w:rsidR="00692157" w:rsidRPr="00386BCC">
        <w:rPr>
          <w:rFonts w:ascii="Arial" w:hAnsi="Arial" w:cs="Arial"/>
          <w:iCs/>
          <w:color w:val="000000" w:themeColor="text1"/>
          <w:sz w:val="21"/>
          <w:szCs w:val="21"/>
        </w:rPr>
        <w:t xml:space="preserve">o evaluate </w:t>
      </w:r>
      <w:r w:rsidR="00E64A26" w:rsidRPr="00386BCC">
        <w:rPr>
          <w:rFonts w:ascii="Arial" w:hAnsi="Arial" w:cs="Arial"/>
          <w:iCs/>
          <w:color w:val="000000" w:themeColor="text1"/>
          <w:sz w:val="21"/>
          <w:szCs w:val="21"/>
        </w:rPr>
        <w:t>the glycosylation status of</w:t>
      </w:r>
      <w:r w:rsidR="00692157" w:rsidRPr="00386BCC">
        <w:rPr>
          <w:rFonts w:ascii="Arial" w:hAnsi="Arial" w:cs="Arial"/>
          <w:iCs/>
          <w:color w:val="000000" w:themeColor="text1"/>
          <w:sz w:val="21"/>
          <w:szCs w:val="21"/>
        </w:rPr>
        <w:t xml:space="preserve"> sCD74 in </w:t>
      </w:r>
      <w:r w:rsidR="00E32117" w:rsidRPr="00386BCC">
        <w:rPr>
          <w:rFonts w:ascii="Arial" w:hAnsi="Arial" w:cs="Arial"/>
          <w:iCs/>
          <w:color w:val="000000" w:themeColor="text1"/>
          <w:sz w:val="21"/>
          <w:szCs w:val="21"/>
        </w:rPr>
        <w:t xml:space="preserve">cell culture </w:t>
      </w:r>
      <w:r w:rsidR="00692157" w:rsidRPr="00386BCC">
        <w:rPr>
          <w:rFonts w:ascii="Arial" w:hAnsi="Arial" w:cs="Arial"/>
          <w:iCs/>
          <w:color w:val="000000" w:themeColor="text1"/>
          <w:sz w:val="21"/>
          <w:szCs w:val="21"/>
        </w:rPr>
        <w:t xml:space="preserve">supernatants </w:t>
      </w:r>
      <w:r w:rsidR="00EF135C" w:rsidRPr="00386BCC">
        <w:rPr>
          <w:rFonts w:ascii="Arial" w:hAnsi="Arial" w:cs="Arial"/>
          <w:iCs/>
          <w:color w:val="000000" w:themeColor="text1"/>
          <w:sz w:val="21"/>
          <w:szCs w:val="21"/>
        </w:rPr>
        <w:t>or patient</w:t>
      </w:r>
      <w:r w:rsidR="00E64A26" w:rsidRPr="00386BCC">
        <w:rPr>
          <w:rFonts w:ascii="Arial" w:hAnsi="Arial" w:cs="Arial"/>
          <w:iCs/>
          <w:color w:val="000000" w:themeColor="text1"/>
          <w:sz w:val="21"/>
          <w:szCs w:val="21"/>
        </w:rPr>
        <w:t>’s</w:t>
      </w:r>
      <w:r w:rsidR="00EF135C" w:rsidRPr="00386BCC">
        <w:rPr>
          <w:rFonts w:ascii="Arial" w:hAnsi="Arial" w:cs="Arial"/>
          <w:iCs/>
          <w:color w:val="000000" w:themeColor="text1"/>
          <w:sz w:val="21"/>
          <w:szCs w:val="21"/>
        </w:rPr>
        <w:t xml:space="preserve"> se</w:t>
      </w:r>
      <w:r w:rsidR="00F85E64" w:rsidRPr="00386BCC">
        <w:rPr>
          <w:rFonts w:ascii="Arial" w:hAnsi="Arial" w:cs="Arial"/>
          <w:iCs/>
          <w:color w:val="000000" w:themeColor="text1"/>
          <w:sz w:val="21"/>
          <w:szCs w:val="21"/>
        </w:rPr>
        <w:t>rum</w:t>
      </w:r>
      <w:r w:rsidR="00692157" w:rsidRPr="00386BCC">
        <w:rPr>
          <w:rFonts w:ascii="Arial" w:hAnsi="Arial" w:cs="Arial"/>
          <w:iCs/>
          <w:color w:val="000000" w:themeColor="text1"/>
          <w:sz w:val="21"/>
          <w:szCs w:val="21"/>
        </w:rPr>
        <w:t xml:space="preserve">, </w:t>
      </w:r>
      <w:r w:rsidR="00692157" w:rsidRPr="00386BCC">
        <w:rPr>
          <w:rFonts w:ascii="Arial" w:hAnsi="Arial" w:cs="Arial"/>
          <w:color w:val="000000" w:themeColor="text1"/>
          <w:sz w:val="21"/>
          <w:szCs w:val="21"/>
        </w:rPr>
        <w:t>according to manufacturer recommendations. Briefly, 25</w:t>
      </w:r>
      <w:r w:rsidR="00F31CD9" w:rsidRPr="00386BCC">
        <w:rPr>
          <w:rFonts w:ascii="Arial" w:hAnsi="Arial" w:cs="Arial"/>
          <w:color w:val="000000" w:themeColor="text1"/>
          <w:sz w:val="21"/>
          <w:szCs w:val="21"/>
        </w:rPr>
        <w:t xml:space="preserve"> </w:t>
      </w:r>
      <w:proofErr w:type="spellStart"/>
      <w:r w:rsidR="00692157" w:rsidRPr="00386BCC">
        <w:rPr>
          <w:rFonts w:ascii="Arial" w:hAnsi="Arial" w:cs="Arial"/>
          <w:color w:val="000000" w:themeColor="text1"/>
          <w:sz w:val="21"/>
          <w:szCs w:val="21"/>
        </w:rPr>
        <w:t>μ</w:t>
      </w:r>
      <w:r w:rsidR="00EF0E85" w:rsidRPr="00386BCC">
        <w:rPr>
          <w:rFonts w:ascii="Arial" w:hAnsi="Arial" w:cs="Arial"/>
          <w:color w:val="000000" w:themeColor="text1"/>
          <w:sz w:val="21"/>
          <w:szCs w:val="21"/>
        </w:rPr>
        <w:t>L</w:t>
      </w:r>
      <w:proofErr w:type="spellEnd"/>
      <w:r w:rsidR="00692157" w:rsidRPr="00386BCC">
        <w:rPr>
          <w:rFonts w:ascii="Arial" w:hAnsi="Arial" w:cs="Arial"/>
          <w:color w:val="000000" w:themeColor="text1"/>
          <w:sz w:val="21"/>
          <w:szCs w:val="21"/>
        </w:rPr>
        <w:t xml:space="preserve"> </w:t>
      </w:r>
      <w:proofErr w:type="spellStart"/>
      <w:r w:rsidR="00692157" w:rsidRPr="00386BCC">
        <w:rPr>
          <w:rFonts w:ascii="Arial" w:hAnsi="Arial" w:cs="Arial"/>
          <w:color w:val="000000" w:themeColor="text1"/>
          <w:sz w:val="21"/>
          <w:szCs w:val="21"/>
        </w:rPr>
        <w:t>Deglycosylation</w:t>
      </w:r>
      <w:proofErr w:type="spellEnd"/>
      <w:r w:rsidR="00692157" w:rsidRPr="00386BCC">
        <w:rPr>
          <w:rFonts w:ascii="Arial" w:hAnsi="Arial" w:cs="Arial"/>
          <w:color w:val="000000" w:themeColor="text1"/>
          <w:sz w:val="21"/>
          <w:szCs w:val="21"/>
        </w:rPr>
        <w:t xml:space="preserve"> Mix Buffer 2</w:t>
      </w:r>
      <w:r w:rsidR="00D253E9" w:rsidRPr="00386BCC">
        <w:rPr>
          <w:rFonts w:ascii="Arial" w:hAnsi="Arial" w:cs="Arial"/>
          <w:color w:val="000000" w:themeColor="text1"/>
          <w:sz w:val="21"/>
          <w:szCs w:val="21"/>
        </w:rPr>
        <w:t xml:space="preserve"> was added in</w:t>
      </w:r>
      <w:r w:rsidR="00E64A26" w:rsidRPr="00386BCC">
        <w:rPr>
          <w:rFonts w:ascii="Arial" w:hAnsi="Arial" w:cs="Arial"/>
          <w:color w:val="000000" w:themeColor="text1"/>
          <w:sz w:val="21"/>
          <w:szCs w:val="21"/>
        </w:rPr>
        <w:t>to</w:t>
      </w:r>
      <w:r w:rsidR="00D253E9" w:rsidRPr="00386BCC">
        <w:rPr>
          <w:rFonts w:ascii="Arial" w:hAnsi="Arial" w:cs="Arial"/>
          <w:color w:val="000000" w:themeColor="text1"/>
          <w:sz w:val="21"/>
          <w:szCs w:val="21"/>
        </w:rPr>
        <w:t xml:space="preserve"> 200</w:t>
      </w:r>
      <w:r w:rsidR="00F31CD9" w:rsidRPr="00386BCC">
        <w:rPr>
          <w:rFonts w:ascii="Arial" w:hAnsi="Arial" w:cs="Arial"/>
          <w:color w:val="000000" w:themeColor="text1"/>
          <w:sz w:val="21"/>
          <w:szCs w:val="21"/>
        </w:rPr>
        <w:t xml:space="preserve"> </w:t>
      </w:r>
      <w:proofErr w:type="spellStart"/>
      <w:r w:rsidR="00D253E9" w:rsidRPr="00386BCC">
        <w:rPr>
          <w:rFonts w:ascii="Arial" w:hAnsi="Arial" w:cs="Arial"/>
          <w:color w:val="000000" w:themeColor="text1"/>
          <w:sz w:val="21"/>
          <w:szCs w:val="21"/>
        </w:rPr>
        <w:t>μ</w:t>
      </w:r>
      <w:r w:rsidR="00EF0E85" w:rsidRPr="00386BCC">
        <w:rPr>
          <w:rFonts w:ascii="Arial" w:hAnsi="Arial" w:cs="Arial"/>
          <w:color w:val="000000" w:themeColor="text1"/>
          <w:sz w:val="21"/>
          <w:szCs w:val="21"/>
        </w:rPr>
        <w:t>L</w:t>
      </w:r>
      <w:proofErr w:type="spellEnd"/>
      <w:r w:rsidR="00D253E9" w:rsidRPr="00386BCC">
        <w:rPr>
          <w:rFonts w:ascii="Arial" w:hAnsi="Arial" w:cs="Arial"/>
          <w:color w:val="000000" w:themeColor="text1"/>
          <w:sz w:val="21"/>
          <w:szCs w:val="21"/>
        </w:rPr>
        <w:t xml:space="preserve"> </w:t>
      </w:r>
      <w:r w:rsidR="00F85E64" w:rsidRPr="00386BCC">
        <w:rPr>
          <w:rFonts w:ascii="Arial" w:hAnsi="Arial" w:cs="Arial"/>
          <w:color w:val="000000" w:themeColor="text1"/>
          <w:sz w:val="21"/>
          <w:szCs w:val="21"/>
        </w:rPr>
        <w:t>samples</w:t>
      </w:r>
      <w:r w:rsidR="00D253E9" w:rsidRPr="00386BCC">
        <w:rPr>
          <w:rFonts w:ascii="Arial" w:hAnsi="Arial" w:cs="Arial"/>
          <w:color w:val="000000" w:themeColor="text1"/>
          <w:sz w:val="21"/>
          <w:szCs w:val="21"/>
        </w:rPr>
        <w:t xml:space="preserve">, followed by incubation for 10 </w:t>
      </w:r>
      <w:r w:rsidR="00B86BA3" w:rsidRPr="00386BCC">
        <w:rPr>
          <w:rFonts w:ascii="Arial" w:hAnsi="Arial" w:cs="Arial"/>
          <w:color w:val="000000" w:themeColor="text1"/>
          <w:sz w:val="21"/>
          <w:szCs w:val="21"/>
        </w:rPr>
        <w:t>min at 72°C</w:t>
      </w:r>
      <m:oMath>
        <m:r>
          <w:rPr>
            <w:rFonts w:ascii="Cambria Math" w:hAnsi="Cambria Math" w:cs="Arial"/>
            <w:color w:val="000000" w:themeColor="text1"/>
            <w:sz w:val="21"/>
            <w:szCs w:val="21"/>
          </w:rPr>
          <m:t>.</m:t>
        </m:r>
      </m:oMath>
      <w:r w:rsidR="00D253E9" w:rsidRPr="00386BCC">
        <w:rPr>
          <w:rFonts w:ascii="Arial" w:hAnsi="Arial" w:cs="Arial"/>
          <w:iCs/>
          <w:color w:val="000000" w:themeColor="text1"/>
          <w:sz w:val="21"/>
          <w:szCs w:val="21"/>
        </w:rPr>
        <w:t xml:space="preserve"> After cooldown, 5</w:t>
      </w:r>
      <w:r w:rsidR="00F31CD9" w:rsidRPr="00386BCC">
        <w:rPr>
          <w:rFonts w:ascii="Arial" w:hAnsi="Arial" w:cs="Arial"/>
          <w:iCs/>
          <w:color w:val="000000" w:themeColor="text1"/>
          <w:sz w:val="21"/>
          <w:szCs w:val="21"/>
        </w:rPr>
        <w:t xml:space="preserve"> </w:t>
      </w:r>
      <w:proofErr w:type="spellStart"/>
      <w:r w:rsidR="00D253E9" w:rsidRPr="00386BCC">
        <w:rPr>
          <w:rFonts w:ascii="Arial" w:hAnsi="Arial" w:cs="Arial"/>
          <w:color w:val="000000" w:themeColor="text1"/>
          <w:sz w:val="21"/>
          <w:szCs w:val="21"/>
        </w:rPr>
        <w:t>μ</w:t>
      </w:r>
      <w:r w:rsidR="00EF0E85" w:rsidRPr="00386BCC">
        <w:rPr>
          <w:rFonts w:ascii="Arial" w:hAnsi="Arial" w:cs="Arial"/>
          <w:color w:val="000000" w:themeColor="text1"/>
          <w:sz w:val="21"/>
          <w:szCs w:val="21"/>
        </w:rPr>
        <w:t>L</w:t>
      </w:r>
      <w:proofErr w:type="spellEnd"/>
      <w:r w:rsidR="00D253E9" w:rsidRPr="00386BCC">
        <w:rPr>
          <w:rFonts w:ascii="Arial" w:hAnsi="Arial" w:cs="Arial"/>
          <w:color w:val="000000" w:themeColor="text1"/>
          <w:sz w:val="21"/>
          <w:szCs w:val="21"/>
        </w:rPr>
        <w:t xml:space="preserve"> Protein </w:t>
      </w:r>
      <w:proofErr w:type="spellStart"/>
      <w:r w:rsidR="00D253E9" w:rsidRPr="00386BCC">
        <w:rPr>
          <w:rFonts w:ascii="Arial" w:hAnsi="Arial" w:cs="Arial"/>
          <w:iCs/>
          <w:color w:val="000000" w:themeColor="text1"/>
          <w:sz w:val="21"/>
          <w:szCs w:val="21"/>
        </w:rPr>
        <w:t>Deglycosylation</w:t>
      </w:r>
      <w:proofErr w:type="spellEnd"/>
      <w:r w:rsidR="00D253E9" w:rsidRPr="00386BCC">
        <w:rPr>
          <w:rFonts w:ascii="Arial" w:hAnsi="Arial" w:cs="Arial"/>
          <w:iCs/>
          <w:color w:val="000000" w:themeColor="text1"/>
          <w:sz w:val="21"/>
          <w:szCs w:val="21"/>
        </w:rPr>
        <w:t xml:space="preserve"> Mix II was applied and incubated </w:t>
      </w:r>
      <w:r w:rsidR="00D253E9" w:rsidRPr="00386BCC">
        <w:rPr>
          <w:rFonts w:ascii="Arial" w:hAnsi="Arial" w:cs="Arial"/>
          <w:color w:val="000000" w:themeColor="text1"/>
          <w:sz w:val="21"/>
          <w:szCs w:val="21"/>
        </w:rPr>
        <w:t>for 30 min at RT</w:t>
      </w:r>
      <w:r w:rsidR="001B00C0" w:rsidRPr="00386BCC">
        <w:rPr>
          <w:rFonts w:ascii="Arial" w:hAnsi="Arial" w:cs="Arial"/>
          <w:color w:val="000000" w:themeColor="text1"/>
          <w:sz w:val="21"/>
          <w:szCs w:val="21"/>
        </w:rPr>
        <w:t xml:space="preserve"> (for negative control, </w:t>
      </w:r>
      <w:r w:rsidR="001B00C0" w:rsidRPr="00386BCC">
        <w:rPr>
          <w:rFonts w:ascii="Arial" w:hAnsi="Arial" w:cs="Arial"/>
          <w:iCs/>
          <w:color w:val="000000" w:themeColor="text1"/>
          <w:sz w:val="21"/>
          <w:szCs w:val="21"/>
        </w:rPr>
        <w:t>5</w:t>
      </w:r>
      <w:r w:rsidR="00F31CD9" w:rsidRPr="00386BCC">
        <w:rPr>
          <w:rFonts w:ascii="Arial" w:hAnsi="Arial" w:cs="Arial"/>
          <w:iCs/>
          <w:color w:val="000000" w:themeColor="text1"/>
          <w:sz w:val="21"/>
          <w:szCs w:val="21"/>
        </w:rPr>
        <w:t xml:space="preserve"> </w:t>
      </w:r>
      <w:proofErr w:type="spellStart"/>
      <w:r w:rsidR="001B00C0" w:rsidRPr="00386BCC">
        <w:rPr>
          <w:rFonts w:ascii="Arial" w:hAnsi="Arial" w:cs="Arial"/>
          <w:color w:val="000000" w:themeColor="text1"/>
          <w:sz w:val="21"/>
          <w:szCs w:val="21"/>
        </w:rPr>
        <w:t>μ</w:t>
      </w:r>
      <w:r w:rsidR="00EF0E85" w:rsidRPr="00386BCC">
        <w:rPr>
          <w:rFonts w:ascii="Arial" w:hAnsi="Arial" w:cs="Arial"/>
          <w:color w:val="000000" w:themeColor="text1"/>
          <w:sz w:val="21"/>
          <w:szCs w:val="21"/>
        </w:rPr>
        <w:t>L</w:t>
      </w:r>
      <w:proofErr w:type="spellEnd"/>
      <w:r w:rsidR="001B00C0" w:rsidRPr="00386BCC">
        <w:rPr>
          <w:rFonts w:ascii="Arial" w:hAnsi="Arial" w:cs="Arial"/>
          <w:color w:val="000000" w:themeColor="text1"/>
          <w:sz w:val="21"/>
          <w:szCs w:val="21"/>
        </w:rPr>
        <w:t xml:space="preserve"> </w:t>
      </w:r>
      <w:r w:rsidR="00FD7DAA" w:rsidRPr="00386BCC">
        <w:rPr>
          <w:rFonts w:ascii="Arial" w:hAnsi="Arial" w:cs="Arial"/>
          <w:color w:val="000000" w:themeColor="text1"/>
          <w:sz w:val="21"/>
          <w:szCs w:val="21"/>
        </w:rPr>
        <w:t>phosphate-buffered saline</w:t>
      </w:r>
      <w:r w:rsidR="00EF0E85" w:rsidRPr="00386BCC">
        <w:rPr>
          <w:rFonts w:ascii="Arial" w:hAnsi="Arial" w:cs="Arial"/>
          <w:color w:val="000000" w:themeColor="text1"/>
          <w:sz w:val="21"/>
          <w:szCs w:val="21"/>
        </w:rPr>
        <w:t xml:space="preserve"> </w:t>
      </w:r>
      <w:r w:rsidR="00942F5F" w:rsidRPr="00386BCC">
        <w:rPr>
          <w:rFonts w:ascii="Arial" w:hAnsi="Arial" w:cs="Arial"/>
          <w:color w:val="000000" w:themeColor="text1"/>
          <w:sz w:val="21"/>
          <w:szCs w:val="21"/>
        </w:rPr>
        <w:t>was added</w:t>
      </w:r>
      <w:r w:rsidR="00E96890" w:rsidRPr="00386BCC">
        <w:rPr>
          <w:rFonts w:ascii="Arial" w:hAnsi="Arial" w:cs="Arial"/>
          <w:color w:val="000000" w:themeColor="text1"/>
          <w:sz w:val="21"/>
          <w:szCs w:val="21"/>
        </w:rPr>
        <w:t>,</w:t>
      </w:r>
      <w:r w:rsidR="001B00C0" w:rsidRPr="00386BCC">
        <w:rPr>
          <w:rFonts w:ascii="Arial" w:hAnsi="Arial" w:cs="Arial"/>
          <w:color w:val="000000" w:themeColor="text1"/>
          <w:sz w:val="21"/>
          <w:szCs w:val="21"/>
        </w:rPr>
        <w:t xml:space="preserve"> instead)</w:t>
      </w:r>
      <m:oMath>
        <m:r>
          <w:rPr>
            <w:rFonts w:ascii="Cambria Math" w:hAnsi="Cambria Math" w:cs="Arial"/>
            <w:color w:val="000000" w:themeColor="text1"/>
            <w:sz w:val="21"/>
            <w:szCs w:val="21"/>
          </w:rPr>
          <m:t>.</m:t>
        </m:r>
      </m:oMath>
      <w:r w:rsidR="00D253E9" w:rsidRPr="00386BCC">
        <w:rPr>
          <w:rFonts w:ascii="Arial" w:hAnsi="Arial" w:cs="Arial"/>
          <w:iCs/>
          <w:color w:val="000000" w:themeColor="text1"/>
          <w:sz w:val="21"/>
          <w:szCs w:val="21"/>
        </w:rPr>
        <w:t xml:space="preserve"> Subsequently, samples were incubated </w:t>
      </w:r>
      <w:r w:rsidR="00BB2147" w:rsidRPr="00386BCC">
        <w:rPr>
          <w:rFonts w:ascii="Arial" w:hAnsi="Arial" w:cs="Arial"/>
          <w:iCs/>
          <w:color w:val="000000" w:themeColor="text1"/>
          <w:sz w:val="21"/>
          <w:szCs w:val="21"/>
        </w:rPr>
        <w:t xml:space="preserve">for </w:t>
      </w:r>
      <w:r w:rsidR="00D253E9" w:rsidRPr="00386BCC">
        <w:rPr>
          <w:rFonts w:ascii="Arial" w:hAnsi="Arial" w:cs="Arial"/>
          <w:iCs/>
          <w:color w:val="000000" w:themeColor="text1"/>
          <w:sz w:val="21"/>
          <w:szCs w:val="21"/>
        </w:rPr>
        <w:t>another 1 h</w:t>
      </w:r>
      <w:r w:rsidR="00E64A26" w:rsidRPr="00386BCC">
        <w:rPr>
          <w:rFonts w:ascii="Arial" w:hAnsi="Arial" w:cs="Arial"/>
          <w:iCs/>
          <w:color w:val="000000" w:themeColor="text1"/>
          <w:sz w:val="21"/>
          <w:szCs w:val="21"/>
        </w:rPr>
        <w:t xml:space="preserve"> at </w:t>
      </w:r>
      <w:r w:rsidR="00E64A26" w:rsidRPr="00386BCC">
        <w:rPr>
          <w:rFonts w:ascii="Arial" w:hAnsi="Arial" w:cs="Arial"/>
          <w:color w:val="000000" w:themeColor="text1"/>
          <w:sz w:val="21"/>
          <w:szCs w:val="21"/>
        </w:rPr>
        <w:t>37°C</w:t>
      </w:r>
      <w:r w:rsidR="00D253E9" w:rsidRPr="00386BCC">
        <w:rPr>
          <w:rFonts w:ascii="Arial" w:hAnsi="Arial" w:cs="Arial"/>
          <w:iCs/>
          <w:color w:val="000000" w:themeColor="text1"/>
          <w:sz w:val="21"/>
          <w:szCs w:val="21"/>
        </w:rPr>
        <w:t xml:space="preserve">. </w:t>
      </w:r>
      <w:proofErr w:type="spellStart"/>
      <w:r w:rsidR="00BB2147" w:rsidRPr="00386BCC">
        <w:rPr>
          <w:rFonts w:ascii="Arial" w:hAnsi="Arial" w:cs="Arial"/>
          <w:iCs/>
          <w:color w:val="000000" w:themeColor="text1"/>
          <w:sz w:val="21"/>
          <w:szCs w:val="21"/>
        </w:rPr>
        <w:t>Deglycosylated</w:t>
      </w:r>
      <w:proofErr w:type="spellEnd"/>
      <w:r w:rsidR="00BB2147" w:rsidRPr="00386BCC">
        <w:rPr>
          <w:rFonts w:ascii="Arial" w:hAnsi="Arial" w:cs="Arial"/>
          <w:iCs/>
          <w:color w:val="000000" w:themeColor="text1"/>
          <w:sz w:val="21"/>
          <w:szCs w:val="21"/>
        </w:rPr>
        <w:t xml:space="preserve"> proteins were </w:t>
      </w:r>
      <w:r w:rsidR="00E64A26" w:rsidRPr="00386BCC">
        <w:rPr>
          <w:rFonts w:ascii="Arial" w:hAnsi="Arial" w:cs="Arial"/>
          <w:iCs/>
          <w:color w:val="000000" w:themeColor="text1"/>
          <w:sz w:val="21"/>
          <w:szCs w:val="21"/>
        </w:rPr>
        <w:t>concentrated using</w:t>
      </w:r>
      <w:r w:rsidR="00BB2147" w:rsidRPr="00386BCC">
        <w:rPr>
          <w:rFonts w:ascii="Arial" w:hAnsi="Arial" w:cs="Arial"/>
          <w:iCs/>
          <w:color w:val="000000" w:themeColor="text1"/>
          <w:sz w:val="21"/>
          <w:szCs w:val="21"/>
        </w:rPr>
        <w:t xml:space="preserve"> acetone </w:t>
      </w:r>
      <w:r w:rsidR="003D26E0" w:rsidRPr="00386BCC">
        <w:rPr>
          <w:rFonts w:ascii="Arial" w:hAnsi="Arial" w:cs="Arial"/>
          <w:iCs/>
          <w:color w:val="000000" w:themeColor="text1"/>
          <w:sz w:val="21"/>
          <w:szCs w:val="21"/>
        </w:rPr>
        <w:t xml:space="preserve">precipitation </w:t>
      </w:r>
      <w:r w:rsidR="006C7926" w:rsidRPr="00386BCC">
        <w:rPr>
          <w:rFonts w:ascii="Arial" w:hAnsi="Arial" w:cs="Arial"/>
          <w:iCs/>
          <w:color w:val="000000" w:themeColor="text1"/>
          <w:sz w:val="21"/>
          <w:szCs w:val="21"/>
        </w:rPr>
        <w:t>and subjected to</w:t>
      </w:r>
      <w:r w:rsidR="001415DC" w:rsidRPr="00386BCC">
        <w:rPr>
          <w:rFonts w:ascii="Arial" w:hAnsi="Arial" w:cs="Arial"/>
          <w:iCs/>
          <w:color w:val="000000" w:themeColor="text1"/>
          <w:sz w:val="21"/>
          <w:szCs w:val="21"/>
        </w:rPr>
        <w:t xml:space="preserve"> </w:t>
      </w:r>
      <w:r w:rsidR="00942F5F" w:rsidRPr="00386BCC">
        <w:rPr>
          <w:rFonts w:ascii="Arial" w:hAnsi="Arial" w:cs="Arial"/>
          <w:iCs/>
          <w:color w:val="000000" w:themeColor="text1"/>
          <w:sz w:val="21"/>
          <w:szCs w:val="21"/>
        </w:rPr>
        <w:t>WB</w:t>
      </w:r>
      <w:r w:rsidR="00BB2147" w:rsidRPr="00386BCC">
        <w:rPr>
          <w:rFonts w:ascii="Arial" w:hAnsi="Arial" w:cs="Arial"/>
          <w:iCs/>
          <w:color w:val="000000" w:themeColor="text1"/>
          <w:sz w:val="21"/>
          <w:szCs w:val="21"/>
        </w:rPr>
        <w:t>.</w:t>
      </w:r>
    </w:p>
    <w:p w14:paraId="67D1BE51" w14:textId="77777777" w:rsidR="00E55B12" w:rsidRPr="00386BCC" w:rsidRDefault="00E55B12" w:rsidP="00DA088F">
      <w:pPr>
        <w:spacing w:line="360" w:lineRule="auto"/>
        <w:ind w:firstLine="0"/>
        <w:rPr>
          <w:rFonts w:ascii="Arial" w:hAnsi="Arial" w:cs="Arial"/>
          <w:b/>
          <w:iCs/>
          <w:color w:val="000000" w:themeColor="text1"/>
          <w:sz w:val="21"/>
          <w:szCs w:val="21"/>
        </w:rPr>
      </w:pPr>
    </w:p>
    <w:p w14:paraId="7FDDAB3D" w14:textId="77777777" w:rsidR="006C7926" w:rsidRPr="00386BCC" w:rsidRDefault="006C7926" w:rsidP="00DA088F">
      <w:pPr>
        <w:spacing w:line="360" w:lineRule="auto"/>
        <w:ind w:firstLine="0"/>
        <w:rPr>
          <w:rFonts w:ascii="Arial" w:hAnsi="Arial" w:cs="Arial"/>
          <w:b/>
          <w:iCs/>
          <w:color w:val="000000" w:themeColor="text1"/>
          <w:sz w:val="21"/>
          <w:szCs w:val="21"/>
        </w:rPr>
      </w:pPr>
      <w:r w:rsidRPr="00386BCC">
        <w:rPr>
          <w:rFonts w:ascii="Arial" w:hAnsi="Arial" w:cs="Arial"/>
          <w:b/>
          <w:iCs/>
          <w:color w:val="000000" w:themeColor="text1"/>
          <w:sz w:val="21"/>
          <w:szCs w:val="21"/>
        </w:rPr>
        <w:t xml:space="preserve">Acetone Precipitation </w:t>
      </w:r>
    </w:p>
    <w:p w14:paraId="75FF3546" w14:textId="7BD62E27" w:rsidR="006C7926" w:rsidRPr="00386BCC" w:rsidRDefault="006C7926" w:rsidP="00DA088F">
      <w:pPr>
        <w:spacing w:line="360" w:lineRule="auto"/>
        <w:ind w:firstLine="480"/>
        <w:rPr>
          <w:rFonts w:ascii="Arial" w:hAnsi="Arial" w:cs="Arial"/>
          <w:iCs/>
          <w:color w:val="000000" w:themeColor="text1"/>
          <w:sz w:val="21"/>
          <w:szCs w:val="21"/>
        </w:rPr>
      </w:pPr>
      <w:r w:rsidRPr="00386BCC">
        <w:rPr>
          <w:rFonts w:ascii="Arial" w:hAnsi="Arial" w:cs="Arial"/>
          <w:iCs/>
          <w:color w:val="000000" w:themeColor="text1"/>
          <w:sz w:val="21"/>
          <w:szCs w:val="21"/>
        </w:rPr>
        <w:t>Acetone precipitation was performed to obtain the maximum possible amount of sCD74 proteins in supernatants</w:t>
      </w:r>
      <w:r w:rsidR="003A65DC" w:rsidRPr="00386BCC">
        <w:rPr>
          <w:rFonts w:ascii="Arial" w:hAnsi="Arial" w:cs="Arial"/>
          <w:iCs/>
          <w:color w:val="000000" w:themeColor="text1"/>
          <w:sz w:val="21"/>
          <w:szCs w:val="21"/>
        </w:rPr>
        <w:t xml:space="preserve"> or patient’s serum</w:t>
      </w:r>
      <w:r w:rsidRPr="00386BCC">
        <w:rPr>
          <w:rFonts w:ascii="Arial" w:hAnsi="Arial" w:cs="Arial"/>
          <w:iCs/>
          <w:color w:val="000000" w:themeColor="text1"/>
          <w:sz w:val="21"/>
          <w:szCs w:val="21"/>
        </w:rPr>
        <w:t xml:space="preserve">. Briefly, cell culture supernatants </w:t>
      </w:r>
      <w:r w:rsidR="003A65DC" w:rsidRPr="00386BCC">
        <w:rPr>
          <w:rFonts w:ascii="Arial" w:hAnsi="Arial" w:cs="Arial"/>
          <w:iCs/>
          <w:color w:val="000000" w:themeColor="text1"/>
          <w:sz w:val="21"/>
          <w:szCs w:val="21"/>
        </w:rPr>
        <w:t xml:space="preserve">or patient’s serum </w:t>
      </w:r>
      <w:r w:rsidRPr="00386BCC">
        <w:rPr>
          <w:rFonts w:ascii="Arial" w:hAnsi="Arial" w:cs="Arial"/>
          <w:iCs/>
          <w:color w:val="000000" w:themeColor="text1"/>
          <w:sz w:val="21"/>
          <w:szCs w:val="21"/>
        </w:rPr>
        <w:t xml:space="preserve">were concentrated using </w:t>
      </w:r>
      <w:proofErr w:type="spellStart"/>
      <w:r w:rsidRPr="00386BCC">
        <w:rPr>
          <w:rFonts w:ascii="Arial" w:hAnsi="Arial" w:cs="Arial"/>
          <w:iCs/>
          <w:color w:val="000000" w:themeColor="text1"/>
          <w:sz w:val="21"/>
          <w:szCs w:val="21"/>
        </w:rPr>
        <w:t>Amicon</w:t>
      </w:r>
      <w:proofErr w:type="spellEnd"/>
      <w:r w:rsidRPr="00386BCC">
        <w:rPr>
          <w:rFonts w:ascii="Arial" w:hAnsi="Arial" w:cs="Arial"/>
          <w:iCs/>
          <w:color w:val="000000" w:themeColor="text1"/>
          <w:sz w:val="21"/>
          <w:szCs w:val="21"/>
        </w:rPr>
        <w:t xml:space="preserve"> Ultra-4 Centrifugal Filter Units (</w:t>
      </w:r>
      <w:proofErr w:type="spellStart"/>
      <w:r w:rsidRPr="00386BCC">
        <w:rPr>
          <w:rFonts w:ascii="Arial" w:hAnsi="Arial" w:cs="Arial"/>
          <w:iCs/>
          <w:color w:val="000000" w:themeColor="text1"/>
          <w:sz w:val="21"/>
          <w:szCs w:val="21"/>
        </w:rPr>
        <w:t>MilliporeSigma</w:t>
      </w:r>
      <w:proofErr w:type="spellEnd"/>
      <w:r w:rsidRPr="00386BCC">
        <w:rPr>
          <w:rFonts w:ascii="Arial" w:hAnsi="Arial" w:cs="Arial"/>
          <w:iCs/>
          <w:color w:val="000000" w:themeColor="text1"/>
          <w:sz w:val="21"/>
          <w:szCs w:val="21"/>
        </w:rPr>
        <w:t xml:space="preserve">, Burlington, MA, USA). Then, four times </w:t>
      </w:r>
      <w:r w:rsidRPr="00386BCC">
        <w:rPr>
          <w:rFonts w:ascii="Arial" w:hAnsi="Arial" w:cs="Arial"/>
          <w:iCs/>
          <w:color w:val="000000" w:themeColor="text1"/>
          <w:sz w:val="21"/>
          <w:szCs w:val="21"/>
        </w:rPr>
        <w:lastRenderedPageBreak/>
        <w:t xml:space="preserve">volume of cold acetone was applied into concentrated samples and incubated for 3 </w:t>
      </w:r>
      <w:proofErr w:type="spellStart"/>
      <w:r w:rsidRPr="00386BCC">
        <w:rPr>
          <w:rFonts w:ascii="Arial" w:hAnsi="Arial" w:cs="Arial"/>
          <w:iCs/>
          <w:color w:val="000000" w:themeColor="text1"/>
          <w:sz w:val="21"/>
          <w:szCs w:val="21"/>
        </w:rPr>
        <w:t>h at</w:t>
      </w:r>
      <w:proofErr w:type="spellEnd"/>
      <w:r w:rsidRPr="00386BCC">
        <w:rPr>
          <w:rFonts w:ascii="Arial" w:hAnsi="Arial" w:cs="Arial"/>
          <w:iCs/>
          <w:color w:val="000000" w:themeColor="text1"/>
          <w:sz w:val="21"/>
          <w:szCs w:val="21"/>
        </w:rPr>
        <w:t xml:space="preserve"> −20</w:t>
      </w:r>
      <w:r w:rsidRPr="00386BCC">
        <w:rPr>
          <w:rFonts w:ascii="Arial" w:hAnsi="Arial" w:cs="Arial"/>
          <w:color w:val="000000" w:themeColor="text1"/>
          <w:sz w:val="21"/>
          <w:szCs w:val="21"/>
        </w:rPr>
        <w:t>°C</w:t>
      </w:r>
      <w:r w:rsidRPr="00386BCC">
        <w:rPr>
          <w:rFonts w:ascii="Arial" w:hAnsi="Arial" w:cs="Arial"/>
          <w:iCs/>
          <w:color w:val="000000" w:themeColor="text1"/>
          <w:sz w:val="21"/>
          <w:szCs w:val="21"/>
        </w:rPr>
        <w:t>, followed by centrifugation at 14000</w:t>
      </w:r>
      <w:r w:rsidRPr="00386BCC">
        <w:rPr>
          <w:rFonts w:ascii="Arial" w:hAnsi="Arial" w:cs="Arial"/>
          <w:i/>
          <w:color w:val="000000" w:themeColor="text1"/>
          <w:sz w:val="21"/>
          <w:szCs w:val="21"/>
        </w:rPr>
        <w:t>g</w:t>
      </w:r>
      <w:r w:rsidRPr="00386BCC">
        <w:rPr>
          <w:rFonts w:ascii="Arial" w:hAnsi="Arial" w:cs="Arial"/>
          <w:iCs/>
          <w:color w:val="000000" w:themeColor="text1"/>
          <w:sz w:val="21"/>
          <w:szCs w:val="21"/>
        </w:rPr>
        <w:t xml:space="preserve"> for 10 min. Protein pellets were dissolved in reducing sample buffer and subjected to WB.</w:t>
      </w:r>
    </w:p>
    <w:p w14:paraId="1314162E" w14:textId="77777777" w:rsidR="006C7926" w:rsidRPr="00386BCC" w:rsidRDefault="006C7926" w:rsidP="00DA088F">
      <w:pPr>
        <w:spacing w:line="360" w:lineRule="auto"/>
        <w:ind w:firstLine="480"/>
        <w:rPr>
          <w:rFonts w:ascii="Arial" w:hAnsi="Arial" w:cs="Arial"/>
          <w:iCs/>
          <w:color w:val="000000" w:themeColor="text1"/>
          <w:sz w:val="21"/>
          <w:szCs w:val="21"/>
        </w:rPr>
      </w:pPr>
    </w:p>
    <w:p w14:paraId="5B5B2C50" w14:textId="1BAB248C" w:rsidR="00E55B12" w:rsidRPr="00386BCC" w:rsidRDefault="005B67AD" w:rsidP="00DA088F">
      <w:pPr>
        <w:spacing w:line="360" w:lineRule="auto"/>
        <w:ind w:firstLine="0"/>
        <w:rPr>
          <w:rFonts w:ascii="Arial" w:hAnsi="Arial" w:cs="Arial"/>
          <w:b/>
          <w:iCs/>
          <w:color w:val="000000" w:themeColor="text1"/>
          <w:sz w:val="21"/>
          <w:szCs w:val="21"/>
        </w:rPr>
      </w:pPr>
      <w:r w:rsidRPr="00386BCC">
        <w:rPr>
          <w:rFonts w:ascii="Arial" w:hAnsi="Arial" w:cs="Arial"/>
          <w:b/>
          <w:iCs/>
          <w:color w:val="000000" w:themeColor="text1"/>
          <w:sz w:val="21"/>
          <w:szCs w:val="21"/>
        </w:rPr>
        <w:t>Short interfering RNA</w:t>
      </w:r>
      <w:r w:rsidR="00E55B12" w:rsidRPr="00386BCC">
        <w:rPr>
          <w:rFonts w:ascii="Arial" w:hAnsi="Arial" w:cs="Arial"/>
          <w:b/>
          <w:iCs/>
          <w:color w:val="000000" w:themeColor="text1"/>
          <w:sz w:val="21"/>
          <w:szCs w:val="21"/>
        </w:rPr>
        <w:t xml:space="preserve"> (siRNA)-</w:t>
      </w:r>
      <w:r w:rsidR="003839AB" w:rsidRPr="00386BCC">
        <w:rPr>
          <w:rFonts w:ascii="Arial" w:hAnsi="Arial" w:cs="Arial"/>
          <w:b/>
          <w:iCs/>
          <w:color w:val="000000" w:themeColor="text1"/>
          <w:sz w:val="21"/>
          <w:szCs w:val="21"/>
        </w:rPr>
        <w:t xml:space="preserve">mediated gene </w:t>
      </w:r>
      <w:r w:rsidR="00464239" w:rsidRPr="00386BCC">
        <w:rPr>
          <w:rFonts w:ascii="Arial" w:hAnsi="Arial" w:cs="Arial"/>
          <w:b/>
          <w:iCs/>
          <w:color w:val="000000" w:themeColor="text1"/>
          <w:sz w:val="21"/>
          <w:szCs w:val="21"/>
        </w:rPr>
        <w:t>knockdown</w:t>
      </w:r>
    </w:p>
    <w:p w14:paraId="2A006DBA" w14:textId="011B2558" w:rsidR="00BB2147" w:rsidRPr="00386BCC" w:rsidRDefault="0037692D" w:rsidP="00DA088F">
      <w:pPr>
        <w:spacing w:line="360" w:lineRule="auto"/>
        <w:ind w:firstLine="480"/>
        <w:rPr>
          <w:rFonts w:ascii="Arial" w:hAnsi="Arial" w:cs="Arial"/>
          <w:color w:val="000000" w:themeColor="text1"/>
          <w:sz w:val="21"/>
          <w:szCs w:val="21"/>
        </w:rPr>
      </w:pPr>
      <w:r w:rsidRPr="00386BCC">
        <w:rPr>
          <w:rFonts w:ascii="Arial" w:hAnsi="Arial" w:cs="Arial"/>
          <w:color w:val="000000" w:themeColor="text1"/>
          <w:sz w:val="21"/>
          <w:szCs w:val="21"/>
          <w:lang w:val="en"/>
        </w:rPr>
        <w:t>ON-</w:t>
      </w:r>
      <w:proofErr w:type="spellStart"/>
      <w:r w:rsidRPr="00386BCC">
        <w:rPr>
          <w:rFonts w:ascii="Arial" w:hAnsi="Arial" w:cs="Arial"/>
          <w:color w:val="000000" w:themeColor="text1"/>
          <w:sz w:val="21"/>
          <w:szCs w:val="21"/>
          <w:lang w:val="en"/>
        </w:rPr>
        <w:t>TARGETplus</w:t>
      </w:r>
      <w:proofErr w:type="spellEnd"/>
      <w:r w:rsidRPr="00386BCC">
        <w:rPr>
          <w:rFonts w:ascii="Arial" w:hAnsi="Arial" w:cs="Arial"/>
          <w:color w:val="000000" w:themeColor="text1"/>
          <w:sz w:val="21"/>
          <w:szCs w:val="21"/>
          <w:lang w:val="en"/>
        </w:rPr>
        <w:t xml:space="preserve"> s</w:t>
      </w:r>
      <w:r w:rsidR="003839AB" w:rsidRPr="00386BCC">
        <w:rPr>
          <w:rFonts w:ascii="Arial" w:hAnsi="Arial" w:cs="Arial"/>
          <w:color w:val="000000" w:themeColor="text1"/>
          <w:sz w:val="21"/>
          <w:szCs w:val="21"/>
          <w:lang w:val="en"/>
        </w:rPr>
        <w:t xml:space="preserve">iRNA reagents </w:t>
      </w:r>
      <w:r w:rsidR="00F86371" w:rsidRPr="00386BCC">
        <w:rPr>
          <w:rFonts w:ascii="Arial" w:hAnsi="Arial" w:cs="Arial"/>
          <w:color w:val="000000" w:themeColor="text1"/>
          <w:sz w:val="21"/>
          <w:szCs w:val="21"/>
          <w:lang w:val="en"/>
        </w:rPr>
        <w:t>targeting two different seq</w:t>
      </w:r>
      <w:r w:rsidR="00F45091" w:rsidRPr="00386BCC">
        <w:rPr>
          <w:rFonts w:ascii="Arial" w:hAnsi="Arial" w:cs="Arial"/>
          <w:color w:val="000000" w:themeColor="text1"/>
          <w:sz w:val="21"/>
          <w:szCs w:val="21"/>
          <w:lang w:val="en"/>
        </w:rPr>
        <w:t xml:space="preserve">uences of </w:t>
      </w:r>
      <w:r w:rsidR="00D96680" w:rsidRPr="00386BCC">
        <w:rPr>
          <w:rFonts w:ascii="Arial" w:hAnsi="Arial" w:cs="Arial"/>
          <w:color w:val="000000" w:themeColor="text1"/>
          <w:sz w:val="21"/>
          <w:szCs w:val="21"/>
          <w:lang w:val="en"/>
        </w:rPr>
        <w:t xml:space="preserve">ADAM10, </w:t>
      </w:r>
      <w:r w:rsidR="00E32117" w:rsidRPr="00386BCC">
        <w:rPr>
          <w:rFonts w:ascii="Arial" w:hAnsi="Arial" w:cs="Arial"/>
          <w:color w:val="000000" w:themeColor="text1"/>
          <w:sz w:val="21"/>
          <w:szCs w:val="21"/>
          <w:lang w:val="en"/>
        </w:rPr>
        <w:t>ADAM17</w:t>
      </w:r>
      <w:r w:rsidR="00F45091" w:rsidRPr="00386BCC">
        <w:rPr>
          <w:rFonts w:ascii="Arial" w:hAnsi="Arial" w:cs="Arial"/>
          <w:color w:val="000000" w:themeColor="text1"/>
          <w:sz w:val="21"/>
          <w:szCs w:val="21"/>
          <w:lang w:val="en"/>
        </w:rPr>
        <w:t xml:space="preserve">, CD74, </w:t>
      </w:r>
      <w:r w:rsidR="003D26E0" w:rsidRPr="00386BCC">
        <w:rPr>
          <w:rFonts w:ascii="Arial" w:hAnsi="Arial" w:cs="Arial"/>
          <w:color w:val="000000" w:themeColor="text1"/>
          <w:sz w:val="21"/>
          <w:szCs w:val="21"/>
          <w:lang w:val="en"/>
        </w:rPr>
        <w:t xml:space="preserve">and </w:t>
      </w:r>
      <w:r w:rsidR="00F45091" w:rsidRPr="00386BCC">
        <w:rPr>
          <w:rFonts w:ascii="Arial" w:hAnsi="Arial" w:cs="Arial"/>
          <w:color w:val="000000" w:themeColor="text1"/>
          <w:sz w:val="21"/>
          <w:szCs w:val="21"/>
          <w:lang w:val="en"/>
        </w:rPr>
        <w:t>MIF</w:t>
      </w:r>
      <w:r w:rsidR="00E32117" w:rsidRPr="00386BCC">
        <w:rPr>
          <w:rFonts w:ascii="Arial" w:hAnsi="Arial" w:cs="Arial"/>
          <w:color w:val="000000" w:themeColor="text1"/>
          <w:sz w:val="21"/>
          <w:szCs w:val="21"/>
          <w:lang w:val="en"/>
        </w:rPr>
        <w:t xml:space="preserve"> </w:t>
      </w:r>
      <w:r w:rsidR="00F86371" w:rsidRPr="00386BCC">
        <w:rPr>
          <w:rFonts w:ascii="Arial" w:hAnsi="Arial" w:cs="Arial"/>
          <w:color w:val="000000" w:themeColor="text1"/>
          <w:sz w:val="21"/>
          <w:szCs w:val="21"/>
          <w:lang w:val="en"/>
        </w:rPr>
        <w:t>(</w:t>
      </w:r>
      <w:r w:rsidR="00942F5F" w:rsidRPr="00386BCC">
        <w:rPr>
          <w:rFonts w:ascii="Arial" w:hAnsi="Arial" w:cs="Arial"/>
          <w:color w:val="000000" w:themeColor="text1"/>
          <w:sz w:val="21"/>
          <w:szCs w:val="21"/>
          <w:lang w:val="en"/>
        </w:rPr>
        <w:t xml:space="preserve">GE Healthcare </w:t>
      </w:r>
      <w:proofErr w:type="spellStart"/>
      <w:r w:rsidR="00F86371" w:rsidRPr="00386BCC">
        <w:rPr>
          <w:rFonts w:ascii="Arial" w:hAnsi="Arial" w:cs="Arial"/>
          <w:color w:val="000000" w:themeColor="text1"/>
          <w:sz w:val="21"/>
          <w:szCs w:val="21"/>
          <w:lang w:val="en"/>
        </w:rPr>
        <w:t>Dharmacon</w:t>
      </w:r>
      <w:proofErr w:type="spellEnd"/>
      <w:r w:rsidR="00F86371" w:rsidRPr="00386BCC">
        <w:rPr>
          <w:rFonts w:ascii="Arial" w:hAnsi="Arial" w:cs="Arial"/>
          <w:color w:val="000000" w:themeColor="text1"/>
          <w:sz w:val="21"/>
          <w:szCs w:val="21"/>
          <w:lang w:val="en"/>
        </w:rPr>
        <w:t xml:space="preserve"> Inc.</w:t>
      </w:r>
      <w:r w:rsidR="00A85C2F" w:rsidRPr="00386BCC">
        <w:rPr>
          <w:rFonts w:ascii="Arial" w:hAnsi="Arial" w:cs="Arial"/>
          <w:color w:val="000000" w:themeColor="text1"/>
          <w:sz w:val="21"/>
          <w:szCs w:val="21"/>
          <w:lang w:val="en"/>
        </w:rPr>
        <w:t>,</w:t>
      </w:r>
      <w:r w:rsidR="00942F5F" w:rsidRPr="00386BCC">
        <w:rPr>
          <w:rFonts w:ascii="Arial" w:hAnsi="Arial" w:cs="Arial"/>
          <w:color w:val="000000" w:themeColor="text1"/>
          <w:sz w:val="21"/>
          <w:szCs w:val="21"/>
          <w:lang w:val="en"/>
        </w:rPr>
        <w:t xml:space="preserve"> </w:t>
      </w:r>
      <w:r w:rsidR="0010524F" w:rsidRPr="00386BCC">
        <w:rPr>
          <w:rFonts w:ascii="Arial" w:hAnsi="Arial" w:cs="Arial"/>
          <w:color w:val="000000" w:themeColor="text1"/>
          <w:sz w:val="21"/>
          <w:szCs w:val="21"/>
          <w:lang w:val="en"/>
        </w:rPr>
        <w:t xml:space="preserve">Lafayette, </w:t>
      </w:r>
      <w:r w:rsidR="00942F5F" w:rsidRPr="00386BCC">
        <w:rPr>
          <w:rFonts w:ascii="Arial" w:hAnsi="Arial" w:cs="Arial"/>
          <w:color w:val="000000" w:themeColor="text1"/>
          <w:sz w:val="21"/>
          <w:szCs w:val="21"/>
          <w:lang w:val="en"/>
        </w:rPr>
        <w:t>CO, USA</w:t>
      </w:r>
      <w:r w:rsidR="00F45091" w:rsidRPr="00386BCC">
        <w:rPr>
          <w:rFonts w:ascii="Arial" w:hAnsi="Arial" w:cs="Arial"/>
          <w:color w:val="000000" w:themeColor="text1"/>
          <w:sz w:val="21"/>
          <w:szCs w:val="21"/>
          <w:lang w:val="en"/>
        </w:rPr>
        <w:t>; target sequences are listed in Supplementary Table S4</w:t>
      </w:r>
      <w:r w:rsidR="00F86371" w:rsidRPr="00386BCC">
        <w:rPr>
          <w:rFonts w:ascii="Arial" w:hAnsi="Arial" w:cs="Arial"/>
          <w:color w:val="000000" w:themeColor="text1"/>
          <w:sz w:val="21"/>
          <w:szCs w:val="21"/>
          <w:lang w:val="en"/>
        </w:rPr>
        <w:t xml:space="preserve">) </w:t>
      </w:r>
      <w:r w:rsidRPr="00386BCC">
        <w:rPr>
          <w:rFonts w:ascii="Arial" w:hAnsi="Arial" w:cs="Arial"/>
          <w:color w:val="000000" w:themeColor="text1"/>
          <w:sz w:val="21"/>
          <w:szCs w:val="21"/>
          <w:lang w:val="en"/>
        </w:rPr>
        <w:t xml:space="preserve">were used </w:t>
      </w:r>
      <w:r w:rsidR="00F86371" w:rsidRPr="00386BCC">
        <w:rPr>
          <w:rFonts w:ascii="Arial" w:hAnsi="Arial" w:cs="Arial"/>
          <w:color w:val="000000" w:themeColor="text1"/>
          <w:sz w:val="21"/>
          <w:szCs w:val="21"/>
          <w:lang w:val="en"/>
        </w:rPr>
        <w:t xml:space="preserve">to suppress </w:t>
      </w:r>
      <w:r w:rsidR="003D26E0" w:rsidRPr="00386BCC">
        <w:rPr>
          <w:rFonts w:ascii="Arial" w:hAnsi="Arial" w:cs="Arial"/>
          <w:color w:val="000000" w:themeColor="text1"/>
          <w:sz w:val="21"/>
          <w:szCs w:val="21"/>
          <w:lang w:val="en"/>
        </w:rPr>
        <w:t xml:space="preserve">expression of </w:t>
      </w:r>
      <w:r w:rsidR="00464239" w:rsidRPr="00386BCC">
        <w:rPr>
          <w:rFonts w:ascii="Arial" w:hAnsi="Arial" w:cs="Arial"/>
          <w:color w:val="000000" w:themeColor="text1"/>
          <w:sz w:val="21"/>
          <w:szCs w:val="21"/>
          <w:lang w:val="en"/>
        </w:rPr>
        <w:t xml:space="preserve">these </w:t>
      </w:r>
      <w:r w:rsidR="00F86371" w:rsidRPr="00386BCC">
        <w:rPr>
          <w:rFonts w:ascii="Arial" w:hAnsi="Arial" w:cs="Arial"/>
          <w:color w:val="000000" w:themeColor="text1"/>
          <w:sz w:val="21"/>
          <w:szCs w:val="21"/>
          <w:lang w:val="en"/>
        </w:rPr>
        <w:t xml:space="preserve">gene </w:t>
      </w:r>
      <w:r w:rsidRPr="00386BCC">
        <w:rPr>
          <w:rFonts w:ascii="Arial" w:hAnsi="Arial" w:cs="Arial"/>
          <w:color w:val="000000" w:themeColor="text1"/>
          <w:sz w:val="21"/>
          <w:szCs w:val="21"/>
          <w:lang w:val="en"/>
        </w:rPr>
        <w:t xml:space="preserve">via </w:t>
      </w:r>
      <w:r w:rsidR="003D26E0" w:rsidRPr="00386BCC">
        <w:rPr>
          <w:rFonts w:ascii="Arial" w:hAnsi="Arial" w:cs="Arial"/>
          <w:color w:val="000000" w:themeColor="text1"/>
          <w:sz w:val="21"/>
          <w:szCs w:val="21"/>
          <w:lang w:val="en"/>
        </w:rPr>
        <w:t>s</w:t>
      </w:r>
      <w:r w:rsidRPr="00386BCC">
        <w:rPr>
          <w:rFonts w:ascii="Arial" w:hAnsi="Arial" w:cs="Arial"/>
          <w:color w:val="000000" w:themeColor="text1"/>
          <w:sz w:val="21"/>
          <w:szCs w:val="21"/>
          <w:lang w:val="en"/>
        </w:rPr>
        <w:t>iRNA</w:t>
      </w:r>
      <w:r w:rsidR="00A17E88" w:rsidRPr="00386BCC">
        <w:rPr>
          <w:rFonts w:ascii="Arial" w:hAnsi="Arial" w:cs="Arial"/>
          <w:color w:val="000000" w:themeColor="text1"/>
          <w:sz w:val="21"/>
          <w:szCs w:val="21"/>
          <w:lang w:val="en"/>
        </w:rPr>
        <w:t xml:space="preserve"> (refer</w:t>
      </w:r>
      <w:r w:rsidR="003D26E0" w:rsidRPr="00386BCC">
        <w:rPr>
          <w:rFonts w:ascii="Arial" w:hAnsi="Arial" w:cs="Arial"/>
          <w:color w:val="000000" w:themeColor="text1"/>
          <w:sz w:val="21"/>
          <w:szCs w:val="21"/>
          <w:lang w:val="en"/>
        </w:rPr>
        <w:t>red</w:t>
      </w:r>
      <w:r w:rsidR="00A17E88" w:rsidRPr="00386BCC">
        <w:rPr>
          <w:rFonts w:ascii="Arial" w:hAnsi="Arial" w:cs="Arial"/>
          <w:color w:val="000000" w:themeColor="text1"/>
          <w:sz w:val="21"/>
          <w:szCs w:val="21"/>
          <w:lang w:val="en"/>
        </w:rPr>
        <w:t xml:space="preserve"> to </w:t>
      </w:r>
      <w:r w:rsidR="003D26E0" w:rsidRPr="00386BCC">
        <w:rPr>
          <w:rFonts w:ascii="Arial" w:hAnsi="Arial" w:cs="Arial"/>
          <w:color w:val="000000" w:themeColor="text1"/>
          <w:sz w:val="21"/>
          <w:szCs w:val="21"/>
          <w:lang w:val="en"/>
        </w:rPr>
        <w:t xml:space="preserve">by the </w:t>
      </w:r>
      <w:r w:rsidR="00A17E88" w:rsidRPr="00386BCC">
        <w:rPr>
          <w:rFonts w:ascii="Arial" w:hAnsi="Arial" w:cs="Arial"/>
          <w:color w:val="000000" w:themeColor="text1"/>
          <w:sz w:val="21"/>
          <w:szCs w:val="21"/>
          <w:lang w:val="en"/>
        </w:rPr>
        <w:t>gene name</w:t>
      </w:r>
      <w:r w:rsidR="003D26E0" w:rsidRPr="00386BCC">
        <w:rPr>
          <w:rFonts w:ascii="Arial" w:hAnsi="Arial" w:cs="Arial"/>
          <w:color w:val="000000" w:themeColor="text1"/>
          <w:sz w:val="21"/>
          <w:szCs w:val="21"/>
          <w:lang w:val="en"/>
        </w:rPr>
        <w:t xml:space="preserve"> followed by</w:t>
      </w:r>
      <w:r w:rsidR="00A17E88" w:rsidRPr="00386BCC">
        <w:rPr>
          <w:rFonts w:ascii="Arial" w:hAnsi="Arial" w:cs="Arial"/>
          <w:color w:val="000000" w:themeColor="text1"/>
          <w:sz w:val="21"/>
          <w:szCs w:val="21"/>
          <w:lang w:val="en"/>
        </w:rPr>
        <w:t xml:space="preserve"> </w:t>
      </w:r>
      <w:r w:rsidR="003D26E0" w:rsidRPr="00386BCC">
        <w:rPr>
          <w:rFonts w:ascii="Arial" w:hAnsi="Arial" w:cs="Arial"/>
          <w:color w:val="000000" w:themeColor="text1"/>
          <w:sz w:val="21"/>
          <w:szCs w:val="21"/>
          <w:lang w:val="en"/>
        </w:rPr>
        <w:t>“</w:t>
      </w:r>
      <w:r w:rsidR="00A17E88" w:rsidRPr="00386BCC">
        <w:rPr>
          <w:rFonts w:ascii="Arial" w:hAnsi="Arial" w:cs="Arial"/>
          <w:color w:val="000000" w:themeColor="text1"/>
          <w:sz w:val="21"/>
          <w:szCs w:val="21"/>
          <w:lang w:val="en"/>
        </w:rPr>
        <w:t>RNAi</w:t>
      </w:r>
      <w:r w:rsidR="006C5563" w:rsidRPr="00386BCC">
        <w:rPr>
          <w:rFonts w:ascii="Arial" w:hAnsi="Arial" w:cs="Arial"/>
          <w:color w:val="000000" w:themeColor="text1"/>
          <w:sz w:val="21"/>
          <w:szCs w:val="21"/>
          <w:lang w:val="en"/>
        </w:rPr>
        <w:t>-1</w:t>
      </w:r>
      <w:r w:rsidR="003D26E0" w:rsidRPr="00386BCC">
        <w:rPr>
          <w:rFonts w:ascii="Arial" w:hAnsi="Arial" w:cs="Arial"/>
          <w:color w:val="000000" w:themeColor="text1"/>
          <w:sz w:val="21"/>
          <w:szCs w:val="21"/>
          <w:lang w:val="en"/>
        </w:rPr>
        <w:t>”</w:t>
      </w:r>
      <w:r w:rsidR="00A17E88" w:rsidRPr="00386BCC">
        <w:rPr>
          <w:rFonts w:ascii="Arial" w:hAnsi="Arial" w:cs="Arial"/>
          <w:color w:val="000000" w:themeColor="text1"/>
          <w:sz w:val="21"/>
          <w:szCs w:val="21"/>
          <w:lang w:val="en"/>
        </w:rPr>
        <w:t xml:space="preserve"> and </w:t>
      </w:r>
      <w:r w:rsidR="003D26E0" w:rsidRPr="00386BCC">
        <w:rPr>
          <w:rFonts w:ascii="Arial" w:hAnsi="Arial" w:cs="Arial"/>
          <w:color w:val="000000" w:themeColor="text1"/>
          <w:sz w:val="21"/>
          <w:szCs w:val="21"/>
          <w:lang w:val="en"/>
        </w:rPr>
        <w:t>“</w:t>
      </w:r>
      <w:r w:rsidR="00A17E88" w:rsidRPr="00386BCC">
        <w:rPr>
          <w:rFonts w:ascii="Arial" w:hAnsi="Arial" w:cs="Arial"/>
          <w:color w:val="000000" w:themeColor="text1"/>
          <w:sz w:val="21"/>
          <w:szCs w:val="21"/>
          <w:lang w:val="en"/>
        </w:rPr>
        <w:t>RNAi</w:t>
      </w:r>
      <w:r w:rsidR="006C5563" w:rsidRPr="00386BCC">
        <w:rPr>
          <w:rFonts w:ascii="Arial" w:hAnsi="Arial" w:cs="Arial"/>
          <w:color w:val="000000" w:themeColor="text1"/>
          <w:sz w:val="21"/>
          <w:szCs w:val="21"/>
          <w:lang w:val="en"/>
        </w:rPr>
        <w:t>-2</w:t>
      </w:r>
      <w:r w:rsidR="00464239" w:rsidRPr="00386BCC">
        <w:rPr>
          <w:rFonts w:ascii="Arial" w:hAnsi="Arial" w:cs="Arial"/>
          <w:color w:val="000000" w:themeColor="text1"/>
          <w:sz w:val="21"/>
          <w:szCs w:val="21"/>
          <w:lang w:val="en"/>
        </w:rPr>
        <w:t>”, hereafter)</w:t>
      </w:r>
      <w:r w:rsidRPr="00386BCC">
        <w:rPr>
          <w:rFonts w:ascii="Arial" w:hAnsi="Arial" w:cs="Arial"/>
          <w:color w:val="000000" w:themeColor="text1"/>
          <w:sz w:val="21"/>
          <w:szCs w:val="21"/>
          <w:lang w:val="en"/>
        </w:rPr>
        <w:t xml:space="preserve">. Scramble </w:t>
      </w:r>
      <w:r w:rsidR="00FD7DAA" w:rsidRPr="00386BCC">
        <w:rPr>
          <w:rFonts w:ascii="Arial" w:hAnsi="Arial" w:cs="Arial"/>
          <w:color w:val="000000" w:themeColor="text1"/>
          <w:sz w:val="21"/>
          <w:szCs w:val="21"/>
          <w:lang w:val="en"/>
        </w:rPr>
        <w:t xml:space="preserve">(SC) </w:t>
      </w:r>
      <w:r w:rsidR="00E55B12" w:rsidRPr="00386BCC">
        <w:rPr>
          <w:rFonts w:ascii="Arial" w:hAnsi="Arial" w:cs="Arial"/>
          <w:color w:val="000000" w:themeColor="text1"/>
          <w:sz w:val="21"/>
          <w:szCs w:val="21"/>
          <w:lang w:val="en"/>
        </w:rPr>
        <w:t xml:space="preserve">siRNA </w:t>
      </w:r>
      <w:r w:rsidR="0017263A" w:rsidRPr="00386BCC">
        <w:rPr>
          <w:rFonts w:ascii="Arial" w:hAnsi="Arial" w:cs="Arial"/>
          <w:color w:val="000000" w:themeColor="text1"/>
          <w:sz w:val="21"/>
          <w:szCs w:val="21"/>
          <w:lang w:val="en"/>
        </w:rPr>
        <w:t>(</w:t>
      </w:r>
      <w:proofErr w:type="spellStart"/>
      <w:r w:rsidR="00F86371" w:rsidRPr="00386BCC">
        <w:rPr>
          <w:rFonts w:ascii="Arial" w:hAnsi="Arial" w:cs="Arial"/>
          <w:color w:val="000000" w:themeColor="text1"/>
          <w:sz w:val="21"/>
          <w:szCs w:val="21"/>
          <w:lang w:val="en"/>
        </w:rPr>
        <w:t>Dharmacon</w:t>
      </w:r>
      <w:proofErr w:type="spellEnd"/>
      <w:r w:rsidR="00F86371" w:rsidRPr="00386BCC">
        <w:rPr>
          <w:rFonts w:ascii="Arial" w:hAnsi="Arial" w:cs="Arial"/>
          <w:color w:val="000000" w:themeColor="text1"/>
          <w:sz w:val="21"/>
          <w:szCs w:val="21"/>
          <w:lang w:val="en"/>
        </w:rPr>
        <w:t xml:space="preserve"> Inc.</w:t>
      </w:r>
      <w:r w:rsidR="00942F5F" w:rsidRPr="00386BCC">
        <w:rPr>
          <w:rFonts w:ascii="Arial" w:hAnsi="Arial" w:cs="Arial"/>
          <w:color w:val="000000" w:themeColor="text1"/>
          <w:sz w:val="21"/>
          <w:szCs w:val="21"/>
          <w:lang w:val="en"/>
        </w:rPr>
        <w:t>)</w:t>
      </w:r>
      <w:r w:rsidR="00F86371" w:rsidRPr="00386BCC">
        <w:rPr>
          <w:rFonts w:ascii="Arial" w:hAnsi="Arial" w:cs="Arial"/>
          <w:color w:val="000000" w:themeColor="text1"/>
          <w:sz w:val="21"/>
          <w:szCs w:val="21"/>
          <w:lang w:val="en"/>
        </w:rPr>
        <w:t xml:space="preserve"> </w:t>
      </w:r>
      <w:r w:rsidRPr="00386BCC">
        <w:rPr>
          <w:rFonts w:ascii="Arial" w:hAnsi="Arial" w:cs="Arial"/>
          <w:color w:val="000000" w:themeColor="text1"/>
          <w:sz w:val="21"/>
          <w:szCs w:val="21"/>
          <w:lang w:val="en"/>
        </w:rPr>
        <w:t xml:space="preserve">was also applied </w:t>
      </w:r>
      <w:r w:rsidR="003927A1" w:rsidRPr="00386BCC">
        <w:rPr>
          <w:rFonts w:ascii="Arial" w:hAnsi="Arial" w:cs="Arial"/>
          <w:color w:val="000000" w:themeColor="text1"/>
          <w:sz w:val="21"/>
          <w:szCs w:val="21"/>
          <w:lang w:val="en"/>
        </w:rPr>
        <w:t>as</w:t>
      </w:r>
      <w:r w:rsidR="003D26E0" w:rsidRPr="00386BCC">
        <w:rPr>
          <w:rFonts w:ascii="Arial" w:hAnsi="Arial" w:cs="Arial"/>
          <w:color w:val="000000" w:themeColor="text1"/>
          <w:sz w:val="21"/>
          <w:szCs w:val="21"/>
          <w:lang w:val="en"/>
        </w:rPr>
        <w:t xml:space="preserve"> a</w:t>
      </w:r>
      <w:r w:rsidRPr="00386BCC">
        <w:rPr>
          <w:rFonts w:ascii="Arial" w:hAnsi="Arial" w:cs="Arial"/>
          <w:color w:val="000000" w:themeColor="text1"/>
          <w:sz w:val="21"/>
          <w:szCs w:val="21"/>
          <w:lang w:val="en"/>
        </w:rPr>
        <w:t xml:space="preserve"> negative control.</w:t>
      </w:r>
      <w:r w:rsidR="00E55B12" w:rsidRPr="00386BCC">
        <w:rPr>
          <w:rFonts w:ascii="Arial" w:hAnsi="Arial" w:cs="Arial"/>
          <w:color w:val="000000" w:themeColor="text1"/>
          <w:sz w:val="21"/>
          <w:szCs w:val="21"/>
          <w:lang w:val="en"/>
        </w:rPr>
        <w:t xml:space="preserve"> </w:t>
      </w:r>
      <w:r w:rsidRPr="00386BCC">
        <w:rPr>
          <w:rFonts w:ascii="Arial" w:hAnsi="Arial" w:cs="Arial"/>
          <w:color w:val="000000" w:themeColor="text1"/>
          <w:sz w:val="21"/>
          <w:szCs w:val="21"/>
          <w:lang w:val="en"/>
        </w:rPr>
        <w:t>Each cell</w:t>
      </w:r>
      <w:r w:rsidR="00CC6A03" w:rsidRPr="00386BCC">
        <w:rPr>
          <w:rFonts w:ascii="Arial" w:hAnsi="Arial" w:cs="Arial"/>
          <w:color w:val="000000" w:themeColor="text1"/>
          <w:sz w:val="21"/>
          <w:szCs w:val="21"/>
          <w:lang w:val="en"/>
        </w:rPr>
        <w:t xml:space="preserve"> was transfected with 20</w:t>
      </w:r>
      <w:r w:rsidR="006C5563" w:rsidRPr="00386BCC">
        <w:rPr>
          <w:rFonts w:ascii="Arial" w:hAnsi="Arial" w:cs="Arial"/>
          <w:color w:val="000000" w:themeColor="text1"/>
          <w:sz w:val="21"/>
          <w:szCs w:val="21"/>
          <w:lang w:val="en"/>
        </w:rPr>
        <w:t xml:space="preserve"> </w:t>
      </w:r>
      <w:proofErr w:type="spellStart"/>
      <w:r w:rsidR="00CC6A03" w:rsidRPr="00386BCC">
        <w:rPr>
          <w:rFonts w:ascii="Arial" w:hAnsi="Arial" w:cs="Arial"/>
          <w:color w:val="000000" w:themeColor="text1"/>
          <w:sz w:val="21"/>
          <w:szCs w:val="21"/>
          <w:lang w:val="en"/>
        </w:rPr>
        <w:t>nM</w:t>
      </w:r>
      <w:proofErr w:type="spellEnd"/>
      <w:r w:rsidR="00CC6A03" w:rsidRPr="00386BCC">
        <w:rPr>
          <w:rFonts w:ascii="Arial" w:hAnsi="Arial" w:cs="Arial"/>
          <w:color w:val="000000" w:themeColor="text1"/>
          <w:sz w:val="21"/>
          <w:szCs w:val="21"/>
          <w:lang w:val="en"/>
        </w:rPr>
        <w:t xml:space="preserve"> </w:t>
      </w:r>
      <w:r w:rsidRPr="00386BCC">
        <w:rPr>
          <w:rFonts w:ascii="Arial" w:hAnsi="Arial" w:cs="Arial"/>
          <w:color w:val="000000" w:themeColor="text1"/>
          <w:sz w:val="21"/>
          <w:szCs w:val="21"/>
          <w:lang w:val="en"/>
        </w:rPr>
        <w:t>siRNA reagent</w:t>
      </w:r>
      <w:r w:rsidR="00CC6A03" w:rsidRPr="00386BCC">
        <w:rPr>
          <w:rFonts w:ascii="Arial" w:hAnsi="Arial" w:cs="Arial"/>
          <w:color w:val="000000" w:themeColor="text1"/>
          <w:sz w:val="21"/>
          <w:szCs w:val="21"/>
          <w:lang w:val="en"/>
        </w:rPr>
        <w:t xml:space="preserve">s using </w:t>
      </w:r>
      <w:r w:rsidR="00E55B12" w:rsidRPr="00386BCC">
        <w:rPr>
          <w:rFonts w:ascii="Arial" w:hAnsi="Arial" w:cs="Arial"/>
          <w:color w:val="000000" w:themeColor="text1"/>
          <w:sz w:val="21"/>
          <w:szCs w:val="21"/>
          <w:lang w:val="en"/>
        </w:rPr>
        <w:t xml:space="preserve">lipofectamine </w:t>
      </w:r>
      <w:proofErr w:type="spellStart"/>
      <w:r w:rsidR="00E55B12" w:rsidRPr="00386BCC">
        <w:rPr>
          <w:rFonts w:ascii="Arial" w:hAnsi="Arial" w:cs="Arial"/>
          <w:color w:val="000000" w:themeColor="text1"/>
          <w:sz w:val="21"/>
          <w:szCs w:val="21"/>
          <w:lang w:val="en"/>
        </w:rPr>
        <w:t>RNAiMAX</w:t>
      </w:r>
      <w:proofErr w:type="spellEnd"/>
      <w:r w:rsidR="00E55B12" w:rsidRPr="00386BCC">
        <w:rPr>
          <w:rFonts w:ascii="Arial" w:hAnsi="Arial" w:cs="Arial"/>
          <w:color w:val="000000" w:themeColor="text1"/>
          <w:sz w:val="21"/>
          <w:szCs w:val="21"/>
          <w:lang w:val="en"/>
        </w:rPr>
        <w:t xml:space="preserve"> </w:t>
      </w:r>
      <w:r w:rsidR="003927A1" w:rsidRPr="00386BCC">
        <w:rPr>
          <w:rFonts w:ascii="Arial" w:hAnsi="Arial" w:cs="Arial"/>
          <w:color w:val="000000" w:themeColor="text1"/>
          <w:sz w:val="21"/>
          <w:szCs w:val="21"/>
          <w:lang w:val="en"/>
        </w:rPr>
        <w:t>(Invitrogen)</w:t>
      </w:r>
      <w:r w:rsidR="00E55B12" w:rsidRPr="00386BCC">
        <w:rPr>
          <w:rFonts w:ascii="Arial" w:hAnsi="Arial" w:cs="Arial"/>
          <w:color w:val="000000" w:themeColor="text1"/>
          <w:sz w:val="21"/>
          <w:szCs w:val="21"/>
          <w:lang w:val="en"/>
        </w:rPr>
        <w:t xml:space="preserve"> accor</w:t>
      </w:r>
      <w:r w:rsidR="0017263A" w:rsidRPr="00386BCC">
        <w:rPr>
          <w:rFonts w:ascii="Arial" w:hAnsi="Arial" w:cs="Arial"/>
          <w:color w:val="000000" w:themeColor="text1"/>
          <w:sz w:val="21"/>
          <w:szCs w:val="21"/>
          <w:lang w:val="en"/>
        </w:rPr>
        <w:t>ding to the manufacturer's recommendation</w:t>
      </w:r>
      <w:r w:rsidR="00CC6A03" w:rsidRPr="00386BCC">
        <w:rPr>
          <w:rFonts w:ascii="Arial" w:hAnsi="Arial" w:cs="Arial"/>
          <w:color w:val="000000" w:themeColor="text1"/>
          <w:sz w:val="21"/>
          <w:szCs w:val="21"/>
          <w:lang w:val="en"/>
        </w:rPr>
        <w:t xml:space="preserve">s. </w:t>
      </w:r>
      <w:r w:rsidR="00F86371" w:rsidRPr="00386BCC">
        <w:rPr>
          <w:rFonts w:ascii="Arial" w:hAnsi="Arial" w:cs="Arial"/>
          <w:color w:val="000000" w:themeColor="text1"/>
          <w:sz w:val="21"/>
          <w:szCs w:val="21"/>
          <w:lang w:val="en"/>
        </w:rPr>
        <w:t>Transfection</w:t>
      </w:r>
      <w:r w:rsidR="00CC6A03" w:rsidRPr="00386BCC">
        <w:rPr>
          <w:rFonts w:ascii="Arial" w:hAnsi="Arial" w:cs="Arial"/>
          <w:color w:val="000000" w:themeColor="text1"/>
          <w:sz w:val="21"/>
          <w:szCs w:val="21"/>
          <w:lang w:val="en"/>
        </w:rPr>
        <w:t xml:space="preserve"> to</w:t>
      </w:r>
      <w:r w:rsidR="007004E3" w:rsidRPr="00386BCC">
        <w:rPr>
          <w:rFonts w:ascii="Arial" w:hAnsi="Arial" w:cs="Arial"/>
          <w:color w:val="000000" w:themeColor="text1"/>
          <w:sz w:val="21"/>
          <w:szCs w:val="21"/>
          <w:lang w:val="en"/>
        </w:rPr>
        <w:t xml:space="preserve"> the</w:t>
      </w:r>
      <w:r w:rsidR="00CC6A03" w:rsidRPr="00386BCC">
        <w:rPr>
          <w:rFonts w:ascii="Arial" w:hAnsi="Arial" w:cs="Arial"/>
          <w:color w:val="000000" w:themeColor="text1"/>
          <w:sz w:val="21"/>
          <w:szCs w:val="21"/>
          <w:lang w:val="en"/>
        </w:rPr>
        <w:t xml:space="preserve"> THP-</w:t>
      </w:r>
      <w:r w:rsidR="00F86371" w:rsidRPr="00386BCC">
        <w:rPr>
          <w:rFonts w:ascii="Arial" w:hAnsi="Arial" w:cs="Arial"/>
          <w:color w:val="000000" w:themeColor="text1"/>
          <w:sz w:val="21"/>
          <w:szCs w:val="21"/>
          <w:lang w:val="en"/>
        </w:rPr>
        <w:t xml:space="preserve">1 cell line was performed </w:t>
      </w:r>
      <w:r w:rsidR="00F86371" w:rsidRPr="00386BCC">
        <w:rPr>
          <w:rFonts w:ascii="Arial" w:hAnsi="Arial" w:cs="Arial"/>
          <w:color w:val="000000" w:themeColor="text1"/>
          <w:sz w:val="21"/>
          <w:szCs w:val="21"/>
        </w:rPr>
        <w:t xml:space="preserve">after the induction of differentiation into </w:t>
      </w:r>
      <w:r w:rsidR="00122DF8" w:rsidRPr="00386BCC">
        <w:rPr>
          <w:rFonts w:ascii="Arial" w:hAnsi="Arial" w:cs="Arial"/>
          <w:color w:val="000000" w:themeColor="text1"/>
          <w:sz w:val="21"/>
          <w:szCs w:val="21"/>
        </w:rPr>
        <w:t>MΦ</w:t>
      </w:r>
      <w:r w:rsidR="00F86371" w:rsidRPr="00386BCC">
        <w:rPr>
          <w:rFonts w:ascii="Arial" w:hAnsi="Arial" w:cs="Arial"/>
          <w:color w:val="000000" w:themeColor="text1"/>
          <w:sz w:val="21"/>
          <w:szCs w:val="21"/>
        </w:rPr>
        <w:t>.</w:t>
      </w:r>
      <w:r w:rsidR="008034EA" w:rsidRPr="00386BCC">
        <w:rPr>
          <w:rFonts w:ascii="Arial" w:hAnsi="Arial" w:cs="Arial"/>
          <w:color w:val="000000" w:themeColor="text1"/>
          <w:sz w:val="21"/>
          <w:szCs w:val="21"/>
        </w:rPr>
        <w:t xml:space="preserve"> Efficacy of transf</w:t>
      </w:r>
      <w:r w:rsidR="00FE231A" w:rsidRPr="00386BCC">
        <w:rPr>
          <w:rFonts w:ascii="Arial" w:hAnsi="Arial" w:cs="Arial"/>
          <w:color w:val="000000" w:themeColor="text1"/>
          <w:sz w:val="21"/>
          <w:szCs w:val="21"/>
        </w:rPr>
        <w:t xml:space="preserve">ection was </w:t>
      </w:r>
      <w:r w:rsidR="00D50DCB" w:rsidRPr="00386BCC">
        <w:rPr>
          <w:rFonts w:ascii="Arial" w:hAnsi="Arial" w:cs="Arial"/>
          <w:color w:val="000000" w:themeColor="text1"/>
          <w:sz w:val="21"/>
          <w:szCs w:val="21"/>
        </w:rPr>
        <w:t xml:space="preserve">confirmed by </w:t>
      </w:r>
      <w:r w:rsidR="002E25B9" w:rsidRPr="00386BCC">
        <w:rPr>
          <w:rFonts w:ascii="Arial" w:hAnsi="Arial" w:cs="Arial"/>
          <w:color w:val="000000" w:themeColor="text1"/>
          <w:sz w:val="21"/>
          <w:szCs w:val="21"/>
        </w:rPr>
        <w:t>real-time polymerase chain reaction (</w:t>
      </w:r>
      <w:r w:rsidR="00D50DCB" w:rsidRPr="00386BCC">
        <w:rPr>
          <w:rFonts w:ascii="Arial" w:hAnsi="Arial" w:cs="Arial"/>
          <w:color w:val="000000" w:themeColor="text1"/>
          <w:sz w:val="21"/>
          <w:szCs w:val="21"/>
        </w:rPr>
        <w:t xml:space="preserve">data not shown) and </w:t>
      </w:r>
      <w:r w:rsidR="00942F5F" w:rsidRPr="00386BCC">
        <w:rPr>
          <w:rFonts w:ascii="Arial" w:hAnsi="Arial" w:cs="Arial"/>
          <w:iCs/>
          <w:color w:val="000000" w:themeColor="text1"/>
          <w:sz w:val="21"/>
          <w:szCs w:val="21"/>
        </w:rPr>
        <w:t>WB</w:t>
      </w:r>
      <w:r w:rsidR="00D50DCB" w:rsidRPr="00386BCC">
        <w:rPr>
          <w:rFonts w:ascii="Arial" w:hAnsi="Arial" w:cs="Arial"/>
          <w:iCs/>
          <w:color w:val="000000" w:themeColor="text1"/>
          <w:sz w:val="21"/>
          <w:szCs w:val="21"/>
        </w:rPr>
        <w:t>.</w:t>
      </w:r>
    </w:p>
    <w:p w14:paraId="2F57ED36" w14:textId="59F6D8B9" w:rsidR="00F86371" w:rsidRPr="00386BCC" w:rsidRDefault="00F86371" w:rsidP="00DA088F">
      <w:pPr>
        <w:spacing w:line="360" w:lineRule="auto"/>
        <w:ind w:firstLine="0"/>
        <w:rPr>
          <w:rFonts w:ascii="Arial" w:hAnsi="Arial" w:cs="Arial"/>
          <w:b/>
          <w:iCs/>
          <w:color w:val="000000" w:themeColor="text1"/>
          <w:sz w:val="21"/>
          <w:szCs w:val="21"/>
        </w:rPr>
      </w:pPr>
    </w:p>
    <w:p w14:paraId="4BA8014B" w14:textId="31BB4D33" w:rsidR="00EF29E2" w:rsidRPr="00386BCC" w:rsidRDefault="003A65DC" w:rsidP="00DA088F">
      <w:pPr>
        <w:spacing w:line="360" w:lineRule="auto"/>
        <w:ind w:firstLine="0"/>
        <w:rPr>
          <w:rFonts w:ascii="Arial" w:hAnsi="Arial" w:cs="Arial"/>
          <w:b/>
          <w:iCs/>
          <w:color w:val="000000" w:themeColor="text1"/>
          <w:sz w:val="21"/>
          <w:szCs w:val="21"/>
        </w:rPr>
      </w:pPr>
      <w:r w:rsidRPr="00386BCC">
        <w:rPr>
          <w:rFonts w:ascii="Arial" w:hAnsi="Arial" w:cs="Arial"/>
          <w:b/>
          <w:iCs/>
          <w:color w:val="000000" w:themeColor="text1"/>
          <w:sz w:val="21"/>
          <w:szCs w:val="21"/>
        </w:rPr>
        <w:t>CD74 isoforms stable</w:t>
      </w:r>
      <w:r w:rsidR="00EF29E2" w:rsidRPr="00386BCC">
        <w:rPr>
          <w:rFonts w:ascii="Arial" w:hAnsi="Arial" w:cs="Arial"/>
          <w:b/>
          <w:iCs/>
          <w:color w:val="000000" w:themeColor="text1"/>
          <w:sz w:val="21"/>
          <w:szCs w:val="21"/>
        </w:rPr>
        <w:t xml:space="preserve"> overexpression</w:t>
      </w:r>
    </w:p>
    <w:p w14:paraId="287393F1" w14:textId="1E5D8C04" w:rsidR="001E777E" w:rsidRPr="00386BCC" w:rsidRDefault="000F5583" w:rsidP="00DA088F">
      <w:pPr>
        <w:spacing w:line="360" w:lineRule="auto"/>
        <w:ind w:firstLine="0"/>
        <w:rPr>
          <w:rFonts w:ascii="Arial" w:hAnsi="Arial" w:cs="Arial"/>
          <w:bCs/>
          <w:iCs/>
          <w:color w:val="000000" w:themeColor="text1"/>
          <w:sz w:val="21"/>
          <w:szCs w:val="21"/>
        </w:rPr>
      </w:pPr>
      <w:r w:rsidRPr="00386BCC">
        <w:rPr>
          <w:rFonts w:ascii="Arial" w:hAnsi="Arial" w:cs="Arial"/>
          <w:bCs/>
          <w:iCs/>
          <w:color w:val="000000" w:themeColor="text1"/>
          <w:sz w:val="21"/>
          <w:szCs w:val="21"/>
        </w:rPr>
        <w:tab/>
      </w:r>
      <w:r w:rsidR="00D6113A" w:rsidRPr="00386BCC">
        <w:rPr>
          <w:rFonts w:ascii="Arial" w:hAnsi="Arial" w:cs="Arial"/>
          <w:bCs/>
          <w:iCs/>
          <w:color w:val="000000" w:themeColor="text1"/>
          <w:sz w:val="21"/>
          <w:szCs w:val="21"/>
        </w:rPr>
        <w:t>We outsourced the generation of three lentivirus</w:t>
      </w:r>
      <w:r w:rsidR="00603D82" w:rsidRPr="00386BCC">
        <w:rPr>
          <w:rFonts w:ascii="Arial" w:hAnsi="Arial" w:cs="Arial"/>
          <w:bCs/>
          <w:iCs/>
          <w:color w:val="000000" w:themeColor="text1"/>
          <w:sz w:val="21"/>
          <w:szCs w:val="21"/>
        </w:rPr>
        <w:t xml:space="preserve"> particles</w:t>
      </w:r>
      <w:r w:rsidR="00D6113A" w:rsidRPr="00386BCC">
        <w:rPr>
          <w:rFonts w:ascii="Arial" w:hAnsi="Arial" w:cs="Arial"/>
          <w:bCs/>
          <w:iCs/>
          <w:color w:val="000000" w:themeColor="text1"/>
          <w:sz w:val="21"/>
          <w:szCs w:val="21"/>
        </w:rPr>
        <w:t xml:space="preserve"> to </w:t>
      </w:r>
      <w:proofErr w:type="spellStart"/>
      <w:r w:rsidR="00D6113A" w:rsidRPr="00386BCC">
        <w:rPr>
          <w:rFonts w:ascii="Arial" w:hAnsi="Arial" w:cs="Arial"/>
          <w:bCs/>
          <w:iCs/>
          <w:color w:val="000000" w:themeColor="text1"/>
          <w:sz w:val="21"/>
          <w:szCs w:val="21"/>
        </w:rPr>
        <w:t>VectorBuilder</w:t>
      </w:r>
      <w:proofErr w:type="spellEnd"/>
      <w:r w:rsidR="00D6113A" w:rsidRPr="00386BCC">
        <w:rPr>
          <w:rFonts w:ascii="Arial" w:hAnsi="Arial" w:cs="Arial"/>
          <w:bCs/>
          <w:iCs/>
          <w:color w:val="000000" w:themeColor="text1"/>
          <w:sz w:val="21"/>
          <w:szCs w:val="21"/>
        </w:rPr>
        <w:t xml:space="preserve"> (</w:t>
      </w:r>
      <w:r w:rsidR="0010524F" w:rsidRPr="00386BCC">
        <w:rPr>
          <w:rFonts w:ascii="Arial" w:hAnsi="Arial" w:cs="Arial"/>
          <w:bCs/>
          <w:iCs/>
          <w:color w:val="000000" w:themeColor="text1"/>
          <w:sz w:val="21"/>
          <w:szCs w:val="21"/>
        </w:rPr>
        <w:t>Chicago, IL</w:t>
      </w:r>
      <w:r w:rsidR="00942F5F" w:rsidRPr="00386BCC">
        <w:rPr>
          <w:rFonts w:ascii="Arial" w:hAnsi="Arial" w:cs="Arial"/>
          <w:bCs/>
          <w:iCs/>
          <w:color w:val="000000" w:themeColor="text1"/>
          <w:sz w:val="21"/>
          <w:szCs w:val="21"/>
        </w:rPr>
        <w:t>, USA</w:t>
      </w:r>
      <w:r w:rsidR="00D6113A" w:rsidRPr="00386BCC">
        <w:rPr>
          <w:rFonts w:ascii="Arial" w:hAnsi="Arial" w:cs="Arial"/>
          <w:bCs/>
          <w:iCs/>
          <w:color w:val="000000" w:themeColor="text1"/>
          <w:sz w:val="21"/>
          <w:szCs w:val="21"/>
        </w:rPr>
        <w:t>)</w:t>
      </w:r>
      <w:r w:rsidR="00E90224" w:rsidRPr="00386BCC">
        <w:rPr>
          <w:rFonts w:ascii="Arial" w:hAnsi="Arial" w:cs="Arial"/>
          <w:bCs/>
          <w:iCs/>
          <w:color w:val="000000" w:themeColor="text1"/>
          <w:sz w:val="21"/>
          <w:szCs w:val="21"/>
        </w:rPr>
        <w:t>:</w:t>
      </w:r>
      <w:r w:rsidR="00D6113A" w:rsidRPr="00386BCC">
        <w:rPr>
          <w:rFonts w:ascii="Arial" w:hAnsi="Arial" w:cs="Arial"/>
          <w:bCs/>
          <w:iCs/>
          <w:color w:val="000000" w:themeColor="text1"/>
          <w:sz w:val="21"/>
          <w:szCs w:val="21"/>
        </w:rPr>
        <w:t xml:space="preserve"> </w:t>
      </w:r>
      <w:r w:rsidR="007004E3" w:rsidRPr="00386BCC">
        <w:rPr>
          <w:rFonts w:ascii="Arial" w:hAnsi="Arial" w:cs="Arial"/>
          <w:bCs/>
          <w:iCs/>
          <w:color w:val="000000" w:themeColor="text1"/>
          <w:sz w:val="21"/>
          <w:szCs w:val="21"/>
        </w:rPr>
        <w:t xml:space="preserve">the </w:t>
      </w:r>
      <w:r w:rsidR="00D6113A" w:rsidRPr="00386BCC">
        <w:rPr>
          <w:rFonts w:ascii="Arial" w:hAnsi="Arial" w:cs="Arial"/>
          <w:bCs/>
          <w:iCs/>
          <w:color w:val="000000" w:themeColor="text1"/>
          <w:sz w:val="21"/>
          <w:szCs w:val="21"/>
        </w:rPr>
        <w:t xml:space="preserve">control </w:t>
      </w:r>
      <w:r w:rsidR="00603D82" w:rsidRPr="00386BCC">
        <w:rPr>
          <w:rFonts w:ascii="Arial" w:hAnsi="Arial" w:cs="Arial"/>
          <w:bCs/>
          <w:iCs/>
          <w:color w:val="000000" w:themeColor="text1"/>
          <w:sz w:val="21"/>
          <w:szCs w:val="21"/>
        </w:rPr>
        <w:t xml:space="preserve">lentivirus packaging </w:t>
      </w:r>
      <w:proofErr w:type="spellStart"/>
      <w:proofErr w:type="gramStart"/>
      <w:r w:rsidR="00603D82" w:rsidRPr="00386BCC">
        <w:rPr>
          <w:rFonts w:ascii="Arial" w:hAnsi="Arial" w:cs="Arial"/>
          <w:color w:val="000000" w:themeColor="text1"/>
          <w:sz w:val="21"/>
          <w:szCs w:val="21"/>
          <w:shd w:val="clear" w:color="auto" w:fill="FFFFFF"/>
        </w:rPr>
        <w:t>pLV</w:t>
      </w:r>
      <w:proofErr w:type="spellEnd"/>
      <w:r w:rsidR="00603D82" w:rsidRPr="00386BCC">
        <w:rPr>
          <w:rFonts w:ascii="Arial" w:hAnsi="Arial" w:cs="Arial"/>
          <w:color w:val="000000" w:themeColor="text1"/>
          <w:sz w:val="21"/>
          <w:szCs w:val="21"/>
          <w:shd w:val="clear" w:color="auto" w:fill="FFFFFF"/>
        </w:rPr>
        <w:t>[</w:t>
      </w:r>
      <w:proofErr w:type="gramEnd"/>
      <w:r w:rsidR="00603D82" w:rsidRPr="00386BCC">
        <w:rPr>
          <w:rFonts w:ascii="Arial" w:hAnsi="Arial" w:cs="Arial"/>
          <w:color w:val="000000" w:themeColor="text1"/>
          <w:sz w:val="21"/>
          <w:szCs w:val="21"/>
          <w:shd w:val="clear" w:color="auto" w:fill="FFFFFF"/>
        </w:rPr>
        <w:t>Exp]-EGFP:T2A:Puro-EF1A&gt;</w:t>
      </w:r>
      <w:proofErr w:type="spellStart"/>
      <w:r w:rsidR="00603D82" w:rsidRPr="00386BCC">
        <w:rPr>
          <w:rFonts w:ascii="Arial" w:hAnsi="Arial" w:cs="Arial"/>
          <w:color w:val="000000" w:themeColor="text1"/>
          <w:sz w:val="21"/>
          <w:szCs w:val="21"/>
          <w:shd w:val="clear" w:color="auto" w:fill="FFFFFF"/>
        </w:rPr>
        <w:t>mCherry</w:t>
      </w:r>
      <w:proofErr w:type="spellEnd"/>
      <w:r w:rsidR="00603D82" w:rsidRPr="00386BCC">
        <w:rPr>
          <w:rFonts w:ascii="Arial" w:hAnsi="Arial" w:cs="Arial"/>
          <w:bCs/>
          <w:iCs/>
          <w:color w:val="000000" w:themeColor="text1"/>
          <w:sz w:val="21"/>
          <w:szCs w:val="21"/>
        </w:rPr>
        <w:t xml:space="preserve"> </w:t>
      </w:r>
      <w:r w:rsidR="004C757A" w:rsidRPr="00386BCC">
        <w:rPr>
          <w:rFonts w:ascii="Arial" w:hAnsi="Arial" w:cs="Arial"/>
          <w:bCs/>
          <w:iCs/>
          <w:color w:val="000000" w:themeColor="text1"/>
          <w:sz w:val="21"/>
          <w:szCs w:val="21"/>
        </w:rPr>
        <w:t>as well as</w:t>
      </w:r>
      <w:r w:rsidR="00E90224" w:rsidRPr="00386BCC">
        <w:rPr>
          <w:rFonts w:ascii="Arial" w:hAnsi="Arial" w:cs="Arial"/>
          <w:bCs/>
          <w:iCs/>
          <w:color w:val="000000" w:themeColor="text1"/>
          <w:sz w:val="21"/>
          <w:szCs w:val="21"/>
        </w:rPr>
        <w:t xml:space="preserve"> </w:t>
      </w:r>
      <w:r w:rsidR="00D6113A" w:rsidRPr="00386BCC">
        <w:rPr>
          <w:rFonts w:ascii="Arial" w:hAnsi="Arial" w:cs="Arial"/>
          <w:bCs/>
          <w:iCs/>
          <w:color w:val="000000" w:themeColor="text1"/>
          <w:sz w:val="21"/>
          <w:szCs w:val="21"/>
        </w:rPr>
        <w:t>h</w:t>
      </w:r>
      <w:r w:rsidR="00603D82" w:rsidRPr="00386BCC">
        <w:rPr>
          <w:rFonts w:ascii="Arial" w:hAnsi="Arial" w:cs="Arial"/>
          <w:bCs/>
          <w:iCs/>
          <w:color w:val="000000" w:themeColor="text1"/>
          <w:sz w:val="21"/>
          <w:szCs w:val="21"/>
        </w:rPr>
        <w:t xml:space="preserve">uman </w:t>
      </w:r>
      <w:r w:rsidR="00D6113A" w:rsidRPr="00386BCC">
        <w:rPr>
          <w:rFonts w:ascii="Arial" w:hAnsi="Arial" w:cs="Arial"/>
          <w:bCs/>
          <w:iCs/>
          <w:color w:val="000000" w:themeColor="text1"/>
          <w:sz w:val="21"/>
          <w:szCs w:val="21"/>
        </w:rPr>
        <w:t xml:space="preserve">CD74 p33 </w:t>
      </w:r>
      <w:r w:rsidR="00603D82" w:rsidRPr="00386BCC">
        <w:rPr>
          <w:rFonts w:ascii="Arial" w:hAnsi="Arial" w:cs="Arial"/>
          <w:bCs/>
          <w:iCs/>
          <w:color w:val="000000" w:themeColor="text1"/>
          <w:sz w:val="21"/>
          <w:szCs w:val="21"/>
        </w:rPr>
        <w:t xml:space="preserve">and </w:t>
      </w:r>
      <w:r w:rsidR="00D6113A" w:rsidRPr="00386BCC">
        <w:rPr>
          <w:rFonts w:ascii="Arial" w:hAnsi="Arial" w:cs="Arial"/>
          <w:bCs/>
          <w:iCs/>
          <w:color w:val="000000" w:themeColor="text1"/>
          <w:sz w:val="21"/>
          <w:szCs w:val="21"/>
        </w:rPr>
        <w:t xml:space="preserve">p35 isoform </w:t>
      </w:r>
      <w:r w:rsidR="00603D82" w:rsidRPr="00386BCC">
        <w:rPr>
          <w:rFonts w:ascii="Arial" w:hAnsi="Arial" w:cs="Arial"/>
          <w:bCs/>
          <w:iCs/>
          <w:color w:val="000000" w:themeColor="text1"/>
          <w:sz w:val="21"/>
          <w:szCs w:val="21"/>
        </w:rPr>
        <w:t xml:space="preserve">lentivirus packaging </w:t>
      </w:r>
      <w:proofErr w:type="spellStart"/>
      <w:r w:rsidR="00603D82" w:rsidRPr="00386BCC">
        <w:rPr>
          <w:rFonts w:ascii="Arial" w:hAnsi="Arial" w:cs="Arial"/>
          <w:color w:val="000000" w:themeColor="text1"/>
          <w:sz w:val="21"/>
          <w:szCs w:val="21"/>
          <w:shd w:val="clear" w:color="auto" w:fill="FFFFFF"/>
        </w:rPr>
        <w:t>pLV</w:t>
      </w:r>
      <w:proofErr w:type="spellEnd"/>
      <w:r w:rsidR="00603D82" w:rsidRPr="00386BCC">
        <w:rPr>
          <w:rFonts w:ascii="Arial" w:hAnsi="Arial" w:cs="Arial"/>
          <w:color w:val="000000" w:themeColor="text1"/>
          <w:sz w:val="21"/>
          <w:szCs w:val="21"/>
          <w:shd w:val="clear" w:color="auto" w:fill="FFFFFF"/>
        </w:rPr>
        <w:t>[Exp]-EGFP:T2A:Puro-EF1A&gt;{hCD74-p33 isoform} and {hCD74-p35 isoform}, respectively</w:t>
      </w:r>
      <w:r w:rsidR="00E90224" w:rsidRPr="00386BCC">
        <w:rPr>
          <w:rFonts w:ascii="Arial" w:hAnsi="Arial" w:cs="Arial"/>
          <w:bCs/>
          <w:iCs/>
          <w:color w:val="000000" w:themeColor="text1"/>
          <w:sz w:val="21"/>
          <w:szCs w:val="21"/>
        </w:rPr>
        <w:t xml:space="preserve">. The </w:t>
      </w:r>
      <w:r w:rsidR="00E90224" w:rsidRPr="00386BCC">
        <w:rPr>
          <w:rFonts w:ascii="Arial" w:hAnsi="Arial" w:cs="Arial"/>
          <w:color w:val="000000" w:themeColor="text1"/>
          <w:sz w:val="21"/>
          <w:szCs w:val="21"/>
          <w:lang w:val="en"/>
        </w:rPr>
        <w:t>CD74-encording lentivirus particle</w:t>
      </w:r>
      <w:r w:rsidR="002F61DD" w:rsidRPr="00386BCC">
        <w:rPr>
          <w:rFonts w:ascii="Arial" w:hAnsi="Arial" w:cs="Arial"/>
          <w:color w:val="000000" w:themeColor="text1"/>
          <w:sz w:val="21"/>
          <w:szCs w:val="21"/>
          <w:lang w:val="en"/>
        </w:rPr>
        <w:t>s</w:t>
      </w:r>
      <w:r w:rsidR="00E90224" w:rsidRPr="00386BCC">
        <w:rPr>
          <w:rFonts w:ascii="Arial" w:hAnsi="Arial" w:cs="Arial"/>
          <w:color w:val="000000" w:themeColor="text1"/>
          <w:sz w:val="21"/>
          <w:szCs w:val="21"/>
          <w:lang w:val="en"/>
        </w:rPr>
        <w:t xml:space="preserve"> w</w:t>
      </w:r>
      <w:r w:rsidR="002F61DD" w:rsidRPr="00386BCC">
        <w:rPr>
          <w:rFonts w:ascii="Arial" w:hAnsi="Arial" w:cs="Arial"/>
          <w:color w:val="000000" w:themeColor="text1"/>
          <w:sz w:val="21"/>
          <w:szCs w:val="21"/>
          <w:lang w:val="en"/>
        </w:rPr>
        <w:t>ere</w:t>
      </w:r>
      <w:r w:rsidR="00E90224" w:rsidRPr="00386BCC">
        <w:rPr>
          <w:rFonts w:ascii="Arial" w:hAnsi="Arial" w:cs="Arial"/>
          <w:color w:val="000000" w:themeColor="text1"/>
          <w:sz w:val="21"/>
          <w:szCs w:val="21"/>
          <w:lang w:val="en"/>
        </w:rPr>
        <w:t xml:space="preserve"> transduced into a 40% confluent cell lines with </w:t>
      </w:r>
      <w:r w:rsidR="004C757A" w:rsidRPr="00386BCC">
        <w:rPr>
          <w:rFonts w:ascii="Arial" w:hAnsi="Arial" w:cs="Arial"/>
          <w:color w:val="000000" w:themeColor="text1"/>
          <w:sz w:val="21"/>
          <w:szCs w:val="21"/>
          <w:lang w:val="en"/>
        </w:rPr>
        <w:t xml:space="preserve">5 µg/mL </w:t>
      </w:r>
      <w:r w:rsidR="00E90224" w:rsidRPr="00386BCC">
        <w:rPr>
          <w:rFonts w:ascii="Arial" w:hAnsi="Arial" w:cs="Arial"/>
          <w:color w:val="000000" w:themeColor="text1"/>
          <w:sz w:val="21"/>
          <w:szCs w:val="21"/>
          <w:lang w:val="en"/>
        </w:rPr>
        <w:t>polybrene</w:t>
      </w:r>
      <w:r w:rsidR="0010524F" w:rsidRPr="00386BCC">
        <w:rPr>
          <w:rFonts w:ascii="Arial" w:hAnsi="Arial" w:cs="Arial"/>
          <w:color w:val="000000" w:themeColor="text1"/>
          <w:sz w:val="21"/>
          <w:szCs w:val="21"/>
          <w:lang w:val="en"/>
        </w:rPr>
        <w:t xml:space="preserve">. </w:t>
      </w:r>
      <w:r w:rsidR="00E90224" w:rsidRPr="00386BCC">
        <w:rPr>
          <w:rFonts w:ascii="Arial" w:hAnsi="Arial" w:cs="Arial"/>
          <w:color w:val="000000" w:themeColor="text1"/>
          <w:sz w:val="21"/>
          <w:szCs w:val="21"/>
          <w:lang w:val="en"/>
        </w:rPr>
        <w:t>Transduced cells were selected with puromycin.</w:t>
      </w:r>
      <w:r w:rsidR="00E90224" w:rsidRPr="00386BCC">
        <w:rPr>
          <w:rFonts w:ascii="Arial" w:hAnsi="Arial" w:cs="Arial"/>
          <w:bCs/>
          <w:iCs/>
          <w:color w:val="000000" w:themeColor="text1"/>
          <w:sz w:val="21"/>
          <w:szCs w:val="21"/>
        </w:rPr>
        <w:t xml:space="preserve"> </w:t>
      </w:r>
      <w:r w:rsidR="002F61DD" w:rsidRPr="00386BCC">
        <w:rPr>
          <w:rFonts w:ascii="Arial" w:hAnsi="Arial" w:cs="Arial"/>
          <w:color w:val="000000" w:themeColor="text1"/>
          <w:sz w:val="21"/>
          <w:szCs w:val="21"/>
        </w:rPr>
        <w:t xml:space="preserve">Efficacy of transfection was confirmed by </w:t>
      </w:r>
      <w:r w:rsidR="00942F5F" w:rsidRPr="00386BCC">
        <w:rPr>
          <w:rFonts w:ascii="Arial" w:hAnsi="Arial" w:cs="Arial"/>
          <w:iCs/>
          <w:color w:val="000000" w:themeColor="text1"/>
          <w:sz w:val="21"/>
          <w:szCs w:val="21"/>
        </w:rPr>
        <w:t>WB</w:t>
      </w:r>
      <w:r w:rsidR="002F61DD" w:rsidRPr="00386BCC">
        <w:rPr>
          <w:rFonts w:ascii="Arial" w:hAnsi="Arial" w:cs="Arial"/>
          <w:iCs/>
          <w:color w:val="000000" w:themeColor="text1"/>
          <w:sz w:val="21"/>
          <w:szCs w:val="21"/>
        </w:rPr>
        <w:t>.</w:t>
      </w:r>
    </w:p>
    <w:p w14:paraId="6DE50CEB" w14:textId="6F668923" w:rsidR="00EF29E2" w:rsidRPr="00386BCC" w:rsidRDefault="00EF29E2" w:rsidP="00DA088F">
      <w:pPr>
        <w:spacing w:line="360" w:lineRule="auto"/>
        <w:ind w:firstLine="0"/>
        <w:rPr>
          <w:rFonts w:ascii="Arial" w:hAnsi="Arial" w:cs="Arial"/>
          <w:b/>
          <w:iCs/>
          <w:color w:val="000000" w:themeColor="text1"/>
          <w:sz w:val="21"/>
          <w:szCs w:val="21"/>
        </w:rPr>
      </w:pPr>
      <w:r w:rsidRPr="00386BCC">
        <w:rPr>
          <w:rFonts w:ascii="Arial" w:hAnsi="Arial" w:cs="Arial"/>
          <w:b/>
          <w:iCs/>
          <w:color w:val="000000" w:themeColor="text1"/>
          <w:sz w:val="21"/>
          <w:szCs w:val="21"/>
        </w:rPr>
        <w:t xml:space="preserve"> </w:t>
      </w:r>
    </w:p>
    <w:p w14:paraId="5F5F5C38" w14:textId="36BD7CB3" w:rsidR="001415DC" w:rsidRPr="00386BCC" w:rsidRDefault="001415DC" w:rsidP="00DA088F">
      <w:pPr>
        <w:spacing w:line="360" w:lineRule="auto"/>
        <w:ind w:firstLine="0"/>
        <w:rPr>
          <w:rFonts w:ascii="Arial" w:hAnsi="Arial" w:cs="Arial"/>
          <w:b/>
          <w:color w:val="000000" w:themeColor="text1"/>
          <w:sz w:val="21"/>
          <w:szCs w:val="21"/>
        </w:rPr>
      </w:pPr>
      <w:r w:rsidRPr="00386BCC">
        <w:rPr>
          <w:rFonts w:ascii="Arial" w:hAnsi="Arial" w:cs="Arial"/>
          <w:b/>
          <w:color w:val="000000" w:themeColor="text1"/>
          <w:sz w:val="21"/>
          <w:szCs w:val="21"/>
        </w:rPr>
        <w:t xml:space="preserve">Cell </w:t>
      </w:r>
      <w:r w:rsidR="00F13635" w:rsidRPr="00386BCC">
        <w:rPr>
          <w:rFonts w:ascii="Arial" w:hAnsi="Arial" w:cs="Arial"/>
          <w:b/>
          <w:color w:val="000000" w:themeColor="text1"/>
          <w:sz w:val="21"/>
          <w:szCs w:val="21"/>
        </w:rPr>
        <w:t>proliferation</w:t>
      </w:r>
      <w:r w:rsidRPr="00386BCC">
        <w:rPr>
          <w:rFonts w:ascii="Arial" w:hAnsi="Arial" w:cs="Arial"/>
          <w:b/>
          <w:color w:val="000000" w:themeColor="text1"/>
          <w:sz w:val="21"/>
          <w:szCs w:val="21"/>
        </w:rPr>
        <w:t xml:space="preserve"> assay</w:t>
      </w:r>
    </w:p>
    <w:p w14:paraId="6861BCB0" w14:textId="6ABC6AD3" w:rsidR="001415DC" w:rsidRPr="00386BCC" w:rsidRDefault="00942F5F" w:rsidP="00DA088F">
      <w:pPr>
        <w:spacing w:line="360" w:lineRule="auto"/>
        <w:ind w:firstLine="480"/>
        <w:rPr>
          <w:rFonts w:ascii="Arial" w:hAnsi="Arial" w:cs="Arial"/>
          <w:color w:val="000000" w:themeColor="text1"/>
          <w:sz w:val="21"/>
          <w:szCs w:val="21"/>
        </w:rPr>
      </w:pPr>
      <w:r w:rsidRPr="00386BCC">
        <w:rPr>
          <w:rFonts w:ascii="Arial" w:hAnsi="Arial" w:cs="Arial"/>
          <w:color w:val="000000" w:themeColor="text1"/>
          <w:sz w:val="21"/>
          <w:szCs w:val="21"/>
        </w:rPr>
        <w:lastRenderedPageBreak/>
        <w:t>Cell p</w:t>
      </w:r>
      <w:r w:rsidR="00AE53EC" w:rsidRPr="00386BCC">
        <w:rPr>
          <w:rFonts w:ascii="Arial" w:hAnsi="Arial" w:cs="Arial"/>
          <w:color w:val="000000" w:themeColor="text1"/>
          <w:sz w:val="21"/>
          <w:szCs w:val="21"/>
        </w:rPr>
        <w:t xml:space="preserve">roliferation was </w:t>
      </w:r>
      <w:r w:rsidRPr="00386BCC">
        <w:rPr>
          <w:rFonts w:ascii="Arial" w:hAnsi="Arial" w:cs="Arial"/>
          <w:color w:val="000000" w:themeColor="text1"/>
          <w:sz w:val="21"/>
          <w:szCs w:val="21"/>
        </w:rPr>
        <w:t>measured</w:t>
      </w:r>
      <w:r w:rsidR="00AE53EC" w:rsidRPr="00386BCC">
        <w:rPr>
          <w:rFonts w:ascii="Arial" w:hAnsi="Arial" w:cs="Arial"/>
          <w:color w:val="000000" w:themeColor="text1"/>
          <w:sz w:val="21"/>
          <w:szCs w:val="21"/>
        </w:rPr>
        <w:t xml:space="preserve"> by two protocols. </w:t>
      </w:r>
      <w:r w:rsidRPr="00386BCC">
        <w:rPr>
          <w:rFonts w:ascii="Arial" w:hAnsi="Arial" w:cs="Arial"/>
          <w:color w:val="000000" w:themeColor="text1"/>
          <w:sz w:val="21"/>
          <w:szCs w:val="21"/>
        </w:rPr>
        <w:t>In the first protocol</w:t>
      </w:r>
      <w:r w:rsidR="00E863DC"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melanoma cell lines were seeded onto 96-well plates at a density of 4×10</w:t>
      </w:r>
      <w:r w:rsidRPr="00386BCC">
        <w:rPr>
          <w:rFonts w:ascii="Arial" w:hAnsi="Arial" w:cs="Arial"/>
          <w:color w:val="000000" w:themeColor="text1"/>
          <w:sz w:val="21"/>
          <w:szCs w:val="21"/>
          <w:vertAlign w:val="superscript"/>
        </w:rPr>
        <w:t>3</w:t>
      </w:r>
      <w:r w:rsidRPr="00386BCC">
        <w:rPr>
          <w:rFonts w:ascii="Arial" w:hAnsi="Arial" w:cs="Arial"/>
          <w:color w:val="000000" w:themeColor="text1"/>
          <w:sz w:val="21"/>
          <w:szCs w:val="21"/>
        </w:rPr>
        <w:t xml:space="preserve"> cells/well and exposed to different concentrations of rhCD74 (Novus Biologicals, </w:t>
      </w:r>
      <w:r w:rsidR="0010524F" w:rsidRPr="00386BCC">
        <w:rPr>
          <w:rFonts w:ascii="Arial" w:hAnsi="Arial" w:cs="Arial"/>
          <w:color w:val="000000" w:themeColor="text1"/>
          <w:sz w:val="21"/>
          <w:szCs w:val="21"/>
        </w:rPr>
        <w:t xml:space="preserve">Littleton, </w:t>
      </w:r>
      <w:r w:rsidR="00FB5E46" w:rsidRPr="00386BCC">
        <w:rPr>
          <w:rFonts w:ascii="Arial" w:hAnsi="Arial" w:cs="Arial"/>
          <w:color w:val="000000" w:themeColor="text1"/>
          <w:sz w:val="21"/>
          <w:szCs w:val="21"/>
        </w:rPr>
        <w:t xml:space="preserve">CO, USA), </w:t>
      </w:r>
      <w:r w:rsidR="000822FB" w:rsidRPr="00386BCC">
        <w:rPr>
          <w:rFonts w:ascii="Arial" w:hAnsi="Arial" w:cs="Arial"/>
          <w:color w:val="000000" w:themeColor="text1"/>
          <w:sz w:val="21"/>
          <w:szCs w:val="21"/>
        </w:rPr>
        <w:t>4-</w:t>
      </w:r>
      <w:r w:rsidR="007004E3" w:rsidRPr="00386BCC">
        <w:rPr>
          <w:rFonts w:ascii="Arial" w:hAnsi="Arial" w:cs="Arial"/>
          <w:color w:val="000000" w:themeColor="text1"/>
          <w:sz w:val="21"/>
          <w:szCs w:val="21"/>
        </w:rPr>
        <w:t>i</w:t>
      </w:r>
      <w:r w:rsidR="000822FB" w:rsidRPr="00386BCC">
        <w:rPr>
          <w:rFonts w:ascii="Arial" w:hAnsi="Arial" w:cs="Arial"/>
          <w:color w:val="000000" w:themeColor="text1"/>
          <w:sz w:val="21"/>
          <w:szCs w:val="21"/>
        </w:rPr>
        <w:t>odo-6-phenylpyrimidine (</w:t>
      </w:r>
      <w:r w:rsidRPr="00386BCC">
        <w:rPr>
          <w:rFonts w:ascii="Arial" w:hAnsi="Arial" w:cs="Arial"/>
          <w:color w:val="000000" w:themeColor="text1"/>
          <w:sz w:val="21"/>
          <w:szCs w:val="21"/>
        </w:rPr>
        <w:t>4-IPP</w:t>
      </w:r>
      <w:r w:rsidR="000822FB"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Sigma-Aldrich)</w:t>
      </w:r>
      <w:r w:rsidR="00FB5E46" w:rsidRPr="00386BCC">
        <w:rPr>
          <w:rFonts w:ascii="Arial" w:hAnsi="Arial" w:cs="Arial"/>
          <w:color w:val="000000" w:themeColor="text1"/>
          <w:sz w:val="21"/>
          <w:szCs w:val="21"/>
        </w:rPr>
        <w:t xml:space="preserve">, or </w:t>
      </w:r>
      <w:proofErr w:type="spellStart"/>
      <w:r w:rsidR="00FB5E46" w:rsidRPr="00386BCC">
        <w:rPr>
          <w:rFonts w:ascii="Arial" w:hAnsi="Arial" w:cs="Arial"/>
          <w:color w:val="000000" w:themeColor="text1"/>
          <w:sz w:val="21"/>
          <w:szCs w:val="21"/>
        </w:rPr>
        <w:t>rhMIF</w:t>
      </w:r>
      <w:proofErr w:type="spellEnd"/>
      <w:r w:rsidR="00FB5E46" w:rsidRPr="00386BCC">
        <w:rPr>
          <w:rFonts w:ascii="Arial" w:hAnsi="Arial" w:cs="Arial"/>
          <w:color w:val="000000" w:themeColor="text1"/>
          <w:sz w:val="21"/>
          <w:szCs w:val="21"/>
        </w:rPr>
        <w:t xml:space="preserve"> (</w:t>
      </w:r>
      <w:proofErr w:type="spellStart"/>
      <w:r w:rsidR="00FB5E46" w:rsidRPr="00386BCC">
        <w:rPr>
          <w:rFonts w:ascii="Arial" w:hAnsi="Arial" w:cs="Arial"/>
          <w:color w:val="000000" w:themeColor="text1"/>
          <w:sz w:val="21"/>
          <w:szCs w:val="21"/>
        </w:rPr>
        <w:t>P</w:t>
      </w:r>
      <w:r w:rsidR="00012917" w:rsidRPr="00386BCC">
        <w:rPr>
          <w:rFonts w:ascii="Arial" w:hAnsi="Arial" w:cs="Arial"/>
          <w:color w:val="000000" w:themeColor="text1"/>
          <w:sz w:val="21"/>
          <w:szCs w:val="21"/>
        </w:rPr>
        <w:t>eproT</w:t>
      </w:r>
      <w:r w:rsidR="00FB5E46" w:rsidRPr="00386BCC">
        <w:rPr>
          <w:rFonts w:ascii="Arial" w:hAnsi="Arial" w:cs="Arial"/>
          <w:color w:val="000000" w:themeColor="text1"/>
          <w:sz w:val="21"/>
          <w:szCs w:val="21"/>
        </w:rPr>
        <w:t>ech</w:t>
      </w:r>
      <w:proofErr w:type="spellEnd"/>
      <w:r w:rsidR="00FB5E46" w:rsidRPr="00386BCC">
        <w:rPr>
          <w:rFonts w:ascii="Arial" w:hAnsi="Arial" w:cs="Arial"/>
          <w:color w:val="000000" w:themeColor="text1"/>
          <w:sz w:val="21"/>
          <w:szCs w:val="21"/>
        </w:rPr>
        <w:t>)</w:t>
      </w:r>
      <w:r w:rsidRPr="00386BCC">
        <w:rPr>
          <w:rFonts w:ascii="Arial" w:hAnsi="Arial" w:cs="Arial"/>
          <w:color w:val="000000" w:themeColor="text1"/>
          <w:sz w:val="21"/>
          <w:szCs w:val="21"/>
        </w:rPr>
        <w:t xml:space="preserve"> with/without 100 IU/mL IFN-γ stimulation.</w:t>
      </w:r>
      <w:r w:rsidR="000822FB" w:rsidRPr="00386BCC">
        <w:rPr>
          <w:rFonts w:ascii="Arial" w:hAnsi="Arial" w:cs="Arial"/>
          <w:color w:val="000000" w:themeColor="text1"/>
          <w:sz w:val="21"/>
          <w:szCs w:val="21"/>
        </w:rPr>
        <w:t xml:space="preserve"> After 48 and 72</w:t>
      </w:r>
      <w:r w:rsidR="007004E3" w:rsidRPr="00386BCC">
        <w:rPr>
          <w:rFonts w:ascii="Arial" w:hAnsi="Arial" w:cs="Arial"/>
          <w:color w:val="000000" w:themeColor="text1"/>
          <w:sz w:val="21"/>
          <w:szCs w:val="21"/>
        </w:rPr>
        <w:t xml:space="preserve"> </w:t>
      </w:r>
      <w:r w:rsidR="000822FB" w:rsidRPr="00386BCC">
        <w:rPr>
          <w:rFonts w:ascii="Arial" w:hAnsi="Arial" w:cs="Arial"/>
          <w:color w:val="000000" w:themeColor="text1"/>
          <w:sz w:val="21"/>
          <w:szCs w:val="21"/>
        </w:rPr>
        <w:t>h</w:t>
      </w:r>
      <w:r w:rsidR="007004E3" w:rsidRPr="00386BCC">
        <w:rPr>
          <w:rFonts w:ascii="Arial" w:hAnsi="Arial" w:cs="Arial"/>
          <w:color w:val="000000" w:themeColor="text1"/>
          <w:sz w:val="21"/>
          <w:szCs w:val="21"/>
        </w:rPr>
        <w:t xml:space="preserve"> of</w:t>
      </w:r>
      <w:r w:rsidR="000822FB" w:rsidRPr="00386BCC">
        <w:rPr>
          <w:rFonts w:ascii="Arial" w:hAnsi="Arial" w:cs="Arial"/>
          <w:color w:val="000000" w:themeColor="text1"/>
          <w:sz w:val="21"/>
          <w:szCs w:val="21"/>
        </w:rPr>
        <w:t xml:space="preserve"> culture (for A375, SB2, </w:t>
      </w:r>
      <w:r w:rsidR="003A65DC" w:rsidRPr="00386BCC">
        <w:rPr>
          <w:rFonts w:ascii="Arial" w:hAnsi="Arial" w:cs="Arial"/>
          <w:color w:val="000000" w:themeColor="text1"/>
          <w:sz w:val="21"/>
          <w:szCs w:val="21"/>
        </w:rPr>
        <w:t xml:space="preserve">and </w:t>
      </w:r>
      <w:proofErr w:type="spellStart"/>
      <w:r w:rsidR="000822FB" w:rsidRPr="00386BCC">
        <w:rPr>
          <w:rFonts w:ascii="Arial" w:hAnsi="Arial" w:cs="Arial"/>
          <w:color w:val="000000" w:themeColor="text1"/>
          <w:sz w:val="21"/>
          <w:szCs w:val="21"/>
        </w:rPr>
        <w:t>MeWo</w:t>
      </w:r>
      <w:proofErr w:type="spellEnd"/>
      <w:r w:rsidR="000822FB" w:rsidRPr="00386BCC">
        <w:rPr>
          <w:rFonts w:ascii="Arial" w:hAnsi="Arial" w:cs="Arial"/>
          <w:color w:val="000000" w:themeColor="text1"/>
          <w:sz w:val="21"/>
          <w:szCs w:val="21"/>
        </w:rPr>
        <w:t>) and 144</w:t>
      </w:r>
      <w:r w:rsidR="00F31CD9" w:rsidRPr="00386BCC">
        <w:rPr>
          <w:rFonts w:ascii="Arial" w:hAnsi="Arial" w:cs="Arial"/>
          <w:color w:val="000000" w:themeColor="text1"/>
          <w:sz w:val="21"/>
          <w:szCs w:val="21"/>
        </w:rPr>
        <w:t xml:space="preserve"> </w:t>
      </w:r>
      <w:r w:rsidR="000822FB" w:rsidRPr="00386BCC">
        <w:rPr>
          <w:rFonts w:ascii="Arial" w:hAnsi="Arial" w:cs="Arial"/>
          <w:color w:val="000000" w:themeColor="text1"/>
          <w:sz w:val="21"/>
          <w:szCs w:val="21"/>
        </w:rPr>
        <w:t>h</w:t>
      </w:r>
      <w:r w:rsidR="007004E3" w:rsidRPr="00386BCC">
        <w:rPr>
          <w:rFonts w:ascii="Arial" w:hAnsi="Arial" w:cs="Arial"/>
          <w:color w:val="000000" w:themeColor="text1"/>
          <w:sz w:val="21"/>
          <w:szCs w:val="21"/>
        </w:rPr>
        <w:t xml:space="preserve"> of</w:t>
      </w:r>
      <w:r w:rsidR="000822FB" w:rsidRPr="00386BCC">
        <w:rPr>
          <w:rFonts w:ascii="Arial" w:hAnsi="Arial" w:cs="Arial"/>
          <w:color w:val="000000" w:themeColor="text1"/>
          <w:sz w:val="21"/>
          <w:szCs w:val="21"/>
        </w:rPr>
        <w:t xml:space="preserve"> culture (for SK-MEL-2), cells were incubated with </w:t>
      </w:r>
      <w:proofErr w:type="spellStart"/>
      <w:r w:rsidR="00E863DC" w:rsidRPr="00386BCC">
        <w:rPr>
          <w:rFonts w:ascii="Arial" w:hAnsi="Arial" w:cs="Arial"/>
          <w:color w:val="000000" w:themeColor="text1"/>
          <w:sz w:val="21"/>
          <w:szCs w:val="21"/>
        </w:rPr>
        <w:t>PrestoBlue</w:t>
      </w:r>
      <w:proofErr w:type="spellEnd"/>
      <w:r w:rsidR="00E863DC" w:rsidRPr="00386BCC">
        <w:rPr>
          <w:rFonts w:ascii="Arial" w:hAnsi="Arial" w:cs="Arial"/>
          <w:color w:val="000000" w:themeColor="text1"/>
          <w:sz w:val="21"/>
          <w:szCs w:val="21"/>
        </w:rPr>
        <w:t xml:space="preserve"> Cell Viability Reagent (Thermo</w:t>
      </w:r>
      <w:r w:rsidR="000822FB" w:rsidRPr="00386BCC">
        <w:rPr>
          <w:rFonts w:ascii="Arial" w:hAnsi="Arial" w:cs="Arial"/>
          <w:color w:val="000000" w:themeColor="text1"/>
          <w:sz w:val="21"/>
          <w:szCs w:val="21"/>
        </w:rPr>
        <w:t xml:space="preserve"> </w:t>
      </w:r>
      <w:r w:rsidR="00E863DC" w:rsidRPr="00386BCC">
        <w:rPr>
          <w:rFonts w:ascii="Arial" w:hAnsi="Arial" w:cs="Arial"/>
          <w:color w:val="000000" w:themeColor="text1"/>
          <w:sz w:val="21"/>
          <w:szCs w:val="21"/>
        </w:rPr>
        <w:t xml:space="preserve">Fisher Scientific) </w:t>
      </w:r>
      <w:r w:rsidR="003927A1" w:rsidRPr="00386BCC">
        <w:rPr>
          <w:rFonts w:ascii="Arial" w:hAnsi="Arial" w:cs="Arial"/>
          <w:color w:val="000000" w:themeColor="text1"/>
          <w:sz w:val="21"/>
          <w:szCs w:val="21"/>
        </w:rPr>
        <w:t>for 2 h</w:t>
      </w:r>
      <w:r w:rsidR="000822FB" w:rsidRPr="00386BCC">
        <w:rPr>
          <w:rFonts w:ascii="Arial" w:hAnsi="Arial" w:cs="Arial"/>
          <w:color w:val="000000" w:themeColor="text1"/>
          <w:sz w:val="21"/>
          <w:szCs w:val="21"/>
        </w:rPr>
        <w:t xml:space="preserve"> according to the manufacturer’s recommendations</w:t>
      </w:r>
      <w:r w:rsidR="001415DC" w:rsidRPr="00386BCC">
        <w:rPr>
          <w:rFonts w:ascii="Arial" w:hAnsi="Arial" w:cs="Arial"/>
          <w:color w:val="000000" w:themeColor="text1"/>
          <w:sz w:val="21"/>
          <w:szCs w:val="21"/>
        </w:rPr>
        <w:t xml:space="preserve">. </w:t>
      </w:r>
      <w:r w:rsidR="00F86371" w:rsidRPr="00386BCC">
        <w:rPr>
          <w:rFonts w:ascii="Arial" w:hAnsi="Arial" w:cs="Arial"/>
          <w:color w:val="000000" w:themeColor="text1"/>
          <w:sz w:val="21"/>
          <w:szCs w:val="21"/>
        </w:rPr>
        <w:t>The absorbance was</w:t>
      </w:r>
      <w:r w:rsidR="001415DC" w:rsidRPr="00386BCC">
        <w:rPr>
          <w:rFonts w:ascii="Arial" w:hAnsi="Arial" w:cs="Arial"/>
          <w:color w:val="000000" w:themeColor="text1"/>
          <w:sz w:val="21"/>
          <w:szCs w:val="21"/>
        </w:rPr>
        <w:t xml:space="preserve"> monitored with a spectrophotometer at 570 nm using 600 nm as a reference wavelength.</w:t>
      </w:r>
      <w:r w:rsidR="00E863DC" w:rsidRPr="00386BCC">
        <w:rPr>
          <w:rFonts w:ascii="Arial" w:hAnsi="Arial" w:cs="Arial"/>
          <w:color w:val="000000" w:themeColor="text1"/>
          <w:sz w:val="21"/>
          <w:szCs w:val="21"/>
        </w:rPr>
        <w:t xml:space="preserve"> </w:t>
      </w:r>
      <w:r w:rsidR="000822FB" w:rsidRPr="00386BCC">
        <w:rPr>
          <w:rFonts w:ascii="Arial" w:hAnsi="Arial" w:cs="Arial"/>
          <w:color w:val="000000" w:themeColor="text1"/>
          <w:sz w:val="21"/>
          <w:szCs w:val="21"/>
        </w:rPr>
        <w:t>In the s</w:t>
      </w:r>
      <w:r w:rsidR="00E863DC" w:rsidRPr="00386BCC">
        <w:rPr>
          <w:rFonts w:ascii="Arial" w:hAnsi="Arial" w:cs="Arial"/>
          <w:color w:val="000000" w:themeColor="text1"/>
          <w:sz w:val="21"/>
          <w:szCs w:val="21"/>
        </w:rPr>
        <w:t>econd</w:t>
      </w:r>
      <w:r w:rsidR="003A65DC" w:rsidRPr="00386BCC">
        <w:rPr>
          <w:rFonts w:ascii="Arial" w:hAnsi="Arial" w:cs="Arial"/>
          <w:color w:val="000000" w:themeColor="text1"/>
          <w:sz w:val="21"/>
          <w:szCs w:val="21"/>
        </w:rPr>
        <w:t xml:space="preserve"> protocol</w:t>
      </w:r>
      <w:r w:rsidR="00E863DC" w:rsidRPr="00386BCC">
        <w:rPr>
          <w:rFonts w:ascii="Arial" w:hAnsi="Arial" w:cs="Arial"/>
          <w:color w:val="000000" w:themeColor="text1"/>
          <w:sz w:val="21"/>
          <w:szCs w:val="21"/>
        </w:rPr>
        <w:t xml:space="preserve">, </w:t>
      </w:r>
      <w:r w:rsidR="000822FB" w:rsidRPr="00386BCC">
        <w:rPr>
          <w:rFonts w:ascii="Arial" w:hAnsi="Arial" w:cs="Arial"/>
          <w:color w:val="000000" w:themeColor="text1"/>
          <w:sz w:val="21"/>
          <w:szCs w:val="21"/>
        </w:rPr>
        <w:t>THP-1 cells were seeded onto 6-well plate</w:t>
      </w:r>
      <w:r w:rsidR="00F31CD9" w:rsidRPr="00386BCC">
        <w:rPr>
          <w:rFonts w:ascii="Arial" w:hAnsi="Arial" w:cs="Arial"/>
          <w:color w:val="000000" w:themeColor="text1"/>
          <w:sz w:val="21"/>
          <w:szCs w:val="21"/>
        </w:rPr>
        <w:t>s</w:t>
      </w:r>
      <w:r w:rsidR="000822FB" w:rsidRPr="00386BCC">
        <w:rPr>
          <w:rFonts w:ascii="Arial" w:hAnsi="Arial" w:cs="Arial"/>
          <w:color w:val="000000" w:themeColor="text1"/>
          <w:sz w:val="21"/>
          <w:szCs w:val="21"/>
        </w:rPr>
        <w:t xml:space="preserve"> at a density of 1×10</w:t>
      </w:r>
      <w:r w:rsidR="000822FB" w:rsidRPr="00386BCC">
        <w:rPr>
          <w:rFonts w:ascii="Arial" w:hAnsi="Arial" w:cs="Arial"/>
          <w:color w:val="000000" w:themeColor="text1"/>
          <w:sz w:val="21"/>
          <w:szCs w:val="21"/>
          <w:vertAlign w:val="superscript"/>
        </w:rPr>
        <w:t>6</w:t>
      </w:r>
      <w:r w:rsidR="000822FB" w:rsidRPr="00386BCC">
        <w:rPr>
          <w:rFonts w:ascii="Arial" w:hAnsi="Arial" w:cs="Arial"/>
          <w:color w:val="000000" w:themeColor="text1"/>
          <w:sz w:val="21"/>
          <w:szCs w:val="21"/>
        </w:rPr>
        <w:t xml:space="preserve"> cells/well</w:t>
      </w:r>
      <w:r w:rsidR="00F31CD9" w:rsidRPr="00386BCC">
        <w:rPr>
          <w:rFonts w:ascii="Arial" w:hAnsi="Arial" w:cs="Arial"/>
          <w:color w:val="000000" w:themeColor="text1"/>
          <w:sz w:val="21"/>
          <w:szCs w:val="21"/>
        </w:rPr>
        <w:t xml:space="preserve"> and differentiated into THP-1 MΦ</w:t>
      </w:r>
      <w:r w:rsidR="000822FB" w:rsidRPr="00386BCC">
        <w:rPr>
          <w:rFonts w:ascii="Arial" w:hAnsi="Arial" w:cs="Arial"/>
          <w:color w:val="000000" w:themeColor="text1"/>
          <w:sz w:val="21"/>
          <w:szCs w:val="21"/>
        </w:rPr>
        <w:t xml:space="preserve">. THP-1 MΦ </w:t>
      </w:r>
      <w:r w:rsidR="003A65DC" w:rsidRPr="00386BCC">
        <w:rPr>
          <w:rFonts w:ascii="Arial" w:hAnsi="Arial" w:cs="Arial"/>
          <w:color w:val="000000" w:themeColor="text1"/>
          <w:sz w:val="21"/>
          <w:szCs w:val="21"/>
        </w:rPr>
        <w:t xml:space="preserve">cells </w:t>
      </w:r>
      <w:r w:rsidR="000822FB" w:rsidRPr="00386BCC">
        <w:rPr>
          <w:rFonts w:ascii="Arial" w:hAnsi="Arial" w:cs="Arial"/>
          <w:color w:val="000000" w:themeColor="text1"/>
          <w:sz w:val="21"/>
          <w:szCs w:val="21"/>
        </w:rPr>
        <w:t>w</w:t>
      </w:r>
      <w:r w:rsidR="003A65DC" w:rsidRPr="00386BCC">
        <w:rPr>
          <w:rFonts w:ascii="Arial" w:hAnsi="Arial" w:cs="Arial"/>
          <w:color w:val="000000" w:themeColor="text1"/>
          <w:sz w:val="21"/>
          <w:szCs w:val="21"/>
        </w:rPr>
        <w:t>ere</w:t>
      </w:r>
      <w:r w:rsidR="000822FB" w:rsidRPr="00386BCC">
        <w:rPr>
          <w:rFonts w:ascii="Arial" w:hAnsi="Arial" w:cs="Arial"/>
          <w:color w:val="000000" w:themeColor="text1"/>
          <w:sz w:val="21"/>
          <w:szCs w:val="21"/>
        </w:rPr>
        <w:t xml:space="preserve"> transfected with SC </w:t>
      </w:r>
      <w:r w:rsidR="007C2AB1" w:rsidRPr="00386BCC">
        <w:rPr>
          <w:rFonts w:ascii="Arial" w:hAnsi="Arial" w:cs="Arial"/>
          <w:color w:val="000000" w:themeColor="text1"/>
          <w:sz w:val="21"/>
          <w:szCs w:val="21"/>
        </w:rPr>
        <w:t xml:space="preserve">siRNA </w:t>
      </w:r>
      <w:r w:rsidR="000822FB" w:rsidRPr="00386BCC">
        <w:rPr>
          <w:rFonts w:ascii="Arial" w:hAnsi="Arial" w:cs="Arial"/>
          <w:color w:val="000000" w:themeColor="text1"/>
          <w:sz w:val="21"/>
          <w:szCs w:val="21"/>
        </w:rPr>
        <w:t>or CD74 RNA</w:t>
      </w:r>
      <w:r w:rsidR="00F31CD9" w:rsidRPr="00386BCC">
        <w:rPr>
          <w:rFonts w:ascii="Arial" w:hAnsi="Arial" w:cs="Arial"/>
          <w:color w:val="000000" w:themeColor="text1"/>
          <w:sz w:val="21"/>
          <w:szCs w:val="21"/>
        </w:rPr>
        <w:t>i-1</w:t>
      </w:r>
      <w:r w:rsidR="000822FB" w:rsidRPr="00386BCC">
        <w:rPr>
          <w:rFonts w:ascii="Arial" w:hAnsi="Arial" w:cs="Arial"/>
          <w:color w:val="000000" w:themeColor="text1"/>
          <w:sz w:val="21"/>
          <w:szCs w:val="21"/>
        </w:rPr>
        <w:t>. A375, SB2</w:t>
      </w:r>
      <w:r w:rsidR="006E7DA2" w:rsidRPr="00386BCC">
        <w:rPr>
          <w:rFonts w:ascii="Arial" w:hAnsi="Arial" w:cs="Arial"/>
          <w:color w:val="000000" w:themeColor="text1"/>
          <w:sz w:val="21"/>
          <w:szCs w:val="21"/>
        </w:rPr>
        <w:t>,</w:t>
      </w:r>
      <w:r w:rsidR="000822FB" w:rsidRPr="00386BCC">
        <w:rPr>
          <w:rFonts w:ascii="Arial" w:hAnsi="Arial" w:cs="Arial"/>
          <w:color w:val="000000" w:themeColor="text1"/>
          <w:sz w:val="21"/>
          <w:szCs w:val="21"/>
        </w:rPr>
        <w:t xml:space="preserve"> and </w:t>
      </w:r>
      <w:proofErr w:type="spellStart"/>
      <w:r w:rsidR="000822FB" w:rsidRPr="00386BCC">
        <w:rPr>
          <w:rFonts w:ascii="Arial" w:hAnsi="Arial" w:cs="Arial"/>
          <w:color w:val="000000" w:themeColor="text1"/>
          <w:sz w:val="21"/>
          <w:szCs w:val="21"/>
        </w:rPr>
        <w:t>MeWo</w:t>
      </w:r>
      <w:proofErr w:type="spellEnd"/>
      <w:r w:rsidR="000822FB" w:rsidRPr="00386BCC">
        <w:rPr>
          <w:rFonts w:ascii="Arial" w:hAnsi="Arial" w:cs="Arial"/>
          <w:color w:val="000000" w:themeColor="text1"/>
          <w:sz w:val="21"/>
          <w:szCs w:val="21"/>
        </w:rPr>
        <w:t xml:space="preserve"> (5×10</w:t>
      </w:r>
      <w:r w:rsidR="000822FB" w:rsidRPr="00386BCC">
        <w:rPr>
          <w:rFonts w:ascii="Arial" w:hAnsi="Arial" w:cs="Arial"/>
          <w:color w:val="000000" w:themeColor="text1"/>
          <w:sz w:val="21"/>
          <w:szCs w:val="21"/>
          <w:vertAlign w:val="superscript"/>
        </w:rPr>
        <w:t>4</w:t>
      </w:r>
      <w:r w:rsidR="000822FB" w:rsidRPr="00386BCC">
        <w:rPr>
          <w:rFonts w:ascii="Arial" w:hAnsi="Arial" w:cs="Arial"/>
          <w:color w:val="000000" w:themeColor="text1"/>
          <w:sz w:val="21"/>
          <w:szCs w:val="21"/>
        </w:rPr>
        <w:t>/well) were separately seeded onto</w:t>
      </w:r>
      <w:r w:rsidR="007004E3" w:rsidRPr="00386BCC">
        <w:rPr>
          <w:rFonts w:ascii="Arial" w:hAnsi="Arial" w:cs="Arial"/>
          <w:color w:val="000000" w:themeColor="text1"/>
          <w:sz w:val="21"/>
          <w:szCs w:val="21"/>
        </w:rPr>
        <w:t xml:space="preserve"> a</w:t>
      </w:r>
      <w:r w:rsidR="000822FB" w:rsidRPr="00386BCC">
        <w:rPr>
          <w:rFonts w:ascii="Arial" w:hAnsi="Arial" w:cs="Arial"/>
          <w:color w:val="000000" w:themeColor="text1"/>
          <w:sz w:val="21"/>
          <w:szCs w:val="21"/>
        </w:rPr>
        <w:t xml:space="preserve"> 0.4</w:t>
      </w:r>
      <w:r w:rsidR="007004E3" w:rsidRPr="00386BCC">
        <w:rPr>
          <w:rFonts w:ascii="Arial" w:hAnsi="Arial" w:cs="Arial"/>
          <w:color w:val="000000" w:themeColor="text1"/>
          <w:sz w:val="21"/>
          <w:szCs w:val="21"/>
        </w:rPr>
        <w:t>-</w:t>
      </w:r>
      <w:r w:rsidR="000822FB" w:rsidRPr="00386BCC">
        <w:rPr>
          <w:rFonts w:ascii="Arial" w:hAnsi="Arial" w:cs="Arial"/>
          <w:color w:val="000000" w:themeColor="text1"/>
          <w:sz w:val="21"/>
          <w:szCs w:val="21"/>
        </w:rPr>
        <w:t xml:space="preserve">μm porous insert layer at the same day of transfection. Two layers were combined for co-culture </w:t>
      </w:r>
      <w:r w:rsidR="007004E3" w:rsidRPr="00386BCC">
        <w:rPr>
          <w:rFonts w:ascii="Arial" w:hAnsi="Arial" w:cs="Arial"/>
          <w:color w:val="000000" w:themeColor="text1"/>
          <w:sz w:val="21"/>
          <w:szCs w:val="21"/>
        </w:rPr>
        <w:t xml:space="preserve">the </w:t>
      </w:r>
      <w:r w:rsidR="000822FB" w:rsidRPr="00386BCC">
        <w:rPr>
          <w:rFonts w:ascii="Arial" w:hAnsi="Arial" w:cs="Arial"/>
          <w:color w:val="000000" w:themeColor="text1"/>
          <w:sz w:val="21"/>
          <w:szCs w:val="21"/>
        </w:rPr>
        <w:t>next day and incubated over 48</w:t>
      </w:r>
      <w:r w:rsidR="00F31CD9" w:rsidRPr="00386BCC">
        <w:rPr>
          <w:rFonts w:ascii="Arial" w:hAnsi="Arial" w:cs="Arial"/>
          <w:color w:val="000000" w:themeColor="text1"/>
          <w:sz w:val="21"/>
          <w:szCs w:val="21"/>
        </w:rPr>
        <w:t xml:space="preserve"> </w:t>
      </w:r>
      <w:r w:rsidR="000822FB" w:rsidRPr="00386BCC">
        <w:rPr>
          <w:rFonts w:ascii="Arial" w:hAnsi="Arial" w:cs="Arial"/>
          <w:color w:val="000000" w:themeColor="text1"/>
          <w:sz w:val="21"/>
          <w:szCs w:val="21"/>
        </w:rPr>
        <w:t xml:space="preserve">h </w:t>
      </w:r>
      <w:r w:rsidR="007004E3" w:rsidRPr="00386BCC">
        <w:rPr>
          <w:rFonts w:ascii="Arial" w:hAnsi="Arial" w:cs="Arial"/>
          <w:color w:val="000000" w:themeColor="text1"/>
          <w:sz w:val="21"/>
          <w:szCs w:val="21"/>
        </w:rPr>
        <w:t xml:space="preserve">in </w:t>
      </w:r>
      <w:r w:rsidR="000822FB" w:rsidRPr="00386BCC">
        <w:rPr>
          <w:rFonts w:ascii="Arial" w:hAnsi="Arial" w:cs="Arial"/>
          <w:color w:val="000000" w:themeColor="text1"/>
          <w:sz w:val="21"/>
          <w:szCs w:val="21"/>
        </w:rPr>
        <w:t xml:space="preserve">the presence of 100 IU/mL IFN-γ. Then, cancer cells were incubated with 1 mg/mL </w:t>
      </w:r>
      <w:r w:rsidR="001951C3" w:rsidRPr="00386BCC">
        <w:rPr>
          <w:rFonts w:ascii="Arial" w:hAnsi="Arial" w:cs="Arial"/>
          <w:color w:val="000000" w:themeColor="text1"/>
          <w:sz w:val="21"/>
          <w:szCs w:val="21"/>
          <w:lang w:val="en-GB"/>
        </w:rPr>
        <w:t xml:space="preserve">3-(4,5-dimethylthiazol-2-yl)-2,5-diphenyltetrazolium bromide (MTT; </w:t>
      </w:r>
      <w:r w:rsidR="00A419FD" w:rsidRPr="00386BCC">
        <w:rPr>
          <w:rFonts w:ascii="Arial" w:hAnsi="Arial" w:cs="Arial"/>
          <w:color w:val="000000" w:themeColor="text1"/>
          <w:sz w:val="21"/>
          <w:szCs w:val="21"/>
          <w:lang w:val="en-GB"/>
        </w:rPr>
        <w:t>Sigma-Aldrich</w:t>
      </w:r>
      <w:r w:rsidR="00F80325" w:rsidRPr="00386BCC">
        <w:rPr>
          <w:rFonts w:ascii="Arial" w:hAnsi="Arial" w:cs="Arial"/>
          <w:color w:val="000000" w:themeColor="text1"/>
          <w:sz w:val="21"/>
          <w:szCs w:val="21"/>
          <w:lang w:val="en-GB"/>
        </w:rPr>
        <w:t xml:space="preserve">) </w:t>
      </w:r>
      <w:r w:rsidR="000822FB" w:rsidRPr="00386BCC">
        <w:rPr>
          <w:rFonts w:ascii="Arial" w:hAnsi="Arial" w:cs="Arial"/>
          <w:color w:val="000000" w:themeColor="text1"/>
          <w:sz w:val="21"/>
          <w:szCs w:val="21"/>
          <w:lang w:val="en-GB"/>
        </w:rPr>
        <w:t xml:space="preserve">solution </w:t>
      </w:r>
      <w:r w:rsidR="00A468C7" w:rsidRPr="00386BCC">
        <w:rPr>
          <w:rFonts w:ascii="Arial" w:hAnsi="Arial" w:cs="Arial"/>
          <w:color w:val="000000" w:themeColor="text1"/>
          <w:sz w:val="21"/>
          <w:szCs w:val="21"/>
        </w:rPr>
        <w:t>for 3</w:t>
      </w:r>
      <w:r w:rsidR="0073455D" w:rsidRPr="00386BCC">
        <w:rPr>
          <w:rFonts w:ascii="Arial" w:hAnsi="Arial" w:cs="Arial"/>
          <w:color w:val="000000" w:themeColor="text1"/>
          <w:sz w:val="21"/>
          <w:szCs w:val="21"/>
        </w:rPr>
        <w:t xml:space="preserve"> h </w:t>
      </w:r>
      <w:r w:rsidR="00965B7C" w:rsidRPr="00386BCC">
        <w:rPr>
          <w:rFonts w:ascii="Arial" w:hAnsi="Arial" w:cs="Arial"/>
          <w:color w:val="000000" w:themeColor="text1"/>
          <w:sz w:val="21"/>
          <w:szCs w:val="21"/>
        </w:rPr>
        <w:t>at 37</w:t>
      </w:r>
      <w:r w:rsidR="00B86BA3" w:rsidRPr="00386BCC">
        <w:rPr>
          <w:rFonts w:ascii="Arial" w:hAnsi="Arial" w:cs="Arial"/>
          <w:color w:val="000000" w:themeColor="text1"/>
          <w:sz w:val="21"/>
          <w:szCs w:val="21"/>
        </w:rPr>
        <w:t>°C</w:t>
      </w:r>
      <w:r w:rsidR="000822FB" w:rsidRPr="00386BCC">
        <w:rPr>
          <w:rFonts w:ascii="Arial" w:hAnsi="Arial" w:cs="Arial"/>
          <w:color w:val="000000" w:themeColor="text1"/>
          <w:sz w:val="21"/>
          <w:szCs w:val="21"/>
        </w:rPr>
        <w:t>.</w:t>
      </w:r>
      <w:r w:rsidR="001E777E" w:rsidRPr="00386BCC">
        <w:rPr>
          <w:rFonts w:ascii="Arial" w:hAnsi="Arial" w:cs="Arial"/>
          <w:color w:val="000000" w:themeColor="text1"/>
          <w:sz w:val="21"/>
          <w:szCs w:val="21"/>
        </w:rPr>
        <w:t xml:space="preserve"> </w:t>
      </w:r>
      <w:r w:rsidR="000822FB" w:rsidRPr="00386BCC">
        <w:rPr>
          <w:rFonts w:ascii="Arial" w:hAnsi="Arial" w:cs="Arial"/>
          <w:color w:val="000000" w:themeColor="text1"/>
          <w:sz w:val="21"/>
          <w:szCs w:val="21"/>
        </w:rPr>
        <w:t>The</w:t>
      </w:r>
      <w:r w:rsidR="00A419FD" w:rsidRPr="00386BCC">
        <w:rPr>
          <w:rFonts w:ascii="Arial" w:hAnsi="Arial" w:cs="Arial"/>
          <w:color w:val="000000" w:themeColor="text1"/>
          <w:sz w:val="21"/>
          <w:szCs w:val="21"/>
        </w:rPr>
        <w:t xml:space="preserve"> precipitate formed was dissolved in DMSO. </w:t>
      </w:r>
      <w:r w:rsidR="001C744D" w:rsidRPr="00386BCC">
        <w:rPr>
          <w:rFonts w:ascii="Arial" w:hAnsi="Arial" w:cs="Arial"/>
          <w:color w:val="000000" w:themeColor="text1"/>
          <w:sz w:val="21"/>
          <w:szCs w:val="21"/>
        </w:rPr>
        <w:t>The absorbance was monitore</w:t>
      </w:r>
      <w:r w:rsidR="00965B7C" w:rsidRPr="00386BCC">
        <w:rPr>
          <w:rFonts w:ascii="Arial" w:hAnsi="Arial" w:cs="Arial"/>
          <w:color w:val="000000" w:themeColor="text1"/>
          <w:sz w:val="21"/>
          <w:szCs w:val="21"/>
        </w:rPr>
        <w:t>d with a spectrophotometer at 570 nm using 63</w:t>
      </w:r>
      <w:r w:rsidR="001C744D" w:rsidRPr="00386BCC">
        <w:rPr>
          <w:rFonts w:ascii="Arial" w:hAnsi="Arial" w:cs="Arial"/>
          <w:color w:val="000000" w:themeColor="text1"/>
          <w:sz w:val="21"/>
          <w:szCs w:val="21"/>
        </w:rPr>
        <w:t>0 nm as a reference wavelength.</w:t>
      </w:r>
    </w:p>
    <w:p w14:paraId="6995556A" w14:textId="77777777" w:rsidR="00925EEB" w:rsidRPr="00386BCC" w:rsidRDefault="00925EEB" w:rsidP="00DA088F">
      <w:pPr>
        <w:pStyle w:val="Default"/>
        <w:spacing w:line="360" w:lineRule="auto"/>
        <w:rPr>
          <w:rFonts w:ascii="Arial" w:hAnsi="Arial" w:cs="Arial"/>
          <w:color w:val="000000" w:themeColor="text1"/>
          <w:sz w:val="21"/>
          <w:szCs w:val="21"/>
        </w:rPr>
      </w:pPr>
    </w:p>
    <w:p w14:paraId="270FD8D9" w14:textId="479648F0" w:rsidR="00CE5837" w:rsidRPr="00386BCC" w:rsidRDefault="008774DA" w:rsidP="00DA088F">
      <w:pPr>
        <w:spacing w:line="360" w:lineRule="auto"/>
        <w:ind w:firstLine="0"/>
        <w:rPr>
          <w:rFonts w:ascii="Arial" w:hAnsi="Arial" w:cs="Arial"/>
          <w:b/>
          <w:color w:val="000000" w:themeColor="text1"/>
          <w:sz w:val="21"/>
          <w:szCs w:val="21"/>
        </w:rPr>
      </w:pPr>
      <w:r w:rsidRPr="00386BCC">
        <w:rPr>
          <w:rFonts w:ascii="Arial" w:hAnsi="Arial" w:cs="Arial"/>
          <w:b/>
          <w:color w:val="000000" w:themeColor="text1"/>
          <w:sz w:val="21"/>
          <w:szCs w:val="21"/>
        </w:rPr>
        <w:t>Cell</w:t>
      </w:r>
      <w:r w:rsidR="003A65DC" w:rsidRPr="00386BCC">
        <w:rPr>
          <w:rFonts w:ascii="Arial" w:hAnsi="Arial" w:cs="Arial"/>
          <w:b/>
          <w:color w:val="000000" w:themeColor="text1"/>
          <w:sz w:val="21"/>
          <w:szCs w:val="21"/>
        </w:rPr>
        <w:t>-</w:t>
      </w:r>
      <w:r w:rsidRPr="00386BCC">
        <w:rPr>
          <w:rFonts w:ascii="Arial" w:hAnsi="Arial" w:cs="Arial"/>
          <w:b/>
          <w:color w:val="000000" w:themeColor="text1"/>
          <w:sz w:val="21"/>
          <w:szCs w:val="21"/>
        </w:rPr>
        <w:t>surface CD74 expression</w:t>
      </w:r>
    </w:p>
    <w:p w14:paraId="11687F63" w14:textId="3F1E7195" w:rsidR="00CE5837" w:rsidRPr="00386BCC" w:rsidRDefault="00CE5837" w:rsidP="00DA088F">
      <w:pPr>
        <w:spacing w:line="360" w:lineRule="auto"/>
        <w:rPr>
          <w:rFonts w:ascii="Arial" w:hAnsi="Arial" w:cs="Arial"/>
          <w:color w:val="000000" w:themeColor="text1"/>
          <w:sz w:val="21"/>
          <w:szCs w:val="21"/>
        </w:rPr>
      </w:pPr>
      <w:r w:rsidRPr="00386BCC">
        <w:rPr>
          <w:rFonts w:ascii="Arial" w:hAnsi="Arial" w:cs="Arial"/>
          <w:color w:val="000000" w:themeColor="text1"/>
          <w:sz w:val="21"/>
          <w:szCs w:val="21"/>
        </w:rPr>
        <w:t>Immunocytochemi</w:t>
      </w:r>
      <w:r w:rsidR="000822FB" w:rsidRPr="00386BCC">
        <w:rPr>
          <w:rFonts w:ascii="Arial" w:hAnsi="Arial" w:cs="Arial"/>
          <w:color w:val="000000" w:themeColor="text1"/>
          <w:sz w:val="21"/>
          <w:szCs w:val="21"/>
        </w:rPr>
        <w:t>stry</w:t>
      </w:r>
      <w:r w:rsidRPr="00386BCC">
        <w:rPr>
          <w:rFonts w:ascii="Arial" w:hAnsi="Arial" w:cs="Arial"/>
          <w:color w:val="000000" w:themeColor="text1"/>
          <w:sz w:val="21"/>
          <w:szCs w:val="21"/>
        </w:rPr>
        <w:t xml:space="preserve"> </w:t>
      </w:r>
      <w:r w:rsidR="008774DA" w:rsidRPr="00386BCC">
        <w:rPr>
          <w:rFonts w:ascii="Arial" w:hAnsi="Arial" w:cs="Arial"/>
          <w:color w:val="000000" w:themeColor="text1"/>
          <w:sz w:val="21"/>
          <w:szCs w:val="21"/>
        </w:rPr>
        <w:t>and flow cytometry assay</w:t>
      </w:r>
      <w:r w:rsidR="00E32117" w:rsidRPr="00386BCC">
        <w:rPr>
          <w:rFonts w:ascii="Arial" w:hAnsi="Arial" w:cs="Arial"/>
          <w:color w:val="000000" w:themeColor="text1"/>
          <w:sz w:val="21"/>
          <w:szCs w:val="21"/>
        </w:rPr>
        <w:t>s</w:t>
      </w:r>
      <w:r w:rsidR="008774DA" w:rsidRPr="00386BCC">
        <w:rPr>
          <w:rFonts w:ascii="Arial" w:hAnsi="Arial" w:cs="Arial"/>
          <w:color w:val="000000" w:themeColor="text1"/>
          <w:sz w:val="21"/>
          <w:szCs w:val="21"/>
        </w:rPr>
        <w:t xml:space="preserve"> were</w:t>
      </w:r>
      <w:r w:rsidRPr="00386BCC">
        <w:rPr>
          <w:rFonts w:ascii="Arial" w:hAnsi="Arial" w:cs="Arial"/>
          <w:color w:val="000000" w:themeColor="text1"/>
          <w:sz w:val="21"/>
          <w:szCs w:val="21"/>
        </w:rPr>
        <w:t xml:space="preserve"> performed to examine cell</w:t>
      </w:r>
      <w:r w:rsidR="00E1371B" w:rsidRPr="00386BCC">
        <w:rPr>
          <w:rFonts w:ascii="Arial" w:hAnsi="Arial" w:cs="Arial"/>
          <w:color w:val="000000" w:themeColor="text1"/>
          <w:sz w:val="21"/>
          <w:szCs w:val="21"/>
        </w:rPr>
        <w:t>-</w:t>
      </w:r>
      <w:r w:rsidRPr="00386BCC">
        <w:rPr>
          <w:rFonts w:ascii="Arial" w:hAnsi="Arial" w:cs="Arial"/>
          <w:color w:val="000000" w:themeColor="text1"/>
          <w:sz w:val="21"/>
          <w:szCs w:val="21"/>
        </w:rPr>
        <w:t xml:space="preserve">surface CD74 expression. </w:t>
      </w:r>
      <w:r w:rsidR="008774DA" w:rsidRPr="00386BCC">
        <w:rPr>
          <w:rFonts w:ascii="Arial" w:hAnsi="Arial" w:cs="Arial"/>
          <w:color w:val="000000" w:themeColor="text1"/>
          <w:sz w:val="21"/>
          <w:szCs w:val="21"/>
        </w:rPr>
        <w:t xml:space="preserve">For immunocytochemistry, cells cultured </w:t>
      </w:r>
      <w:r w:rsidR="00632AF9" w:rsidRPr="00386BCC">
        <w:rPr>
          <w:rFonts w:ascii="Arial" w:hAnsi="Arial" w:cs="Arial"/>
          <w:color w:val="000000" w:themeColor="text1"/>
          <w:sz w:val="21"/>
          <w:szCs w:val="21"/>
        </w:rPr>
        <w:t>onto μ-Plate 24 Well Black (</w:t>
      </w:r>
      <w:proofErr w:type="spellStart"/>
      <w:r w:rsidR="00632AF9" w:rsidRPr="00386BCC">
        <w:rPr>
          <w:rFonts w:ascii="Arial" w:hAnsi="Arial" w:cs="Arial"/>
          <w:color w:val="000000" w:themeColor="text1"/>
          <w:sz w:val="21"/>
          <w:szCs w:val="21"/>
        </w:rPr>
        <w:t>ibidi</w:t>
      </w:r>
      <w:proofErr w:type="spellEnd"/>
      <w:r w:rsidR="000822FB" w:rsidRPr="00386BCC">
        <w:rPr>
          <w:rFonts w:ascii="Arial" w:hAnsi="Arial" w:cs="Arial"/>
          <w:color w:val="000000" w:themeColor="text1"/>
          <w:sz w:val="21"/>
          <w:szCs w:val="21"/>
        </w:rPr>
        <w:t xml:space="preserve">, </w:t>
      </w:r>
      <w:proofErr w:type="spellStart"/>
      <w:r w:rsidR="0010524F" w:rsidRPr="00386BCC">
        <w:rPr>
          <w:rFonts w:ascii="Arial" w:hAnsi="Arial" w:cs="Arial"/>
          <w:color w:val="000000" w:themeColor="text1"/>
          <w:sz w:val="21"/>
          <w:szCs w:val="21"/>
        </w:rPr>
        <w:t>Martinsried</w:t>
      </w:r>
      <w:proofErr w:type="spellEnd"/>
      <w:r w:rsidR="0010524F" w:rsidRPr="00386BCC">
        <w:rPr>
          <w:rFonts w:ascii="Arial" w:hAnsi="Arial" w:cs="Arial"/>
          <w:color w:val="000000" w:themeColor="text1"/>
          <w:sz w:val="21"/>
          <w:szCs w:val="21"/>
        </w:rPr>
        <w:t xml:space="preserve">, </w:t>
      </w:r>
      <w:proofErr w:type="spellStart"/>
      <w:r w:rsidR="000822FB" w:rsidRPr="00386BCC">
        <w:rPr>
          <w:rFonts w:ascii="Arial" w:hAnsi="Arial" w:cs="Arial"/>
          <w:color w:val="000000" w:themeColor="text1"/>
          <w:sz w:val="21"/>
          <w:szCs w:val="21"/>
        </w:rPr>
        <w:t>Planegg</w:t>
      </w:r>
      <w:proofErr w:type="spellEnd"/>
      <w:r w:rsidR="000822FB" w:rsidRPr="00386BCC">
        <w:rPr>
          <w:rFonts w:ascii="Arial" w:hAnsi="Arial" w:cs="Arial"/>
          <w:color w:val="000000" w:themeColor="text1"/>
          <w:sz w:val="21"/>
          <w:szCs w:val="21"/>
        </w:rPr>
        <w:t>, Germany</w:t>
      </w:r>
      <w:r w:rsidR="00632AF9"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 xml:space="preserve">were fixed in 4% paraformaldehyde for 15 min and blocked with 1% </w:t>
      </w:r>
      <w:r w:rsidR="003B491A" w:rsidRPr="00386BCC">
        <w:rPr>
          <w:rFonts w:ascii="Arial" w:hAnsi="Arial" w:cs="Arial"/>
          <w:color w:val="000000" w:themeColor="text1"/>
          <w:sz w:val="21"/>
          <w:szCs w:val="21"/>
        </w:rPr>
        <w:t>bovine serum albumin (</w:t>
      </w:r>
      <w:r w:rsidR="001D776F" w:rsidRPr="00386BCC">
        <w:rPr>
          <w:rFonts w:ascii="Arial" w:hAnsi="Arial" w:cs="Arial"/>
          <w:color w:val="000000" w:themeColor="text1"/>
          <w:sz w:val="21"/>
          <w:szCs w:val="21"/>
        </w:rPr>
        <w:t>BSA</w:t>
      </w:r>
      <w:r w:rsidR="003B491A" w:rsidRPr="00386BCC">
        <w:rPr>
          <w:rFonts w:ascii="Arial" w:hAnsi="Arial" w:cs="Arial"/>
          <w:color w:val="000000" w:themeColor="text1"/>
          <w:sz w:val="21"/>
          <w:szCs w:val="21"/>
        </w:rPr>
        <w:t>)</w:t>
      </w:r>
      <w:r w:rsidR="007A5D3E"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for 1 h at RT. Next, cells were incubated with mouse anti-CD74</w:t>
      </w:r>
      <w:r w:rsidR="008774DA" w:rsidRPr="00386BCC">
        <w:rPr>
          <w:rFonts w:ascii="Arial" w:hAnsi="Arial" w:cs="Arial"/>
          <w:color w:val="000000" w:themeColor="text1"/>
          <w:sz w:val="21"/>
          <w:szCs w:val="21"/>
        </w:rPr>
        <w:t xml:space="preserve"> </w:t>
      </w:r>
      <w:proofErr w:type="spellStart"/>
      <w:r w:rsidR="008774DA" w:rsidRPr="00386BCC">
        <w:rPr>
          <w:rFonts w:ascii="Arial" w:hAnsi="Arial" w:cs="Arial"/>
          <w:color w:val="000000" w:themeColor="text1"/>
          <w:sz w:val="21"/>
          <w:szCs w:val="21"/>
        </w:rPr>
        <w:t>m</w:t>
      </w:r>
      <w:r w:rsidRPr="00386BCC">
        <w:rPr>
          <w:rFonts w:ascii="Arial" w:hAnsi="Arial" w:cs="Arial"/>
          <w:color w:val="000000" w:themeColor="text1"/>
          <w:sz w:val="21"/>
          <w:szCs w:val="21"/>
        </w:rPr>
        <w:t>Ab</w:t>
      </w:r>
      <w:proofErr w:type="spellEnd"/>
      <w:r w:rsidRPr="00386BCC">
        <w:rPr>
          <w:rFonts w:ascii="Arial" w:hAnsi="Arial" w:cs="Arial"/>
          <w:color w:val="000000" w:themeColor="text1"/>
          <w:sz w:val="21"/>
          <w:szCs w:val="21"/>
        </w:rPr>
        <w:t xml:space="preserve"> (M-B741</w:t>
      </w:r>
      <w:r w:rsidR="0042262F" w:rsidRPr="00386BCC">
        <w:rPr>
          <w:rFonts w:ascii="Arial" w:hAnsi="Arial" w:cs="Arial"/>
          <w:color w:val="000000" w:themeColor="text1"/>
          <w:sz w:val="21"/>
          <w:szCs w:val="21"/>
        </w:rPr>
        <w:t>) (1:2</w:t>
      </w:r>
      <w:r w:rsidR="00632AF9" w:rsidRPr="00386BCC">
        <w:rPr>
          <w:rFonts w:ascii="Arial" w:hAnsi="Arial" w:cs="Arial"/>
          <w:color w:val="000000" w:themeColor="text1"/>
          <w:sz w:val="21"/>
          <w:szCs w:val="21"/>
        </w:rPr>
        <w:t>00</w:t>
      </w:r>
      <w:r w:rsidRPr="00386BCC">
        <w:rPr>
          <w:rFonts w:ascii="Arial" w:hAnsi="Arial" w:cs="Arial"/>
          <w:color w:val="000000" w:themeColor="text1"/>
          <w:sz w:val="21"/>
          <w:szCs w:val="21"/>
        </w:rPr>
        <w:t>; Santa Cru</w:t>
      </w:r>
      <w:r w:rsidR="00E1371B" w:rsidRPr="00386BCC">
        <w:rPr>
          <w:rFonts w:ascii="Arial" w:hAnsi="Arial" w:cs="Arial"/>
          <w:color w:val="000000" w:themeColor="text1"/>
          <w:sz w:val="21"/>
          <w:szCs w:val="21"/>
        </w:rPr>
        <w:t>z</w:t>
      </w:r>
      <w:r w:rsidRPr="00386BCC">
        <w:rPr>
          <w:rFonts w:ascii="Arial" w:hAnsi="Arial" w:cs="Arial"/>
          <w:color w:val="000000" w:themeColor="text1"/>
          <w:sz w:val="21"/>
          <w:szCs w:val="21"/>
        </w:rPr>
        <w:t xml:space="preserve"> Biotechnolog</w:t>
      </w:r>
      <w:r w:rsidR="002E25B9" w:rsidRPr="00386BCC">
        <w:rPr>
          <w:rFonts w:ascii="Arial" w:hAnsi="Arial" w:cs="Arial"/>
          <w:color w:val="000000" w:themeColor="text1"/>
          <w:sz w:val="21"/>
          <w:szCs w:val="21"/>
        </w:rPr>
        <w:t xml:space="preserve">y, </w:t>
      </w:r>
      <w:r w:rsidR="0010524F" w:rsidRPr="00386BCC">
        <w:rPr>
          <w:rFonts w:ascii="Arial" w:hAnsi="Arial" w:cs="Arial"/>
          <w:color w:val="000000" w:themeColor="text1"/>
          <w:sz w:val="21"/>
          <w:szCs w:val="21"/>
        </w:rPr>
        <w:t xml:space="preserve">Dallas, </w:t>
      </w:r>
      <w:r w:rsidR="002E25B9" w:rsidRPr="00386BCC">
        <w:rPr>
          <w:rFonts w:ascii="Arial" w:hAnsi="Arial" w:cs="Arial"/>
          <w:color w:val="000000" w:themeColor="text1"/>
          <w:sz w:val="21"/>
          <w:szCs w:val="21"/>
        </w:rPr>
        <w:t>TX, USA</w:t>
      </w:r>
      <w:r w:rsidRPr="00386BCC">
        <w:rPr>
          <w:rFonts w:ascii="Arial" w:hAnsi="Arial" w:cs="Arial"/>
          <w:color w:val="000000" w:themeColor="text1"/>
          <w:sz w:val="21"/>
          <w:szCs w:val="21"/>
        </w:rPr>
        <w:t xml:space="preserve">) for 1 h at RT. </w:t>
      </w:r>
      <w:r w:rsidR="003A65DC" w:rsidRPr="00386BCC">
        <w:rPr>
          <w:rFonts w:ascii="Arial" w:hAnsi="Arial" w:cs="Arial"/>
          <w:color w:val="000000" w:themeColor="text1"/>
          <w:sz w:val="21"/>
          <w:szCs w:val="21"/>
        </w:rPr>
        <w:t>Then</w:t>
      </w:r>
      <w:r w:rsidRPr="00386BCC">
        <w:rPr>
          <w:rFonts w:ascii="Arial" w:hAnsi="Arial" w:cs="Arial"/>
          <w:color w:val="000000" w:themeColor="text1"/>
          <w:sz w:val="21"/>
          <w:szCs w:val="21"/>
        </w:rPr>
        <w:t>, cells were stained with g</w:t>
      </w:r>
      <w:r w:rsidR="008774DA" w:rsidRPr="00386BCC">
        <w:rPr>
          <w:rFonts w:ascii="Arial" w:hAnsi="Arial" w:cs="Arial"/>
          <w:color w:val="000000" w:themeColor="text1"/>
          <w:sz w:val="21"/>
          <w:szCs w:val="21"/>
        </w:rPr>
        <w:t>oat anti-mouse Alexa Fluor 488</w:t>
      </w:r>
      <w:r w:rsidR="00E1371B" w:rsidRPr="00386BCC">
        <w:rPr>
          <w:rFonts w:ascii="Arial" w:hAnsi="Arial" w:cs="Arial"/>
          <w:color w:val="000000" w:themeColor="text1"/>
          <w:sz w:val="21"/>
          <w:szCs w:val="21"/>
        </w:rPr>
        <w:t>–</w:t>
      </w:r>
      <w:r w:rsidRPr="00386BCC">
        <w:rPr>
          <w:rFonts w:ascii="Arial" w:hAnsi="Arial" w:cs="Arial"/>
          <w:color w:val="000000" w:themeColor="text1"/>
          <w:sz w:val="21"/>
          <w:szCs w:val="21"/>
        </w:rPr>
        <w:t xml:space="preserve">conjugated IgG </w:t>
      </w:r>
      <w:r w:rsidR="0042262F" w:rsidRPr="00386BCC">
        <w:rPr>
          <w:rFonts w:ascii="Arial" w:hAnsi="Arial" w:cs="Arial"/>
          <w:color w:val="000000" w:themeColor="text1"/>
          <w:sz w:val="21"/>
          <w:szCs w:val="21"/>
        </w:rPr>
        <w:t xml:space="preserve">(H+L) high cross-absorbed </w:t>
      </w:r>
      <w:r w:rsidRPr="00386BCC">
        <w:rPr>
          <w:rFonts w:ascii="Arial" w:hAnsi="Arial" w:cs="Arial"/>
          <w:color w:val="000000" w:themeColor="text1"/>
          <w:sz w:val="21"/>
          <w:szCs w:val="21"/>
        </w:rPr>
        <w:t xml:space="preserve">secondary Ab </w:t>
      </w:r>
      <w:r w:rsidR="0042262F" w:rsidRPr="00386BCC">
        <w:rPr>
          <w:rFonts w:ascii="Arial" w:hAnsi="Arial" w:cs="Arial"/>
          <w:color w:val="000000" w:themeColor="text1"/>
          <w:sz w:val="21"/>
          <w:szCs w:val="21"/>
        </w:rPr>
        <w:t>(1:5</w:t>
      </w:r>
      <w:r w:rsidRPr="00386BCC">
        <w:rPr>
          <w:rFonts w:ascii="Arial" w:hAnsi="Arial" w:cs="Arial"/>
          <w:color w:val="000000" w:themeColor="text1"/>
          <w:sz w:val="21"/>
          <w:szCs w:val="21"/>
        </w:rPr>
        <w:t xml:space="preserve">00; Thermo Fisher Scientific) for 1 h at </w:t>
      </w:r>
      <w:r w:rsidR="008774DA" w:rsidRPr="00386BCC">
        <w:rPr>
          <w:rFonts w:ascii="Arial" w:hAnsi="Arial" w:cs="Arial"/>
          <w:color w:val="000000" w:themeColor="text1"/>
          <w:sz w:val="21"/>
          <w:szCs w:val="21"/>
        </w:rPr>
        <w:t>RT</w:t>
      </w:r>
      <w:r w:rsidRPr="00386BCC">
        <w:rPr>
          <w:rFonts w:ascii="Arial" w:hAnsi="Arial" w:cs="Arial"/>
          <w:color w:val="000000" w:themeColor="text1"/>
          <w:sz w:val="21"/>
          <w:szCs w:val="21"/>
        </w:rPr>
        <w:t xml:space="preserve">. </w:t>
      </w:r>
      <w:r w:rsidR="008A1197" w:rsidRPr="00386BCC">
        <w:rPr>
          <w:rFonts w:ascii="Arial" w:hAnsi="Arial" w:cs="Arial"/>
          <w:color w:val="000000" w:themeColor="text1"/>
          <w:sz w:val="21"/>
          <w:szCs w:val="21"/>
        </w:rPr>
        <w:t xml:space="preserve">Sequentially, cells </w:t>
      </w:r>
      <w:r w:rsidRPr="00386BCC">
        <w:rPr>
          <w:rFonts w:ascii="Arial" w:hAnsi="Arial" w:cs="Arial"/>
          <w:color w:val="000000" w:themeColor="text1"/>
          <w:sz w:val="21"/>
          <w:szCs w:val="21"/>
        </w:rPr>
        <w:t xml:space="preserve">were </w:t>
      </w:r>
      <w:r w:rsidR="008A1197" w:rsidRPr="00386BCC">
        <w:rPr>
          <w:rFonts w:ascii="Arial" w:hAnsi="Arial" w:cs="Arial"/>
          <w:color w:val="000000" w:themeColor="text1"/>
          <w:sz w:val="21"/>
          <w:szCs w:val="21"/>
        </w:rPr>
        <w:t xml:space="preserve">counterstained </w:t>
      </w:r>
      <w:r w:rsidRPr="00386BCC">
        <w:rPr>
          <w:rFonts w:ascii="Arial" w:hAnsi="Arial" w:cs="Arial"/>
          <w:color w:val="000000" w:themeColor="text1"/>
          <w:sz w:val="21"/>
          <w:szCs w:val="21"/>
        </w:rPr>
        <w:t xml:space="preserve">with </w:t>
      </w:r>
      <w:r w:rsidR="000C10F1" w:rsidRPr="00386BCC">
        <w:rPr>
          <w:rFonts w:ascii="Arial" w:hAnsi="Arial" w:cs="Arial"/>
          <w:color w:val="000000" w:themeColor="text1"/>
          <w:sz w:val="21"/>
          <w:szCs w:val="21"/>
          <w:lang w:val="en"/>
        </w:rPr>
        <w:t>4′,6-diamidino-2-phenylindole</w:t>
      </w:r>
      <w:r w:rsidR="000C10F1" w:rsidRPr="00386BCC">
        <w:rPr>
          <w:rFonts w:ascii="Arial" w:hAnsi="Arial" w:cs="Arial"/>
          <w:color w:val="000000" w:themeColor="text1"/>
          <w:sz w:val="21"/>
          <w:szCs w:val="21"/>
        </w:rPr>
        <w:t xml:space="preserve"> </w:t>
      </w:r>
      <w:r w:rsidR="000C10F1" w:rsidRPr="00386BCC">
        <w:rPr>
          <w:rFonts w:ascii="Arial" w:hAnsi="Arial" w:cs="Arial"/>
          <w:color w:val="000000" w:themeColor="text1"/>
          <w:sz w:val="21"/>
          <w:szCs w:val="21"/>
        </w:rPr>
        <w:lastRenderedPageBreak/>
        <w:t>(</w:t>
      </w:r>
      <w:r w:rsidRPr="00386BCC">
        <w:rPr>
          <w:rFonts w:ascii="Arial" w:hAnsi="Arial" w:cs="Arial"/>
          <w:color w:val="000000" w:themeColor="text1"/>
          <w:sz w:val="21"/>
          <w:szCs w:val="21"/>
        </w:rPr>
        <w:t>DAPI</w:t>
      </w:r>
      <w:r w:rsidR="000C10F1" w:rsidRPr="00386BCC">
        <w:rPr>
          <w:rFonts w:ascii="Arial" w:hAnsi="Arial" w:cs="Arial"/>
          <w:color w:val="000000" w:themeColor="text1"/>
          <w:sz w:val="21"/>
          <w:szCs w:val="21"/>
        </w:rPr>
        <w:t>)</w:t>
      </w:r>
      <w:r w:rsidR="008A1197" w:rsidRPr="00386BCC">
        <w:rPr>
          <w:rFonts w:ascii="Arial" w:hAnsi="Arial" w:cs="Arial"/>
          <w:color w:val="000000" w:themeColor="text1"/>
          <w:sz w:val="21"/>
          <w:szCs w:val="21"/>
        </w:rPr>
        <w:t xml:space="preserve"> solution </w:t>
      </w:r>
      <w:r w:rsidRPr="00386BCC">
        <w:rPr>
          <w:rFonts w:ascii="Arial" w:hAnsi="Arial" w:cs="Arial"/>
          <w:color w:val="000000" w:themeColor="text1"/>
          <w:sz w:val="21"/>
          <w:szCs w:val="21"/>
        </w:rPr>
        <w:t xml:space="preserve">and </w:t>
      </w:r>
      <w:r w:rsidR="00041D8A" w:rsidRPr="00386BCC">
        <w:rPr>
          <w:rFonts w:ascii="Arial" w:hAnsi="Arial" w:cs="Arial"/>
          <w:color w:val="000000" w:themeColor="text1"/>
          <w:sz w:val="21"/>
          <w:szCs w:val="21"/>
        </w:rPr>
        <w:t>analyzed by</w:t>
      </w:r>
      <w:r w:rsidRPr="00386BCC">
        <w:rPr>
          <w:rFonts w:ascii="Arial" w:hAnsi="Arial" w:cs="Arial"/>
          <w:color w:val="000000" w:themeColor="text1"/>
          <w:sz w:val="21"/>
          <w:szCs w:val="21"/>
        </w:rPr>
        <w:t xml:space="preserve"> </w:t>
      </w:r>
      <w:r w:rsidR="0001190B" w:rsidRPr="00386BCC">
        <w:rPr>
          <w:rFonts w:ascii="Arial" w:hAnsi="Arial" w:cs="Arial"/>
          <w:color w:val="000000" w:themeColor="text1"/>
          <w:sz w:val="21"/>
          <w:szCs w:val="21"/>
        </w:rPr>
        <w:t xml:space="preserve">an </w:t>
      </w:r>
      <w:r w:rsidR="00CC2205" w:rsidRPr="00386BCC">
        <w:rPr>
          <w:rFonts w:ascii="Arial" w:hAnsi="Arial" w:cs="Arial"/>
          <w:color w:val="000000" w:themeColor="text1"/>
          <w:sz w:val="21"/>
          <w:szCs w:val="21"/>
        </w:rPr>
        <w:t>FV1000</w:t>
      </w:r>
      <w:r w:rsidR="00632AF9" w:rsidRPr="00386BCC">
        <w:rPr>
          <w:rFonts w:ascii="Arial" w:hAnsi="Arial" w:cs="Arial"/>
          <w:color w:val="000000" w:themeColor="text1"/>
          <w:sz w:val="21"/>
          <w:szCs w:val="21"/>
        </w:rPr>
        <w:t xml:space="preserve"> </w:t>
      </w:r>
      <w:r w:rsidR="0001190B" w:rsidRPr="00386BCC">
        <w:rPr>
          <w:rFonts w:ascii="Arial" w:hAnsi="Arial" w:cs="Arial"/>
          <w:color w:val="000000" w:themeColor="text1"/>
          <w:sz w:val="21"/>
          <w:szCs w:val="21"/>
        </w:rPr>
        <w:t xml:space="preserve">microscope </w:t>
      </w:r>
      <w:r w:rsidR="00632AF9" w:rsidRPr="00386BCC">
        <w:rPr>
          <w:rFonts w:ascii="Arial" w:hAnsi="Arial" w:cs="Arial"/>
          <w:color w:val="000000" w:themeColor="text1"/>
          <w:sz w:val="21"/>
          <w:szCs w:val="21"/>
        </w:rPr>
        <w:t>(</w:t>
      </w:r>
      <w:r w:rsidR="00CC2205" w:rsidRPr="00386BCC">
        <w:rPr>
          <w:rFonts w:ascii="Arial" w:hAnsi="Arial" w:cs="Arial"/>
          <w:color w:val="000000" w:themeColor="text1"/>
          <w:sz w:val="21"/>
          <w:szCs w:val="21"/>
        </w:rPr>
        <w:t xml:space="preserve">Olympus, </w:t>
      </w:r>
      <w:r w:rsidR="0010524F" w:rsidRPr="00386BCC">
        <w:rPr>
          <w:rFonts w:ascii="Arial" w:hAnsi="Arial" w:cs="Arial"/>
          <w:color w:val="000000" w:themeColor="text1"/>
          <w:sz w:val="21"/>
          <w:szCs w:val="21"/>
        </w:rPr>
        <w:t>Shinjuku, Tokyo, Japan</w:t>
      </w:r>
      <w:r w:rsidRPr="00386BCC">
        <w:rPr>
          <w:rFonts w:ascii="Arial" w:hAnsi="Arial" w:cs="Arial"/>
          <w:color w:val="000000" w:themeColor="text1"/>
          <w:sz w:val="21"/>
          <w:szCs w:val="21"/>
        </w:rPr>
        <w:t>).</w:t>
      </w:r>
      <w:r w:rsidR="00632AF9" w:rsidRPr="00386BCC">
        <w:rPr>
          <w:rFonts w:ascii="Arial" w:hAnsi="Arial" w:cs="Arial"/>
          <w:color w:val="000000" w:themeColor="text1"/>
          <w:sz w:val="21"/>
          <w:szCs w:val="21"/>
        </w:rPr>
        <w:t xml:space="preserve"> For flow cytometry, </w:t>
      </w:r>
      <w:r w:rsidR="006162FA" w:rsidRPr="00386BCC">
        <w:rPr>
          <w:rFonts w:ascii="Arial" w:hAnsi="Arial" w:cs="Arial"/>
          <w:color w:val="000000" w:themeColor="text1"/>
          <w:sz w:val="21"/>
          <w:szCs w:val="21"/>
        </w:rPr>
        <w:t>dispersed</w:t>
      </w:r>
      <w:r w:rsidR="00632AF9" w:rsidRPr="00386BCC">
        <w:rPr>
          <w:rFonts w:ascii="Arial" w:hAnsi="Arial" w:cs="Arial"/>
          <w:color w:val="000000" w:themeColor="text1"/>
          <w:sz w:val="21"/>
          <w:szCs w:val="21"/>
        </w:rPr>
        <w:t xml:space="preserve"> cells were stained with </w:t>
      </w:r>
      <w:r w:rsidR="0049786E" w:rsidRPr="00386BCC">
        <w:rPr>
          <w:rFonts w:ascii="Arial" w:hAnsi="Arial" w:cs="Arial"/>
          <w:color w:val="000000" w:themeColor="text1"/>
          <w:sz w:val="21"/>
          <w:szCs w:val="21"/>
        </w:rPr>
        <w:t xml:space="preserve">mouse anti-CD74 </w:t>
      </w:r>
      <w:proofErr w:type="spellStart"/>
      <w:r w:rsidR="0049786E" w:rsidRPr="00386BCC">
        <w:rPr>
          <w:rFonts w:ascii="Arial" w:hAnsi="Arial" w:cs="Arial"/>
          <w:color w:val="000000" w:themeColor="text1"/>
          <w:sz w:val="21"/>
          <w:szCs w:val="21"/>
        </w:rPr>
        <w:t>mAb</w:t>
      </w:r>
      <w:proofErr w:type="spellEnd"/>
      <w:r w:rsidR="0049786E" w:rsidRPr="00386BCC">
        <w:rPr>
          <w:rFonts w:ascii="Arial" w:hAnsi="Arial" w:cs="Arial"/>
          <w:color w:val="000000" w:themeColor="text1"/>
          <w:sz w:val="21"/>
          <w:szCs w:val="21"/>
        </w:rPr>
        <w:t xml:space="preserve"> (M-B741; BD Biosciences</w:t>
      </w:r>
      <w:r w:rsidR="002E25B9" w:rsidRPr="00386BCC">
        <w:rPr>
          <w:rFonts w:ascii="Arial" w:hAnsi="Arial" w:cs="Arial"/>
          <w:color w:val="000000" w:themeColor="text1"/>
          <w:sz w:val="21"/>
          <w:szCs w:val="21"/>
        </w:rPr>
        <w:t xml:space="preserve">, </w:t>
      </w:r>
      <w:r w:rsidR="008F152A" w:rsidRPr="00386BCC">
        <w:rPr>
          <w:rFonts w:ascii="Arial" w:hAnsi="Arial" w:cs="Arial"/>
          <w:color w:val="000000" w:themeColor="text1"/>
          <w:sz w:val="21"/>
          <w:szCs w:val="21"/>
        </w:rPr>
        <w:t xml:space="preserve">Franklin Lakes, </w:t>
      </w:r>
      <w:r w:rsidR="002E25B9" w:rsidRPr="00386BCC">
        <w:rPr>
          <w:rFonts w:ascii="Arial" w:hAnsi="Arial" w:cs="Arial"/>
          <w:color w:val="000000" w:themeColor="text1"/>
          <w:sz w:val="21"/>
          <w:szCs w:val="21"/>
        </w:rPr>
        <w:t>NJ, USA</w:t>
      </w:r>
      <w:r w:rsidR="002B5019" w:rsidRPr="00386BCC">
        <w:rPr>
          <w:rFonts w:ascii="Arial" w:hAnsi="Arial" w:cs="Arial"/>
          <w:color w:val="000000" w:themeColor="text1"/>
          <w:sz w:val="21"/>
          <w:szCs w:val="21"/>
        </w:rPr>
        <w:t xml:space="preserve"> or LN-2; </w:t>
      </w:r>
      <w:proofErr w:type="spellStart"/>
      <w:r w:rsidR="002B5019" w:rsidRPr="00386BCC">
        <w:rPr>
          <w:rFonts w:ascii="Arial" w:hAnsi="Arial" w:cs="Arial"/>
          <w:color w:val="000000" w:themeColor="text1"/>
          <w:sz w:val="21"/>
          <w:szCs w:val="21"/>
        </w:rPr>
        <w:t>BioLegend</w:t>
      </w:r>
      <w:proofErr w:type="spellEnd"/>
      <w:r w:rsidR="002B5019" w:rsidRPr="00386BCC">
        <w:rPr>
          <w:rFonts w:ascii="Arial" w:hAnsi="Arial" w:cs="Arial"/>
          <w:color w:val="000000" w:themeColor="text1"/>
          <w:sz w:val="21"/>
          <w:szCs w:val="21"/>
        </w:rPr>
        <w:t>, San Diego, CA, USA</w:t>
      </w:r>
      <w:r w:rsidR="0049786E" w:rsidRPr="00386BCC">
        <w:rPr>
          <w:rFonts w:ascii="Arial" w:hAnsi="Arial" w:cs="Arial"/>
          <w:color w:val="000000" w:themeColor="text1"/>
          <w:sz w:val="21"/>
          <w:szCs w:val="21"/>
        </w:rPr>
        <w:t xml:space="preserve">) </w:t>
      </w:r>
      <w:r w:rsidR="00632AF9" w:rsidRPr="00386BCC">
        <w:rPr>
          <w:rFonts w:ascii="Arial" w:hAnsi="Arial" w:cs="Arial"/>
          <w:color w:val="000000" w:themeColor="text1"/>
          <w:sz w:val="21"/>
          <w:szCs w:val="21"/>
        </w:rPr>
        <w:t>for 30 min at 4°C</w:t>
      </w:r>
      <w:r w:rsidR="008F289E" w:rsidRPr="00386BCC">
        <w:rPr>
          <w:rFonts w:ascii="Arial" w:hAnsi="Arial" w:cs="Arial"/>
          <w:color w:val="000000" w:themeColor="text1"/>
          <w:sz w:val="21"/>
          <w:szCs w:val="21"/>
        </w:rPr>
        <w:t xml:space="preserve"> and analyzed by the </w:t>
      </w:r>
      <w:proofErr w:type="spellStart"/>
      <w:r w:rsidR="008F289E" w:rsidRPr="00386BCC">
        <w:rPr>
          <w:rFonts w:ascii="Arial" w:hAnsi="Arial" w:cs="Arial"/>
          <w:color w:val="000000" w:themeColor="text1"/>
          <w:sz w:val="21"/>
          <w:szCs w:val="21"/>
        </w:rPr>
        <w:t>Gallios</w:t>
      </w:r>
      <w:proofErr w:type="spellEnd"/>
      <w:r w:rsidR="0049786E" w:rsidRPr="00386BCC">
        <w:rPr>
          <w:rFonts w:ascii="Arial" w:hAnsi="Arial" w:cs="Arial"/>
          <w:color w:val="000000" w:themeColor="text1"/>
          <w:sz w:val="21"/>
          <w:szCs w:val="21"/>
        </w:rPr>
        <w:t xml:space="preserve"> flow cytometer</w:t>
      </w:r>
      <w:r w:rsidR="00041D8A" w:rsidRPr="00386BCC">
        <w:rPr>
          <w:rFonts w:ascii="Arial" w:hAnsi="Arial" w:cs="Arial"/>
          <w:color w:val="000000" w:themeColor="text1"/>
          <w:sz w:val="21"/>
          <w:szCs w:val="21"/>
        </w:rPr>
        <w:t xml:space="preserve"> (Beckman Coulter</w:t>
      </w:r>
      <w:r w:rsidR="002E25B9" w:rsidRPr="00386BCC">
        <w:rPr>
          <w:rFonts w:ascii="Arial" w:hAnsi="Arial" w:cs="Arial"/>
          <w:color w:val="000000" w:themeColor="text1"/>
          <w:sz w:val="21"/>
          <w:szCs w:val="21"/>
        </w:rPr>
        <w:t>, Brea, CA, USA</w:t>
      </w:r>
      <w:r w:rsidR="00041D8A" w:rsidRPr="00386BCC">
        <w:rPr>
          <w:rFonts w:ascii="Arial" w:hAnsi="Arial" w:cs="Arial"/>
          <w:color w:val="000000" w:themeColor="text1"/>
          <w:sz w:val="21"/>
          <w:szCs w:val="21"/>
        </w:rPr>
        <w:t>).</w:t>
      </w:r>
      <w:r w:rsidR="0049786E" w:rsidRPr="00386BCC">
        <w:rPr>
          <w:rFonts w:ascii="Arial" w:hAnsi="Arial" w:cs="Arial"/>
          <w:color w:val="000000" w:themeColor="text1"/>
          <w:sz w:val="21"/>
          <w:szCs w:val="21"/>
        </w:rPr>
        <w:t xml:space="preserve">  </w:t>
      </w:r>
    </w:p>
    <w:p w14:paraId="3671C81B" w14:textId="77777777" w:rsidR="007F037F" w:rsidRPr="00386BCC" w:rsidRDefault="007F037F" w:rsidP="00DA088F">
      <w:pPr>
        <w:pStyle w:val="Default"/>
        <w:spacing w:line="360" w:lineRule="auto"/>
        <w:rPr>
          <w:rFonts w:ascii="Arial" w:hAnsi="Arial" w:cs="Arial"/>
          <w:color w:val="000000" w:themeColor="text1"/>
          <w:sz w:val="21"/>
          <w:szCs w:val="21"/>
        </w:rPr>
      </w:pPr>
    </w:p>
    <w:p w14:paraId="45D39695" w14:textId="387332D4" w:rsidR="001B5EE3" w:rsidRPr="00386BCC" w:rsidRDefault="008774DA" w:rsidP="00DA088F">
      <w:pPr>
        <w:pStyle w:val="Default"/>
        <w:spacing w:line="360" w:lineRule="auto"/>
        <w:rPr>
          <w:rFonts w:ascii="Arial" w:hAnsi="Arial" w:cs="Arial"/>
          <w:b/>
          <w:color w:val="000000" w:themeColor="text1"/>
          <w:sz w:val="21"/>
          <w:szCs w:val="21"/>
        </w:rPr>
      </w:pPr>
      <w:r w:rsidRPr="00386BCC">
        <w:rPr>
          <w:rFonts w:ascii="Arial" w:hAnsi="Arial" w:cs="Arial"/>
          <w:b/>
          <w:color w:val="000000" w:themeColor="text1"/>
          <w:sz w:val="21"/>
          <w:szCs w:val="21"/>
        </w:rPr>
        <w:t>Apoptosis assay</w:t>
      </w:r>
    </w:p>
    <w:p w14:paraId="24F2DA47" w14:textId="67BA9A4A" w:rsidR="00925EEB" w:rsidRPr="00386BCC" w:rsidRDefault="009D7037" w:rsidP="00DA088F">
      <w:pPr>
        <w:pStyle w:val="Default"/>
        <w:spacing w:line="360" w:lineRule="auto"/>
        <w:ind w:firstLineChars="236" w:firstLine="496"/>
        <w:rPr>
          <w:rFonts w:ascii="Arial" w:hAnsi="Arial" w:cs="Arial"/>
          <w:color w:val="000000" w:themeColor="text1"/>
          <w:sz w:val="21"/>
          <w:szCs w:val="21"/>
        </w:rPr>
      </w:pPr>
      <w:r w:rsidRPr="00386BCC">
        <w:rPr>
          <w:rFonts w:ascii="Arial" w:hAnsi="Arial" w:cs="Arial"/>
          <w:color w:val="000000" w:themeColor="text1"/>
          <w:sz w:val="21"/>
          <w:szCs w:val="21"/>
        </w:rPr>
        <w:t xml:space="preserve"> </w:t>
      </w:r>
      <w:r w:rsidR="00041D8A" w:rsidRPr="00386BCC">
        <w:rPr>
          <w:rFonts w:ascii="Arial" w:hAnsi="Arial" w:cs="Arial"/>
          <w:color w:val="000000" w:themeColor="text1"/>
          <w:sz w:val="21"/>
          <w:szCs w:val="21"/>
        </w:rPr>
        <w:t xml:space="preserve">Melanoma cell lines were </w:t>
      </w:r>
      <w:r w:rsidR="009A5D8F" w:rsidRPr="00386BCC">
        <w:rPr>
          <w:rFonts w:ascii="Arial" w:hAnsi="Arial" w:cs="Arial"/>
          <w:color w:val="000000" w:themeColor="text1"/>
          <w:sz w:val="21"/>
          <w:szCs w:val="21"/>
        </w:rPr>
        <w:t>treated with</w:t>
      </w:r>
      <w:r w:rsidR="00041D8A" w:rsidRPr="00386BCC">
        <w:rPr>
          <w:rFonts w:ascii="Arial" w:hAnsi="Arial" w:cs="Arial"/>
          <w:color w:val="000000" w:themeColor="text1"/>
          <w:sz w:val="21"/>
          <w:szCs w:val="21"/>
        </w:rPr>
        <w:t xml:space="preserve"> different concentrations of rhCD74 </w:t>
      </w:r>
      <w:r w:rsidR="002E25B9" w:rsidRPr="00386BCC">
        <w:rPr>
          <w:rFonts w:ascii="Arial" w:hAnsi="Arial" w:cs="Arial"/>
          <w:color w:val="000000" w:themeColor="text1"/>
          <w:sz w:val="21"/>
          <w:szCs w:val="21"/>
        </w:rPr>
        <w:t xml:space="preserve">for 72 h </w:t>
      </w:r>
      <w:r w:rsidR="00B86BA3" w:rsidRPr="00386BCC">
        <w:rPr>
          <w:rFonts w:ascii="Arial" w:hAnsi="Arial" w:cs="Arial"/>
          <w:color w:val="000000" w:themeColor="text1"/>
          <w:sz w:val="21"/>
          <w:szCs w:val="21"/>
        </w:rPr>
        <w:t xml:space="preserve">or co-cultured with THP-1 MΦ </w:t>
      </w:r>
      <w:r w:rsidR="00041D8A" w:rsidRPr="00386BCC">
        <w:rPr>
          <w:rFonts w:ascii="Arial" w:hAnsi="Arial" w:cs="Arial"/>
          <w:color w:val="000000" w:themeColor="text1"/>
          <w:sz w:val="21"/>
          <w:szCs w:val="21"/>
        </w:rPr>
        <w:t xml:space="preserve">for 48 h. Apoptosis was </w:t>
      </w:r>
      <w:r w:rsidR="009A5D8F" w:rsidRPr="00386BCC">
        <w:rPr>
          <w:rFonts w:ascii="Arial" w:hAnsi="Arial" w:cs="Arial"/>
          <w:color w:val="000000" w:themeColor="text1"/>
          <w:sz w:val="21"/>
          <w:szCs w:val="21"/>
        </w:rPr>
        <w:t>assessed</w:t>
      </w:r>
      <w:r w:rsidR="00041D8A" w:rsidRPr="00386BCC">
        <w:rPr>
          <w:rFonts w:ascii="Arial" w:hAnsi="Arial" w:cs="Arial"/>
          <w:color w:val="000000" w:themeColor="text1"/>
          <w:sz w:val="21"/>
          <w:szCs w:val="21"/>
        </w:rPr>
        <w:t xml:space="preserve"> using Annexin V-FITC Apoptosis Kit (</w:t>
      </w:r>
      <w:proofErr w:type="spellStart"/>
      <w:r w:rsidR="00041D8A" w:rsidRPr="00386BCC">
        <w:rPr>
          <w:rFonts w:ascii="Arial" w:hAnsi="Arial" w:cs="Arial"/>
          <w:color w:val="000000" w:themeColor="text1"/>
          <w:sz w:val="21"/>
          <w:szCs w:val="21"/>
        </w:rPr>
        <w:t>BioVision</w:t>
      </w:r>
      <w:proofErr w:type="spellEnd"/>
      <w:r w:rsidR="002E25B9" w:rsidRPr="00386BCC">
        <w:rPr>
          <w:rFonts w:ascii="Arial" w:hAnsi="Arial" w:cs="Arial"/>
          <w:color w:val="000000" w:themeColor="text1"/>
          <w:sz w:val="21"/>
          <w:szCs w:val="21"/>
        </w:rPr>
        <w:t xml:space="preserve"> Inc., </w:t>
      </w:r>
      <w:r w:rsidR="008F152A" w:rsidRPr="00386BCC">
        <w:rPr>
          <w:rFonts w:ascii="Arial" w:hAnsi="Arial" w:cs="Arial"/>
          <w:color w:val="000000" w:themeColor="text1"/>
          <w:sz w:val="21"/>
          <w:szCs w:val="21"/>
        </w:rPr>
        <w:t xml:space="preserve">Milpitas, </w:t>
      </w:r>
      <w:r w:rsidR="002E25B9" w:rsidRPr="00386BCC">
        <w:rPr>
          <w:rFonts w:ascii="Arial" w:hAnsi="Arial" w:cs="Arial"/>
          <w:color w:val="000000" w:themeColor="text1"/>
          <w:sz w:val="21"/>
          <w:szCs w:val="21"/>
        </w:rPr>
        <w:t>CA, USA</w:t>
      </w:r>
      <w:r w:rsidR="00041D8A" w:rsidRPr="00386BCC">
        <w:rPr>
          <w:rFonts w:ascii="Arial" w:hAnsi="Arial" w:cs="Arial"/>
          <w:color w:val="000000" w:themeColor="text1"/>
          <w:sz w:val="21"/>
          <w:szCs w:val="21"/>
          <w:lang w:val="en"/>
        </w:rPr>
        <w:t>), according to the manufacturer's recommendations</w:t>
      </w:r>
      <w:r w:rsidR="007252BF" w:rsidRPr="00386BCC">
        <w:rPr>
          <w:rFonts w:ascii="Arial" w:hAnsi="Arial" w:cs="Arial"/>
          <w:color w:val="000000" w:themeColor="text1"/>
          <w:sz w:val="21"/>
          <w:szCs w:val="21"/>
          <w:lang w:val="en"/>
        </w:rPr>
        <w:t>,</w:t>
      </w:r>
      <w:r w:rsidR="00041D8A" w:rsidRPr="00386BCC">
        <w:rPr>
          <w:rFonts w:ascii="Arial" w:hAnsi="Arial" w:cs="Arial"/>
          <w:color w:val="000000" w:themeColor="text1"/>
          <w:sz w:val="21"/>
          <w:szCs w:val="21"/>
          <w:lang w:val="en"/>
        </w:rPr>
        <w:t xml:space="preserve"> </w:t>
      </w:r>
      <w:r w:rsidR="009A5D8F" w:rsidRPr="00386BCC">
        <w:rPr>
          <w:rFonts w:ascii="Arial" w:hAnsi="Arial" w:cs="Arial"/>
          <w:color w:val="000000" w:themeColor="text1"/>
          <w:sz w:val="21"/>
          <w:szCs w:val="21"/>
          <w:lang w:val="en"/>
        </w:rPr>
        <w:t>and quantified with</w:t>
      </w:r>
      <w:r w:rsidR="008F289E" w:rsidRPr="00386BCC">
        <w:rPr>
          <w:rFonts w:ascii="Arial" w:hAnsi="Arial" w:cs="Arial"/>
          <w:color w:val="000000" w:themeColor="text1"/>
          <w:sz w:val="21"/>
          <w:szCs w:val="21"/>
        </w:rPr>
        <w:t xml:space="preserve"> the </w:t>
      </w:r>
      <w:proofErr w:type="spellStart"/>
      <w:r w:rsidR="008F289E" w:rsidRPr="00386BCC">
        <w:rPr>
          <w:rFonts w:ascii="Arial" w:hAnsi="Arial" w:cs="Arial"/>
          <w:color w:val="000000" w:themeColor="text1"/>
          <w:sz w:val="21"/>
          <w:szCs w:val="21"/>
        </w:rPr>
        <w:t>Gallios</w:t>
      </w:r>
      <w:proofErr w:type="spellEnd"/>
      <w:r w:rsidR="00041D8A" w:rsidRPr="00386BCC">
        <w:rPr>
          <w:rFonts w:ascii="Arial" w:hAnsi="Arial" w:cs="Arial"/>
          <w:color w:val="000000" w:themeColor="text1"/>
          <w:sz w:val="21"/>
          <w:szCs w:val="21"/>
        </w:rPr>
        <w:t xml:space="preserve"> flow cytometer</w:t>
      </w:r>
      <w:r w:rsidR="00A67C66" w:rsidRPr="00386BCC">
        <w:rPr>
          <w:rFonts w:ascii="Arial" w:hAnsi="Arial" w:cs="Arial"/>
          <w:color w:val="000000" w:themeColor="text1"/>
          <w:sz w:val="21"/>
          <w:szCs w:val="21"/>
        </w:rPr>
        <w:t xml:space="preserve"> (Beckman Coulter)</w:t>
      </w:r>
      <w:r w:rsidR="00041D8A" w:rsidRPr="00386BCC">
        <w:rPr>
          <w:rFonts w:ascii="Arial" w:hAnsi="Arial" w:cs="Arial"/>
          <w:color w:val="000000" w:themeColor="text1"/>
          <w:sz w:val="21"/>
          <w:szCs w:val="21"/>
        </w:rPr>
        <w:t>.</w:t>
      </w:r>
    </w:p>
    <w:p w14:paraId="4734FF56" w14:textId="77777777" w:rsidR="00942B62" w:rsidRPr="00386BCC" w:rsidRDefault="00942B62" w:rsidP="00DA088F">
      <w:pPr>
        <w:spacing w:line="360" w:lineRule="auto"/>
        <w:rPr>
          <w:rFonts w:ascii="Arial" w:hAnsi="Arial" w:cs="Arial"/>
          <w:color w:val="000000" w:themeColor="text1"/>
          <w:sz w:val="21"/>
          <w:szCs w:val="21"/>
        </w:rPr>
      </w:pPr>
    </w:p>
    <w:p w14:paraId="3E11E7A5" w14:textId="25144224" w:rsidR="002E25B9" w:rsidRPr="00386BCC" w:rsidRDefault="002E25B9" w:rsidP="00DA088F">
      <w:pPr>
        <w:pStyle w:val="Default"/>
        <w:spacing w:line="360" w:lineRule="auto"/>
        <w:rPr>
          <w:rFonts w:ascii="Arial" w:hAnsi="Arial" w:cs="Arial"/>
          <w:b/>
          <w:color w:val="000000" w:themeColor="text1"/>
          <w:sz w:val="21"/>
          <w:szCs w:val="21"/>
        </w:rPr>
      </w:pPr>
      <w:r w:rsidRPr="00386BCC">
        <w:rPr>
          <w:rFonts w:ascii="Arial" w:hAnsi="Arial" w:cs="Arial"/>
          <w:b/>
          <w:color w:val="000000" w:themeColor="text1"/>
          <w:sz w:val="21"/>
          <w:szCs w:val="21"/>
        </w:rPr>
        <w:t xml:space="preserve">Synthesis of </w:t>
      </w:r>
      <w:r w:rsidR="0032496A" w:rsidRPr="00386BCC">
        <w:rPr>
          <w:rFonts w:ascii="Arial" w:hAnsi="Arial" w:cs="Arial"/>
          <w:b/>
          <w:color w:val="000000" w:themeColor="text1"/>
          <w:sz w:val="21"/>
          <w:szCs w:val="21"/>
        </w:rPr>
        <w:t>next-generation sequencing libraries</w:t>
      </w:r>
    </w:p>
    <w:p w14:paraId="29E3AEEA" w14:textId="303E5031" w:rsidR="002E25B9" w:rsidRPr="00386BCC" w:rsidRDefault="002E25B9" w:rsidP="00DA088F">
      <w:pPr>
        <w:spacing w:line="360" w:lineRule="auto"/>
        <w:rPr>
          <w:rFonts w:ascii="Arial" w:hAnsi="Arial" w:cs="Arial"/>
          <w:color w:val="000000" w:themeColor="text1"/>
          <w:sz w:val="21"/>
          <w:szCs w:val="21"/>
        </w:rPr>
      </w:pPr>
      <w:r w:rsidRPr="00386BCC">
        <w:rPr>
          <w:rFonts w:ascii="Arial" w:hAnsi="Arial" w:cs="Arial"/>
          <w:color w:val="000000" w:themeColor="text1"/>
          <w:sz w:val="21"/>
          <w:szCs w:val="21"/>
        </w:rPr>
        <w:t xml:space="preserve">RNA was isolated with the RNeasy Mini Kit (Qiagen, Hilden, Germany), according to manufacturer’s recommendations. The quality of the extracted RNA samples was examined with Agilent </w:t>
      </w:r>
      <w:proofErr w:type="spellStart"/>
      <w:r w:rsidRPr="00386BCC">
        <w:rPr>
          <w:rFonts w:ascii="Arial" w:hAnsi="Arial" w:cs="Arial"/>
          <w:color w:val="000000" w:themeColor="text1"/>
          <w:sz w:val="21"/>
          <w:szCs w:val="21"/>
        </w:rPr>
        <w:t>TapeStation</w:t>
      </w:r>
      <w:proofErr w:type="spellEnd"/>
      <w:r w:rsidRPr="00386BCC">
        <w:rPr>
          <w:rFonts w:ascii="Arial" w:hAnsi="Arial" w:cs="Arial"/>
          <w:color w:val="000000" w:themeColor="text1"/>
          <w:sz w:val="21"/>
          <w:szCs w:val="21"/>
        </w:rPr>
        <w:t xml:space="preserve"> digital electrophoresis (Agilent Technologies, Santa Clara, CA, USA). Only samples with a RIN ≥ 7.0 were included for further analysis. RNA samples were fragmented by using divalent cations and boiling at 94</w:t>
      </w:r>
      <w:r w:rsidR="004A528E" w:rsidRPr="00386BCC">
        <w:rPr>
          <w:rFonts w:ascii="Arial" w:hAnsi="Arial" w:cs="Arial"/>
          <w:color w:val="000000" w:themeColor="text1"/>
          <w:sz w:val="21"/>
          <w:szCs w:val="21"/>
        </w:rPr>
        <w:t>°</w:t>
      </w:r>
      <w:r w:rsidRPr="00386BCC">
        <w:rPr>
          <w:rFonts w:ascii="Arial" w:hAnsi="Arial" w:cs="Arial"/>
          <w:color w:val="000000" w:themeColor="text1"/>
          <w:sz w:val="21"/>
          <w:szCs w:val="21"/>
        </w:rPr>
        <w:t xml:space="preserve">C. From the fragmented RNA, the cDNA libraries were prepared using Illumina </w:t>
      </w:r>
      <w:proofErr w:type="spellStart"/>
      <w:r w:rsidRPr="00386BCC">
        <w:rPr>
          <w:rFonts w:ascii="Arial" w:hAnsi="Arial" w:cs="Arial"/>
          <w:color w:val="000000" w:themeColor="text1"/>
          <w:sz w:val="21"/>
          <w:szCs w:val="21"/>
        </w:rPr>
        <w:t>TruSight</w:t>
      </w:r>
      <w:proofErr w:type="spellEnd"/>
      <w:r w:rsidRPr="00386BCC">
        <w:rPr>
          <w:rFonts w:ascii="Arial" w:hAnsi="Arial" w:cs="Arial"/>
          <w:color w:val="000000" w:themeColor="text1"/>
          <w:sz w:val="21"/>
          <w:szCs w:val="21"/>
        </w:rPr>
        <w:t xml:space="preserve"> RNA Fusion Kit (Illumina, San Diego, CA, USA). Briefly, cDNA was generated through random priming for first and second strand synthesis followed by adapter ligation, then amplified with 15 cycles of PCR. Targeted coding regions of</w:t>
      </w:r>
      <w:r w:rsidR="004A528E" w:rsidRPr="00386BCC">
        <w:rPr>
          <w:rFonts w:ascii="Arial" w:hAnsi="Arial" w:cs="Arial"/>
          <w:color w:val="000000" w:themeColor="text1"/>
          <w:sz w:val="21"/>
          <w:szCs w:val="21"/>
        </w:rPr>
        <w:t xml:space="preserve"> the</w:t>
      </w:r>
      <w:r w:rsidRPr="00386BCC">
        <w:rPr>
          <w:rFonts w:ascii="Arial" w:hAnsi="Arial" w:cs="Arial"/>
          <w:color w:val="000000" w:themeColor="text1"/>
          <w:sz w:val="21"/>
          <w:szCs w:val="21"/>
        </w:rPr>
        <w:t xml:space="preserve"> CD74 gene were hybridized with sequence-specific probes. The probes were selectively captured by Streptavidin Magnetic Beads (SMB) and then washed to remove any nonspecific binding. The probe hybridization and SMB capturing steps were repeated twice to maximize the selective capture,</w:t>
      </w:r>
      <w:r w:rsidR="004A528E" w:rsidRPr="00386BCC">
        <w:rPr>
          <w:rFonts w:ascii="Arial" w:hAnsi="Arial" w:cs="Arial"/>
          <w:color w:val="000000" w:themeColor="text1"/>
          <w:sz w:val="21"/>
          <w:szCs w:val="21"/>
        </w:rPr>
        <w:t xml:space="preserve"> and</w:t>
      </w:r>
      <w:r w:rsidRPr="00386BCC">
        <w:rPr>
          <w:rFonts w:ascii="Arial" w:hAnsi="Arial" w:cs="Arial"/>
          <w:color w:val="000000" w:themeColor="text1"/>
          <w:sz w:val="21"/>
          <w:szCs w:val="21"/>
        </w:rPr>
        <w:t xml:space="preserve"> then bead-based purification was performed with </w:t>
      </w:r>
      <w:proofErr w:type="spellStart"/>
      <w:r w:rsidRPr="00386BCC">
        <w:rPr>
          <w:rFonts w:ascii="Arial" w:hAnsi="Arial" w:cs="Arial"/>
          <w:color w:val="000000" w:themeColor="text1"/>
          <w:sz w:val="21"/>
          <w:szCs w:val="21"/>
        </w:rPr>
        <w:t>AMPureXP</w:t>
      </w:r>
      <w:proofErr w:type="spellEnd"/>
      <w:r w:rsidRPr="00386BCC">
        <w:rPr>
          <w:rFonts w:ascii="Arial" w:hAnsi="Arial" w:cs="Arial"/>
          <w:color w:val="000000" w:themeColor="text1"/>
          <w:sz w:val="21"/>
          <w:szCs w:val="21"/>
        </w:rPr>
        <w:t xml:space="preserve"> beads (Beckman Coulter). Second PCR amplification was performed with 14 cycles, followed by another bead-based </w:t>
      </w:r>
      <w:r w:rsidRPr="00386BCC">
        <w:rPr>
          <w:rFonts w:ascii="Arial" w:hAnsi="Arial" w:cs="Arial"/>
          <w:color w:val="000000" w:themeColor="text1"/>
          <w:sz w:val="21"/>
          <w:szCs w:val="21"/>
        </w:rPr>
        <w:lastRenderedPageBreak/>
        <w:t xml:space="preserve">purification. The enriched final libraries were quantified with </w:t>
      </w:r>
      <w:r w:rsidR="004A528E" w:rsidRPr="00386BCC">
        <w:rPr>
          <w:rFonts w:ascii="Arial" w:hAnsi="Arial" w:cs="Arial"/>
          <w:color w:val="000000" w:themeColor="text1"/>
          <w:sz w:val="21"/>
          <w:szCs w:val="21"/>
        </w:rPr>
        <w:t xml:space="preserve">a </w:t>
      </w:r>
      <w:r w:rsidRPr="00386BCC">
        <w:rPr>
          <w:rFonts w:ascii="Arial" w:hAnsi="Arial" w:cs="Arial"/>
          <w:color w:val="000000" w:themeColor="text1"/>
          <w:sz w:val="21"/>
          <w:szCs w:val="21"/>
        </w:rPr>
        <w:t xml:space="preserve">Qubit </w:t>
      </w:r>
      <w:r w:rsidR="004A528E" w:rsidRPr="00386BCC">
        <w:rPr>
          <w:rFonts w:ascii="Arial" w:hAnsi="Arial" w:cs="Arial"/>
          <w:color w:val="000000" w:themeColor="text1"/>
          <w:sz w:val="21"/>
          <w:szCs w:val="21"/>
        </w:rPr>
        <w:t xml:space="preserve">4 </w:t>
      </w:r>
      <w:r w:rsidRPr="00386BCC">
        <w:rPr>
          <w:rFonts w:ascii="Arial" w:hAnsi="Arial" w:cs="Arial"/>
          <w:color w:val="000000" w:themeColor="text1"/>
          <w:sz w:val="21"/>
          <w:szCs w:val="21"/>
        </w:rPr>
        <w:t>fluorometer (Invitrogen)</w:t>
      </w:r>
      <w:r w:rsidR="00B742B5" w:rsidRPr="00386BCC">
        <w:rPr>
          <w:rFonts w:ascii="Arial" w:hAnsi="Arial" w:cs="Arial"/>
          <w:color w:val="000000" w:themeColor="text1"/>
          <w:sz w:val="21"/>
          <w:szCs w:val="21"/>
        </w:rPr>
        <w:t xml:space="preserve"> </w:t>
      </w:r>
      <w:r w:rsidR="00B742B5" w:rsidRPr="00386BCC">
        <w:rPr>
          <w:rFonts w:ascii="Arial" w:hAnsi="Arial" w:cs="Arial"/>
          <w:color w:val="000000" w:themeColor="text1"/>
          <w:kern w:val="0"/>
          <w:sz w:val="21"/>
          <w:szCs w:val="21"/>
        </w:rPr>
        <w:t>and via qPCR analysis using KAPA Library Quant Kit (Illumina)</w:t>
      </w:r>
      <w:r w:rsidRPr="00386BCC">
        <w:rPr>
          <w:rFonts w:ascii="Arial" w:hAnsi="Arial" w:cs="Arial"/>
          <w:color w:val="000000" w:themeColor="text1"/>
          <w:sz w:val="21"/>
          <w:szCs w:val="21"/>
        </w:rPr>
        <w:t xml:space="preserve">. Library base-pair distributions and purities were confirmed with Agilent </w:t>
      </w:r>
      <w:proofErr w:type="spellStart"/>
      <w:r w:rsidRPr="00386BCC">
        <w:rPr>
          <w:rFonts w:ascii="Arial" w:hAnsi="Arial" w:cs="Arial"/>
          <w:color w:val="000000" w:themeColor="text1"/>
          <w:sz w:val="21"/>
          <w:szCs w:val="21"/>
        </w:rPr>
        <w:t>TapeStation</w:t>
      </w:r>
      <w:proofErr w:type="spellEnd"/>
      <w:r w:rsidR="00B742B5" w:rsidRPr="00386BCC">
        <w:rPr>
          <w:rFonts w:ascii="ArialMT" w:hAnsi="ArialMT" w:cs="Calibri"/>
          <w:color w:val="000000" w:themeColor="text1"/>
          <w:kern w:val="0"/>
          <w:sz w:val="22"/>
          <w:szCs w:val="22"/>
        </w:rPr>
        <w:t xml:space="preserve"> </w:t>
      </w:r>
      <w:r w:rsidR="00B742B5" w:rsidRPr="00386BCC">
        <w:rPr>
          <w:rFonts w:ascii="Arial" w:hAnsi="Arial" w:cs="Arial"/>
          <w:color w:val="000000" w:themeColor="text1"/>
          <w:kern w:val="0"/>
          <w:sz w:val="21"/>
          <w:szCs w:val="21"/>
        </w:rPr>
        <w:t xml:space="preserve">2200 using the High Sensitivity D1000 </w:t>
      </w:r>
      <w:proofErr w:type="spellStart"/>
      <w:r w:rsidR="00B742B5" w:rsidRPr="00386BCC">
        <w:rPr>
          <w:rFonts w:ascii="Arial" w:hAnsi="Arial" w:cs="Arial"/>
          <w:color w:val="000000" w:themeColor="text1"/>
          <w:kern w:val="0"/>
          <w:sz w:val="21"/>
          <w:szCs w:val="21"/>
        </w:rPr>
        <w:t>Screentape</w:t>
      </w:r>
      <w:proofErr w:type="spellEnd"/>
      <w:r w:rsidR="00B742B5" w:rsidRPr="00386BCC">
        <w:rPr>
          <w:rFonts w:ascii="Arial" w:hAnsi="Arial" w:cs="Arial"/>
          <w:color w:val="000000" w:themeColor="text1"/>
          <w:kern w:val="0"/>
          <w:sz w:val="21"/>
          <w:szCs w:val="21"/>
        </w:rPr>
        <w:t xml:space="preserve"> and High Sensitivity D1000 reagents</w:t>
      </w:r>
      <w:r w:rsidRPr="00386BCC">
        <w:rPr>
          <w:rFonts w:ascii="Arial" w:hAnsi="Arial" w:cs="Arial"/>
          <w:color w:val="000000" w:themeColor="text1"/>
          <w:sz w:val="21"/>
          <w:szCs w:val="21"/>
        </w:rPr>
        <w:t>. All libraries were normalized and pooled together to be sequenced on</w:t>
      </w:r>
      <w:r w:rsidR="004A528E" w:rsidRPr="00386BCC">
        <w:rPr>
          <w:rFonts w:ascii="Arial" w:hAnsi="Arial" w:cs="Arial"/>
          <w:color w:val="000000" w:themeColor="text1"/>
          <w:sz w:val="21"/>
          <w:szCs w:val="21"/>
        </w:rPr>
        <w:t xml:space="preserve"> the</w:t>
      </w:r>
      <w:r w:rsidRPr="00386BCC">
        <w:rPr>
          <w:rFonts w:ascii="Arial" w:hAnsi="Arial" w:cs="Arial"/>
          <w:color w:val="000000" w:themeColor="text1"/>
          <w:sz w:val="21"/>
          <w:szCs w:val="21"/>
        </w:rPr>
        <w:t xml:space="preserve"> Illumina </w:t>
      </w:r>
      <w:proofErr w:type="spellStart"/>
      <w:r w:rsidRPr="00386BCC">
        <w:rPr>
          <w:rFonts w:ascii="Arial" w:hAnsi="Arial" w:cs="Arial"/>
          <w:color w:val="000000" w:themeColor="text1"/>
          <w:sz w:val="21"/>
          <w:szCs w:val="21"/>
        </w:rPr>
        <w:t>NextSeq</w:t>
      </w:r>
      <w:proofErr w:type="spellEnd"/>
      <w:r w:rsidR="004A528E"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 xml:space="preserve">550 platform High Output </w:t>
      </w:r>
      <w:r w:rsidR="004A528E" w:rsidRPr="00386BCC">
        <w:rPr>
          <w:rFonts w:ascii="Arial" w:hAnsi="Arial" w:cs="Arial"/>
          <w:color w:val="000000" w:themeColor="text1"/>
          <w:sz w:val="21"/>
          <w:szCs w:val="21"/>
        </w:rPr>
        <w:t>K</w:t>
      </w:r>
      <w:r w:rsidRPr="00386BCC">
        <w:rPr>
          <w:rFonts w:ascii="Arial" w:hAnsi="Arial" w:cs="Arial"/>
          <w:color w:val="000000" w:themeColor="text1"/>
          <w:sz w:val="21"/>
          <w:szCs w:val="21"/>
        </w:rPr>
        <w:t>it at 76 cycles.</w:t>
      </w:r>
    </w:p>
    <w:p w14:paraId="18713706" w14:textId="77777777" w:rsidR="002707EF" w:rsidRPr="00386BCC" w:rsidRDefault="002707EF" w:rsidP="00DA088F">
      <w:pPr>
        <w:spacing w:line="360" w:lineRule="auto"/>
        <w:rPr>
          <w:rFonts w:ascii="Arial" w:hAnsi="Arial" w:cs="Arial"/>
          <w:color w:val="000000" w:themeColor="text1"/>
          <w:sz w:val="21"/>
          <w:szCs w:val="21"/>
        </w:rPr>
      </w:pPr>
    </w:p>
    <w:p w14:paraId="339518CF" w14:textId="3C6AEDDA" w:rsidR="00FB2ADF" w:rsidRPr="00386BCC" w:rsidRDefault="008F152A" w:rsidP="00DA088F">
      <w:pPr>
        <w:spacing w:line="360" w:lineRule="auto"/>
        <w:ind w:firstLine="0"/>
        <w:rPr>
          <w:rFonts w:ascii="Arial" w:hAnsi="Arial" w:cs="Arial"/>
          <w:b/>
          <w:color w:val="000000" w:themeColor="text1"/>
          <w:sz w:val="21"/>
          <w:szCs w:val="21"/>
        </w:rPr>
      </w:pPr>
      <w:r w:rsidRPr="00386BCC">
        <w:rPr>
          <w:rFonts w:ascii="Arial" w:hAnsi="Arial" w:cs="Arial"/>
          <w:b/>
          <w:bCs/>
          <w:color w:val="000000" w:themeColor="text1"/>
          <w:sz w:val="21"/>
          <w:szCs w:val="21"/>
        </w:rPr>
        <w:t xml:space="preserve">Bioinformatics </w:t>
      </w:r>
      <w:r w:rsidR="0032496A" w:rsidRPr="00386BCC">
        <w:rPr>
          <w:rFonts w:ascii="Arial" w:hAnsi="Arial" w:cs="Arial"/>
          <w:b/>
          <w:bCs/>
          <w:color w:val="000000" w:themeColor="text1"/>
          <w:sz w:val="21"/>
          <w:szCs w:val="21"/>
        </w:rPr>
        <w:t>a</w:t>
      </w:r>
      <w:r w:rsidRPr="00386BCC">
        <w:rPr>
          <w:rFonts w:ascii="Arial" w:hAnsi="Arial" w:cs="Arial"/>
          <w:b/>
          <w:bCs/>
          <w:color w:val="000000" w:themeColor="text1"/>
          <w:sz w:val="21"/>
          <w:szCs w:val="21"/>
        </w:rPr>
        <w:t>nalysis</w:t>
      </w:r>
    </w:p>
    <w:p w14:paraId="607B68C4" w14:textId="6AC11AD6" w:rsidR="008F152A" w:rsidRPr="00386BCC" w:rsidRDefault="008F152A" w:rsidP="00DA088F">
      <w:pPr>
        <w:spacing w:line="360" w:lineRule="auto"/>
        <w:rPr>
          <w:rFonts w:ascii="Arial" w:hAnsi="Arial" w:cs="Arial"/>
          <w:color w:val="000000" w:themeColor="text1"/>
          <w:sz w:val="21"/>
          <w:szCs w:val="21"/>
        </w:rPr>
      </w:pPr>
      <w:r w:rsidRPr="00386BCC">
        <w:rPr>
          <w:rFonts w:ascii="Arial" w:hAnsi="Arial" w:cs="Arial"/>
          <w:color w:val="000000" w:themeColor="text1"/>
          <w:sz w:val="21"/>
          <w:szCs w:val="21"/>
        </w:rPr>
        <w:t>The generated FASTQ files for me</w:t>
      </w:r>
      <w:r w:rsidR="00012917" w:rsidRPr="00386BCC">
        <w:rPr>
          <w:rFonts w:ascii="Arial" w:hAnsi="Arial" w:cs="Arial"/>
          <w:color w:val="000000" w:themeColor="text1"/>
          <w:sz w:val="21"/>
          <w:szCs w:val="21"/>
        </w:rPr>
        <w:t>lanoma cell lines (A375</w:t>
      </w:r>
      <w:r w:rsidRPr="00386BCC">
        <w:rPr>
          <w:rFonts w:ascii="Arial" w:hAnsi="Arial" w:cs="Arial"/>
          <w:color w:val="000000" w:themeColor="text1"/>
          <w:sz w:val="21"/>
          <w:szCs w:val="21"/>
        </w:rPr>
        <w:t>, SK-MEL-2</w:t>
      </w:r>
      <w:r w:rsidR="009E0304" w:rsidRPr="00386BCC">
        <w:rPr>
          <w:rFonts w:ascii="Arial" w:hAnsi="Arial" w:cs="Arial"/>
          <w:color w:val="000000" w:themeColor="text1"/>
          <w:sz w:val="21"/>
          <w:szCs w:val="21"/>
        </w:rPr>
        <w:t>,</w:t>
      </w:r>
      <w:r w:rsidRPr="00386BCC">
        <w:rPr>
          <w:rFonts w:ascii="Arial" w:hAnsi="Arial" w:cs="Arial"/>
          <w:color w:val="000000" w:themeColor="text1"/>
          <w:sz w:val="21"/>
          <w:szCs w:val="21"/>
        </w:rPr>
        <w:t xml:space="preserve"> and </w:t>
      </w:r>
      <w:proofErr w:type="spellStart"/>
      <w:r w:rsidRPr="00386BCC">
        <w:rPr>
          <w:rFonts w:ascii="Arial" w:hAnsi="Arial" w:cs="Arial"/>
          <w:color w:val="000000" w:themeColor="text1"/>
          <w:sz w:val="21"/>
          <w:szCs w:val="21"/>
        </w:rPr>
        <w:t>MeWo</w:t>
      </w:r>
      <w:proofErr w:type="spellEnd"/>
      <w:r w:rsidRPr="00386BCC">
        <w:rPr>
          <w:rFonts w:ascii="Arial" w:hAnsi="Arial" w:cs="Arial"/>
          <w:color w:val="000000" w:themeColor="text1"/>
          <w:sz w:val="21"/>
          <w:szCs w:val="21"/>
        </w:rPr>
        <w:t xml:space="preserve">) and THP1 MΦ were fed into Illumina DRAGEN RNA Pipeline version 3.7.5 on </w:t>
      </w:r>
      <w:proofErr w:type="spellStart"/>
      <w:r w:rsidRPr="00386BCC">
        <w:rPr>
          <w:rFonts w:ascii="Arial" w:hAnsi="Arial" w:cs="Arial"/>
          <w:color w:val="000000" w:themeColor="text1"/>
          <w:sz w:val="21"/>
          <w:szCs w:val="21"/>
        </w:rPr>
        <w:t>BaseSpace</w:t>
      </w:r>
      <w:proofErr w:type="spellEnd"/>
      <w:r w:rsidRPr="00386BCC">
        <w:rPr>
          <w:rFonts w:ascii="Arial" w:hAnsi="Arial" w:cs="Arial"/>
          <w:color w:val="000000" w:themeColor="text1"/>
          <w:sz w:val="21"/>
          <w:szCs w:val="21"/>
        </w:rPr>
        <w:t xml:space="preserve"> (https://www.illumina.com/products/by-type/informatics-products/dragen-bio-itplatform). This pipeline performs secondary analysis of </w:t>
      </w:r>
      <w:r w:rsidR="004A528E" w:rsidRPr="00386BCC">
        <w:rPr>
          <w:rFonts w:ascii="Arial" w:hAnsi="Arial" w:cs="Arial"/>
          <w:color w:val="000000" w:themeColor="text1"/>
          <w:sz w:val="21"/>
          <w:szCs w:val="21"/>
        </w:rPr>
        <w:t xml:space="preserve">next-generation sequencing </w:t>
      </w:r>
      <w:r w:rsidRPr="00386BCC">
        <w:rPr>
          <w:rFonts w:ascii="Arial" w:hAnsi="Arial" w:cs="Arial"/>
          <w:color w:val="000000" w:themeColor="text1"/>
          <w:sz w:val="21"/>
          <w:szCs w:val="21"/>
        </w:rPr>
        <w:t>data using a splicing-aware aligner to detect splicing junctions and potential exons in the transcripts. Human genome hg38 was selected as the reference genome. The output of this pipeline includes BAM (.bam file extension) files alongside BAI-format BAM index files (.bai file extension) in the same directory. BAM files were uploaded on Integrative Genomics Viewer (IGV) version 2.9.3 for visualization of the CD74 gene. All images were generated using IGV and exported as PNG files. The final figures were processed using Adobe Illustrator.</w:t>
      </w:r>
    </w:p>
    <w:p w14:paraId="2D05AC1C" w14:textId="3F4ED625" w:rsidR="0041687C" w:rsidRPr="00386BCC" w:rsidRDefault="008F152A" w:rsidP="00DA088F">
      <w:pPr>
        <w:spacing w:line="360" w:lineRule="auto"/>
        <w:ind w:firstLine="480"/>
        <w:rPr>
          <w:rFonts w:ascii="Arial" w:hAnsi="Arial" w:cs="Arial"/>
          <w:color w:val="000000" w:themeColor="text1"/>
          <w:sz w:val="21"/>
          <w:szCs w:val="21"/>
        </w:rPr>
      </w:pPr>
      <w:r w:rsidRPr="00386BCC">
        <w:rPr>
          <w:rFonts w:ascii="Arial" w:hAnsi="Arial" w:cs="Arial"/>
          <w:color w:val="000000" w:themeColor="text1"/>
          <w:sz w:val="21"/>
          <w:szCs w:val="21"/>
        </w:rPr>
        <w:t xml:space="preserve">CD74 mRNA expression in </w:t>
      </w:r>
      <w:r w:rsidR="004A528E" w:rsidRPr="00386BCC">
        <w:rPr>
          <w:rFonts w:ascii="Arial" w:hAnsi="Arial" w:cs="Arial"/>
          <w:color w:val="000000" w:themeColor="text1"/>
          <w:sz w:val="21"/>
          <w:szCs w:val="21"/>
        </w:rPr>
        <w:t xml:space="preserve">skin cutaneous melanoma </w:t>
      </w:r>
      <w:r w:rsidRPr="00386BCC">
        <w:rPr>
          <w:rFonts w:ascii="Arial" w:hAnsi="Arial" w:cs="Arial"/>
          <w:color w:val="000000" w:themeColor="text1"/>
          <w:sz w:val="21"/>
          <w:szCs w:val="21"/>
        </w:rPr>
        <w:t xml:space="preserve">(SKCM) and normal tissues were </w:t>
      </w:r>
      <w:r w:rsidR="001D26D6" w:rsidRPr="00386BCC">
        <w:rPr>
          <w:rFonts w:ascii="Arial" w:hAnsi="Arial" w:cs="Arial"/>
          <w:color w:val="000000" w:themeColor="text1"/>
          <w:sz w:val="21"/>
          <w:szCs w:val="21"/>
        </w:rPr>
        <w:t>obtained</w:t>
      </w:r>
      <w:r w:rsidRPr="00386BCC">
        <w:rPr>
          <w:rFonts w:ascii="Arial" w:hAnsi="Arial" w:cs="Arial"/>
          <w:color w:val="000000" w:themeColor="text1"/>
          <w:sz w:val="21"/>
          <w:szCs w:val="21"/>
        </w:rPr>
        <w:t xml:space="preserve"> from public </w:t>
      </w:r>
      <w:r w:rsidR="004A528E" w:rsidRPr="00386BCC">
        <w:rPr>
          <w:rFonts w:ascii="Arial" w:hAnsi="Arial" w:cs="Arial"/>
          <w:color w:val="000000" w:themeColor="text1"/>
          <w:sz w:val="21"/>
          <w:szCs w:val="21"/>
        </w:rPr>
        <w:t xml:space="preserve">The Cancer Genome Atlas </w:t>
      </w:r>
      <w:r w:rsidR="001D26D6" w:rsidRPr="00386BCC">
        <w:rPr>
          <w:rFonts w:ascii="Arial" w:hAnsi="Arial" w:cs="Arial"/>
          <w:color w:val="000000" w:themeColor="text1"/>
          <w:sz w:val="21"/>
          <w:szCs w:val="21"/>
        </w:rPr>
        <w:t xml:space="preserve">(TCGA) </w:t>
      </w:r>
      <w:r w:rsidRPr="00386BCC">
        <w:rPr>
          <w:rFonts w:ascii="Arial" w:hAnsi="Arial" w:cs="Arial"/>
          <w:color w:val="000000" w:themeColor="text1"/>
          <w:sz w:val="21"/>
          <w:szCs w:val="21"/>
        </w:rPr>
        <w:t>data repositories (</w:t>
      </w:r>
      <w:hyperlink r:id="rId10" w:history="1">
        <w:r w:rsidRPr="00386BCC">
          <w:rPr>
            <w:rStyle w:val="a8"/>
            <w:rFonts w:ascii="Arial" w:hAnsi="Arial" w:cs="Arial"/>
            <w:color w:val="000000" w:themeColor="text1"/>
            <w:sz w:val="21"/>
            <w:szCs w:val="21"/>
            <w:u w:val="none"/>
          </w:rPr>
          <w:t>http://tcga-data.nci.nih.gov</w:t>
        </w:r>
      </w:hyperlink>
      <w:r w:rsidRPr="00386BCC">
        <w:rPr>
          <w:rFonts w:ascii="Arial" w:hAnsi="Arial" w:cs="Arial"/>
          <w:color w:val="000000" w:themeColor="text1"/>
          <w:sz w:val="21"/>
          <w:szCs w:val="21"/>
        </w:rPr>
        <w:t xml:space="preserve"> and </w:t>
      </w:r>
      <w:hyperlink r:id="rId11" w:history="1">
        <w:r w:rsidRPr="00386BCC">
          <w:rPr>
            <w:rStyle w:val="a8"/>
            <w:rFonts w:ascii="Arial" w:hAnsi="Arial" w:cs="Arial"/>
            <w:color w:val="000000" w:themeColor="text1"/>
            <w:sz w:val="21"/>
            <w:szCs w:val="21"/>
            <w:u w:val="none"/>
          </w:rPr>
          <w:t>http://gdac.broadinstitute.org/</w:t>
        </w:r>
      </w:hyperlink>
      <w:r w:rsidRPr="00386BCC">
        <w:rPr>
          <w:rFonts w:ascii="Arial" w:hAnsi="Arial" w:cs="Arial"/>
          <w:color w:val="000000" w:themeColor="text1"/>
          <w:sz w:val="21"/>
          <w:szCs w:val="21"/>
        </w:rPr>
        <w:t xml:space="preserve">) and </w:t>
      </w:r>
      <w:r w:rsidR="00152305" w:rsidRPr="00386BCC">
        <w:rPr>
          <w:rFonts w:ascii="Arial" w:hAnsi="Arial" w:cs="Arial"/>
          <w:color w:val="000000" w:themeColor="text1"/>
          <w:sz w:val="21"/>
          <w:szCs w:val="21"/>
        </w:rPr>
        <w:t>T</w:t>
      </w:r>
      <w:r w:rsidR="004A528E" w:rsidRPr="00386BCC">
        <w:rPr>
          <w:rFonts w:ascii="Arial" w:hAnsi="Arial" w:cs="Arial"/>
          <w:color w:val="000000" w:themeColor="text1"/>
          <w:sz w:val="21"/>
          <w:szCs w:val="21"/>
        </w:rPr>
        <w:t xml:space="preserve">he </w:t>
      </w:r>
      <w:r w:rsidR="00BF1673" w:rsidRPr="00386BCC">
        <w:rPr>
          <w:rFonts w:ascii="Arial" w:hAnsi="Arial" w:cs="Arial"/>
          <w:color w:val="000000" w:themeColor="text1"/>
          <w:sz w:val="21"/>
          <w:szCs w:val="21"/>
        </w:rPr>
        <w:t>Genotype-Tissue Expression</w:t>
      </w:r>
      <w:r w:rsidR="00986B05" w:rsidRPr="00386BCC">
        <w:rPr>
          <w:rFonts w:ascii="Arial" w:hAnsi="Arial" w:cs="Arial"/>
          <w:color w:val="000000" w:themeColor="text1"/>
          <w:sz w:val="21"/>
          <w:szCs w:val="21"/>
        </w:rPr>
        <w:t xml:space="preserve"> </w:t>
      </w:r>
      <w:r w:rsidR="001D26D6" w:rsidRPr="00386BCC">
        <w:rPr>
          <w:rFonts w:ascii="Arial" w:hAnsi="Arial" w:cs="Arial"/>
          <w:color w:val="000000" w:themeColor="text1"/>
          <w:sz w:val="21"/>
          <w:szCs w:val="21"/>
        </w:rPr>
        <w:t>(</w:t>
      </w:r>
      <w:proofErr w:type="spellStart"/>
      <w:r w:rsidR="001D26D6" w:rsidRPr="00386BCC">
        <w:rPr>
          <w:rFonts w:ascii="Arial" w:hAnsi="Arial" w:cs="Arial"/>
          <w:color w:val="000000" w:themeColor="text1"/>
          <w:sz w:val="21"/>
          <w:szCs w:val="21"/>
        </w:rPr>
        <w:t>GTEx</w:t>
      </w:r>
      <w:proofErr w:type="spellEnd"/>
      <w:r w:rsidR="001D26D6" w:rsidRPr="00386BCC">
        <w:rPr>
          <w:rFonts w:ascii="Arial" w:hAnsi="Arial" w:cs="Arial"/>
          <w:color w:val="000000" w:themeColor="text1"/>
          <w:sz w:val="21"/>
          <w:szCs w:val="21"/>
        </w:rPr>
        <w:t xml:space="preserve">) </w:t>
      </w:r>
      <w:r w:rsidRPr="00386BCC">
        <w:rPr>
          <w:rFonts w:ascii="Arial" w:hAnsi="Arial" w:cs="Arial"/>
          <w:color w:val="000000" w:themeColor="text1"/>
          <w:sz w:val="21"/>
          <w:szCs w:val="21"/>
        </w:rPr>
        <w:t>Portal (</w:t>
      </w:r>
      <w:hyperlink r:id="rId12" w:history="1">
        <w:r w:rsidRPr="00386BCC">
          <w:rPr>
            <w:rStyle w:val="a8"/>
            <w:rFonts w:ascii="Arial" w:hAnsi="Arial" w:cs="Arial"/>
            <w:color w:val="000000" w:themeColor="text1"/>
            <w:sz w:val="21"/>
            <w:szCs w:val="21"/>
            <w:u w:val="none"/>
          </w:rPr>
          <w:t>http://www.gtexportal.org</w:t>
        </w:r>
      </w:hyperlink>
      <w:r w:rsidRPr="00386BCC">
        <w:rPr>
          <w:rFonts w:ascii="Arial" w:hAnsi="Arial" w:cs="Arial"/>
          <w:color w:val="000000" w:themeColor="text1"/>
          <w:sz w:val="21"/>
          <w:szCs w:val="21"/>
        </w:rPr>
        <w:t xml:space="preserve">), respectively. We converted the expression value to transcripts per million </w:t>
      </w:r>
      <w:r w:rsidR="007E5EEB" w:rsidRPr="00386BCC">
        <w:rPr>
          <w:rFonts w:ascii="Arial" w:hAnsi="Arial" w:cs="Arial"/>
          <w:color w:val="000000" w:themeColor="text1"/>
          <w:sz w:val="21"/>
          <w:szCs w:val="21"/>
        </w:rPr>
        <w:t xml:space="preserve">(TPM) </w:t>
      </w:r>
      <w:r w:rsidRPr="00386BCC">
        <w:rPr>
          <w:rFonts w:ascii="Arial" w:hAnsi="Arial" w:cs="Arial"/>
          <w:color w:val="000000" w:themeColor="text1"/>
          <w:sz w:val="21"/>
          <w:szCs w:val="21"/>
        </w:rPr>
        <w:t xml:space="preserve">to compare the expression between </w:t>
      </w:r>
      <w:r w:rsidR="004A528E" w:rsidRPr="00386BCC">
        <w:rPr>
          <w:rFonts w:ascii="Arial" w:hAnsi="Arial" w:cs="Arial"/>
          <w:color w:val="000000" w:themeColor="text1"/>
          <w:sz w:val="21"/>
          <w:szCs w:val="21"/>
        </w:rPr>
        <w:t xml:space="preserve">melanoma </w:t>
      </w:r>
      <w:r w:rsidRPr="00386BCC">
        <w:rPr>
          <w:rFonts w:ascii="Arial" w:hAnsi="Arial" w:cs="Arial"/>
          <w:color w:val="000000" w:themeColor="text1"/>
          <w:sz w:val="21"/>
          <w:szCs w:val="21"/>
        </w:rPr>
        <w:t>and normal tissues.</w:t>
      </w:r>
    </w:p>
    <w:p w14:paraId="4E7A2E38" w14:textId="6AF7E85A" w:rsidR="00AC1B72" w:rsidRPr="00386BCC" w:rsidRDefault="00AC1B72" w:rsidP="00DA088F">
      <w:pPr>
        <w:spacing w:line="360" w:lineRule="auto"/>
        <w:ind w:firstLine="480"/>
        <w:rPr>
          <w:rFonts w:ascii="Arial" w:hAnsi="Arial" w:cs="Arial"/>
          <w:color w:val="000000" w:themeColor="text1"/>
          <w:sz w:val="21"/>
          <w:szCs w:val="21"/>
        </w:rPr>
      </w:pPr>
    </w:p>
    <w:p w14:paraId="4399A700" w14:textId="1ED191EB" w:rsidR="00AC1B72" w:rsidRPr="00386BCC" w:rsidRDefault="00AC1B72" w:rsidP="00DA088F">
      <w:pPr>
        <w:spacing w:line="360" w:lineRule="auto"/>
        <w:ind w:firstLine="480"/>
        <w:rPr>
          <w:rFonts w:ascii="Arial" w:hAnsi="Arial" w:cs="Arial"/>
          <w:color w:val="000000" w:themeColor="text1"/>
          <w:sz w:val="21"/>
          <w:szCs w:val="21"/>
        </w:rPr>
      </w:pPr>
    </w:p>
    <w:p w14:paraId="68D7AF86" w14:textId="6D2F7B55" w:rsidR="00AC1B72" w:rsidRPr="00386BCC" w:rsidRDefault="00AC1B72" w:rsidP="00DA088F">
      <w:pPr>
        <w:spacing w:line="360" w:lineRule="auto"/>
        <w:ind w:firstLine="480"/>
        <w:rPr>
          <w:rFonts w:ascii="Arial" w:hAnsi="Arial" w:cs="Arial"/>
          <w:color w:val="000000" w:themeColor="text1"/>
          <w:sz w:val="21"/>
          <w:szCs w:val="21"/>
        </w:rPr>
      </w:pPr>
    </w:p>
    <w:p w14:paraId="17344E5E" w14:textId="34F4EF83" w:rsidR="00AC1B72" w:rsidRPr="00386BCC" w:rsidRDefault="00AC1B72" w:rsidP="00DA088F">
      <w:pPr>
        <w:spacing w:line="360" w:lineRule="auto"/>
        <w:ind w:firstLine="480"/>
        <w:rPr>
          <w:rFonts w:ascii="Arial" w:hAnsi="Arial" w:cs="Arial"/>
          <w:color w:val="000000" w:themeColor="text1"/>
          <w:sz w:val="21"/>
          <w:szCs w:val="21"/>
        </w:rPr>
      </w:pPr>
    </w:p>
    <w:p w14:paraId="711AEC14" w14:textId="77777777" w:rsidR="00012917" w:rsidRPr="00386BCC" w:rsidRDefault="00012917" w:rsidP="00DA088F">
      <w:pPr>
        <w:spacing w:line="360" w:lineRule="auto"/>
        <w:ind w:firstLine="480"/>
        <w:rPr>
          <w:rFonts w:ascii="Arial" w:hAnsi="Arial" w:cs="Arial"/>
          <w:color w:val="000000" w:themeColor="text1"/>
          <w:sz w:val="21"/>
          <w:szCs w:val="21"/>
        </w:rPr>
      </w:pPr>
    </w:p>
    <w:sectPr w:rsidR="00012917" w:rsidRPr="00386BCC" w:rsidSect="00E37557">
      <w:headerReference w:type="default" r:id="rId13"/>
      <w:footerReference w:type="default" r:id="rId14"/>
      <w:pgSz w:w="11906" w:h="16838" w:code="9"/>
      <w:pgMar w:top="1440" w:right="1077" w:bottom="1440" w:left="1077" w:header="851" w:footer="992" w:gutter="0"/>
      <w:cols w:space="425"/>
      <w:docGrid w:type="lines" w:linePitch="3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07604" w14:textId="77777777" w:rsidR="006473FC" w:rsidRDefault="006473FC" w:rsidP="00335F70">
      <w:r>
        <w:separator/>
      </w:r>
    </w:p>
  </w:endnote>
  <w:endnote w:type="continuationSeparator" w:id="0">
    <w:p w14:paraId="6FE829F5" w14:textId="77777777" w:rsidR="006473FC" w:rsidRDefault="006473FC" w:rsidP="00335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ÉqÉâÉMÉmäpÉS ProN W3">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dvOT260e5629">
    <w:altName w:val="Cambria"/>
    <w:panose1 w:val="00000000000000000000"/>
    <w:charset w:val="00"/>
    <w:family w:val="roman"/>
    <w:notTrueType/>
    <w:pitch w:val="default"/>
  </w:font>
  <w:font w:name="AdvOT8b89b10c.I">
    <w:altName w:val="Cambria"/>
    <w:panose1 w:val="00000000000000000000"/>
    <w:charset w:val="00"/>
    <w:family w:val="roman"/>
    <w:notTrueType/>
    <w:pitch w:val="default"/>
  </w:font>
  <w:font w:name="AdvOT260e5629+fb">
    <w:altName w:val="Cambria"/>
    <w:panose1 w:val="00000000000000000000"/>
    <w:charset w:val="00"/>
    <w:family w:val="roman"/>
    <w:notTrueType/>
    <w:pitch w:val="default"/>
  </w:font>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ArialMT">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2789088"/>
      <w:docPartObj>
        <w:docPartGallery w:val="Page Numbers (Bottom of Page)"/>
        <w:docPartUnique/>
      </w:docPartObj>
    </w:sdtPr>
    <w:sdtEndPr/>
    <w:sdtContent>
      <w:p w14:paraId="6C61B3B3" w14:textId="77777777" w:rsidR="00FE2A21" w:rsidRDefault="00FE2A21" w:rsidP="00734AC2">
        <w:pPr>
          <w:pStyle w:val="a5"/>
          <w:jc w:val="center"/>
        </w:pPr>
        <w:r>
          <w:fldChar w:fldCharType="begin"/>
        </w:r>
        <w:r>
          <w:instrText>PAGE   \* MERGEFORMAT</w:instrText>
        </w:r>
        <w:r>
          <w:fldChar w:fldCharType="separate"/>
        </w:r>
        <w:r w:rsidR="00231FD7" w:rsidRPr="00231FD7">
          <w:rPr>
            <w:noProof/>
            <w:lang w:val="ja-JP"/>
          </w:rPr>
          <w:t>21</w:t>
        </w:r>
        <w:r>
          <w:rPr>
            <w:noProof/>
            <w:lang w:val="ja-JP"/>
          </w:rPr>
          <w:fldChar w:fldCharType="end"/>
        </w:r>
      </w:p>
    </w:sdtContent>
  </w:sdt>
  <w:p w14:paraId="7B37CBB1" w14:textId="77777777" w:rsidR="00FE2A21" w:rsidRDefault="00FE2A21" w:rsidP="00335F7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08BE2" w14:textId="77777777" w:rsidR="006473FC" w:rsidRDefault="006473FC" w:rsidP="00335F70">
      <w:r>
        <w:separator/>
      </w:r>
    </w:p>
  </w:footnote>
  <w:footnote w:type="continuationSeparator" w:id="0">
    <w:p w14:paraId="438C502E" w14:textId="77777777" w:rsidR="006473FC" w:rsidRDefault="006473FC" w:rsidP="00335F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2279902"/>
      <w:docPartObj>
        <w:docPartGallery w:val="Page Numbers (Top of Page)"/>
        <w:docPartUnique/>
      </w:docPartObj>
    </w:sdtPr>
    <w:sdtEndPr/>
    <w:sdtContent>
      <w:p w14:paraId="6B08E258" w14:textId="77777777" w:rsidR="00FE2A21" w:rsidRDefault="006473FC" w:rsidP="00734AC2">
        <w:pPr>
          <w:pStyle w:val="a3"/>
          <w:jc w:val="right"/>
        </w:pPr>
      </w:p>
    </w:sdtContent>
  </w:sdt>
  <w:p w14:paraId="4EE03D30" w14:textId="77777777" w:rsidR="00FE2A21" w:rsidRDefault="00FE2A21" w:rsidP="00335F70">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8048F9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A025D9"/>
    <w:multiLevelType w:val="hybridMultilevel"/>
    <w:tmpl w:val="5818EAB2"/>
    <w:lvl w:ilvl="0" w:tplc="33BAD67A">
      <w:start w:val="3"/>
      <w:numFmt w:val="lowerLetter"/>
      <w:lvlText w:val="(%1)"/>
      <w:lvlJc w:val="left"/>
      <w:pPr>
        <w:tabs>
          <w:tab w:val="num" w:pos="720"/>
        </w:tabs>
        <w:ind w:left="720" w:hanging="360"/>
      </w:pPr>
    </w:lvl>
    <w:lvl w:ilvl="1" w:tplc="9B9AEC12" w:tentative="1">
      <w:start w:val="1"/>
      <w:numFmt w:val="lowerLetter"/>
      <w:lvlText w:val="(%2)"/>
      <w:lvlJc w:val="left"/>
      <w:pPr>
        <w:tabs>
          <w:tab w:val="num" w:pos="1440"/>
        </w:tabs>
        <w:ind w:left="1440" w:hanging="360"/>
      </w:pPr>
    </w:lvl>
    <w:lvl w:ilvl="2" w:tplc="3034899E" w:tentative="1">
      <w:start w:val="1"/>
      <w:numFmt w:val="lowerLetter"/>
      <w:lvlText w:val="(%3)"/>
      <w:lvlJc w:val="left"/>
      <w:pPr>
        <w:tabs>
          <w:tab w:val="num" w:pos="2160"/>
        </w:tabs>
        <w:ind w:left="2160" w:hanging="360"/>
      </w:pPr>
    </w:lvl>
    <w:lvl w:ilvl="3" w:tplc="1BE43DBA" w:tentative="1">
      <w:start w:val="1"/>
      <w:numFmt w:val="lowerLetter"/>
      <w:lvlText w:val="(%4)"/>
      <w:lvlJc w:val="left"/>
      <w:pPr>
        <w:tabs>
          <w:tab w:val="num" w:pos="2880"/>
        </w:tabs>
        <w:ind w:left="2880" w:hanging="360"/>
      </w:pPr>
    </w:lvl>
    <w:lvl w:ilvl="4" w:tplc="633C7270" w:tentative="1">
      <w:start w:val="1"/>
      <w:numFmt w:val="lowerLetter"/>
      <w:lvlText w:val="(%5)"/>
      <w:lvlJc w:val="left"/>
      <w:pPr>
        <w:tabs>
          <w:tab w:val="num" w:pos="3600"/>
        </w:tabs>
        <w:ind w:left="3600" w:hanging="360"/>
      </w:pPr>
    </w:lvl>
    <w:lvl w:ilvl="5" w:tplc="C6683226" w:tentative="1">
      <w:start w:val="1"/>
      <w:numFmt w:val="lowerLetter"/>
      <w:lvlText w:val="(%6)"/>
      <w:lvlJc w:val="left"/>
      <w:pPr>
        <w:tabs>
          <w:tab w:val="num" w:pos="4320"/>
        </w:tabs>
        <w:ind w:left="4320" w:hanging="360"/>
      </w:pPr>
    </w:lvl>
    <w:lvl w:ilvl="6" w:tplc="594ADE36" w:tentative="1">
      <w:start w:val="1"/>
      <w:numFmt w:val="lowerLetter"/>
      <w:lvlText w:val="(%7)"/>
      <w:lvlJc w:val="left"/>
      <w:pPr>
        <w:tabs>
          <w:tab w:val="num" w:pos="5040"/>
        </w:tabs>
        <w:ind w:left="5040" w:hanging="360"/>
      </w:pPr>
    </w:lvl>
    <w:lvl w:ilvl="7" w:tplc="50D67068" w:tentative="1">
      <w:start w:val="1"/>
      <w:numFmt w:val="lowerLetter"/>
      <w:lvlText w:val="(%8)"/>
      <w:lvlJc w:val="left"/>
      <w:pPr>
        <w:tabs>
          <w:tab w:val="num" w:pos="5760"/>
        </w:tabs>
        <w:ind w:left="5760" w:hanging="360"/>
      </w:pPr>
    </w:lvl>
    <w:lvl w:ilvl="8" w:tplc="CC404B36" w:tentative="1">
      <w:start w:val="1"/>
      <w:numFmt w:val="lowerLetter"/>
      <w:lvlText w:val="(%9)"/>
      <w:lvlJc w:val="left"/>
      <w:pPr>
        <w:tabs>
          <w:tab w:val="num" w:pos="6480"/>
        </w:tabs>
        <w:ind w:left="6480" w:hanging="360"/>
      </w:pPr>
    </w:lvl>
  </w:abstractNum>
  <w:abstractNum w:abstractNumId="3" w15:restartNumberingAfterBreak="0">
    <w:nsid w:val="04A84003"/>
    <w:multiLevelType w:val="hybridMultilevel"/>
    <w:tmpl w:val="D19A88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2470D5"/>
    <w:multiLevelType w:val="hybridMultilevel"/>
    <w:tmpl w:val="CC88FAAE"/>
    <w:lvl w:ilvl="0" w:tplc="95F43744">
      <w:start w:val="1"/>
      <w:numFmt w:val="decimal"/>
      <w:lvlText w:val="%1."/>
      <w:lvlJc w:val="left"/>
      <w:pPr>
        <w:tabs>
          <w:tab w:val="num" w:pos="720"/>
        </w:tabs>
        <w:ind w:left="720" w:hanging="360"/>
      </w:pPr>
    </w:lvl>
    <w:lvl w:ilvl="1" w:tplc="9D4265C0" w:tentative="1">
      <w:start w:val="1"/>
      <w:numFmt w:val="decimal"/>
      <w:lvlText w:val="%2."/>
      <w:lvlJc w:val="left"/>
      <w:pPr>
        <w:tabs>
          <w:tab w:val="num" w:pos="1440"/>
        </w:tabs>
        <w:ind w:left="1440" w:hanging="360"/>
      </w:pPr>
    </w:lvl>
    <w:lvl w:ilvl="2" w:tplc="CC94F352" w:tentative="1">
      <w:start w:val="1"/>
      <w:numFmt w:val="decimal"/>
      <w:lvlText w:val="%3."/>
      <w:lvlJc w:val="left"/>
      <w:pPr>
        <w:tabs>
          <w:tab w:val="num" w:pos="2160"/>
        </w:tabs>
        <w:ind w:left="2160" w:hanging="360"/>
      </w:pPr>
    </w:lvl>
    <w:lvl w:ilvl="3" w:tplc="4372F338" w:tentative="1">
      <w:start w:val="1"/>
      <w:numFmt w:val="decimal"/>
      <w:lvlText w:val="%4."/>
      <w:lvlJc w:val="left"/>
      <w:pPr>
        <w:tabs>
          <w:tab w:val="num" w:pos="2880"/>
        </w:tabs>
        <w:ind w:left="2880" w:hanging="360"/>
      </w:pPr>
    </w:lvl>
    <w:lvl w:ilvl="4" w:tplc="71A2F090" w:tentative="1">
      <w:start w:val="1"/>
      <w:numFmt w:val="decimal"/>
      <w:lvlText w:val="%5."/>
      <w:lvlJc w:val="left"/>
      <w:pPr>
        <w:tabs>
          <w:tab w:val="num" w:pos="3600"/>
        </w:tabs>
        <w:ind w:left="3600" w:hanging="360"/>
      </w:pPr>
    </w:lvl>
    <w:lvl w:ilvl="5" w:tplc="6A76A9B0" w:tentative="1">
      <w:start w:val="1"/>
      <w:numFmt w:val="decimal"/>
      <w:lvlText w:val="%6."/>
      <w:lvlJc w:val="left"/>
      <w:pPr>
        <w:tabs>
          <w:tab w:val="num" w:pos="4320"/>
        </w:tabs>
        <w:ind w:left="4320" w:hanging="360"/>
      </w:pPr>
    </w:lvl>
    <w:lvl w:ilvl="6" w:tplc="6F16FB9E" w:tentative="1">
      <w:start w:val="1"/>
      <w:numFmt w:val="decimal"/>
      <w:lvlText w:val="%7."/>
      <w:lvlJc w:val="left"/>
      <w:pPr>
        <w:tabs>
          <w:tab w:val="num" w:pos="5040"/>
        </w:tabs>
        <w:ind w:left="5040" w:hanging="360"/>
      </w:pPr>
    </w:lvl>
    <w:lvl w:ilvl="7" w:tplc="A7121148" w:tentative="1">
      <w:start w:val="1"/>
      <w:numFmt w:val="decimal"/>
      <w:lvlText w:val="%8."/>
      <w:lvlJc w:val="left"/>
      <w:pPr>
        <w:tabs>
          <w:tab w:val="num" w:pos="5760"/>
        </w:tabs>
        <w:ind w:left="5760" w:hanging="360"/>
      </w:pPr>
    </w:lvl>
    <w:lvl w:ilvl="8" w:tplc="4C9A08A6" w:tentative="1">
      <w:start w:val="1"/>
      <w:numFmt w:val="decimal"/>
      <w:lvlText w:val="%9."/>
      <w:lvlJc w:val="left"/>
      <w:pPr>
        <w:tabs>
          <w:tab w:val="num" w:pos="6480"/>
        </w:tabs>
        <w:ind w:left="6480" w:hanging="360"/>
      </w:pPr>
    </w:lvl>
  </w:abstractNum>
  <w:abstractNum w:abstractNumId="5" w15:restartNumberingAfterBreak="0">
    <w:nsid w:val="109312B8"/>
    <w:multiLevelType w:val="hybridMultilevel"/>
    <w:tmpl w:val="41B04CF8"/>
    <w:lvl w:ilvl="0" w:tplc="4D48407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49A1A37"/>
    <w:multiLevelType w:val="multilevel"/>
    <w:tmpl w:val="C6B82B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1264E9"/>
    <w:multiLevelType w:val="hybridMultilevel"/>
    <w:tmpl w:val="FC10A736"/>
    <w:lvl w:ilvl="0" w:tplc="E13EB7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2F1339"/>
    <w:multiLevelType w:val="hybridMultilevel"/>
    <w:tmpl w:val="4C8C130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22350786"/>
    <w:multiLevelType w:val="hybridMultilevel"/>
    <w:tmpl w:val="9EEA087C"/>
    <w:lvl w:ilvl="0" w:tplc="FA30CB2E">
      <w:start w:val="1"/>
      <w:numFmt w:val="bullet"/>
      <w:lvlText w:val=""/>
      <w:lvlJc w:val="left"/>
      <w:pPr>
        <w:tabs>
          <w:tab w:val="num" w:pos="720"/>
        </w:tabs>
        <w:ind w:left="720" w:hanging="360"/>
      </w:pPr>
      <w:rPr>
        <w:rFonts w:ascii="Wingdings" w:hAnsi="Wingdings" w:hint="default"/>
      </w:rPr>
    </w:lvl>
    <w:lvl w:ilvl="1" w:tplc="2F0E8D92" w:tentative="1">
      <w:start w:val="1"/>
      <w:numFmt w:val="bullet"/>
      <w:lvlText w:val=""/>
      <w:lvlJc w:val="left"/>
      <w:pPr>
        <w:tabs>
          <w:tab w:val="num" w:pos="1440"/>
        </w:tabs>
        <w:ind w:left="1440" w:hanging="360"/>
      </w:pPr>
      <w:rPr>
        <w:rFonts w:ascii="Wingdings" w:hAnsi="Wingdings" w:hint="default"/>
      </w:rPr>
    </w:lvl>
    <w:lvl w:ilvl="2" w:tplc="B404A99E" w:tentative="1">
      <w:start w:val="1"/>
      <w:numFmt w:val="bullet"/>
      <w:lvlText w:val=""/>
      <w:lvlJc w:val="left"/>
      <w:pPr>
        <w:tabs>
          <w:tab w:val="num" w:pos="2160"/>
        </w:tabs>
        <w:ind w:left="2160" w:hanging="360"/>
      </w:pPr>
      <w:rPr>
        <w:rFonts w:ascii="Wingdings" w:hAnsi="Wingdings" w:hint="default"/>
      </w:rPr>
    </w:lvl>
    <w:lvl w:ilvl="3" w:tplc="C1ECFEB4" w:tentative="1">
      <w:start w:val="1"/>
      <w:numFmt w:val="bullet"/>
      <w:lvlText w:val=""/>
      <w:lvlJc w:val="left"/>
      <w:pPr>
        <w:tabs>
          <w:tab w:val="num" w:pos="2880"/>
        </w:tabs>
        <w:ind w:left="2880" w:hanging="360"/>
      </w:pPr>
      <w:rPr>
        <w:rFonts w:ascii="Wingdings" w:hAnsi="Wingdings" w:hint="default"/>
      </w:rPr>
    </w:lvl>
    <w:lvl w:ilvl="4" w:tplc="0A78F1B4" w:tentative="1">
      <w:start w:val="1"/>
      <w:numFmt w:val="bullet"/>
      <w:lvlText w:val=""/>
      <w:lvlJc w:val="left"/>
      <w:pPr>
        <w:tabs>
          <w:tab w:val="num" w:pos="3600"/>
        </w:tabs>
        <w:ind w:left="3600" w:hanging="360"/>
      </w:pPr>
      <w:rPr>
        <w:rFonts w:ascii="Wingdings" w:hAnsi="Wingdings" w:hint="default"/>
      </w:rPr>
    </w:lvl>
    <w:lvl w:ilvl="5" w:tplc="174649CE" w:tentative="1">
      <w:start w:val="1"/>
      <w:numFmt w:val="bullet"/>
      <w:lvlText w:val=""/>
      <w:lvlJc w:val="left"/>
      <w:pPr>
        <w:tabs>
          <w:tab w:val="num" w:pos="4320"/>
        </w:tabs>
        <w:ind w:left="4320" w:hanging="360"/>
      </w:pPr>
      <w:rPr>
        <w:rFonts w:ascii="Wingdings" w:hAnsi="Wingdings" w:hint="default"/>
      </w:rPr>
    </w:lvl>
    <w:lvl w:ilvl="6" w:tplc="C71CFDB2" w:tentative="1">
      <w:start w:val="1"/>
      <w:numFmt w:val="bullet"/>
      <w:lvlText w:val=""/>
      <w:lvlJc w:val="left"/>
      <w:pPr>
        <w:tabs>
          <w:tab w:val="num" w:pos="5040"/>
        </w:tabs>
        <w:ind w:left="5040" w:hanging="360"/>
      </w:pPr>
      <w:rPr>
        <w:rFonts w:ascii="Wingdings" w:hAnsi="Wingdings" w:hint="default"/>
      </w:rPr>
    </w:lvl>
    <w:lvl w:ilvl="7" w:tplc="34004EC6" w:tentative="1">
      <w:start w:val="1"/>
      <w:numFmt w:val="bullet"/>
      <w:lvlText w:val=""/>
      <w:lvlJc w:val="left"/>
      <w:pPr>
        <w:tabs>
          <w:tab w:val="num" w:pos="5760"/>
        </w:tabs>
        <w:ind w:left="5760" w:hanging="360"/>
      </w:pPr>
      <w:rPr>
        <w:rFonts w:ascii="Wingdings" w:hAnsi="Wingdings" w:hint="default"/>
      </w:rPr>
    </w:lvl>
    <w:lvl w:ilvl="8" w:tplc="8A600F5E"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7D543AA"/>
    <w:multiLevelType w:val="hybridMultilevel"/>
    <w:tmpl w:val="35D203D6"/>
    <w:lvl w:ilvl="0" w:tplc="8E0626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CA2735"/>
    <w:multiLevelType w:val="hybridMultilevel"/>
    <w:tmpl w:val="835CFE4A"/>
    <w:lvl w:ilvl="0" w:tplc="DA826EC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1B02DB"/>
    <w:multiLevelType w:val="hybridMultilevel"/>
    <w:tmpl w:val="067E671A"/>
    <w:lvl w:ilvl="0" w:tplc="D01E8BF0">
      <w:start w:val="1"/>
      <w:numFmt w:val="decimal"/>
      <w:lvlText w:val="%1."/>
      <w:lvlJc w:val="left"/>
      <w:pPr>
        <w:ind w:left="720" w:hanging="360"/>
      </w:pPr>
      <w:rPr>
        <w:rFonts w:hint="default"/>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9C4928"/>
    <w:multiLevelType w:val="hybridMultilevel"/>
    <w:tmpl w:val="888CC33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CE16022"/>
    <w:multiLevelType w:val="hybridMultilevel"/>
    <w:tmpl w:val="9976E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2760C3"/>
    <w:multiLevelType w:val="hybridMultilevel"/>
    <w:tmpl w:val="CA00E1CC"/>
    <w:lvl w:ilvl="0" w:tplc="9D6243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716259"/>
    <w:multiLevelType w:val="hybridMultilevel"/>
    <w:tmpl w:val="867CC50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28A0D49"/>
    <w:multiLevelType w:val="hybridMultilevel"/>
    <w:tmpl w:val="1C16EA2E"/>
    <w:lvl w:ilvl="0" w:tplc="2FD201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AA35B9"/>
    <w:multiLevelType w:val="hybridMultilevel"/>
    <w:tmpl w:val="6A20E3C8"/>
    <w:lvl w:ilvl="0" w:tplc="F43E9688">
      <w:start w:val="1"/>
      <w:numFmt w:val="lowerLetter"/>
      <w:lvlText w:val="(%1)"/>
      <w:lvlJc w:val="left"/>
      <w:pPr>
        <w:tabs>
          <w:tab w:val="num" w:pos="720"/>
        </w:tabs>
        <w:ind w:left="720" w:hanging="360"/>
      </w:pPr>
    </w:lvl>
    <w:lvl w:ilvl="1" w:tplc="6816A982" w:tentative="1">
      <w:start w:val="1"/>
      <w:numFmt w:val="lowerLetter"/>
      <w:lvlText w:val="(%2)"/>
      <w:lvlJc w:val="left"/>
      <w:pPr>
        <w:tabs>
          <w:tab w:val="num" w:pos="1440"/>
        </w:tabs>
        <w:ind w:left="1440" w:hanging="360"/>
      </w:pPr>
    </w:lvl>
    <w:lvl w:ilvl="2" w:tplc="4BB82AEC" w:tentative="1">
      <w:start w:val="1"/>
      <w:numFmt w:val="lowerLetter"/>
      <w:lvlText w:val="(%3)"/>
      <w:lvlJc w:val="left"/>
      <w:pPr>
        <w:tabs>
          <w:tab w:val="num" w:pos="2160"/>
        </w:tabs>
        <w:ind w:left="2160" w:hanging="360"/>
      </w:pPr>
    </w:lvl>
    <w:lvl w:ilvl="3" w:tplc="2C10D2C2" w:tentative="1">
      <w:start w:val="1"/>
      <w:numFmt w:val="lowerLetter"/>
      <w:lvlText w:val="(%4)"/>
      <w:lvlJc w:val="left"/>
      <w:pPr>
        <w:tabs>
          <w:tab w:val="num" w:pos="2880"/>
        </w:tabs>
        <w:ind w:left="2880" w:hanging="360"/>
      </w:pPr>
    </w:lvl>
    <w:lvl w:ilvl="4" w:tplc="DDA83A38" w:tentative="1">
      <w:start w:val="1"/>
      <w:numFmt w:val="lowerLetter"/>
      <w:lvlText w:val="(%5)"/>
      <w:lvlJc w:val="left"/>
      <w:pPr>
        <w:tabs>
          <w:tab w:val="num" w:pos="3600"/>
        </w:tabs>
        <w:ind w:left="3600" w:hanging="360"/>
      </w:pPr>
    </w:lvl>
    <w:lvl w:ilvl="5" w:tplc="EDC4153A" w:tentative="1">
      <w:start w:val="1"/>
      <w:numFmt w:val="lowerLetter"/>
      <w:lvlText w:val="(%6)"/>
      <w:lvlJc w:val="left"/>
      <w:pPr>
        <w:tabs>
          <w:tab w:val="num" w:pos="4320"/>
        </w:tabs>
        <w:ind w:left="4320" w:hanging="360"/>
      </w:pPr>
    </w:lvl>
    <w:lvl w:ilvl="6" w:tplc="9B664492" w:tentative="1">
      <w:start w:val="1"/>
      <w:numFmt w:val="lowerLetter"/>
      <w:lvlText w:val="(%7)"/>
      <w:lvlJc w:val="left"/>
      <w:pPr>
        <w:tabs>
          <w:tab w:val="num" w:pos="5040"/>
        </w:tabs>
        <w:ind w:left="5040" w:hanging="360"/>
      </w:pPr>
    </w:lvl>
    <w:lvl w:ilvl="7" w:tplc="06901E02" w:tentative="1">
      <w:start w:val="1"/>
      <w:numFmt w:val="lowerLetter"/>
      <w:lvlText w:val="(%8)"/>
      <w:lvlJc w:val="left"/>
      <w:pPr>
        <w:tabs>
          <w:tab w:val="num" w:pos="5760"/>
        </w:tabs>
        <w:ind w:left="5760" w:hanging="360"/>
      </w:pPr>
    </w:lvl>
    <w:lvl w:ilvl="8" w:tplc="BCF6B44A" w:tentative="1">
      <w:start w:val="1"/>
      <w:numFmt w:val="lowerLetter"/>
      <w:lvlText w:val="(%9)"/>
      <w:lvlJc w:val="left"/>
      <w:pPr>
        <w:tabs>
          <w:tab w:val="num" w:pos="6480"/>
        </w:tabs>
        <w:ind w:left="6480" w:hanging="360"/>
      </w:pPr>
    </w:lvl>
  </w:abstractNum>
  <w:abstractNum w:abstractNumId="19" w15:restartNumberingAfterBreak="0">
    <w:nsid w:val="64252A2A"/>
    <w:multiLevelType w:val="hybridMultilevel"/>
    <w:tmpl w:val="835CFE4A"/>
    <w:lvl w:ilvl="0" w:tplc="DA826EC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636BB5"/>
    <w:multiLevelType w:val="hybridMultilevel"/>
    <w:tmpl w:val="BCCC5AA4"/>
    <w:lvl w:ilvl="0" w:tplc="CC4E4B6C">
      <w:start w:val="1"/>
      <w:numFmt w:val="lowerLetter"/>
      <w:lvlText w:val="(%1)"/>
      <w:lvlJc w:val="left"/>
      <w:pPr>
        <w:tabs>
          <w:tab w:val="num" w:pos="720"/>
        </w:tabs>
        <w:ind w:left="720" w:hanging="360"/>
      </w:pPr>
    </w:lvl>
    <w:lvl w:ilvl="1" w:tplc="BD366E02" w:tentative="1">
      <w:start w:val="1"/>
      <w:numFmt w:val="lowerLetter"/>
      <w:lvlText w:val="(%2)"/>
      <w:lvlJc w:val="left"/>
      <w:pPr>
        <w:tabs>
          <w:tab w:val="num" w:pos="1440"/>
        </w:tabs>
        <w:ind w:left="1440" w:hanging="360"/>
      </w:pPr>
    </w:lvl>
    <w:lvl w:ilvl="2" w:tplc="B13AB092" w:tentative="1">
      <w:start w:val="1"/>
      <w:numFmt w:val="lowerLetter"/>
      <w:lvlText w:val="(%3)"/>
      <w:lvlJc w:val="left"/>
      <w:pPr>
        <w:tabs>
          <w:tab w:val="num" w:pos="2160"/>
        </w:tabs>
        <w:ind w:left="2160" w:hanging="360"/>
      </w:pPr>
    </w:lvl>
    <w:lvl w:ilvl="3" w:tplc="52423C44" w:tentative="1">
      <w:start w:val="1"/>
      <w:numFmt w:val="lowerLetter"/>
      <w:lvlText w:val="(%4)"/>
      <w:lvlJc w:val="left"/>
      <w:pPr>
        <w:tabs>
          <w:tab w:val="num" w:pos="2880"/>
        </w:tabs>
        <w:ind w:left="2880" w:hanging="360"/>
      </w:pPr>
    </w:lvl>
    <w:lvl w:ilvl="4" w:tplc="840C3002" w:tentative="1">
      <w:start w:val="1"/>
      <w:numFmt w:val="lowerLetter"/>
      <w:lvlText w:val="(%5)"/>
      <w:lvlJc w:val="left"/>
      <w:pPr>
        <w:tabs>
          <w:tab w:val="num" w:pos="3600"/>
        </w:tabs>
        <w:ind w:left="3600" w:hanging="360"/>
      </w:pPr>
    </w:lvl>
    <w:lvl w:ilvl="5" w:tplc="0B3AF054" w:tentative="1">
      <w:start w:val="1"/>
      <w:numFmt w:val="lowerLetter"/>
      <w:lvlText w:val="(%6)"/>
      <w:lvlJc w:val="left"/>
      <w:pPr>
        <w:tabs>
          <w:tab w:val="num" w:pos="4320"/>
        </w:tabs>
        <w:ind w:left="4320" w:hanging="360"/>
      </w:pPr>
    </w:lvl>
    <w:lvl w:ilvl="6" w:tplc="6DD868C8" w:tentative="1">
      <w:start w:val="1"/>
      <w:numFmt w:val="lowerLetter"/>
      <w:lvlText w:val="(%7)"/>
      <w:lvlJc w:val="left"/>
      <w:pPr>
        <w:tabs>
          <w:tab w:val="num" w:pos="5040"/>
        </w:tabs>
        <w:ind w:left="5040" w:hanging="360"/>
      </w:pPr>
    </w:lvl>
    <w:lvl w:ilvl="7" w:tplc="2170156E" w:tentative="1">
      <w:start w:val="1"/>
      <w:numFmt w:val="lowerLetter"/>
      <w:lvlText w:val="(%8)"/>
      <w:lvlJc w:val="left"/>
      <w:pPr>
        <w:tabs>
          <w:tab w:val="num" w:pos="5760"/>
        </w:tabs>
        <w:ind w:left="5760" w:hanging="360"/>
      </w:pPr>
    </w:lvl>
    <w:lvl w:ilvl="8" w:tplc="7D268690" w:tentative="1">
      <w:start w:val="1"/>
      <w:numFmt w:val="lowerLetter"/>
      <w:lvlText w:val="(%9)"/>
      <w:lvlJc w:val="left"/>
      <w:pPr>
        <w:tabs>
          <w:tab w:val="num" w:pos="6480"/>
        </w:tabs>
        <w:ind w:left="6480" w:hanging="360"/>
      </w:pPr>
    </w:lvl>
  </w:abstractNum>
  <w:abstractNum w:abstractNumId="21" w15:restartNumberingAfterBreak="0">
    <w:nsid w:val="65053F53"/>
    <w:multiLevelType w:val="hybridMultilevel"/>
    <w:tmpl w:val="C24E9B7E"/>
    <w:lvl w:ilvl="0" w:tplc="22C4346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69C33479"/>
    <w:multiLevelType w:val="hybridMultilevel"/>
    <w:tmpl w:val="B90A3E3E"/>
    <w:lvl w:ilvl="0" w:tplc="FFB20C4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1759D8"/>
    <w:multiLevelType w:val="hybridMultilevel"/>
    <w:tmpl w:val="E49E2A86"/>
    <w:lvl w:ilvl="0" w:tplc="04090001">
      <w:start w:val="1"/>
      <w:numFmt w:val="bullet"/>
      <w:lvlText w:val=""/>
      <w:lvlJc w:val="left"/>
      <w:pPr>
        <w:ind w:left="540" w:hanging="420"/>
      </w:pPr>
      <w:rPr>
        <w:rFonts w:ascii="Symbol" w:hAnsi="Symbol"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24" w15:restartNumberingAfterBreak="0">
    <w:nsid w:val="76AA2B47"/>
    <w:multiLevelType w:val="hybridMultilevel"/>
    <w:tmpl w:val="89BEDD38"/>
    <w:lvl w:ilvl="0" w:tplc="E2BE31C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3"/>
  </w:num>
  <w:num w:numId="2">
    <w:abstractNumId w:val="16"/>
  </w:num>
  <w:num w:numId="3">
    <w:abstractNumId w:val="24"/>
  </w:num>
  <w:num w:numId="4">
    <w:abstractNumId w:val="5"/>
  </w:num>
  <w:num w:numId="5">
    <w:abstractNumId w:val="21"/>
  </w:num>
  <w:num w:numId="6">
    <w:abstractNumId w:val="8"/>
  </w:num>
  <w:num w:numId="7">
    <w:abstractNumId w:val="23"/>
  </w:num>
  <w:num w:numId="8">
    <w:abstractNumId w:val="3"/>
  </w:num>
  <w:num w:numId="9">
    <w:abstractNumId w:val="0"/>
  </w:num>
  <w:num w:numId="10">
    <w:abstractNumId w:val="14"/>
  </w:num>
  <w:num w:numId="11">
    <w:abstractNumId w:val="1"/>
  </w:num>
  <w:num w:numId="12">
    <w:abstractNumId w:val="9"/>
  </w:num>
  <w:num w:numId="13">
    <w:abstractNumId w:val="4"/>
  </w:num>
  <w:num w:numId="14">
    <w:abstractNumId w:val="7"/>
  </w:num>
  <w:num w:numId="15">
    <w:abstractNumId w:val="10"/>
  </w:num>
  <w:num w:numId="16">
    <w:abstractNumId w:val="11"/>
  </w:num>
  <w:num w:numId="17">
    <w:abstractNumId w:val="6"/>
  </w:num>
  <w:num w:numId="18">
    <w:abstractNumId w:val="19"/>
  </w:num>
  <w:num w:numId="19">
    <w:abstractNumId w:val="12"/>
  </w:num>
  <w:num w:numId="20">
    <w:abstractNumId w:val="18"/>
  </w:num>
  <w:num w:numId="21">
    <w:abstractNumId w:val="2"/>
  </w:num>
  <w:num w:numId="22">
    <w:abstractNumId w:val="20"/>
  </w:num>
  <w:num w:numId="23">
    <w:abstractNumId w:val="17"/>
  </w:num>
  <w:num w:numId="24">
    <w:abstractNumId w:val="15"/>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oNotTrackMoves/>
  <w:doNotTrackFormatting/>
  <w:defaultTabStop w:val="480"/>
  <w:drawingGridHorizontalSpacing w:val="120"/>
  <w:drawingGridVerticalSpacing w:val="174"/>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4BB1"/>
    <w:rsid w:val="0000001F"/>
    <w:rsid w:val="00000E06"/>
    <w:rsid w:val="0000116F"/>
    <w:rsid w:val="000014E7"/>
    <w:rsid w:val="00001D40"/>
    <w:rsid w:val="000028B8"/>
    <w:rsid w:val="0000359C"/>
    <w:rsid w:val="000035ED"/>
    <w:rsid w:val="00004000"/>
    <w:rsid w:val="00004591"/>
    <w:rsid w:val="0000497D"/>
    <w:rsid w:val="00004C38"/>
    <w:rsid w:val="000051AC"/>
    <w:rsid w:val="0000597D"/>
    <w:rsid w:val="00005A6F"/>
    <w:rsid w:val="00005AC2"/>
    <w:rsid w:val="00005BAD"/>
    <w:rsid w:val="00005FF7"/>
    <w:rsid w:val="0000614A"/>
    <w:rsid w:val="00007506"/>
    <w:rsid w:val="00007545"/>
    <w:rsid w:val="0000775D"/>
    <w:rsid w:val="0000778D"/>
    <w:rsid w:val="00007AFD"/>
    <w:rsid w:val="00007C4C"/>
    <w:rsid w:val="00007E29"/>
    <w:rsid w:val="000107FE"/>
    <w:rsid w:val="000109AF"/>
    <w:rsid w:val="00010CDA"/>
    <w:rsid w:val="000111BC"/>
    <w:rsid w:val="0001190B"/>
    <w:rsid w:val="00011E13"/>
    <w:rsid w:val="00011E93"/>
    <w:rsid w:val="00011FA7"/>
    <w:rsid w:val="00012917"/>
    <w:rsid w:val="00013AFA"/>
    <w:rsid w:val="00014568"/>
    <w:rsid w:val="00015D64"/>
    <w:rsid w:val="00016355"/>
    <w:rsid w:val="00017BAF"/>
    <w:rsid w:val="0002020C"/>
    <w:rsid w:val="0002073E"/>
    <w:rsid w:val="00021175"/>
    <w:rsid w:val="000212E3"/>
    <w:rsid w:val="0002133D"/>
    <w:rsid w:val="00021512"/>
    <w:rsid w:val="00021E23"/>
    <w:rsid w:val="00022218"/>
    <w:rsid w:val="00023D7D"/>
    <w:rsid w:val="00024703"/>
    <w:rsid w:val="00024BCA"/>
    <w:rsid w:val="00024E2D"/>
    <w:rsid w:val="0002514D"/>
    <w:rsid w:val="0002565E"/>
    <w:rsid w:val="00025AC7"/>
    <w:rsid w:val="00025E18"/>
    <w:rsid w:val="00026BB3"/>
    <w:rsid w:val="0002711C"/>
    <w:rsid w:val="000272FD"/>
    <w:rsid w:val="0002749F"/>
    <w:rsid w:val="00027682"/>
    <w:rsid w:val="0002792E"/>
    <w:rsid w:val="00027AC6"/>
    <w:rsid w:val="000306BB"/>
    <w:rsid w:val="00031467"/>
    <w:rsid w:val="00031BB0"/>
    <w:rsid w:val="000325FE"/>
    <w:rsid w:val="00033C2B"/>
    <w:rsid w:val="000342E6"/>
    <w:rsid w:val="000349CB"/>
    <w:rsid w:val="000352E7"/>
    <w:rsid w:val="000358DC"/>
    <w:rsid w:val="000364FE"/>
    <w:rsid w:val="00036AAF"/>
    <w:rsid w:val="00036E39"/>
    <w:rsid w:val="00037140"/>
    <w:rsid w:val="000371A5"/>
    <w:rsid w:val="000371B1"/>
    <w:rsid w:val="000371E2"/>
    <w:rsid w:val="00037E1B"/>
    <w:rsid w:val="00040293"/>
    <w:rsid w:val="00040812"/>
    <w:rsid w:val="00040A22"/>
    <w:rsid w:val="000418E4"/>
    <w:rsid w:val="00041D8A"/>
    <w:rsid w:val="000427EF"/>
    <w:rsid w:val="000429FE"/>
    <w:rsid w:val="00042BD2"/>
    <w:rsid w:val="00042BD4"/>
    <w:rsid w:val="00043067"/>
    <w:rsid w:val="00043536"/>
    <w:rsid w:val="00043612"/>
    <w:rsid w:val="00045722"/>
    <w:rsid w:val="00045BD5"/>
    <w:rsid w:val="00045D9E"/>
    <w:rsid w:val="00045E22"/>
    <w:rsid w:val="000467CD"/>
    <w:rsid w:val="00046C9C"/>
    <w:rsid w:val="00046E0B"/>
    <w:rsid w:val="00046E83"/>
    <w:rsid w:val="00050087"/>
    <w:rsid w:val="000504B3"/>
    <w:rsid w:val="00051341"/>
    <w:rsid w:val="00051BF0"/>
    <w:rsid w:val="00051D44"/>
    <w:rsid w:val="000526DC"/>
    <w:rsid w:val="000527B4"/>
    <w:rsid w:val="00052A34"/>
    <w:rsid w:val="00052BEC"/>
    <w:rsid w:val="00053350"/>
    <w:rsid w:val="000535C5"/>
    <w:rsid w:val="000539CA"/>
    <w:rsid w:val="000547A6"/>
    <w:rsid w:val="000548A9"/>
    <w:rsid w:val="00054A38"/>
    <w:rsid w:val="00055BB4"/>
    <w:rsid w:val="00056498"/>
    <w:rsid w:val="00056BBB"/>
    <w:rsid w:val="00056CAB"/>
    <w:rsid w:val="000572A3"/>
    <w:rsid w:val="000578DB"/>
    <w:rsid w:val="0005794E"/>
    <w:rsid w:val="00057C30"/>
    <w:rsid w:val="00057D69"/>
    <w:rsid w:val="000604F8"/>
    <w:rsid w:val="00060B72"/>
    <w:rsid w:val="00060FEA"/>
    <w:rsid w:val="000616E8"/>
    <w:rsid w:val="00062639"/>
    <w:rsid w:val="00062958"/>
    <w:rsid w:val="000636AF"/>
    <w:rsid w:val="00063C1D"/>
    <w:rsid w:val="000642D5"/>
    <w:rsid w:val="00065322"/>
    <w:rsid w:val="000653AC"/>
    <w:rsid w:val="00065758"/>
    <w:rsid w:val="00065C94"/>
    <w:rsid w:val="000660A7"/>
    <w:rsid w:val="00066701"/>
    <w:rsid w:val="00066854"/>
    <w:rsid w:val="00067270"/>
    <w:rsid w:val="00067F38"/>
    <w:rsid w:val="00072479"/>
    <w:rsid w:val="00072DF2"/>
    <w:rsid w:val="0007304D"/>
    <w:rsid w:val="00073076"/>
    <w:rsid w:val="000740B3"/>
    <w:rsid w:val="0007428C"/>
    <w:rsid w:val="000746C7"/>
    <w:rsid w:val="000755FC"/>
    <w:rsid w:val="00075F57"/>
    <w:rsid w:val="00076005"/>
    <w:rsid w:val="000772D7"/>
    <w:rsid w:val="00077447"/>
    <w:rsid w:val="00077CC7"/>
    <w:rsid w:val="00077EF7"/>
    <w:rsid w:val="00077F99"/>
    <w:rsid w:val="0008060F"/>
    <w:rsid w:val="00081188"/>
    <w:rsid w:val="00081F12"/>
    <w:rsid w:val="000822FB"/>
    <w:rsid w:val="00082464"/>
    <w:rsid w:val="0008284B"/>
    <w:rsid w:val="00082B37"/>
    <w:rsid w:val="00082FD6"/>
    <w:rsid w:val="000837B9"/>
    <w:rsid w:val="00083E94"/>
    <w:rsid w:val="00084149"/>
    <w:rsid w:val="000843E1"/>
    <w:rsid w:val="0008525A"/>
    <w:rsid w:val="00085C8C"/>
    <w:rsid w:val="0008669F"/>
    <w:rsid w:val="00086747"/>
    <w:rsid w:val="00086F00"/>
    <w:rsid w:val="000874F6"/>
    <w:rsid w:val="00087583"/>
    <w:rsid w:val="00087AB2"/>
    <w:rsid w:val="00090158"/>
    <w:rsid w:val="00090B28"/>
    <w:rsid w:val="00091A18"/>
    <w:rsid w:val="00091D22"/>
    <w:rsid w:val="00092014"/>
    <w:rsid w:val="00092392"/>
    <w:rsid w:val="00092627"/>
    <w:rsid w:val="00092BDF"/>
    <w:rsid w:val="00093C59"/>
    <w:rsid w:val="00093CA0"/>
    <w:rsid w:val="00093D3B"/>
    <w:rsid w:val="00094A8C"/>
    <w:rsid w:val="00095218"/>
    <w:rsid w:val="000957F8"/>
    <w:rsid w:val="00095804"/>
    <w:rsid w:val="00095D65"/>
    <w:rsid w:val="000962F6"/>
    <w:rsid w:val="000966A0"/>
    <w:rsid w:val="000966EB"/>
    <w:rsid w:val="00097350"/>
    <w:rsid w:val="0009780C"/>
    <w:rsid w:val="00097954"/>
    <w:rsid w:val="000A0216"/>
    <w:rsid w:val="000A1C78"/>
    <w:rsid w:val="000A2491"/>
    <w:rsid w:val="000A272F"/>
    <w:rsid w:val="000A28DD"/>
    <w:rsid w:val="000A28E4"/>
    <w:rsid w:val="000A2A6F"/>
    <w:rsid w:val="000A3751"/>
    <w:rsid w:val="000A4169"/>
    <w:rsid w:val="000A4635"/>
    <w:rsid w:val="000A4E2C"/>
    <w:rsid w:val="000A5815"/>
    <w:rsid w:val="000A5E54"/>
    <w:rsid w:val="000A7192"/>
    <w:rsid w:val="000A74AA"/>
    <w:rsid w:val="000A7CB1"/>
    <w:rsid w:val="000B0105"/>
    <w:rsid w:val="000B13F4"/>
    <w:rsid w:val="000B2417"/>
    <w:rsid w:val="000B2496"/>
    <w:rsid w:val="000B2A0E"/>
    <w:rsid w:val="000B2EB8"/>
    <w:rsid w:val="000B303F"/>
    <w:rsid w:val="000B3A65"/>
    <w:rsid w:val="000B4012"/>
    <w:rsid w:val="000B4D53"/>
    <w:rsid w:val="000B52A6"/>
    <w:rsid w:val="000B5B43"/>
    <w:rsid w:val="000B5E27"/>
    <w:rsid w:val="000B67CC"/>
    <w:rsid w:val="000B67E3"/>
    <w:rsid w:val="000B7869"/>
    <w:rsid w:val="000B7E03"/>
    <w:rsid w:val="000C0781"/>
    <w:rsid w:val="000C0F7F"/>
    <w:rsid w:val="000C10F1"/>
    <w:rsid w:val="000C1327"/>
    <w:rsid w:val="000C2A87"/>
    <w:rsid w:val="000C2BDC"/>
    <w:rsid w:val="000C2CCD"/>
    <w:rsid w:val="000C2EEE"/>
    <w:rsid w:val="000C2F50"/>
    <w:rsid w:val="000C3CE8"/>
    <w:rsid w:val="000C43EE"/>
    <w:rsid w:val="000C474D"/>
    <w:rsid w:val="000C4931"/>
    <w:rsid w:val="000C60EE"/>
    <w:rsid w:val="000C624B"/>
    <w:rsid w:val="000C62FA"/>
    <w:rsid w:val="000C6377"/>
    <w:rsid w:val="000C6CEF"/>
    <w:rsid w:val="000C6DC7"/>
    <w:rsid w:val="000C786C"/>
    <w:rsid w:val="000C7B59"/>
    <w:rsid w:val="000D039A"/>
    <w:rsid w:val="000D0934"/>
    <w:rsid w:val="000D0D9B"/>
    <w:rsid w:val="000D14B2"/>
    <w:rsid w:val="000D1661"/>
    <w:rsid w:val="000D1827"/>
    <w:rsid w:val="000D1A32"/>
    <w:rsid w:val="000D237A"/>
    <w:rsid w:val="000D244F"/>
    <w:rsid w:val="000D2F53"/>
    <w:rsid w:val="000D3190"/>
    <w:rsid w:val="000D4467"/>
    <w:rsid w:val="000D4667"/>
    <w:rsid w:val="000D46ED"/>
    <w:rsid w:val="000D5370"/>
    <w:rsid w:val="000D5A05"/>
    <w:rsid w:val="000D5E3C"/>
    <w:rsid w:val="000D669F"/>
    <w:rsid w:val="000D67AE"/>
    <w:rsid w:val="000D69DC"/>
    <w:rsid w:val="000D7B8B"/>
    <w:rsid w:val="000E070A"/>
    <w:rsid w:val="000E0E87"/>
    <w:rsid w:val="000E1F08"/>
    <w:rsid w:val="000E1FDE"/>
    <w:rsid w:val="000E24B9"/>
    <w:rsid w:val="000E2C6D"/>
    <w:rsid w:val="000E3EE1"/>
    <w:rsid w:val="000E481B"/>
    <w:rsid w:val="000E4F7F"/>
    <w:rsid w:val="000E511C"/>
    <w:rsid w:val="000E511D"/>
    <w:rsid w:val="000E5552"/>
    <w:rsid w:val="000E57B2"/>
    <w:rsid w:val="000E600A"/>
    <w:rsid w:val="000E6108"/>
    <w:rsid w:val="000E63EC"/>
    <w:rsid w:val="000E64DE"/>
    <w:rsid w:val="000E698B"/>
    <w:rsid w:val="000E7039"/>
    <w:rsid w:val="000E7383"/>
    <w:rsid w:val="000E7421"/>
    <w:rsid w:val="000E7C41"/>
    <w:rsid w:val="000F08CD"/>
    <w:rsid w:val="000F0C9C"/>
    <w:rsid w:val="000F0F78"/>
    <w:rsid w:val="000F117B"/>
    <w:rsid w:val="000F2495"/>
    <w:rsid w:val="000F2F6C"/>
    <w:rsid w:val="000F37F3"/>
    <w:rsid w:val="000F4061"/>
    <w:rsid w:val="000F418D"/>
    <w:rsid w:val="000F43D3"/>
    <w:rsid w:val="000F4784"/>
    <w:rsid w:val="000F5583"/>
    <w:rsid w:val="000F5BF8"/>
    <w:rsid w:val="000F5DB9"/>
    <w:rsid w:val="000F5E23"/>
    <w:rsid w:val="000F6034"/>
    <w:rsid w:val="000F693D"/>
    <w:rsid w:val="000F70EE"/>
    <w:rsid w:val="000F7B4C"/>
    <w:rsid w:val="000F7C19"/>
    <w:rsid w:val="000F7C2E"/>
    <w:rsid w:val="001008C7"/>
    <w:rsid w:val="001011A1"/>
    <w:rsid w:val="00101DF6"/>
    <w:rsid w:val="001029EB"/>
    <w:rsid w:val="00102DDB"/>
    <w:rsid w:val="00103F30"/>
    <w:rsid w:val="00104832"/>
    <w:rsid w:val="00104FF4"/>
    <w:rsid w:val="0010524F"/>
    <w:rsid w:val="00105B83"/>
    <w:rsid w:val="0010614B"/>
    <w:rsid w:val="00106FEC"/>
    <w:rsid w:val="00107496"/>
    <w:rsid w:val="0010749A"/>
    <w:rsid w:val="00107D1C"/>
    <w:rsid w:val="0011075B"/>
    <w:rsid w:val="00110908"/>
    <w:rsid w:val="00110EE6"/>
    <w:rsid w:val="00110F3C"/>
    <w:rsid w:val="0011108C"/>
    <w:rsid w:val="0011139E"/>
    <w:rsid w:val="00111581"/>
    <w:rsid w:val="00111826"/>
    <w:rsid w:val="00111916"/>
    <w:rsid w:val="00111F5D"/>
    <w:rsid w:val="00112200"/>
    <w:rsid w:val="00112213"/>
    <w:rsid w:val="00112267"/>
    <w:rsid w:val="00112628"/>
    <w:rsid w:val="00112868"/>
    <w:rsid w:val="00112ED7"/>
    <w:rsid w:val="00113D65"/>
    <w:rsid w:val="00113E87"/>
    <w:rsid w:val="00114418"/>
    <w:rsid w:val="001145A5"/>
    <w:rsid w:val="00114C3F"/>
    <w:rsid w:val="0011553F"/>
    <w:rsid w:val="0011576D"/>
    <w:rsid w:val="00115D2C"/>
    <w:rsid w:val="0011645F"/>
    <w:rsid w:val="00116A82"/>
    <w:rsid w:val="00116BBC"/>
    <w:rsid w:val="00116E34"/>
    <w:rsid w:val="001170B2"/>
    <w:rsid w:val="00117457"/>
    <w:rsid w:val="001177C4"/>
    <w:rsid w:val="0012063A"/>
    <w:rsid w:val="001209AA"/>
    <w:rsid w:val="00120F45"/>
    <w:rsid w:val="00121612"/>
    <w:rsid w:val="00121E10"/>
    <w:rsid w:val="001228BE"/>
    <w:rsid w:val="00122981"/>
    <w:rsid w:val="00122DF8"/>
    <w:rsid w:val="00123053"/>
    <w:rsid w:val="001230E3"/>
    <w:rsid w:val="001237AE"/>
    <w:rsid w:val="00124EC6"/>
    <w:rsid w:val="00124FEB"/>
    <w:rsid w:val="00125801"/>
    <w:rsid w:val="00125B15"/>
    <w:rsid w:val="00125F57"/>
    <w:rsid w:val="001268D6"/>
    <w:rsid w:val="00126C07"/>
    <w:rsid w:val="00126DB8"/>
    <w:rsid w:val="00127152"/>
    <w:rsid w:val="00127160"/>
    <w:rsid w:val="00127F24"/>
    <w:rsid w:val="001302F6"/>
    <w:rsid w:val="001305C7"/>
    <w:rsid w:val="00130D91"/>
    <w:rsid w:val="001313A6"/>
    <w:rsid w:val="00131A80"/>
    <w:rsid w:val="0013200A"/>
    <w:rsid w:val="00132350"/>
    <w:rsid w:val="00132358"/>
    <w:rsid w:val="00132619"/>
    <w:rsid w:val="00133086"/>
    <w:rsid w:val="001333C2"/>
    <w:rsid w:val="00133BFA"/>
    <w:rsid w:val="00134382"/>
    <w:rsid w:val="00134616"/>
    <w:rsid w:val="00134911"/>
    <w:rsid w:val="00134CE0"/>
    <w:rsid w:val="00134D23"/>
    <w:rsid w:val="001353E7"/>
    <w:rsid w:val="00136007"/>
    <w:rsid w:val="00136EF8"/>
    <w:rsid w:val="001371C5"/>
    <w:rsid w:val="00137A12"/>
    <w:rsid w:val="00140154"/>
    <w:rsid w:val="001415DC"/>
    <w:rsid w:val="00141B70"/>
    <w:rsid w:val="00142C68"/>
    <w:rsid w:val="0014323A"/>
    <w:rsid w:val="0014354C"/>
    <w:rsid w:val="00143E7C"/>
    <w:rsid w:val="001446AD"/>
    <w:rsid w:val="00144E41"/>
    <w:rsid w:val="001459FB"/>
    <w:rsid w:val="00145CB6"/>
    <w:rsid w:val="00146698"/>
    <w:rsid w:val="00146C10"/>
    <w:rsid w:val="00146F2C"/>
    <w:rsid w:val="00147BC4"/>
    <w:rsid w:val="001503F0"/>
    <w:rsid w:val="00150A59"/>
    <w:rsid w:val="00150B7A"/>
    <w:rsid w:val="00150C1A"/>
    <w:rsid w:val="00152119"/>
    <w:rsid w:val="00152305"/>
    <w:rsid w:val="0015393B"/>
    <w:rsid w:val="001547F5"/>
    <w:rsid w:val="00154B5B"/>
    <w:rsid w:val="00155855"/>
    <w:rsid w:val="00156124"/>
    <w:rsid w:val="001564A8"/>
    <w:rsid w:val="00156D24"/>
    <w:rsid w:val="001576E7"/>
    <w:rsid w:val="00157B2B"/>
    <w:rsid w:val="00160056"/>
    <w:rsid w:val="00160503"/>
    <w:rsid w:val="00161CF6"/>
    <w:rsid w:val="001628EA"/>
    <w:rsid w:val="00162AB9"/>
    <w:rsid w:val="00163667"/>
    <w:rsid w:val="00164B33"/>
    <w:rsid w:val="00164B5D"/>
    <w:rsid w:val="001650F6"/>
    <w:rsid w:val="00165243"/>
    <w:rsid w:val="00165274"/>
    <w:rsid w:val="001652E1"/>
    <w:rsid w:val="00165402"/>
    <w:rsid w:val="001664BC"/>
    <w:rsid w:val="00166F3B"/>
    <w:rsid w:val="001673C9"/>
    <w:rsid w:val="001674AF"/>
    <w:rsid w:val="00170510"/>
    <w:rsid w:val="0017052F"/>
    <w:rsid w:val="00171123"/>
    <w:rsid w:val="00172129"/>
    <w:rsid w:val="0017263A"/>
    <w:rsid w:val="00172E84"/>
    <w:rsid w:val="001746C2"/>
    <w:rsid w:val="00174A83"/>
    <w:rsid w:val="00174C34"/>
    <w:rsid w:val="0017526E"/>
    <w:rsid w:val="00175B40"/>
    <w:rsid w:val="00175E45"/>
    <w:rsid w:val="00175FE9"/>
    <w:rsid w:val="001760C4"/>
    <w:rsid w:val="001761C3"/>
    <w:rsid w:val="00176614"/>
    <w:rsid w:val="00180284"/>
    <w:rsid w:val="00180D51"/>
    <w:rsid w:val="00181549"/>
    <w:rsid w:val="00181A58"/>
    <w:rsid w:val="00182826"/>
    <w:rsid w:val="00182A82"/>
    <w:rsid w:val="00182E64"/>
    <w:rsid w:val="00182F19"/>
    <w:rsid w:val="00182F2A"/>
    <w:rsid w:val="00183599"/>
    <w:rsid w:val="0018399D"/>
    <w:rsid w:val="001839F1"/>
    <w:rsid w:val="00183DC3"/>
    <w:rsid w:val="001846A2"/>
    <w:rsid w:val="001847D6"/>
    <w:rsid w:val="0018512C"/>
    <w:rsid w:val="00185F84"/>
    <w:rsid w:val="0018623A"/>
    <w:rsid w:val="001868B4"/>
    <w:rsid w:val="00186944"/>
    <w:rsid w:val="00186B90"/>
    <w:rsid w:val="00186C81"/>
    <w:rsid w:val="00187056"/>
    <w:rsid w:val="001876A9"/>
    <w:rsid w:val="00187B1E"/>
    <w:rsid w:val="00187FA3"/>
    <w:rsid w:val="00187FEC"/>
    <w:rsid w:val="00190034"/>
    <w:rsid w:val="0019067D"/>
    <w:rsid w:val="0019135F"/>
    <w:rsid w:val="00191387"/>
    <w:rsid w:val="0019262B"/>
    <w:rsid w:val="00192B08"/>
    <w:rsid w:val="00193106"/>
    <w:rsid w:val="00193390"/>
    <w:rsid w:val="00193617"/>
    <w:rsid w:val="00194963"/>
    <w:rsid w:val="001951C3"/>
    <w:rsid w:val="00195BDA"/>
    <w:rsid w:val="00195BE9"/>
    <w:rsid w:val="00195D72"/>
    <w:rsid w:val="00196634"/>
    <w:rsid w:val="00196CB9"/>
    <w:rsid w:val="00197041"/>
    <w:rsid w:val="001A0118"/>
    <w:rsid w:val="001A09CC"/>
    <w:rsid w:val="001A0A50"/>
    <w:rsid w:val="001A0E52"/>
    <w:rsid w:val="001A1408"/>
    <w:rsid w:val="001A1BAF"/>
    <w:rsid w:val="001A29A0"/>
    <w:rsid w:val="001A29FE"/>
    <w:rsid w:val="001A2F42"/>
    <w:rsid w:val="001A36C2"/>
    <w:rsid w:val="001A3D15"/>
    <w:rsid w:val="001A3ED4"/>
    <w:rsid w:val="001A4EDF"/>
    <w:rsid w:val="001A545B"/>
    <w:rsid w:val="001A59E7"/>
    <w:rsid w:val="001A5A17"/>
    <w:rsid w:val="001A6B21"/>
    <w:rsid w:val="001A6EAD"/>
    <w:rsid w:val="001A73B1"/>
    <w:rsid w:val="001A7546"/>
    <w:rsid w:val="001A77E7"/>
    <w:rsid w:val="001A7E8D"/>
    <w:rsid w:val="001B00C0"/>
    <w:rsid w:val="001B0664"/>
    <w:rsid w:val="001B06FE"/>
    <w:rsid w:val="001B092E"/>
    <w:rsid w:val="001B0F99"/>
    <w:rsid w:val="001B24CC"/>
    <w:rsid w:val="001B2AF7"/>
    <w:rsid w:val="001B390A"/>
    <w:rsid w:val="001B394B"/>
    <w:rsid w:val="001B3C9A"/>
    <w:rsid w:val="001B3E91"/>
    <w:rsid w:val="001B479E"/>
    <w:rsid w:val="001B47DD"/>
    <w:rsid w:val="001B4E58"/>
    <w:rsid w:val="001B55C6"/>
    <w:rsid w:val="001B5EE3"/>
    <w:rsid w:val="001B6A5E"/>
    <w:rsid w:val="001B6F28"/>
    <w:rsid w:val="001B6FC6"/>
    <w:rsid w:val="001B76AE"/>
    <w:rsid w:val="001B7C26"/>
    <w:rsid w:val="001B7D84"/>
    <w:rsid w:val="001B7EE6"/>
    <w:rsid w:val="001C076F"/>
    <w:rsid w:val="001C0A87"/>
    <w:rsid w:val="001C21CA"/>
    <w:rsid w:val="001C24BC"/>
    <w:rsid w:val="001C3256"/>
    <w:rsid w:val="001C33FA"/>
    <w:rsid w:val="001C3589"/>
    <w:rsid w:val="001C3C39"/>
    <w:rsid w:val="001C4236"/>
    <w:rsid w:val="001C4517"/>
    <w:rsid w:val="001C4C43"/>
    <w:rsid w:val="001C5430"/>
    <w:rsid w:val="001C56B8"/>
    <w:rsid w:val="001C5835"/>
    <w:rsid w:val="001C744D"/>
    <w:rsid w:val="001C75CC"/>
    <w:rsid w:val="001C7DC8"/>
    <w:rsid w:val="001D03A1"/>
    <w:rsid w:val="001D0E10"/>
    <w:rsid w:val="001D0E22"/>
    <w:rsid w:val="001D120E"/>
    <w:rsid w:val="001D1A4A"/>
    <w:rsid w:val="001D2085"/>
    <w:rsid w:val="001D221B"/>
    <w:rsid w:val="001D26D6"/>
    <w:rsid w:val="001D319A"/>
    <w:rsid w:val="001D3754"/>
    <w:rsid w:val="001D3860"/>
    <w:rsid w:val="001D395D"/>
    <w:rsid w:val="001D4748"/>
    <w:rsid w:val="001D53B8"/>
    <w:rsid w:val="001D53F5"/>
    <w:rsid w:val="001D5467"/>
    <w:rsid w:val="001D61F5"/>
    <w:rsid w:val="001D62FA"/>
    <w:rsid w:val="001D64EA"/>
    <w:rsid w:val="001D6E32"/>
    <w:rsid w:val="001D776F"/>
    <w:rsid w:val="001D7C0A"/>
    <w:rsid w:val="001D7D03"/>
    <w:rsid w:val="001E0B92"/>
    <w:rsid w:val="001E16E7"/>
    <w:rsid w:val="001E1ED2"/>
    <w:rsid w:val="001E224E"/>
    <w:rsid w:val="001E2A88"/>
    <w:rsid w:val="001E2F34"/>
    <w:rsid w:val="001E3470"/>
    <w:rsid w:val="001E3528"/>
    <w:rsid w:val="001E372E"/>
    <w:rsid w:val="001E38AA"/>
    <w:rsid w:val="001E3C7F"/>
    <w:rsid w:val="001E40C9"/>
    <w:rsid w:val="001E43A9"/>
    <w:rsid w:val="001E464D"/>
    <w:rsid w:val="001E4CA7"/>
    <w:rsid w:val="001E51DF"/>
    <w:rsid w:val="001E5336"/>
    <w:rsid w:val="001E5DAD"/>
    <w:rsid w:val="001E6255"/>
    <w:rsid w:val="001E6D71"/>
    <w:rsid w:val="001E6F18"/>
    <w:rsid w:val="001E712C"/>
    <w:rsid w:val="001E777E"/>
    <w:rsid w:val="001E7CB9"/>
    <w:rsid w:val="001E7D89"/>
    <w:rsid w:val="001F0551"/>
    <w:rsid w:val="001F08CE"/>
    <w:rsid w:val="001F1819"/>
    <w:rsid w:val="001F1885"/>
    <w:rsid w:val="001F2727"/>
    <w:rsid w:val="001F28F4"/>
    <w:rsid w:val="001F2B3C"/>
    <w:rsid w:val="001F3036"/>
    <w:rsid w:val="001F3B53"/>
    <w:rsid w:val="001F3F17"/>
    <w:rsid w:val="001F434A"/>
    <w:rsid w:val="001F4552"/>
    <w:rsid w:val="001F480F"/>
    <w:rsid w:val="001F4B74"/>
    <w:rsid w:val="001F4C15"/>
    <w:rsid w:val="001F51FE"/>
    <w:rsid w:val="001F55F0"/>
    <w:rsid w:val="001F59E2"/>
    <w:rsid w:val="001F5B3D"/>
    <w:rsid w:val="001F65B8"/>
    <w:rsid w:val="001F6715"/>
    <w:rsid w:val="001F6A04"/>
    <w:rsid w:val="001F785C"/>
    <w:rsid w:val="00200F53"/>
    <w:rsid w:val="00201032"/>
    <w:rsid w:val="00201610"/>
    <w:rsid w:val="00201B25"/>
    <w:rsid w:val="002028DF"/>
    <w:rsid w:val="00202D11"/>
    <w:rsid w:val="00202FB3"/>
    <w:rsid w:val="00203A04"/>
    <w:rsid w:val="002042D6"/>
    <w:rsid w:val="002045BA"/>
    <w:rsid w:val="00204CE3"/>
    <w:rsid w:val="00204D24"/>
    <w:rsid w:val="00205688"/>
    <w:rsid w:val="00205C2C"/>
    <w:rsid w:val="00205C54"/>
    <w:rsid w:val="00205D52"/>
    <w:rsid w:val="00205DE3"/>
    <w:rsid w:val="0020636B"/>
    <w:rsid w:val="002067F1"/>
    <w:rsid w:val="00207878"/>
    <w:rsid w:val="00207DAA"/>
    <w:rsid w:val="00207E99"/>
    <w:rsid w:val="00210365"/>
    <w:rsid w:val="002103CF"/>
    <w:rsid w:val="00211113"/>
    <w:rsid w:val="00211125"/>
    <w:rsid w:val="00211CA8"/>
    <w:rsid w:val="002126E3"/>
    <w:rsid w:val="00212E8A"/>
    <w:rsid w:val="0021317A"/>
    <w:rsid w:val="00213D12"/>
    <w:rsid w:val="00214EB1"/>
    <w:rsid w:val="00215484"/>
    <w:rsid w:val="00215D03"/>
    <w:rsid w:val="002167B3"/>
    <w:rsid w:val="002178FD"/>
    <w:rsid w:val="00220127"/>
    <w:rsid w:val="002204A6"/>
    <w:rsid w:val="002208B6"/>
    <w:rsid w:val="00221834"/>
    <w:rsid w:val="0022237B"/>
    <w:rsid w:val="002224F2"/>
    <w:rsid w:val="0022258E"/>
    <w:rsid w:val="00222A18"/>
    <w:rsid w:val="00222A40"/>
    <w:rsid w:val="002237F5"/>
    <w:rsid w:val="00223C9A"/>
    <w:rsid w:val="0022470C"/>
    <w:rsid w:val="002274D2"/>
    <w:rsid w:val="0022753F"/>
    <w:rsid w:val="00227552"/>
    <w:rsid w:val="00230454"/>
    <w:rsid w:val="00230AD4"/>
    <w:rsid w:val="00230F62"/>
    <w:rsid w:val="00231FD7"/>
    <w:rsid w:val="002323AE"/>
    <w:rsid w:val="00232579"/>
    <w:rsid w:val="00232697"/>
    <w:rsid w:val="002329F3"/>
    <w:rsid w:val="00233EE8"/>
    <w:rsid w:val="00235394"/>
    <w:rsid w:val="00235A3B"/>
    <w:rsid w:val="00235A75"/>
    <w:rsid w:val="00236657"/>
    <w:rsid w:val="00236B87"/>
    <w:rsid w:val="00236FA2"/>
    <w:rsid w:val="00237172"/>
    <w:rsid w:val="0023720A"/>
    <w:rsid w:val="00237C61"/>
    <w:rsid w:val="00237DF7"/>
    <w:rsid w:val="00240004"/>
    <w:rsid w:val="00241437"/>
    <w:rsid w:val="0024182C"/>
    <w:rsid w:val="00241AA8"/>
    <w:rsid w:val="002426F1"/>
    <w:rsid w:val="002427B3"/>
    <w:rsid w:val="002427CF"/>
    <w:rsid w:val="0024286F"/>
    <w:rsid w:val="002437EE"/>
    <w:rsid w:val="00243BCD"/>
    <w:rsid w:val="00243D22"/>
    <w:rsid w:val="00244026"/>
    <w:rsid w:val="002442A0"/>
    <w:rsid w:val="0024465F"/>
    <w:rsid w:val="002446DA"/>
    <w:rsid w:val="00244DEB"/>
    <w:rsid w:val="0024502B"/>
    <w:rsid w:val="00245357"/>
    <w:rsid w:val="00245C24"/>
    <w:rsid w:val="00245D94"/>
    <w:rsid w:val="00246398"/>
    <w:rsid w:val="002463EF"/>
    <w:rsid w:val="00246F79"/>
    <w:rsid w:val="00247EAC"/>
    <w:rsid w:val="002501B3"/>
    <w:rsid w:val="002509AA"/>
    <w:rsid w:val="0025176F"/>
    <w:rsid w:val="00251A80"/>
    <w:rsid w:val="00251D67"/>
    <w:rsid w:val="002522D2"/>
    <w:rsid w:val="002529F0"/>
    <w:rsid w:val="00252A9E"/>
    <w:rsid w:val="00252CDB"/>
    <w:rsid w:val="0025330D"/>
    <w:rsid w:val="00253DD0"/>
    <w:rsid w:val="0025485D"/>
    <w:rsid w:val="00254881"/>
    <w:rsid w:val="00254C24"/>
    <w:rsid w:val="00255AEB"/>
    <w:rsid w:val="002565E0"/>
    <w:rsid w:val="00256A42"/>
    <w:rsid w:val="00256B8C"/>
    <w:rsid w:val="00256ECB"/>
    <w:rsid w:val="00256FEF"/>
    <w:rsid w:val="00257080"/>
    <w:rsid w:val="0025713A"/>
    <w:rsid w:val="0025726B"/>
    <w:rsid w:val="00257653"/>
    <w:rsid w:val="00257796"/>
    <w:rsid w:val="00257FB7"/>
    <w:rsid w:val="00261EB1"/>
    <w:rsid w:val="00261F03"/>
    <w:rsid w:val="0026290E"/>
    <w:rsid w:val="00262C38"/>
    <w:rsid w:val="00263BC5"/>
    <w:rsid w:val="00263CA4"/>
    <w:rsid w:val="00263D2C"/>
    <w:rsid w:val="00265484"/>
    <w:rsid w:val="00265902"/>
    <w:rsid w:val="002662FF"/>
    <w:rsid w:val="0026768B"/>
    <w:rsid w:val="0026797F"/>
    <w:rsid w:val="0027033D"/>
    <w:rsid w:val="0027060C"/>
    <w:rsid w:val="002707EF"/>
    <w:rsid w:val="00270902"/>
    <w:rsid w:val="00271055"/>
    <w:rsid w:val="0027148B"/>
    <w:rsid w:val="0027158F"/>
    <w:rsid w:val="00271E87"/>
    <w:rsid w:val="002724F3"/>
    <w:rsid w:val="00272ED2"/>
    <w:rsid w:val="002739F1"/>
    <w:rsid w:val="00273A76"/>
    <w:rsid w:val="00273E02"/>
    <w:rsid w:val="00273FD5"/>
    <w:rsid w:val="00274526"/>
    <w:rsid w:val="00274655"/>
    <w:rsid w:val="00274A32"/>
    <w:rsid w:val="002752E6"/>
    <w:rsid w:val="002755D6"/>
    <w:rsid w:val="00275CE8"/>
    <w:rsid w:val="002762B6"/>
    <w:rsid w:val="00277670"/>
    <w:rsid w:val="00277F38"/>
    <w:rsid w:val="0028090B"/>
    <w:rsid w:val="00280F78"/>
    <w:rsid w:val="00281611"/>
    <w:rsid w:val="00281746"/>
    <w:rsid w:val="002819E6"/>
    <w:rsid w:val="0028209A"/>
    <w:rsid w:val="00282449"/>
    <w:rsid w:val="002826BB"/>
    <w:rsid w:val="00282BF3"/>
    <w:rsid w:val="00283437"/>
    <w:rsid w:val="00283DD6"/>
    <w:rsid w:val="002848A0"/>
    <w:rsid w:val="00284CFC"/>
    <w:rsid w:val="00284D95"/>
    <w:rsid w:val="00285160"/>
    <w:rsid w:val="00285327"/>
    <w:rsid w:val="00285519"/>
    <w:rsid w:val="00285773"/>
    <w:rsid w:val="00285E3B"/>
    <w:rsid w:val="00286121"/>
    <w:rsid w:val="002866C4"/>
    <w:rsid w:val="00287546"/>
    <w:rsid w:val="00287E50"/>
    <w:rsid w:val="0029099A"/>
    <w:rsid w:val="00290A43"/>
    <w:rsid w:val="00291D8E"/>
    <w:rsid w:val="002920E6"/>
    <w:rsid w:val="002922E1"/>
    <w:rsid w:val="002926E0"/>
    <w:rsid w:val="0029282A"/>
    <w:rsid w:val="00292AB7"/>
    <w:rsid w:val="00292C22"/>
    <w:rsid w:val="0029306B"/>
    <w:rsid w:val="002934C0"/>
    <w:rsid w:val="0029369F"/>
    <w:rsid w:val="0029454C"/>
    <w:rsid w:val="00295D8D"/>
    <w:rsid w:val="00296515"/>
    <w:rsid w:val="00296820"/>
    <w:rsid w:val="002A01B9"/>
    <w:rsid w:val="002A038C"/>
    <w:rsid w:val="002A0755"/>
    <w:rsid w:val="002A0BBA"/>
    <w:rsid w:val="002A105A"/>
    <w:rsid w:val="002A1E23"/>
    <w:rsid w:val="002A2370"/>
    <w:rsid w:val="002A26A7"/>
    <w:rsid w:val="002A2955"/>
    <w:rsid w:val="002A2EA0"/>
    <w:rsid w:val="002A3075"/>
    <w:rsid w:val="002A307F"/>
    <w:rsid w:val="002A38A1"/>
    <w:rsid w:val="002A39FB"/>
    <w:rsid w:val="002A4D4C"/>
    <w:rsid w:val="002A5987"/>
    <w:rsid w:val="002A6190"/>
    <w:rsid w:val="002A731F"/>
    <w:rsid w:val="002A744A"/>
    <w:rsid w:val="002A7959"/>
    <w:rsid w:val="002B0031"/>
    <w:rsid w:val="002B00CE"/>
    <w:rsid w:val="002B0564"/>
    <w:rsid w:val="002B0C42"/>
    <w:rsid w:val="002B0E34"/>
    <w:rsid w:val="002B1410"/>
    <w:rsid w:val="002B1D56"/>
    <w:rsid w:val="002B240D"/>
    <w:rsid w:val="002B3224"/>
    <w:rsid w:val="002B3267"/>
    <w:rsid w:val="002B3A21"/>
    <w:rsid w:val="002B3CB5"/>
    <w:rsid w:val="002B3E93"/>
    <w:rsid w:val="002B44D9"/>
    <w:rsid w:val="002B5019"/>
    <w:rsid w:val="002B651D"/>
    <w:rsid w:val="002B6F55"/>
    <w:rsid w:val="002B7086"/>
    <w:rsid w:val="002B7731"/>
    <w:rsid w:val="002B79D7"/>
    <w:rsid w:val="002B7DDF"/>
    <w:rsid w:val="002C00F4"/>
    <w:rsid w:val="002C038B"/>
    <w:rsid w:val="002C0C7B"/>
    <w:rsid w:val="002C14C9"/>
    <w:rsid w:val="002C1AB3"/>
    <w:rsid w:val="002C1ADD"/>
    <w:rsid w:val="002C242E"/>
    <w:rsid w:val="002C25FC"/>
    <w:rsid w:val="002C288A"/>
    <w:rsid w:val="002C33D2"/>
    <w:rsid w:val="002C4E0A"/>
    <w:rsid w:val="002C51F4"/>
    <w:rsid w:val="002C5F63"/>
    <w:rsid w:val="002C69E1"/>
    <w:rsid w:val="002C6F93"/>
    <w:rsid w:val="002C71C2"/>
    <w:rsid w:val="002C7968"/>
    <w:rsid w:val="002C799C"/>
    <w:rsid w:val="002D08B6"/>
    <w:rsid w:val="002D18E2"/>
    <w:rsid w:val="002D32A5"/>
    <w:rsid w:val="002D3302"/>
    <w:rsid w:val="002D3385"/>
    <w:rsid w:val="002D346F"/>
    <w:rsid w:val="002D41D2"/>
    <w:rsid w:val="002D452B"/>
    <w:rsid w:val="002D4780"/>
    <w:rsid w:val="002D4E80"/>
    <w:rsid w:val="002D58C8"/>
    <w:rsid w:val="002D5A69"/>
    <w:rsid w:val="002D5D03"/>
    <w:rsid w:val="002D70B5"/>
    <w:rsid w:val="002D7F6F"/>
    <w:rsid w:val="002E046A"/>
    <w:rsid w:val="002E09AA"/>
    <w:rsid w:val="002E138A"/>
    <w:rsid w:val="002E1546"/>
    <w:rsid w:val="002E1BD7"/>
    <w:rsid w:val="002E1BFB"/>
    <w:rsid w:val="002E25B9"/>
    <w:rsid w:val="002E31C4"/>
    <w:rsid w:val="002E372C"/>
    <w:rsid w:val="002E3C2A"/>
    <w:rsid w:val="002E4259"/>
    <w:rsid w:val="002E4636"/>
    <w:rsid w:val="002E4BE4"/>
    <w:rsid w:val="002E6792"/>
    <w:rsid w:val="002E6AFE"/>
    <w:rsid w:val="002E75C1"/>
    <w:rsid w:val="002F0FAB"/>
    <w:rsid w:val="002F121F"/>
    <w:rsid w:val="002F1A45"/>
    <w:rsid w:val="002F1EA4"/>
    <w:rsid w:val="002F25B3"/>
    <w:rsid w:val="002F27DB"/>
    <w:rsid w:val="002F2AB2"/>
    <w:rsid w:val="002F3134"/>
    <w:rsid w:val="002F32C7"/>
    <w:rsid w:val="002F3A43"/>
    <w:rsid w:val="002F3CCB"/>
    <w:rsid w:val="002F4E27"/>
    <w:rsid w:val="002F61DD"/>
    <w:rsid w:val="002F6DDF"/>
    <w:rsid w:val="002F6F02"/>
    <w:rsid w:val="002F6F9D"/>
    <w:rsid w:val="002F7699"/>
    <w:rsid w:val="002F7BA7"/>
    <w:rsid w:val="002F7F35"/>
    <w:rsid w:val="003015BD"/>
    <w:rsid w:val="0030162A"/>
    <w:rsid w:val="003021BB"/>
    <w:rsid w:val="003023C9"/>
    <w:rsid w:val="00302555"/>
    <w:rsid w:val="00302942"/>
    <w:rsid w:val="00302D29"/>
    <w:rsid w:val="00302E56"/>
    <w:rsid w:val="00303C3A"/>
    <w:rsid w:val="00303D84"/>
    <w:rsid w:val="00304004"/>
    <w:rsid w:val="00304FD0"/>
    <w:rsid w:val="00305066"/>
    <w:rsid w:val="00305284"/>
    <w:rsid w:val="0030602E"/>
    <w:rsid w:val="003068D7"/>
    <w:rsid w:val="00306D37"/>
    <w:rsid w:val="0030788B"/>
    <w:rsid w:val="00307E33"/>
    <w:rsid w:val="00307E83"/>
    <w:rsid w:val="00310496"/>
    <w:rsid w:val="00310B87"/>
    <w:rsid w:val="00310F12"/>
    <w:rsid w:val="00311C7B"/>
    <w:rsid w:val="00312773"/>
    <w:rsid w:val="00312AB3"/>
    <w:rsid w:val="00313021"/>
    <w:rsid w:val="0031420C"/>
    <w:rsid w:val="0031428B"/>
    <w:rsid w:val="00314B0F"/>
    <w:rsid w:val="00315108"/>
    <w:rsid w:val="003158B9"/>
    <w:rsid w:val="003159BA"/>
    <w:rsid w:val="0031664D"/>
    <w:rsid w:val="00316D57"/>
    <w:rsid w:val="00317848"/>
    <w:rsid w:val="003179BF"/>
    <w:rsid w:val="00320668"/>
    <w:rsid w:val="00320C66"/>
    <w:rsid w:val="00320FA3"/>
    <w:rsid w:val="00321A46"/>
    <w:rsid w:val="00321DB4"/>
    <w:rsid w:val="0032231D"/>
    <w:rsid w:val="00322693"/>
    <w:rsid w:val="00323308"/>
    <w:rsid w:val="00323834"/>
    <w:rsid w:val="003239CD"/>
    <w:rsid w:val="003241FC"/>
    <w:rsid w:val="0032496A"/>
    <w:rsid w:val="00325091"/>
    <w:rsid w:val="00325EE0"/>
    <w:rsid w:val="003278A1"/>
    <w:rsid w:val="003304DE"/>
    <w:rsid w:val="003307FB"/>
    <w:rsid w:val="00331903"/>
    <w:rsid w:val="00331920"/>
    <w:rsid w:val="0033251D"/>
    <w:rsid w:val="00333D6F"/>
    <w:rsid w:val="00333F48"/>
    <w:rsid w:val="003352C9"/>
    <w:rsid w:val="00335838"/>
    <w:rsid w:val="00335D74"/>
    <w:rsid w:val="00335F03"/>
    <w:rsid w:val="00335F70"/>
    <w:rsid w:val="003360CD"/>
    <w:rsid w:val="003369FE"/>
    <w:rsid w:val="0033724C"/>
    <w:rsid w:val="003373F5"/>
    <w:rsid w:val="00337D1C"/>
    <w:rsid w:val="003400AE"/>
    <w:rsid w:val="0034010B"/>
    <w:rsid w:val="0034106B"/>
    <w:rsid w:val="003411FA"/>
    <w:rsid w:val="003416B1"/>
    <w:rsid w:val="00341D86"/>
    <w:rsid w:val="00341FD9"/>
    <w:rsid w:val="003436B9"/>
    <w:rsid w:val="0034403E"/>
    <w:rsid w:val="00344478"/>
    <w:rsid w:val="00344D0D"/>
    <w:rsid w:val="00345135"/>
    <w:rsid w:val="0034527F"/>
    <w:rsid w:val="00345C96"/>
    <w:rsid w:val="0034610B"/>
    <w:rsid w:val="00346188"/>
    <w:rsid w:val="00346B6C"/>
    <w:rsid w:val="0034718D"/>
    <w:rsid w:val="00347394"/>
    <w:rsid w:val="00347516"/>
    <w:rsid w:val="00347D0B"/>
    <w:rsid w:val="00347E40"/>
    <w:rsid w:val="0035086E"/>
    <w:rsid w:val="00350F53"/>
    <w:rsid w:val="0035102D"/>
    <w:rsid w:val="003523F3"/>
    <w:rsid w:val="00352C84"/>
    <w:rsid w:val="00352C89"/>
    <w:rsid w:val="00352DB4"/>
    <w:rsid w:val="0035348C"/>
    <w:rsid w:val="003536CE"/>
    <w:rsid w:val="00353DAD"/>
    <w:rsid w:val="00353DD2"/>
    <w:rsid w:val="00353E8F"/>
    <w:rsid w:val="003546CC"/>
    <w:rsid w:val="00354F02"/>
    <w:rsid w:val="003551F3"/>
    <w:rsid w:val="003556F3"/>
    <w:rsid w:val="003557E4"/>
    <w:rsid w:val="00355EFE"/>
    <w:rsid w:val="00356562"/>
    <w:rsid w:val="003570D2"/>
    <w:rsid w:val="003576A6"/>
    <w:rsid w:val="00357A10"/>
    <w:rsid w:val="00357FC1"/>
    <w:rsid w:val="003602C3"/>
    <w:rsid w:val="003604B6"/>
    <w:rsid w:val="003608D2"/>
    <w:rsid w:val="00360A1F"/>
    <w:rsid w:val="00361341"/>
    <w:rsid w:val="00361440"/>
    <w:rsid w:val="003616DE"/>
    <w:rsid w:val="003616F1"/>
    <w:rsid w:val="003619B5"/>
    <w:rsid w:val="00361E7A"/>
    <w:rsid w:val="003621B4"/>
    <w:rsid w:val="0036308C"/>
    <w:rsid w:val="00363F54"/>
    <w:rsid w:val="00363F5F"/>
    <w:rsid w:val="00365204"/>
    <w:rsid w:val="003653D7"/>
    <w:rsid w:val="00365773"/>
    <w:rsid w:val="00366A03"/>
    <w:rsid w:val="00366CB5"/>
    <w:rsid w:val="003670D5"/>
    <w:rsid w:val="003670E0"/>
    <w:rsid w:val="0036788A"/>
    <w:rsid w:val="003678E3"/>
    <w:rsid w:val="00367945"/>
    <w:rsid w:val="00367B77"/>
    <w:rsid w:val="00370020"/>
    <w:rsid w:val="00370A54"/>
    <w:rsid w:val="00370ABE"/>
    <w:rsid w:val="003735C9"/>
    <w:rsid w:val="003738D1"/>
    <w:rsid w:val="00373CE3"/>
    <w:rsid w:val="003747A5"/>
    <w:rsid w:val="00376527"/>
    <w:rsid w:val="0037692D"/>
    <w:rsid w:val="00377177"/>
    <w:rsid w:val="00377479"/>
    <w:rsid w:val="00380BA1"/>
    <w:rsid w:val="00380D45"/>
    <w:rsid w:val="00381230"/>
    <w:rsid w:val="003813EF"/>
    <w:rsid w:val="003817CB"/>
    <w:rsid w:val="003819AE"/>
    <w:rsid w:val="00381DCE"/>
    <w:rsid w:val="00381F4B"/>
    <w:rsid w:val="00382A18"/>
    <w:rsid w:val="00382A7C"/>
    <w:rsid w:val="00382C07"/>
    <w:rsid w:val="00382C67"/>
    <w:rsid w:val="00382DD2"/>
    <w:rsid w:val="003839AB"/>
    <w:rsid w:val="00383BAD"/>
    <w:rsid w:val="003853D7"/>
    <w:rsid w:val="00385533"/>
    <w:rsid w:val="00385700"/>
    <w:rsid w:val="00385A58"/>
    <w:rsid w:val="00385D2F"/>
    <w:rsid w:val="00386A41"/>
    <w:rsid w:val="00386BCC"/>
    <w:rsid w:val="0038789B"/>
    <w:rsid w:val="00390769"/>
    <w:rsid w:val="0039132B"/>
    <w:rsid w:val="00391516"/>
    <w:rsid w:val="003921C1"/>
    <w:rsid w:val="003927A1"/>
    <w:rsid w:val="00393066"/>
    <w:rsid w:val="0039312F"/>
    <w:rsid w:val="003944EB"/>
    <w:rsid w:val="00394A58"/>
    <w:rsid w:val="003967CC"/>
    <w:rsid w:val="00396EB6"/>
    <w:rsid w:val="003972A0"/>
    <w:rsid w:val="003973FC"/>
    <w:rsid w:val="00397B9E"/>
    <w:rsid w:val="003A038E"/>
    <w:rsid w:val="003A10AD"/>
    <w:rsid w:val="003A161E"/>
    <w:rsid w:val="003A21F5"/>
    <w:rsid w:val="003A439B"/>
    <w:rsid w:val="003A484E"/>
    <w:rsid w:val="003A4D99"/>
    <w:rsid w:val="003A4EAF"/>
    <w:rsid w:val="003A5589"/>
    <w:rsid w:val="003A5B24"/>
    <w:rsid w:val="003A5D06"/>
    <w:rsid w:val="003A5E61"/>
    <w:rsid w:val="003A65DC"/>
    <w:rsid w:val="003A66F8"/>
    <w:rsid w:val="003A6DAC"/>
    <w:rsid w:val="003A7573"/>
    <w:rsid w:val="003A7FD0"/>
    <w:rsid w:val="003B04CB"/>
    <w:rsid w:val="003B1289"/>
    <w:rsid w:val="003B1638"/>
    <w:rsid w:val="003B17B2"/>
    <w:rsid w:val="003B2536"/>
    <w:rsid w:val="003B2588"/>
    <w:rsid w:val="003B269A"/>
    <w:rsid w:val="003B33EC"/>
    <w:rsid w:val="003B37FB"/>
    <w:rsid w:val="003B385C"/>
    <w:rsid w:val="003B39F6"/>
    <w:rsid w:val="003B4275"/>
    <w:rsid w:val="003B47BB"/>
    <w:rsid w:val="003B491A"/>
    <w:rsid w:val="003B495E"/>
    <w:rsid w:val="003B4C50"/>
    <w:rsid w:val="003B577F"/>
    <w:rsid w:val="003B58E1"/>
    <w:rsid w:val="003B5C72"/>
    <w:rsid w:val="003B640C"/>
    <w:rsid w:val="003B7363"/>
    <w:rsid w:val="003C01F2"/>
    <w:rsid w:val="003C02BC"/>
    <w:rsid w:val="003C0C6F"/>
    <w:rsid w:val="003C1000"/>
    <w:rsid w:val="003C1259"/>
    <w:rsid w:val="003C233A"/>
    <w:rsid w:val="003C2434"/>
    <w:rsid w:val="003C2A53"/>
    <w:rsid w:val="003C2E36"/>
    <w:rsid w:val="003C3A2C"/>
    <w:rsid w:val="003C4181"/>
    <w:rsid w:val="003C43DB"/>
    <w:rsid w:val="003C4578"/>
    <w:rsid w:val="003C45A7"/>
    <w:rsid w:val="003C499A"/>
    <w:rsid w:val="003C4BB1"/>
    <w:rsid w:val="003C5C05"/>
    <w:rsid w:val="003C64D7"/>
    <w:rsid w:val="003C6802"/>
    <w:rsid w:val="003C6A17"/>
    <w:rsid w:val="003C742A"/>
    <w:rsid w:val="003D01B6"/>
    <w:rsid w:val="003D0588"/>
    <w:rsid w:val="003D1197"/>
    <w:rsid w:val="003D1212"/>
    <w:rsid w:val="003D139A"/>
    <w:rsid w:val="003D16D6"/>
    <w:rsid w:val="003D1804"/>
    <w:rsid w:val="003D1B1E"/>
    <w:rsid w:val="003D26E0"/>
    <w:rsid w:val="003D2B79"/>
    <w:rsid w:val="003D3BE6"/>
    <w:rsid w:val="003D3C71"/>
    <w:rsid w:val="003D4F65"/>
    <w:rsid w:val="003D51BF"/>
    <w:rsid w:val="003D5551"/>
    <w:rsid w:val="003D670B"/>
    <w:rsid w:val="003D68B6"/>
    <w:rsid w:val="003D6B87"/>
    <w:rsid w:val="003D6CB0"/>
    <w:rsid w:val="003D6D84"/>
    <w:rsid w:val="003D710D"/>
    <w:rsid w:val="003D7935"/>
    <w:rsid w:val="003D7D1A"/>
    <w:rsid w:val="003E004B"/>
    <w:rsid w:val="003E083F"/>
    <w:rsid w:val="003E10EE"/>
    <w:rsid w:val="003E1346"/>
    <w:rsid w:val="003E1871"/>
    <w:rsid w:val="003E1A67"/>
    <w:rsid w:val="003E1CA4"/>
    <w:rsid w:val="003E22D3"/>
    <w:rsid w:val="003E2582"/>
    <w:rsid w:val="003E2590"/>
    <w:rsid w:val="003E2607"/>
    <w:rsid w:val="003E2F05"/>
    <w:rsid w:val="003E34CA"/>
    <w:rsid w:val="003E3692"/>
    <w:rsid w:val="003E3CF7"/>
    <w:rsid w:val="003E4FC5"/>
    <w:rsid w:val="003E6ADD"/>
    <w:rsid w:val="003E6B47"/>
    <w:rsid w:val="003E72FB"/>
    <w:rsid w:val="003E766F"/>
    <w:rsid w:val="003E7C1E"/>
    <w:rsid w:val="003E7E38"/>
    <w:rsid w:val="003F0599"/>
    <w:rsid w:val="003F07C3"/>
    <w:rsid w:val="003F08F7"/>
    <w:rsid w:val="003F1A25"/>
    <w:rsid w:val="003F1C92"/>
    <w:rsid w:val="003F25B9"/>
    <w:rsid w:val="003F2BA3"/>
    <w:rsid w:val="003F2BD7"/>
    <w:rsid w:val="003F3455"/>
    <w:rsid w:val="003F407B"/>
    <w:rsid w:val="003F41D2"/>
    <w:rsid w:val="003F4381"/>
    <w:rsid w:val="003F48CE"/>
    <w:rsid w:val="003F4E6F"/>
    <w:rsid w:val="003F5191"/>
    <w:rsid w:val="003F52ED"/>
    <w:rsid w:val="003F5845"/>
    <w:rsid w:val="003F5D93"/>
    <w:rsid w:val="003F5F8F"/>
    <w:rsid w:val="003F6019"/>
    <w:rsid w:val="003F61F1"/>
    <w:rsid w:val="003F6914"/>
    <w:rsid w:val="003F6EA7"/>
    <w:rsid w:val="00400817"/>
    <w:rsid w:val="00400B14"/>
    <w:rsid w:val="004019F1"/>
    <w:rsid w:val="004020DB"/>
    <w:rsid w:val="00402751"/>
    <w:rsid w:val="004027A1"/>
    <w:rsid w:val="004027D1"/>
    <w:rsid w:val="00402B8F"/>
    <w:rsid w:val="00402C9D"/>
    <w:rsid w:val="00403AD7"/>
    <w:rsid w:val="00403BDE"/>
    <w:rsid w:val="00403D04"/>
    <w:rsid w:val="004042DB"/>
    <w:rsid w:val="00404BF5"/>
    <w:rsid w:val="00405DDB"/>
    <w:rsid w:val="00406C28"/>
    <w:rsid w:val="00407779"/>
    <w:rsid w:val="004077BF"/>
    <w:rsid w:val="00407D57"/>
    <w:rsid w:val="00407FC8"/>
    <w:rsid w:val="004108A4"/>
    <w:rsid w:val="0041108C"/>
    <w:rsid w:val="004111BC"/>
    <w:rsid w:val="004118C3"/>
    <w:rsid w:val="004119A3"/>
    <w:rsid w:val="00411B02"/>
    <w:rsid w:val="00412CFD"/>
    <w:rsid w:val="0041311A"/>
    <w:rsid w:val="00413132"/>
    <w:rsid w:val="00413AA2"/>
    <w:rsid w:val="00413B14"/>
    <w:rsid w:val="00414300"/>
    <w:rsid w:val="004144E0"/>
    <w:rsid w:val="00414608"/>
    <w:rsid w:val="004150F2"/>
    <w:rsid w:val="00416037"/>
    <w:rsid w:val="004162EE"/>
    <w:rsid w:val="0041647E"/>
    <w:rsid w:val="004164CB"/>
    <w:rsid w:val="00416700"/>
    <w:rsid w:val="00416701"/>
    <w:rsid w:val="0041687C"/>
    <w:rsid w:val="00416A34"/>
    <w:rsid w:val="004178E6"/>
    <w:rsid w:val="00417C7A"/>
    <w:rsid w:val="00417ECF"/>
    <w:rsid w:val="004201D5"/>
    <w:rsid w:val="004204BE"/>
    <w:rsid w:val="004204D2"/>
    <w:rsid w:val="004208B8"/>
    <w:rsid w:val="00420A4C"/>
    <w:rsid w:val="00420AAC"/>
    <w:rsid w:val="00420F57"/>
    <w:rsid w:val="00421213"/>
    <w:rsid w:val="00421A85"/>
    <w:rsid w:val="00421AEB"/>
    <w:rsid w:val="00421E8A"/>
    <w:rsid w:val="00421F92"/>
    <w:rsid w:val="00422482"/>
    <w:rsid w:val="00422559"/>
    <w:rsid w:val="0042262F"/>
    <w:rsid w:val="00422A19"/>
    <w:rsid w:val="00422D1E"/>
    <w:rsid w:val="004238BB"/>
    <w:rsid w:val="00423E7A"/>
    <w:rsid w:val="004244FD"/>
    <w:rsid w:val="00424539"/>
    <w:rsid w:val="0042456C"/>
    <w:rsid w:val="0042465D"/>
    <w:rsid w:val="00424A2F"/>
    <w:rsid w:val="00424AF8"/>
    <w:rsid w:val="00425E26"/>
    <w:rsid w:val="00425F98"/>
    <w:rsid w:val="004261E1"/>
    <w:rsid w:val="00426608"/>
    <w:rsid w:val="00426DDE"/>
    <w:rsid w:val="00427262"/>
    <w:rsid w:val="004275AB"/>
    <w:rsid w:val="00427CA8"/>
    <w:rsid w:val="0043042D"/>
    <w:rsid w:val="004304DD"/>
    <w:rsid w:val="00431119"/>
    <w:rsid w:val="00431379"/>
    <w:rsid w:val="004313F1"/>
    <w:rsid w:val="00431490"/>
    <w:rsid w:val="00431526"/>
    <w:rsid w:val="00432744"/>
    <w:rsid w:val="00432C1C"/>
    <w:rsid w:val="00433198"/>
    <w:rsid w:val="00433F6B"/>
    <w:rsid w:val="00434324"/>
    <w:rsid w:val="00434E1A"/>
    <w:rsid w:val="00435768"/>
    <w:rsid w:val="004358B6"/>
    <w:rsid w:val="004358C2"/>
    <w:rsid w:val="00437DF2"/>
    <w:rsid w:val="00440227"/>
    <w:rsid w:val="004402A7"/>
    <w:rsid w:val="00440D3D"/>
    <w:rsid w:val="00440E2A"/>
    <w:rsid w:val="00440E71"/>
    <w:rsid w:val="00441B21"/>
    <w:rsid w:val="0044220F"/>
    <w:rsid w:val="004430FA"/>
    <w:rsid w:val="00443429"/>
    <w:rsid w:val="0044368C"/>
    <w:rsid w:val="00443B43"/>
    <w:rsid w:val="00443B52"/>
    <w:rsid w:val="00443D79"/>
    <w:rsid w:val="00444777"/>
    <w:rsid w:val="004450CF"/>
    <w:rsid w:val="00445270"/>
    <w:rsid w:val="00445422"/>
    <w:rsid w:val="004454B1"/>
    <w:rsid w:val="0044571C"/>
    <w:rsid w:val="00445AA1"/>
    <w:rsid w:val="00445FB3"/>
    <w:rsid w:val="00445FF9"/>
    <w:rsid w:val="00446EF4"/>
    <w:rsid w:val="00447C23"/>
    <w:rsid w:val="00450114"/>
    <w:rsid w:val="004502C7"/>
    <w:rsid w:val="00450630"/>
    <w:rsid w:val="004508AB"/>
    <w:rsid w:val="0045095D"/>
    <w:rsid w:val="00450EA7"/>
    <w:rsid w:val="004511FB"/>
    <w:rsid w:val="00451241"/>
    <w:rsid w:val="004513F8"/>
    <w:rsid w:val="00451759"/>
    <w:rsid w:val="0045190D"/>
    <w:rsid w:val="00452232"/>
    <w:rsid w:val="00452483"/>
    <w:rsid w:val="00452CA8"/>
    <w:rsid w:val="00452F8F"/>
    <w:rsid w:val="004537E7"/>
    <w:rsid w:val="004537F1"/>
    <w:rsid w:val="00453B6C"/>
    <w:rsid w:val="00453C86"/>
    <w:rsid w:val="00454150"/>
    <w:rsid w:val="004547DE"/>
    <w:rsid w:val="00454C6D"/>
    <w:rsid w:val="00454CCE"/>
    <w:rsid w:val="004550D9"/>
    <w:rsid w:val="004555F4"/>
    <w:rsid w:val="00455BF9"/>
    <w:rsid w:val="0045613E"/>
    <w:rsid w:val="0045625B"/>
    <w:rsid w:val="0045674A"/>
    <w:rsid w:val="00456B4F"/>
    <w:rsid w:val="00456BE8"/>
    <w:rsid w:val="00457126"/>
    <w:rsid w:val="00457F61"/>
    <w:rsid w:val="00460690"/>
    <w:rsid w:val="00460974"/>
    <w:rsid w:val="0046162E"/>
    <w:rsid w:val="00461953"/>
    <w:rsid w:val="004621C5"/>
    <w:rsid w:val="00462EDF"/>
    <w:rsid w:val="004630A2"/>
    <w:rsid w:val="0046348E"/>
    <w:rsid w:val="004634D0"/>
    <w:rsid w:val="00463755"/>
    <w:rsid w:val="00464239"/>
    <w:rsid w:val="004642B6"/>
    <w:rsid w:val="0046486F"/>
    <w:rsid w:val="0046492D"/>
    <w:rsid w:val="00465095"/>
    <w:rsid w:val="004655DE"/>
    <w:rsid w:val="00465CAA"/>
    <w:rsid w:val="00466055"/>
    <w:rsid w:val="00466973"/>
    <w:rsid w:val="00467358"/>
    <w:rsid w:val="0047048C"/>
    <w:rsid w:val="0047095A"/>
    <w:rsid w:val="00471E5A"/>
    <w:rsid w:val="004726AD"/>
    <w:rsid w:val="00472733"/>
    <w:rsid w:val="00472DBB"/>
    <w:rsid w:val="00473556"/>
    <w:rsid w:val="00474025"/>
    <w:rsid w:val="00475235"/>
    <w:rsid w:val="00475E8A"/>
    <w:rsid w:val="00476BD6"/>
    <w:rsid w:val="00476DB7"/>
    <w:rsid w:val="004773C7"/>
    <w:rsid w:val="00480298"/>
    <w:rsid w:val="0048088C"/>
    <w:rsid w:val="004812FE"/>
    <w:rsid w:val="00481344"/>
    <w:rsid w:val="00481A56"/>
    <w:rsid w:val="00481E9F"/>
    <w:rsid w:val="00482A1D"/>
    <w:rsid w:val="00482DDA"/>
    <w:rsid w:val="00482FF0"/>
    <w:rsid w:val="0048318B"/>
    <w:rsid w:val="00483538"/>
    <w:rsid w:val="00483C79"/>
    <w:rsid w:val="00483DAF"/>
    <w:rsid w:val="0048449F"/>
    <w:rsid w:val="00484A07"/>
    <w:rsid w:val="00484C2E"/>
    <w:rsid w:val="004852DA"/>
    <w:rsid w:val="004857F8"/>
    <w:rsid w:val="00485D75"/>
    <w:rsid w:val="004872BE"/>
    <w:rsid w:val="00487558"/>
    <w:rsid w:val="00487774"/>
    <w:rsid w:val="00487EF8"/>
    <w:rsid w:val="00491583"/>
    <w:rsid w:val="004916F5"/>
    <w:rsid w:val="004925D5"/>
    <w:rsid w:val="004929FB"/>
    <w:rsid w:val="00492A96"/>
    <w:rsid w:val="00492DC2"/>
    <w:rsid w:val="00492FCC"/>
    <w:rsid w:val="00493752"/>
    <w:rsid w:val="0049392E"/>
    <w:rsid w:val="00494493"/>
    <w:rsid w:val="004944D8"/>
    <w:rsid w:val="00494D16"/>
    <w:rsid w:val="0049570D"/>
    <w:rsid w:val="00495951"/>
    <w:rsid w:val="00495ACC"/>
    <w:rsid w:val="00495B13"/>
    <w:rsid w:val="00495BD4"/>
    <w:rsid w:val="0049613C"/>
    <w:rsid w:val="0049630E"/>
    <w:rsid w:val="00496453"/>
    <w:rsid w:val="00496D28"/>
    <w:rsid w:val="00496F3A"/>
    <w:rsid w:val="004976C5"/>
    <w:rsid w:val="00497840"/>
    <w:rsid w:val="0049786E"/>
    <w:rsid w:val="00497AF0"/>
    <w:rsid w:val="004A046F"/>
    <w:rsid w:val="004A0E95"/>
    <w:rsid w:val="004A0ED1"/>
    <w:rsid w:val="004A12F6"/>
    <w:rsid w:val="004A1725"/>
    <w:rsid w:val="004A1CDF"/>
    <w:rsid w:val="004A2459"/>
    <w:rsid w:val="004A293B"/>
    <w:rsid w:val="004A32E7"/>
    <w:rsid w:val="004A3B14"/>
    <w:rsid w:val="004A3B6F"/>
    <w:rsid w:val="004A3FE9"/>
    <w:rsid w:val="004A41EF"/>
    <w:rsid w:val="004A4754"/>
    <w:rsid w:val="004A4828"/>
    <w:rsid w:val="004A4AA6"/>
    <w:rsid w:val="004A4BEE"/>
    <w:rsid w:val="004A4C7D"/>
    <w:rsid w:val="004A4D39"/>
    <w:rsid w:val="004A528E"/>
    <w:rsid w:val="004A5C9C"/>
    <w:rsid w:val="004A5F35"/>
    <w:rsid w:val="004A6185"/>
    <w:rsid w:val="004A6FBB"/>
    <w:rsid w:val="004A6FDA"/>
    <w:rsid w:val="004A6FE6"/>
    <w:rsid w:val="004A75F8"/>
    <w:rsid w:val="004A7F6D"/>
    <w:rsid w:val="004B0256"/>
    <w:rsid w:val="004B14FA"/>
    <w:rsid w:val="004B152B"/>
    <w:rsid w:val="004B16F9"/>
    <w:rsid w:val="004B1E6E"/>
    <w:rsid w:val="004B2417"/>
    <w:rsid w:val="004B2818"/>
    <w:rsid w:val="004B304F"/>
    <w:rsid w:val="004B306D"/>
    <w:rsid w:val="004B3108"/>
    <w:rsid w:val="004B322F"/>
    <w:rsid w:val="004B330C"/>
    <w:rsid w:val="004B44DB"/>
    <w:rsid w:val="004B45FA"/>
    <w:rsid w:val="004B4FF5"/>
    <w:rsid w:val="004B5BDF"/>
    <w:rsid w:val="004B6137"/>
    <w:rsid w:val="004B6652"/>
    <w:rsid w:val="004B6808"/>
    <w:rsid w:val="004B719C"/>
    <w:rsid w:val="004B7729"/>
    <w:rsid w:val="004C10F9"/>
    <w:rsid w:val="004C14F9"/>
    <w:rsid w:val="004C159A"/>
    <w:rsid w:val="004C1B92"/>
    <w:rsid w:val="004C1BAD"/>
    <w:rsid w:val="004C1D57"/>
    <w:rsid w:val="004C1F4C"/>
    <w:rsid w:val="004C239A"/>
    <w:rsid w:val="004C2A2B"/>
    <w:rsid w:val="004C2DB7"/>
    <w:rsid w:val="004C2FF3"/>
    <w:rsid w:val="004C3F2F"/>
    <w:rsid w:val="004C40AE"/>
    <w:rsid w:val="004C44B0"/>
    <w:rsid w:val="004C4997"/>
    <w:rsid w:val="004C4C12"/>
    <w:rsid w:val="004C5752"/>
    <w:rsid w:val="004C5D94"/>
    <w:rsid w:val="004C6A0D"/>
    <w:rsid w:val="004C6F93"/>
    <w:rsid w:val="004C7185"/>
    <w:rsid w:val="004C757A"/>
    <w:rsid w:val="004D005B"/>
    <w:rsid w:val="004D03E6"/>
    <w:rsid w:val="004D076B"/>
    <w:rsid w:val="004D188F"/>
    <w:rsid w:val="004D1F15"/>
    <w:rsid w:val="004D2AC4"/>
    <w:rsid w:val="004D2E10"/>
    <w:rsid w:val="004D3199"/>
    <w:rsid w:val="004D40CD"/>
    <w:rsid w:val="004D4F96"/>
    <w:rsid w:val="004D6E37"/>
    <w:rsid w:val="004D7826"/>
    <w:rsid w:val="004D7902"/>
    <w:rsid w:val="004D7A41"/>
    <w:rsid w:val="004E0341"/>
    <w:rsid w:val="004E04B1"/>
    <w:rsid w:val="004E1915"/>
    <w:rsid w:val="004E2575"/>
    <w:rsid w:val="004E2BB2"/>
    <w:rsid w:val="004E2F70"/>
    <w:rsid w:val="004E31ED"/>
    <w:rsid w:val="004E345D"/>
    <w:rsid w:val="004E35FB"/>
    <w:rsid w:val="004E4383"/>
    <w:rsid w:val="004E49F4"/>
    <w:rsid w:val="004E5035"/>
    <w:rsid w:val="004E52B0"/>
    <w:rsid w:val="004E5B78"/>
    <w:rsid w:val="004E5D82"/>
    <w:rsid w:val="004E6827"/>
    <w:rsid w:val="004E6E11"/>
    <w:rsid w:val="004E6E4C"/>
    <w:rsid w:val="004E71D5"/>
    <w:rsid w:val="004E7338"/>
    <w:rsid w:val="004E7B28"/>
    <w:rsid w:val="004F1045"/>
    <w:rsid w:val="004F1341"/>
    <w:rsid w:val="004F14F7"/>
    <w:rsid w:val="004F2BD1"/>
    <w:rsid w:val="004F3A30"/>
    <w:rsid w:val="004F4A5C"/>
    <w:rsid w:val="004F4B2F"/>
    <w:rsid w:val="004F516D"/>
    <w:rsid w:val="004F5EE9"/>
    <w:rsid w:val="004F6F7B"/>
    <w:rsid w:val="004F72E8"/>
    <w:rsid w:val="00500468"/>
    <w:rsid w:val="0050063A"/>
    <w:rsid w:val="00500931"/>
    <w:rsid w:val="00500C03"/>
    <w:rsid w:val="00502056"/>
    <w:rsid w:val="005020CE"/>
    <w:rsid w:val="005020E1"/>
    <w:rsid w:val="005035BE"/>
    <w:rsid w:val="00503650"/>
    <w:rsid w:val="00504B35"/>
    <w:rsid w:val="005050DF"/>
    <w:rsid w:val="00505444"/>
    <w:rsid w:val="0050558E"/>
    <w:rsid w:val="00506AE0"/>
    <w:rsid w:val="00507586"/>
    <w:rsid w:val="0050780C"/>
    <w:rsid w:val="005100AD"/>
    <w:rsid w:val="00510232"/>
    <w:rsid w:val="00510BBE"/>
    <w:rsid w:val="00510F18"/>
    <w:rsid w:val="00511913"/>
    <w:rsid w:val="00511B4A"/>
    <w:rsid w:val="00511B59"/>
    <w:rsid w:val="00511D9A"/>
    <w:rsid w:val="00511E0D"/>
    <w:rsid w:val="00512522"/>
    <w:rsid w:val="005127FA"/>
    <w:rsid w:val="005140D5"/>
    <w:rsid w:val="0051480D"/>
    <w:rsid w:val="005148F7"/>
    <w:rsid w:val="00514CF8"/>
    <w:rsid w:val="005150D7"/>
    <w:rsid w:val="005152C1"/>
    <w:rsid w:val="005159CC"/>
    <w:rsid w:val="00516374"/>
    <w:rsid w:val="005165ED"/>
    <w:rsid w:val="00517532"/>
    <w:rsid w:val="00517A17"/>
    <w:rsid w:val="0052001C"/>
    <w:rsid w:val="00520ED0"/>
    <w:rsid w:val="00521DC3"/>
    <w:rsid w:val="005228A8"/>
    <w:rsid w:val="00522CE7"/>
    <w:rsid w:val="00522D7C"/>
    <w:rsid w:val="00523499"/>
    <w:rsid w:val="005235F3"/>
    <w:rsid w:val="00524182"/>
    <w:rsid w:val="00524729"/>
    <w:rsid w:val="005249D5"/>
    <w:rsid w:val="00525A1F"/>
    <w:rsid w:val="00526D91"/>
    <w:rsid w:val="00527681"/>
    <w:rsid w:val="00527753"/>
    <w:rsid w:val="005278D5"/>
    <w:rsid w:val="005279E7"/>
    <w:rsid w:val="00527F2D"/>
    <w:rsid w:val="00527F49"/>
    <w:rsid w:val="00530242"/>
    <w:rsid w:val="005307F3"/>
    <w:rsid w:val="00532403"/>
    <w:rsid w:val="00532E10"/>
    <w:rsid w:val="00533ACC"/>
    <w:rsid w:val="0053405F"/>
    <w:rsid w:val="005340D6"/>
    <w:rsid w:val="005346B5"/>
    <w:rsid w:val="00534FF2"/>
    <w:rsid w:val="00535C08"/>
    <w:rsid w:val="00536034"/>
    <w:rsid w:val="00536DFA"/>
    <w:rsid w:val="00537264"/>
    <w:rsid w:val="0053748E"/>
    <w:rsid w:val="00537B22"/>
    <w:rsid w:val="00537E80"/>
    <w:rsid w:val="00537ECD"/>
    <w:rsid w:val="005405E7"/>
    <w:rsid w:val="0054074F"/>
    <w:rsid w:val="005408EE"/>
    <w:rsid w:val="00540ABE"/>
    <w:rsid w:val="00540CD6"/>
    <w:rsid w:val="00541102"/>
    <w:rsid w:val="00541376"/>
    <w:rsid w:val="0054175C"/>
    <w:rsid w:val="0054177D"/>
    <w:rsid w:val="00542EE5"/>
    <w:rsid w:val="00543062"/>
    <w:rsid w:val="0054306A"/>
    <w:rsid w:val="005433CD"/>
    <w:rsid w:val="00543F1C"/>
    <w:rsid w:val="005444F6"/>
    <w:rsid w:val="00545768"/>
    <w:rsid w:val="00545E0E"/>
    <w:rsid w:val="0054620A"/>
    <w:rsid w:val="00546CCA"/>
    <w:rsid w:val="0054740A"/>
    <w:rsid w:val="0054765B"/>
    <w:rsid w:val="0054770F"/>
    <w:rsid w:val="005477B9"/>
    <w:rsid w:val="005478E1"/>
    <w:rsid w:val="005500A6"/>
    <w:rsid w:val="00550A07"/>
    <w:rsid w:val="0055201B"/>
    <w:rsid w:val="0055227E"/>
    <w:rsid w:val="0055236D"/>
    <w:rsid w:val="0055248C"/>
    <w:rsid w:val="00552F75"/>
    <w:rsid w:val="00552FDD"/>
    <w:rsid w:val="005535E3"/>
    <w:rsid w:val="00553879"/>
    <w:rsid w:val="00554FB9"/>
    <w:rsid w:val="0055519B"/>
    <w:rsid w:val="00555D12"/>
    <w:rsid w:val="00555EDD"/>
    <w:rsid w:val="00555F94"/>
    <w:rsid w:val="005560F4"/>
    <w:rsid w:val="0055689A"/>
    <w:rsid w:val="005569D8"/>
    <w:rsid w:val="00556D10"/>
    <w:rsid w:val="00557E7A"/>
    <w:rsid w:val="0056029A"/>
    <w:rsid w:val="00560E98"/>
    <w:rsid w:val="00561437"/>
    <w:rsid w:val="00561B22"/>
    <w:rsid w:val="00562A82"/>
    <w:rsid w:val="00562C52"/>
    <w:rsid w:val="005631D0"/>
    <w:rsid w:val="00563363"/>
    <w:rsid w:val="00564122"/>
    <w:rsid w:val="00564E55"/>
    <w:rsid w:val="0056539E"/>
    <w:rsid w:val="00565EF6"/>
    <w:rsid w:val="00566D07"/>
    <w:rsid w:val="005678A2"/>
    <w:rsid w:val="00570496"/>
    <w:rsid w:val="005717CA"/>
    <w:rsid w:val="00571B12"/>
    <w:rsid w:val="00571BA8"/>
    <w:rsid w:val="00571DF4"/>
    <w:rsid w:val="00572050"/>
    <w:rsid w:val="005724DE"/>
    <w:rsid w:val="00572B38"/>
    <w:rsid w:val="00572C03"/>
    <w:rsid w:val="005730B9"/>
    <w:rsid w:val="00573236"/>
    <w:rsid w:val="005740B2"/>
    <w:rsid w:val="00574649"/>
    <w:rsid w:val="005749D3"/>
    <w:rsid w:val="00574C71"/>
    <w:rsid w:val="00574F6E"/>
    <w:rsid w:val="0057567E"/>
    <w:rsid w:val="00575843"/>
    <w:rsid w:val="00580702"/>
    <w:rsid w:val="00581CD8"/>
    <w:rsid w:val="00582133"/>
    <w:rsid w:val="005821C8"/>
    <w:rsid w:val="00582883"/>
    <w:rsid w:val="00582E68"/>
    <w:rsid w:val="00582E97"/>
    <w:rsid w:val="0058342A"/>
    <w:rsid w:val="0058371D"/>
    <w:rsid w:val="00583C44"/>
    <w:rsid w:val="005844E5"/>
    <w:rsid w:val="0058470D"/>
    <w:rsid w:val="00584D6F"/>
    <w:rsid w:val="00585977"/>
    <w:rsid w:val="00585F58"/>
    <w:rsid w:val="00586678"/>
    <w:rsid w:val="00586D06"/>
    <w:rsid w:val="00587057"/>
    <w:rsid w:val="00587258"/>
    <w:rsid w:val="00587384"/>
    <w:rsid w:val="00587601"/>
    <w:rsid w:val="00587775"/>
    <w:rsid w:val="0058778A"/>
    <w:rsid w:val="00590628"/>
    <w:rsid w:val="00590A25"/>
    <w:rsid w:val="00591216"/>
    <w:rsid w:val="00591697"/>
    <w:rsid w:val="00591BC3"/>
    <w:rsid w:val="00591DF5"/>
    <w:rsid w:val="0059200C"/>
    <w:rsid w:val="00592061"/>
    <w:rsid w:val="00592283"/>
    <w:rsid w:val="00592802"/>
    <w:rsid w:val="00592B0B"/>
    <w:rsid w:val="00593337"/>
    <w:rsid w:val="005933E8"/>
    <w:rsid w:val="005934F5"/>
    <w:rsid w:val="00593806"/>
    <w:rsid w:val="00593F68"/>
    <w:rsid w:val="00594955"/>
    <w:rsid w:val="00594FA8"/>
    <w:rsid w:val="005961AA"/>
    <w:rsid w:val="0059628E"/>
    <w:rsid w:val="00596572"/>
    <w:rsid w:val="0059690C"/>
    <w:rsid w:val="00597049"/>
    <w:rsid w:val="005978A6"/>
    <w:rsid w:val="005A017A"/>
    <w:rsid w:val="005A0625"/>
    <w:rsid w:val="005A06E0"/>
    <w:rsid w:val="005A06F8"/>
    <w:rsid w:val="005A0A59"/>
    <w:rsid w:val="005A1132"/>
    <w:rsid w:val="005A15E3"/>
    <w:rsid w:val="005A1F8D"/>
    <w:rsid w:val="005A1F8E"/>
    <w:rsid w:val="005A1FD8"/>
    <w:rsid w:val="005A2576"/>
    <w:rsid w:val="005A3448"/>
    <w:rsid w:val="005A3833"/>
    <w:rsid w:val="005A3854"/>
    <w:rsid w:val="005A42A4"/>
    <w:rsid w:val="005A4DA9"/>
    <w:rsid w:val="005A69A7"/>
    <w:rsid w:val="005A6BCB"/>
    <w:rsid w:val="005A6C92"/>
    <w:rsid w:val="005A6EB5"/>
    <w:rsid w:val="005A7642"/>
    <w:rsid w:val="005A798D"/>
    <w:rsid w:val="005A7994"/>
    <w:rsid w:val="005A7CBA"/>
    <w:rsid w:val="005B01AD"/>
    <w:rsid w:val="005B0E1F"/>
    <w:rsid w:val="005B142D"/>
    <w:rsid w:val="005B22DF"/>
    <w:rsid w:val="005B25AE"/>
    <w:rsid w:val="005B2696"/>
    <w:rsid w:val="005B31F8"/>
    <w:rsid w:val="005B3403"/>
    <w:rsid w:val="005B36E3"/>
    <w:rsid w:val="005B3990"/>
    <w:rsid w:val="005B67AD"/>
    <w:rsid w:val="005B6BB1"/>
    <w:rsid w:val="005B74F9"/>
    <w:rsid w:val="005B7818"/>
    <w:rsid w:val="005B78EF"/>
    <w:rsid w:val="005B7A75"/>
    <w:rsid w:val="005C0A57"/>
    <w:rsid w:val="005C1072"/>
    <w:rsid w:val="005C1219"/>
    <w:rsid w:val="005C1E88"/>
    <w:rsid w:val="005C2D8B"/>
    <w:rsid w:val="005C355D"/>
    <w:rsid w:val="005C3870"/>
    <w:rsid w:val="005C38DA"/>
    <w:rsid w:val="005C3D00"/>
    <w:rsid w:val="005C3F0B"/>
    <w:rsid w:val="005C45B7"/>
    <w:rsid w:val="005C4662"/>
    <w:rsid w:val="005C487A"/>
    <w:rsid w:val="005C48A9"/>
    <w:rsid w:val="005C4BEC"/>
    <w:rsid w:val="005C4DE1"/>
    <w:rsid w:val="005C52C4"/>
    <w:rsid w:val="005C5B40"/>
    <w:rsid w:val="005C6516"/>
    <w:rsid w:val="005C6D81"/>
    <w:rsid w:val="005C6E59"/>
    <w:rsid w:val="005C70C4"/>
    <w:rsid w:val="005C73EE"/>
    <w:rsid w:val="005C7849"/>
    <w:rsid w:val="005C7A79"/>
    <w:rsid w:val="005D0352"/>
    <w:rsid w:val="005D089F"/>
    <w:rsid w:val="005D08BA"/>
    <w:rsid w:val="005D13BE"/>
    <w:rsid w:val="005D19A6"/>
    <w:rsid w:val="005D20A1"/>
    <w:rsid w:val="005D2157"/>
    <w:rsid w:val="005D2237"/>
    <w:rsid w:val="005D2D65"/>
    <w:rsid w:val="005D359D"/>
    <w:rsid w:val="005D375B"/>
    <w:rsid w:val="005D3777"/>
    <w:rsid w:val="005D3977"/>
    <w:rsid w:val="005D3FB0"/>
    <w:rsid w:val="005D5F8E"/>
    <w:rsid w:val="005D69B9"/>
    <w:rsid w:val="005D6AE1"/>
    <w:rsid w:val="005D6B5C"/>
    <w:rsid w:val="005D6B9E"/>
    <w:rsid w:val="005D6BD8"/>
    <w:rsid w:val="005D712C"/>
    <w:rsid w:val="005D7B83"/>
    <w:rsid w:val="005D7E7E"/>
    <w:rsid w:val="005E041B"/>
    <w:rsid w:val="005E0598"/>
    <w:rsid w:val="005E0766"/>
    <w:rsid w:val="005E0852"/>
    <w:rsid w:val="005E0ACB"/>
    <w:rsid w:val="005E0D59"/>
    <w:rsid w:val="005E0EE4"/>
    <w:rsid w:val="005E2512"/>
    <w:rsid w:val="005E2C1F"/>
    <w:rsid w:val="005E2C7D"/>
    <w:rsid w:val="005E38A4"/>
    <w:rsid w:val="005E3BD4"/>
    <w:rsid w:val="005E3C3D"/>
    <w:rsid w:val="005E4352"/>
    <w:rsid w:val="005E44F3"/>
    <w:rsid w:val="005E5232"/>
    <w:rsid w:val="005E5E3D"/>
    <w:rsid w:val="005E7531"/>
    <w:rsid w:val="005E7A35"/>
    <w:rsid w:val="005F042E"/>
    <w:rsid w:val="005F0443"/>
    <w:rsid w:val="005F0854"/>
    <w:rsid w:val="005F0A6D"/>
    <w:rsid w:val="005F10CD"/>
    <w:rsid w:val="005F10D7"/>
    <w:rsid w:val="005F1304"/>
    <w:rsid w:val="005F13CE"/>
    <w:rsid w:val="005F1482"/>
    <w:rsid w:val="005F1F78"/>
    <w:rsid w:val="005F2544"/>
    <w:rsid w:val="005F28E6"/>
    <w:rsid w:val="005F2A1C"/>
    <w:rsid w:val="005F2A45"/>
    <w:rsid w:val="005F3054"/>
    <w:rsid w:val="005F3285"/>
    <w:rsid w:val="005F3575"/>
    <w:rsid w:val="005F3BCB"/>
    <w:rsid w:val="005F3CE2"/>
    <w:rsid w:val="005F465B"/>
    <w:rsid w:val="005F4A77"/>
    <w:rsid w:val="005F4CDB"/>
    <w:rsid w:val="005F4E81"/>
    <w:rsid w:val="005F57A2"/>
    <w:rsid w:val="005F5C90"/>
    <w:rsid w:val="005F5D24"/>
    <w:rsid w:val="005F62B1"/>
    <w:rsid w:val="005F6528"/>
    <w:rsid w:val="005F6B90"/>
    <w:rsid w:val="005F784D"/>
    <w:rsid w:val="005F7F14"/>
    <w:rsid w:val="006001B0"/>
    <w:rsid w:val="00600257"/>
    <w:rsid w:val="00600435"/>
    <w:rsid w:val="006005EE"/>
    <w:rsid w:val="00600BE9"/>
    <w:rsid w:val="00600DE2"/>
    <w:rsid w:val="00600E07"/>
    <w:rsid w:val="006014E4"/>
    <w:rsid w:val="006015AD"/>
    <w:rsid w:val="00601EBB"/>
    <w:rsid w:val="0060216B"/>
    <w:rsid w:val="006022CC"/>
    <w:rsid w:val="00602A01"/>
    <w:rsid w:val="00602F57"/>
    <w:rsid w:val="00603068"/>
    <w:rsid w:val="0060326B"/>
    <w:rsid w:val="006039C6"/>
    <w:rsid w:val="00603D82"/>
    <w:rsid w:val="00603DBF"/>
    <w:rsid w:val="00603EA2"/>
    <w:rsid w:val="00603F10"/>
    <w:rsid w:val="0060458A"/>
    <w:rsid w:val="006047DC"/>
    <w:rsid w:val="00604B6E"/>
    <w:rsid w:val="006054F1"/>
    <w:rsid w:val="006058E8"/>
    <w:rsid w:val="00605B7C"/>
    <w:rsid w:val="00605CD8"/>
    <w:rsid w:val="00605D3D"/>
    <w:rsid w:val="00605FC6"/>
    <w:rsid w:val="006067A3"/>
    <w:rsid w:val="00606800"/>
    <w:rsid w:val="00607CB5"/>
    <w:rsid w:val="0061009C"/>
    <w:rsid w:val="006109F0"/>
    <w:rsid w:val="00610B48"/>
    <w:rsid w:val="00611E61"/>
    <w:rsid w:val="00612123"/>
    <w:rsid w:val="006121FF"/>
    <w:rsid w:val="0061296F"/>
    <w:rsid w:val="006129DE"/>
    <w:rsid w:val="0061340E"/>
    <w:rsid w:val="0061353F"/>
    <w:rsid w:val="00613A43"/>
    <w:rsid w:val="00614051"/>
    <w:rsid w:val="0061468C"/>
    <w:rsid w:val="006146E8"/>
    <w:rsid w:val="00614A80"/>
    <w:rsid w:val="006152C1"/>
    <w:rsid w:val="006162FA"/>
    <w:rsid w:val="006166B8"/>
    <w:rsid w:val="006174BA"/>
    <w:rsid w:val="006202CF"/>
    <w:rsid w:val="00620D9C"/>
    <w:rsid w:val="00621864"/>
    <w:rsid w:val="0062188D"/>
    <w:rsid w:val="006227E8"/>
    <w:rsid w:val="006237E1"/>
    <w:rsid w:val="00623E40"/>
    <w:rsid w:val="006240D0"/>
    <w:rsid w:val="00624250"/>
    <w:rsid w:val="00624623"/>
    <w:rsid w:val="006257EF"/>
    <w:rsid w:val="00626A77"/>
    <w:rsid w:val="00626AD1"/>
    <w:rsid w:val="00626F08"/>
    <w:rsid w:val="00627083"/>
    <w:rsid w:val="006306EC"/>
    <w:rsid w:val="006313D2"/>
    <w:rsid w:val="00631E0F"/>
    <w:rsid w:val="0063204D"/>
    <w:rsid w:val="00632A11"/>
    <w:rsid w:val="00632AF9"/>
    <w:rsid w:val="00632BE0"/>
    <w:rsid w:val="00633AE1"/>
    <w:rsid w:val="00633D9E"/>
    <w:rsid w:val="00633E20"/>
    <w:rsid w:val="00634758"/>
    <w:rsid w:val="00634FAD"/>
    <w:rsid w:val="006357B3"/>
    <w:rsid w:val="006361B3"/>
    <w:rsid w:val="006361EA"/>
    <w:rsid w:val="00636217"/>
    <w:rsid w:val="00636878"/>
    <w:rsid w:val="00636D46"/>
    <w:rsid w:val="00636E03"/>
    <w:rsid w:val="00637438"/>
    <w:rsid w:val="00637701"/>
    <w:rsid w:val="006377D1"/>
    <w:rsid w:val="006407F5"/>
    <w:rsid w:val="006417C5"/>
    <w:rsid w:val="006426B6"/>
    <w:rsid w:val="006428A6"/>
    <w:rsid w:val="006428FC"/>
    <w:rsid w:val="00642D8D"/>
    <w:rsid w:val="00642E87"/>
    <w:rsid w:val="00642FC5"/>
    <w:rsid w:val="00643119"/>
    <w:rsid w:val="006435D5"/>
    <w:rsid w:val="00643616"/>
    <w:rsid w:val="00643E3A"/>
    <w:rsid w:val="006442B3"/>
    <w:rsid w:val="00644737"/>
    <w:rsid w:val="006448C5"/>
    <w:rsid w:val="00644D20"/>
    <w:rsid w:val="0064509A"/>
    <w:rsid w:val="00646D2C"/>
    <w:rsid w:val="00646FAA"/>
    <w:rsid w:val="006473FC"/>
    <w:rsid w:val="00647794"/>
    <w:rsid w:val="006477E6"/>
    <w:rsid w:val="00647EF5"/>
    <w:rsid w:val="0065029D"/>
    <w:rsid w:val="00650BDA"/>
    <w:rsid w:val="00651967"/>
    <w:rsid w:val="00651CA5"/>
    <w:rsid w:val="00652B25"/>
    <w:rsid w:val="00652C9E"/>
    <w:rsid w:val="0065336D"/>
    <w:rsid w:val="00653524"/>
    <w:rsid w:val="00653A1B"/>
    <w:rsid w:val="00653ACB"/>
    <w:rsid w:val="00653CA7"/>
    <w:rsid w:val="006542FF"/>
    <w:rsid w:val="006543C9"/>
    <w:rsid w:val="006543EE"/>
    <w:rsid w:val="00654576"/>
    <w:rsid w:val="006546F6"/>
    <w:rsid w:val="00655593"/>
    <w:rsid w:val="00655763"/>
    <w:rsid w:val="0065687E"/>
    <w:rsid w:val="006568D8"/>
    <w:rsid w:val="00656D4C"/>
    <w:rsid w:val="006571A9"/>
    <w:rsid w:val="00657C89"/>
    <w:rsid w:val="00660246"/>
    <w:rsid w:val="006606BB"/>
    <w:rsid w:val="00661513"/>
    <w:rsid w:val="00661A21"/>
    <w:rsid w:val="00662F10"/>
    <w:rsid w:val="006639C1"/>
    <w:rsid w:val="00663A13"/>
    <w:rsid w:val="00663A47"/>
    <w:rsid w:val="00664717"/>
    <w:rsid w:val="00665017"/>
    <w:rsid w:val="006659E3"/>
    <w:rsid w:val="00665B15"/>
    <w:rsid w:val="0066635E"/>
    <w:rsid w:val="0066690E"/>
    <w:rsid w:val="00666B1D"/>
    <w:rsid w:val="00666D43"/>
    <w:rsid w:val="00666D6C"/>
    <w:rsid w:val="0066739B"/>
    <w:rsid w:val="00667433"/>
    <w:rsid w:val="00667E11"/>
    <w:rsid w:val="00667FDE"/>
    <w:rsid w:val="00670A33"/>
    <w:rsid w:val="00671233"/>
    <w:rsid w:val="00671900"/>
    <w:rsid w:val="00671D0F"/>
    <w:rsid w:val="00671F35"/>
    <w:rsid w:val="00671F47"/>
    <w:rsid w:val="006729E5"/>
    <w:rsid w:val="00672BFD"/>
    <w:rsid w:val="00672F8E"/>
    <w:rsid w:val="0067324F"/>
    <w:rsid w:val="00673BFE"/>
    <w:rsid w:val="00673FA3"/>
    <w:rsid w:val="006743D0"/>
    <w:rsid w:val="00674D11"/>
    <w:rsid w:val="00674D35"/>
    <w:rsid w:val="00674E55"/>
    <w:rsid w:val="00675DA7"/>
    <w:rsid w:val="00676C9B"/>
    <w:rsid w:val="00676E20"/>
    <w:rsid w:val="0067737B"/>
    <w:rsid w:val="006776DB"/>
    <w:rsid w:val="00677A2A"/>
    <w:rsid w:val="00677B67"/>
    <w:rsid w:val="00681238"/>
    <w:rsid w:val="00681265"/>
    <w:rsid w:val="006817F1"/>
    <w:rsid w:val="006819F5"/>
    <w:rsid w:val="00681C7A"/>
    <w:rsid w:val="0068204F"/>
    <w:rsid w:val="00682361"/>
    <w:rsid w:val="00682700"/>
    <w:rsid w:val="00682CE2"/>
    <w:rsid w:val="00684DCC"/>
    <w:rsid w:val="006850AF"/>
    <w:rsid w:val="006854FE"/>
    <w:rsid w:val="006859A7"/>
    <w:rsid w:val="00685A0A"/>
    <w:rsid w:val="00685F6E"/>
    <w:rsid w:val="0068606C"/>
    <w:rsid w:val="00686272"/>
    <w:rsid w:val="006876B5"/>
    <w:rsid w:val="006876ED"/>
    <w:rsid w:val="00687F40"/>
    <w:rsid w:val="006901FD"/>
    <w:rsid w:val="00691044"/>
    <w:rsid w:val="006911A3"/>
    <w:rsid w:val="0069172F"/>
    <w:rsid w:val="00691CE6"/>
    <w:rsid w:val="00692157"/>
    <w:rsid w:val="006922C5"/>
    <w:rsid w:val="00692366"/>
    <w:rsid w:val="006928C1"/>
    <w:rsid w:val="0069311E"/>
    <w:rsid w:val="006951E2"/>
    <w:rsid w:val="00695228"/>
    <w:rsid w:val="00695703"/>
    <w:rsid w:val="006957E7"/>
    <w:rsid w:val="00695A25"/>
    <w:rsid w:val="00695B09"/>
    <w:rsid w:val="0069642C"/>
    <w:rsid w:val="006972B0"/>
    <w:rsid w:val="006977A6"/>
    <w:rsid w:val="006A00C3"/>
    <w:rsid w:val="006A01EF"/>
    <w:rsid w:val="006A059B"/>
    <w:rsid w:val="006A0C54"/>
    <w:rsid w:val="006A1255"/>
    <w:rsid w:val="006A1399"/>
    <w:rsid w:val="006A1999"/>
    <w:rsid w:val="006A1CF4"/>
    <w:rsid w:val="006A254F"/>
    <w:rsid w:val="006A2D63"/>
    <w:rsid w:val="006A3318"/>
    <w:rsid w:val="006A43B2"/>
    <w:rsid w:val="006A48CB"/>
    <w:rsid w:val="006A49EF"/>
    <w:rsid w:val="006A4D11"/>
    <w:rsid w:val="006A4E92"/>
    <w:rsid w:val="006A5797"/>
    <w:rsid w:val="006A5B0C"/>
    <w:rsid w:val="006A65EE"/>
    <w:rsid w:val="006A66CD"/>
    <w:rsid w:val="006A7118"/>
    <w:rsid w:val="006A73E7"/>
    <w:rsid w:val="006A7EA2"/>
    <w:rsid w:val="006B0152"/>
    <w:rsid w:val="006B031E"/>
    <w:rsid w:val="006B1401"/>
    <w:rsid w:val="006B1710"/>
    <w:rsid w:val="006B1AF8"/>
    <w:rsid w:val="006B2199"/>
    <w:rsid w:val="006B222F"/>
    <w:rsid w:val="006B2387"/>
    <w:rsid w:val="006B29ED"/>
    <w:rsid w:val="006B2AF9"/>
    <w:rsid w:val="006B2BCB"/>
    <w:rsid w:val="006B3226"/>
    <w:rsid w:val="006B324B"/>
    <w:rsid w:val="006B3E5B"/>
    <w:rsid w:val="006B41B8"/>
    <w:rsid w:val="006B462F"/>
    <w:rsid w:val="006B4804"/>
    <w:rsid w:val="006B4C83"/>
    <w:rsid w:val="006B4FD2"/>
    <w:rsid w:val="006B5A6C"/>
    <w:rsid w:val="006B5C10"/>
    <w:rsid w:val="006B5DE7"/>
    <w:rsid w:val="006B6E5A"/>
    <w:rsid w:val="006B7778"/>
    <w:rsid w:val="006B796A"/>
    <w:rsid w:val="006B7C08"/>
    <w:rsid w:val="006B7F1A"/>
    <w:rsid w:val="006C223A"/>
    <w:rsid w:val="006C2AC6"/>
    <w:rsid w:val="006C3AD7"/>
    <w:rsid w:val="006C4642"/>
    <w:rsid w:val="006C4FB3"/>
    <w:rsid w:val="006C5563"/>
    <w:rsid w:val="006C6304"/>
    <w:rsid w:val="006C682A"/>
    <w:rsid w:val="006C6888"/>
    <w:rsid w:val="006C7926"/>
    <w:rsid w:val="006C7A1E"/>
    <w:rsid w:val="006C7FDB"/>
    <w:rsid w:val="006D09FE"/>
    <w:rsid w:val="006D102E"/>
    <w:rsid w:val="006D19C7"/>
    <w:rsid w:val="006D1B56"/>
    <w:rsid w:val="006D1C90"/>
    <w:rsid w:val="006D1DB9"/>
    <w:rsid w:val="006D2304"/>
    <w:rsid w:val="006D2E52"/>
    <w:rsid w:val="006D4380"/>
    <w:rsid w:val="006D5854"/>
    <w:rsid w:val="006D6235"/>
    <w:rsid w:val="006D6837"/>
    <w:rsid w:val="006D7905"/>
    <w:rsid w:val="006E0559"/>
    <w:rsid w:val="006E0BC4"/>
    <w:rsid w:val="006E0CE0"/>
    <w:rsid w:val="006E1094"/>
    <w:rsid w:val="006E1C54"/>
    <w:rsid w:val="006E2157"/>
    <w:rsid w:val="006E32DB"/>
    <w:rsid w:val="006E3C46"/>
    <w:rsid w:val="006E3E18"/>
    <w:rsid w:val="006E4476"/>
    <w:rsid w:val="006E4B63"/>
    <w:rsid w:val="006E557B"/>
    <w:rsid w:val="006E561B"/>
    <w:rsid w:val="006E609A"/>
    <w:rsid w:val="006E63C1"/>
    <w:rsid w:val="006E6AE5"/>
    <w:rsid w:val="006E7DA2"/>
    <w:rsid w:val="006F16CC"/>
    <w:rsid w:val="006F1B10"/>
    <w:rsid w:val="006F1B89"/>
    <w:rsid w:val="006F1F75"/>
    <w:rsid w:val="006F208E"/>
    <w:rsid w:val="006F22A3"/>
    <w:rsid w:val="006F255B"/>
    <w:rsid w:val="006F2A6F"/>
    <w:rsid w:val="006F2A89"/>
    <w:rsid w:val="006F32FF"/>
    <w:rsid w:val="006F34AE"/>
    <w:rsid w:val="006F3813"/>
    <w:rsid w:val="006F3DB2"/>
    <w:rsid w:val="006F3F33"/>
    <w:rsid w:val="006F6117"/>
    <w:rsid w:val="006F7CDB"/>
    <w:rsid w:val="006F7FC2"/>
    <w:rsid w:val="007004E3"/>
    <w:rsid w:val="00700593"/>
    <w:rsid w:val="007019A5"/>
    <w:rsid w:val="00701A5D"/>
    <w:rsid w:val="00701B61"/>
    <w:rsid w:val="007022F8"/>
    <w:rsid w:val="0070249C"/>
    <w:rsid w:val="0070263E"/>
    <w:rsid w:val="00702D91"/>
    <w:rsid w:val="00703408"/>
    <w:rsid w:val="00703496"/>
    <w:rsid w:val="007035A0"/>
    <w:rsid w:val="007036FF"/>
    <w:rsid w:val="00703C39"/>
    <w:rsid w:val="00704B28"/>
    <w:rsid w:val="00704B6C"/>
    <w:rsid w:val="00704C22"/>
    <w:rsid w:val="00705C5E"/>
    <w:rsid w:val="00706B75"/>
    <w:rsid w:val="00707279"/>
    <w:rsid w:val="007072C8"/>
    <w:rsid w:val="00707CDB"/>
    <w:rsid w:val="00710826"/>
    <w:rsid w:val="00710871"/>
    <w:rsid w:val="007108E3"/>
    <w:rsid w:val="007109EF"/>
    <w:rsid w:val="00710D90"/>
    <w:rsid w:val="007110D6"/>
    <w:rsid w:val="00711545"/>
    <w:rsid w:val="0071234D"/>
    <w:rsid w:val="0071290E"/>
    <w:rsid w:val="007129C4"/>
    <w:rsid w:val="00712C80"/>
    <w:rsid w:val="00712CF4"/>
    <w:rsid w:val="00713A05"/>
    <w:rsid w:val="00713D37"/>
    <w:rsid w:val="007143DE"/>
    <w:rsid w:val="0071486C"/>
    <w:rsid w:val="007150C6"/>
    <w:rsid w:val="0071596B"/>
    <w:rsid w:val="00715CF1"/>
    <w:rsid w:val="00716603"/>
    <w:rsid w:val="00716934"/>
    <w:rsid w:val="00717025"/>
    <w:rsid w:val="00717402"/>
    <w:rsid w:val="007179DD"/>
    <w:rsid w:val="00717E44"/>
    <w:rsid w:val="00720262"/>
    <w:rsid w:val="00720AAD"/>
    <w:rsid w:val="00720F2D"/>
    <w:rsid w:val="0072104C"/>
    <w:rsid w:val="00721087"/>
    <w:rsid w:val="0072170F"/>
    <w:rsid w:val="00722022"/>
    <w:rsid w:val="00722117"/>
    <w:rsid w:val="00722DD0"/>
    <w:rsid w:val="00722FE0"/>
    <w:rsid w:val="0072329C"/>
    <w:rsid w:val="007235EA"/>
    <w:rsid w:val="007236CD"/>
    <w:rsid w:val="00723BDE"/>
    <w:rsid w:val="00723E63"/>
    <w:rsid w:val="00723EAF"/>
    <w:rsid w:val="00723FAE"/>
    <w:rsid w:val="007242E9"/>
    <w:rsid w:val="007252BF"/>
    <w:rsid w:val="007256B6"/>
    <w:rsid w:val="00725992"/>
    <w:rsid w:val="00725A75"/>
    <w:rsid w:val="00725B3A"/>
    <w:rsid w:val="00727466"/>
    <w:rsid w:val="00727685"/>
    <w:rsid w:val="00727F60"/>
    <w:rsid w:val="00730516"/>
    <w:rsid w:val="00730870"/>
    <w:rsid w:val="00731E85"/>
    <w:rsid w:val="0073288F"/>
    <w:rsid w:val="00732EBD"/>
    <w:rsid w:val="007330D8"/>
    <w:rsid w:val="00733427"/>
    <w:rsid w:val="00733709"/>
    <w:rsid w:val="007338A0"/>
    <w:rsid w:val="0073455D"/>
    <w:rsid w:val="00734809"/>
    <w:rsid w:val="00734AC2"/>
    <w:rsid w:val="00736007"/>
    <w:rsid w:val="007368E7"/>
    <w:rsid w:val="007375FA"/>
    <w:rsid w:val="00737E86"/>
    <w:rsid w:val="00737EBC"/>
    <w:rsid w:val="00737FDA"/>
    <w:rsid w:val="0074053E"/>
    <w:rsid w:val="00740556"/>
    <w:rsid w:val="00740CF4"/>
    <w:rsid w:val="00741044"/>
    <w:rsid w:val="00741E84"/>
    <w:rsid w:val="00742BF4"/>
    <w:rsid w:val="007433BC"/>
    <w:rsid w:val="00743760"/>
    <w:rsid w:val="00743AA6"/>
    <w:rsid w:val="00743F59"/>
    <w:rsid w:val="0074420A"/>
    <w:rsid w:val="0074469E"/>
    <w:rsid w:val="00744C8D"/>
    <w:rsid w:val="00745498"/>
    <w:rsid w:val="007460E8"/>
    <w:rsid w:val="00746205"/>
    <w:rsid w:val="00746B50"/>
    <w:rsid w:val="0074753D"/>
    <w:rsid w:val="007477BD"/>
    <w:rsid w:val="00747FE7"/>
    <w:rsid w:val="0075034B"/>
    <w:rsid w:val="00750F8D"/>
    <w:rsid w:val="007513C7"/>
    <w:rsid w:val="0075145B"/>
    <w:rsid w:val="00752C1F"/>
    <w:rsid w:val="00752C70"/>
    <w:rsid w:val="00752DDC"/>
    <w:rsid w:val="00752E03"/>
    <w:rsid w:val="00753050"/>
    <w:rsid w:val="007538BC"/>
    <w:rsid w:val="00753AC3"/>
    <w:rsid w:val="00754174"/>
    <w:rsid w:val="00754317"/>
    <w:rsid w:val="00754737"/>
    <w:rsid w:val="007548C7"/>
    <w:rsid w:val="00755201"/>
    <w:rsid w:val="00755CD3"/>
    <w:rsid w:val="00755F08"/>
    <w:rsid w:val="007560BB"/>
    <w:rsid w:val="0075682D"/>
    <w:rsid w:val="00756A0E"/>
    <w:rsid w:val="007570EE"/>
    <w:rsid w:val="0075752B"/>
    <w:rsid w:val="00757ABB"/>
    <w:rsid w:val="00760010"/>
    <w:rsid w:val="007600E8"/>
    <w:rsid w:val="00760313"/>
    <w:rsid w:val="00760608"/>
    <w:rsid w:val="0076291A"/>
    <w:rsid w:val="00762B6D"/>
    <w:rsid w:val="0076389C"/>
    <w:rsid w:val="00763AA5"/>
    <w:rsid w:val="00763E84"/>
    <w:rsid w:val="0076529A"/>
    <w:rsid w:val="0076583D"/>
    <w:rsid w:val="00766D1F"/>
    <w:rsid w:val="00766FD0"/>
    <w:rsid w:val="0076713A"/>
    <w:rsid w:val="00767DDD"/>
    <w:rsid w:val="00770512"/>
    <w:rsid w:val="00771272"/>
    <w:rsid w:val="007717DC"/>
    <w:rsid w:val="00771C8E"/>
    <w:rsid w:val="0077231A"/>
    <w:rsid w:val="007724E3"/>
    <w:rsid w:val="0077396A"/>
    <w:rsid w:val="00773B8E"/>
    <w:rsid w:val="00773EC5"/>
    <w:rsid w:val="007745BF"/>
    <w:rsid w:val="00775B7D"/>
    <w:rsid w:val="00775F1C"/>
    <w:rsid w:val="00776003"/>
    <w:rsid w:val="0077669E"/>
    <w:rsid w:val="007767E7"/>
    <w:rsid w:val="00776DB0"/>
    <w:rsid w:val="00777082"/>
    <w:rsid w:val="0077775F"/>
    <w:rsid w:val="00777A46"/>
    <w:rsid w:val="007801C6"/>
    <w:rsid w:val="007805AA"/>
    <w:rsid w:val="0078078C"/>
    <w:rsid w:val="00780C86"/>
    <w:rsid w:val="00780FE9"/>
    <w:rsid w:val="007815FD"/>
    <w:rsid w:val="00781996"/>
    <w:rsid w:val="00781FAB"/>
    <w:rsid w:val="007820C5"/>
    <w:rsid w:val="00782DA5"/>
    <w:rsid w:val="00783BD9"/>
    <w:rsid w:val="00784CC5"/>
    <w:rsid w:val="00785456"/>
    <w:rsid w:val="00785563"/>
    <w:rsid w:val="00785B98"/>
    <w:rsid w:val="00786091"/>
    <w:rsid w:val="00786682"/>
    <w:rsid w:val="00787E31"/>
    <w:rsid w:val="00787FC8"/>
    <w:rsid w:val="007901B7"/>
    <w:rsid w:val="00790429"/>
    <w:rsid w:val="007909F3"/>
    <w:rsid w:val="007917BD"/>
    <w:rsid w:val="00791B7F"/>
    <w:rsid w:val="00792D88"/>
    <w:rsid w:val="00793A76"/>
    <w:rsid w:val="0079425A"/>
    <w:rsid w:val="00794347"/>
    <w:rsid w:val="00794F22"/>
    <w:rsid w:val="00795B17"/>
    <w:rsid w:val="00795D1C"/>
    <w:rsid w:val="0079622A"/>
    <w:rsid w:val="0079641E"/>
    <w:rsid w:val="00796606"/>
    <w:rsid w:val="0079761A"/>
    <w:rsid w:val="007977C4"/>
    <w:rsid w:val="0079780E"/>
    <w:rsid w:val="00797F31"/>
    <w:rsid w:val="007A01BE"/>
    <w:rsid w:val="007A1125"/>
    <w:rsid w:val="007A151B"/>
    <w:rsid w:val="007A2675"/>
    <w:rsid w:val="007A270C"/>
    <w:rsid w:val="007A2CE6"/>
    <w:rsid w:val="007A2D80"/>
    <w:rsid w:val="007A2EAF"/>
    <w:rsid w:val="007A2FB4"/>
    <w:rsid w:val="007A451A"/>
    <w:rsid w:val="007A4604"/>
    <w:rsid w:val="007A4787"/>
    <w:rsid w:val="007A4F55"/>
    <w:rsid w:val="007A508E"/>
    <w:rsid w:val="007A54BF"/>
    <w:rsid w:val="007A54D2"/>
    <w:rsid w:val="007A573D"/>
    <w:rsid w:val="007A5D3E"/>
    <w:rsid w:val="007A703E"/>
    <w:rsid w:val="007A7EA9"/>
    <w:rsid w:val="007B0EAA"/>
    <w:rsid w:val="007B1438"/>
    <w:rsid w:val="007B197B"/>
    <w:rsid w:val="007B19A0"/>
    <w:rsid w:val="007B1FC6"/>
    <w:rsid w:val="007B2454"/>
    <w:rsid w:val="007B26C0"/>
    <w:rsid w:val="007B2805"/>
    <w:rsid w:val="007B298C"/>
    <w:rsid w:val="007B2DD4"/>
    <w:rsid w:val="007B31DF"/>
    <w:rsid w:val="007B3D98"/>
    <w:rsid w:val="007B4094"/>
    <w:rsid w:val="007B48AA"/>
    <w:rsid w:val="007B565B"/>
    <w:rsid w:val="007B5A96"/>
    <w:rsid w:val="007B6A31"/>
    <w:rsid w:val="007B6B89"/>
    <w:rsid w:val="007B6BD4"/>
    <w:rsid w:val="007B72ED"/>
    <w:rsid w:val="007C04A4"/>
    <w:rsid w:val="007C0545"/>
    <w:rsid w:val="007C0831"/>
    <w:rsid w:val="007C0974"/>
    <w:rsid w:val="007C0FB9"/>
    <w:rsid w:val="007C1CE3"/>
    <w:rsid w:val="007C2170"/>
    <w:rsid w:val="007C232B"/>
    <w:rsid w:val="007C259D"/>
    <w:rsid w:val="007C25F9"/>
    <w:rsid w:val="007C2AB1"/>
    <w:rsid w:val="007C37B3"/>
    <w:rsid w:val="007C4231"/>
    <w:rsid w:val="007C5702"/>
    <w:rsid w:val="007C5FB4"/>
    <w:rsid w:val="007C6188"/>
    <w:rsid w:val="007C62BE"/>
    <w:rsid w:val="007C64AA"/>
    <w:rsid w:val="007C655F"/>
    <w:rsid w:val="007C7210"/>
    <w:rsid w:val="007C7533"/>
    <w:rsid w:val="007C7622"/>
    <w:rsid w:val="007C7733"/>
    <w:rsid w:val="007C7870"/>
    <w:rsid w:val="007C7877"/>
    <w:rsid w:val="007D005B"/>
    <w:rsid w:val="007D06FF"/>
    <w:rsid w:val="007D1261"/>
    <w:rsid w:val="007D1B7C"/>
    <w:rsid w:val="007D1C7C"/>
    <w:rsid w:val="007D245F"/>
    <w:rsid w:val="007D2A18"/>
    <w:rsid w:val="007D42B0"/>
    <w:rsid w:val="007D4407"/>
    <w:rsid w:val="007D479C"/>
    <w:rsid w:val="007D48A0"/>
    <w:rsid w:val="007D5128"/>
    <w:rsid w:val="007D520F"/>
    <w:rsid w:val="007D5886"/>
    <w:rsid w:val="007D5E2D"/>
    <w:rsid w:val="007D628F"/>
    <w:rsid w:val="007D7807"/>
    <w:rsid w:val="007D7CB0"/>
    <w:rsid w:val="007D7DA9"/>
    <w:rsid w:val="007E0631"/>
    <w:rsid w:val="007E198C"/>
    <w:rsid w:val="007E1D77"/>
    <w:rsid w:val="007E225E"/>
    <w:rsid w:val="007E2415"/>
    <w:rsid w:val="007E291A"/>
    <w:rsid w:val="007E327E"/>
    <w:rsid w:val="007E3379"/>
    <w:rsid w:val="007E4FA8"/>
    <w:rsid w:val="007E5396"/>
    <w:rsid w:val="007E5638"/>
    <w:rsid w:val="007E5EB8"/>
    <w:rsid w:val="007E5EDC"/>
    <w:rsid w:val="007E5EEB"/>
    <w:rsid w:val="007E5F97"/>
    <w:rsid w:val="007E67CC"/>
    <w:rsid w:val="007E6E9A"/>
    <w:rsid w:val="007E7185"/>
    <w:rsid w:val="007F037F"/>
    <w:rsid w:val="007F1400"/>
    <w:rsid w:val="007F1455"/>
    <w:rsid w:val="007F15B1"/>
    <w:rsid w:val="007F1A9B"/>
    <w:rsid w:val="007F260D"/>
    <w:rsid w:val="007F2633"/>
    <w:rsid w:val="007F2BF4"/>
    <w:rsid w:val="007F2BFA"/>
    <w:rsid w:val="007F2D7E"/>
    <w:rsid w:val="007F3071"/>
    <w:rsid w:val="007F30FE"/>
    <w:rsid w:val="007F415A"/>
    <w:rsid w:val="007F4762"/>
    <w:rsid w:val="007F5FBA"/>
    <w:rsid w:val="007F7275"/>
    <w:rsid w:val="007F78F7"/>
    <w:rsid w:val="00800650"/>
    <w:rsid w:val="00800A1E"/>
    <w:rsid w:val="008018FB"/>
    <w:rsid w:val="00801DAA"/>
    <w:rsid w:val="00802E32"/>
    <w:rsid w:val="008034EA"/>
    <w:rsid w:val="00804651"/>
    <w:rsid w:val="00805B8C"/>
    <w:rsid w:val="00806033"/>
    <w:rsid w:val="008064CA"/>
    <w:rsid w:val="00806691"/>
    <w:rsid w:val="00806D26"/>
    <w:rsid w:val="00806EB0"/>
    <w:rsid w:val="00806F41"/>
    <w:rsid w:val="0080705B"/>
    <w:rsid w:val="00807683"/>
    <w:rsid w:val="00807BAE"/>
    <w:rsid w:val="00807E64"/>
    <w:rsid w:val="008101B9"/>
    <w:rsid w:val="008104FF"/>
    <w:rsid w:val="008107DC"/>
    <w:rsid w:val="008110BD"/>
    <w:rsid w:val="008112E2"/>
    <w:rsid w:val="008118EA"/>
    <w:rsid w:val="00811F7A"/>
    <w:rsid w:val="0081217B"/>
    <w:rsid w:val="00812B7F"/>
    <w:rsid w:val="00812DDD"/>
    <w:rsid w:val="00812EA9"/>
    <w:rsid w:val="0081308E"/>
    <w:rsid w:val="00813A0F"/>
    <w:rsid w:val="00813AB3"/>
    <w:rsid w:val="00813F94"/>
    <w:rsid w:val="00814DCF"/>
    <w:rsid w:val="00815152"/>
    <w:rsid w:val="00815769"/>
    <w:rsid w:val="00815805"/>
    <w:rsid w:val="00815940"/>
    <w:rsid w:val="00815F6A"/>
    <w:rsid w:val="00816E17"/>
    <w:rsid w:val="00817044"/>
    <w:rsid w:val="0081756D"/>
    <w:rsid w:val="008178E2"/>
    <w:rsid w:val="008179C7"/>
    <w:rsid w:val="00817C0B"/>
    <w:rsid w:val="00820216"/>
    <w:rsid w:val="00820CFE"/>
    <w:rsid w:val="00821155"/>
    <w:rsid w:val="008211FC"/>
    <w:rsid w:val="008212D6"/>
    <w:rsid w:val="00821702"/>
    <w:rsid w:val="00823B07"/>
    <w:rsid w:val="00823B87"/>
    <w:rsid w:val="00823F94"/>
    <w:rsid w:val="00824FEB"/>
    <w:rsid w:val="00825E7A"/>
    <w:rsid w:val="0082671B"/>
    <w:rsid w:val="0082742E"/>
    <w:rsid w:val="00827751"/>
    <w:rsid w:val="00827F4E"/>
    <w:rsid w:val="008306D7"/>
    <w:rsid w:val="0083071F"/>
    <w:rsid w:val="00831357"/>
    <w:rsid w:val="0083176B"/>
    <w:rsid w:val="0083303C"/>
    <w:rsid w:val="008331AE"/>
    <w:rsid w:val="0083397C"/>
    <w:rsid w:val="00833E56"/>
    <w:rsid w:val="008346D0"/>
    <w:rsid w:val="00834A9E"/>
    <w:rsid w:val="00835924"/>
    <w:rsid w:val="008359BD"/>
    <w:rsid w:val="00835E08"/>
    <w:rsid w:val="00836DA0"/>
    <w:rsid w:val="00836E50"/>
    <w:rsid w:val="00836EDD"/>
    <w:rsid w:val="00836F2B"/>
    <w:rsid w:val="0083708D"/>
    <w:rsid w:val="008378B4"/>
    <w:rsid w:val="00837CD8"/>
    <w:rsid w:val="00837EBB"/>
    <w:rsid w:val="00840826"/>
    <w:rsid w:val="008409FF"/>
    <w:rsid w:val="00840A1E"/>
    <w:rsid w:val="00840D3F"/>
    <w:rsid w:val="00840EA0"/>
    <w:rsid w:val="00841068"/>
    <w:rsid w:val="008415FD"/>
    <w:rsid w:val="00841EFB"/>
    <w:rsid w:val="00842F3C"/>
    <w:rsid w:val="00843087"/>
    <w:rsid w:val="00843224"/>
    <w:rsid w:val="00843324"/>
    <w:rsid w:val="00843598"/>
    <w:rsid w:val="008436A6"/>
    <w:rsid w:val="008438B6"/>
    <w:rsid w:val="0084420A"/>
    <w:rsid w:val="008442C7"/>
    <w:rsid w:val="008459D5"/>
    <w:rsid w:val="00845FDF"/>
    <w:rsid w:val="008466B6"/>
    <w:rsid w:val="00846736"/>
    <w:rsid w:val="0084680B"/>
    <w:rsid w:val="00846A86"/>
    <w:rsid w:val="00846AE4"/>
    <w:rsid w:val="00846BC1"/>
    <w:rsid w:val="00847245"/>
    <w:rsid w:val="00847550"/>
    <w:rsid w:val="008479B4"/>
    <w:rsid w:val="00847CA8"/>
    <w:rsid w:val="0085001F"/>
    <w:rsid w:val="008500BA"/>
    <w:rsid w:val="0085034C"/>
    <w:rsid w:val="0085052A"/>
    <w:rsid w:val="00850B47"/>
    <w:rsid w:val="00850C53"/>
    <w:rsid w:val="00851755"/>
    <w:rsid w:val="0085178B"/>
    <w:rsid w:val="00851832"/>
    <w:rsid w:val="0085194D"/>
    <w:rsid w:val="008520C0"/>
    <w:rsid w:val="008527F8"/>
    <w:rsid w:val="00852C85"/>
    <w:rsid w:val="00853953"/>
    <w:rsid w:val="00854059"/>
    <w:rsid w:val="00854D7E"/>
    <w:rsid w:val="008556CB"/>
    <w:rsid w:val="008557A7"/>
    <w:rsid w:val="008557B8"/>
    <w:rsid w:val="00855889"/>
    <w:rsid w:val="008564F4"/>
    <w:rsid w:val="00857C17"/>
    <w:rsid w:val="008600B8"/>
    <w:rsid w:val="0086036A"/>
    <w:rsid w:val="00860940"/>
    <w:rsid w:val="0086183F"/>
    <w:rsid w:val="00861EE8"/>
    <w:rsid w:val="008621D6"/>
    <w:rsid w:val="0086299F"/>
    <w:rsid w:val="00862B85"/>
    <w:rsid w:val="00863019"/>
    <w:rsid w:val="008630BB"/>
    <w:rsid w:val="00863A54"/>
    <w:rsid w:val="008642AC"/>
    <w:rsid w:val="00864A6A"/>
    <w:rsid w:val="00864A91"/>
    <w:rsid w:val="00864B89"/>
    <w:rsid w:val="00864B9A"/>
    <w:rsid w:val="008656B8"/>
    <w:rsid w:val="00865B9F"/>
    <w:rsid w:val="0086719E"/>
    <w:rsid w:val="00867A84"/>
    <w:rsid w:val="00867B50"/>
    <w:rsid w:val="00867E83"/>
    <w:rsid w:val="00870119"/>
    <w:rsid w:val="0087034A"/>
    <w:rsid w:val="008706A8"/>
    <w:rsid w:val="00870881"/>
    <w:rsid w:val="00870E52"/>
    <w:rsid w:val="008718A6"/>
    <w:rsid w:val="00871BBC"/>
    <w:rsid w:val="00871C98"/>
    <w:rsid w:val="00871EC8"/>
    <w:rsid w:val="00871EDF"/>
    <w:rsid w:val="00873307"/>
    <w:rsid w:val="0087382F"/>
    <w:rsid w:val="0087403B"/>
    <w:rsid w:val="008744EE"/>
    <w:rsid w:val="008749DD"/>
    <w:rsid w:val="0087516B"/>
    <w:rsid w:val="008755E2"/>
    <w:rsid w:val="008757FC"/>
    <w:rsid w:val="00875D69"/>
    <w:rsid w:val="0087736E"/>
    <w:rsid w:val="008774DA"/>
    <w:rsid w:val="00877669"/>
    <w:rsid w:val="00880D8C"/>
    <w:rsid w:val="00881486"/>
    <w:rsid w:val="00881818"/>
    <w:rsid w:val="0088197C"/>
    <w:rsid w:val="00882498"/>
    <w:rsid w:val="00882742"/>
    <w:rsid w:val="00882E13"/>
    <w:rsid w:val="0088370D"/>
    <w:rsid w:val="008837F6"/>
    <w:rsid w:val="00883C91"/>
    <w:rsid w:val="008847C0"/>
    <w:rsid w:val="00884899"/>
    <w:rsid w:val="0088504B"/>
    <w:rsid w:val="00885C25"/>
    <w:rsid w:val="008864CD"/>
    <w:rsid w:val="00886CEC"/>
    <w:rsid w:val="008877D3"/>
    <w:rsid w:val="008903B7"/>
    <w:rsid w:val="0089170E"/>
    <w:rsid w:val="00891733"/>
    <w:rsid w:val="0089244B"/>
    <w:rsid w:val="008929E2"/>
    <w:rsid w:val="00892DB6"/>
    <w:rsid w:val="008936DF"/>
    <w:rsid w:val="00893E15"/>
    <w:rsid w:val="0089417F"/>
    <w:rsid w:val="00894380"/>
    <w:rsid w:val="00894818"/>
    <w:rsid w:val="00895B10"/>
    <w:rsid w:val="00895B91"/>
    <w:rsid w:val="00895DA0"/>
    <w:rsid w:val="00895E67"/>
    <w:rsid w:val="008962AB"/>
    <w:rsid w:val="00896BDF"/>
    <w:rsid w:val="00896DD8"/>
    <w:rsid w:val="00897923"/>
    <w:rsid w:val="00897AFF"/>
    <w:rsid w:val="008A0508"/>
    <w:rsid w:val="008A05D5"/>
    <w:rsid w:val="008A0C16"/>
    <w:rsid w:val="008A1197"/>
    <w:rsid w:val="008A1D49"/>
    <w:rsid w:val="008A1D92"/>
    <w:rsid w:val="008A23AF"/>
    <w:rsid w:val="008A2618"/>
    <w:rsid w:val="008A2722"/>
    <w:rsid w:val="008A298F"/>
    <w:rsid w:val="008A3277"/>
    <w:rsid w:val="008A4262"/>
    <w:rsid w:val="008A43C8"/>
    <w:rsid w:val="008A47FE"/>
    <w:rsid w:val="008A48FC"/>
    <w:rsid w:val="008A524A"/>
    <w:rsid w:val="008A5747"/>
    <w:rsid w:val="008A7244"/>
    <w:rsid w:val="008B0607"/>
    <w:rsid w:val="008B0A0A"/>
    <w:rsid w:val="008B0D78"/>
    <w:rsid w:val="008B1231"/>
    <w:rsid w:val="008B1399"/>
    <w:rsid w:val="008B1855"/>
    <w:rsid w:val="008B1DCF"/>
    <w:rsid w:val="008B1E4E"/>
    <w:rsid w:val="008B2D77"/>
    <w:rsid w:val="008B32A3"/>
    <w:rsid w:val="008B3D38"/>
    <w:rsid w:val="008B4315"/>
    <w:rsid w:val="008B4DDD"/>
    <w:rsid w:val="008B5250"/>
    <w:rsid w:val="008B5AA8"/>
    <w:rsid w:val="008B5F17"/>
    <w:rsid w:val="008B5F36"/>
    <w:rsid w:val="008B620C"/>
    <w:rsid w:val="008B683B"/>
    <w:rsid w:val="008B7721"/>
    <w:rsid w:val="008B79B5"/>
    <w:rsid w:val="008B7CE8"/>
    <w:rsid w:val="008C08B6"/>
    <w:rsid w:val="008C0CB6"/>
    <w:rsid w:val="008C0FC2"/>
    <w:rsid w:val="008C126B"/>
    <w:rsid w:val="008C27CE"/>
    <w:rsid w:val="008C2E7F"/>
    <w:rsid w:val="008C33B8"/>
    <w:rsid w:val="008C3873"/>
    <w:rsid w:val="008C4B20"/>
    <w:rsid w:val="008C4F38"/>
    <w:rsid w:val="008C50BE"/>
    <w:rsid w:val="008C590D"/>
    <w:rsid w:val="008C628F"/>
    <w:rsid w:val="008C6888"/>
    <w:rsid w:val="008C6B3B"/>
    <w:rsid w:val="008C7200"/>
    <w:rsid w:val="008C7D29"/>
    <w:rsid w:val="008D09FD"/>
    <w:rsid w:val="008D0A7D"/>
    <w:rsid w:val="008D0B30"/>
    <w:rsid w:val="008D14E7"/>
    <w:rsid w:val="008D17A0"/>
    <w:rsid w:val="008D3745"/>
    <w:rsid w:val="008D375C"/>
    <w:rsid w:val="008D4EC8"/>
    <w:rsid w:val="008D4EE1"/>
    <w:rsid w:val="008D5071"/>
    <w:rsid w:val="008D54C5"/>
    <w:rsid w:val="008D60C1"/>
    <w:rsid w:val="008D6594"/>
    <w:rsid w:val="008D6715"/>
    <w:rsid w:val="008D682F"/>
    <w:rsid w:val="008D6BED"/>
    <w:rsid w:val="008D6C6D"/>
    <w:rsid w:val="008D7B29"/>
    <w:rsid w:val="008D7D2F"/>
    <w:rsid w:val="008E02C2"/>
    <w:rsid w:val="008E0A9C"/>
    <w:rsid w:val="008E0D36"/>
    <w:rsid w:val="008E0FBF"/>
    <w:rsid w:val="008E10DF"/>
    <w:rsid w:val="008E16E2"/>
    <w:rsid w:val="008E2845"/>
    <w:rsid w:val="008E2E8C"/>
    <w:rsid w:val="008E318C"/>
    <w:rsid w:val="008E3662"/>
    <w:rsid w:val="008E3CAC"/>
    <w:rsid w:val="008E4733"/>
    <w:rsid w:val="008E4AFB"/>
    <w:rsid w:val="008E6B87"/>
    <w:rsid w:val="008F023E"/>
    <w:rsid w:val="008F0260"/>
    <w:rsid w:val="008F0F0F"/>
    <w:rsid w:val="008F13A9"/>
    <w:rsid w:val="008F152A"/>
    <w:rsid w:val="008F1726"/>
    <w:rsid w:val="008F21CE"/>
    <w:rsid w:val="008F230A"/>
    <w:rsid w:val="008F289E"/>
    <w:rsid w:val="008F28B6"/>
    <w:rsid w:val="008F2E30"/>
    <w:rsid w:val="008F3730"/>
    <w:rsid w:val="008F3D8A"/>
    <w:rsid w:val="008F4017"/>
    <w:rsid w:val="008F42EF"/>
    <w:rsid w:val="008F508A"/>
    <w:rsid w:val="008F5C15"/>
    <w:rsid w:val="008F5F33"/>
    <w:rsid w:val="008F698C"/>
    <w:rsid w:val="008F6BF6"/>
    <w:rsid w:val="008F702C"/>
    <w:rsid w:val="008F7762"/>
    <w:rsid w:val="008F79FF"/>
    <w:rsid w:val="008F7D85"/>
    <w:rsid w:val="008F7D96"/>
    <w:rsid w:val="009008C5"/>
    <w:rsid w:val="0090094C"/>
    <w:rsid w:val="00900AA4"/>
    <w:rsid w:val="00900BF8"/>
    <w:rsid w:val="00901C09"/>
    <w:rsid w:val="00902851"/>
    <w:rsid w:val="009029B0"/>
    <w:rsid w:val="00902F52"/>
    <w:rsid w:val="009042E4"/>
    <w:rsid w:val="00904729"/>
    <w:rsid w:val="00904AD7"/>
    <w:rsid w:val="00904FDA"/>
    <w:rsid w:val="00905683"/>
    <w:rsid w:val="00906536"/>
    <w:rsid w:val="00906C21"/>
    <w:rsid w:val="00907514"/>
    <w:rsid w:val="009101D8"/>
    <w:rsid w:val="00910F28"/>
    <w:rsid w:val="009113ED"/>
    <w:rsid w:val="009122A0"/>
    <w:rsid w:val="00913988"/>
    <w:rsid w:val="00913DB2"/>
    <w:rsid w:val="00915150"/>
    <w:rsid w:val="00915300"/>
    <w:rsid w:val="0091539C"/>
    <w:rsid w:val="009154BB"/>
    <w:rsid w:val="009155AD"/>
    <w:rsid w:val="009156A2"/>
    <w:rsid w:val="0091605B"/>
    <w:rsid w:val="0091762D"/>
    <w:rsid w:val="00920113"/>
    <w:rsid w:val="009201D7"/>
    <w:rsid w:val="009211D1"/>
    <w:rsid w:val="00921D27"/>
    <w:rsid w:val="00921FAF"/>
    <w:rsid w:val="00923552"/>
    <w:rsid w:val="009235A1"/>
    <w:rsid w:val="0092398D"/>
    <w:rsid w:val="009239ED"/>
    <w:rsid w:val="00923B2E"/>
    <w:rsid w:val="00924194"/>
    <w:rsid w:val="0092453A"/>
    <w:rsid w:val="009247C0"/>
    <w:rsid w:val="00925EEB"/>
    <w:rsid w:val="00926309"/>
    <w:rsid w:val="00926DB5"/>
    <w:rsid w:val="009279C9"/>
    <w:rsid w:val="00927DFB"/>
    <w:rsid w:val="00927F3E"/>
    <w:rsid w:val="00930952"/>
    <w:rsid w:val="00930BD6"/>
    <w:rsid w:val="00932510"/>
    <w:rsid w:val="00932558"/>
    <w:rsid w:val="009333EE"/>
    <w:rsid w:val="00933806"/>
    <w:rsid w:val="00933989"/>
    <w:rsid w:val="00934036"/>
    <w:rsid w:val="009360A7"/>
    <w:rsid w:val="0093665F"/>
    <w:rsid w:val="00936817"/>
    <w:rsid w:val="00940005"/>
    <w:rsid w:val="009408CC"/>
    <w:rsid w:val="00940D86"/>
    <w:rsid w:val="00940EC6"/>
    <w:rsid w:val="0094155A"/>
    <w:rsid w:val="009415EB"/>
    <w:rsid w:val="0094193E"/>
    <w:rsid w:val="00942283"/>
    <w:rsid w:val="00942B62"/>
    <w:rsid w:val="00942F5F"/>
    <w:rsid w:val="009438AA"/>
    <w:rsid w:val="00943D73"/>
    <w:rsid w:val="00944008"/>
    <w:rsid w:val="009449A9"/>
    <w:rsid w:val="009449B1"/>
    <w:rsid w:val="009467F7"/>
    <w:rsid w:val="00946880"/>
    <w:rsid w:val="00947D8D"/>
    <w:rsid w:val="00947EB8"/>
    <w:rsid w:val="009501B6"/>
    <w:rsid w:val="0095052B"/>
    <w:rsid w:val="009515D3"/>
    <w:rsid w:val="009516ED"/>
    <w:rsid w:val="00951C02"/>
    <w:rsid w:val="009522D3"/>
    <w:rsid w:val="0095283D"/>
    <w:rsid w:val="00952906"/>
    <w:rsid w:val="00953B3F"/>
    <w:rsid w:val="00953B9A"/>
    <w:rsid w:val="00954311"/>
    <w:rsid w:val="0095444E"/>
    <w:rsid w:val="00954681"/>
    <w:rsid w:val="00955541"/>
    <w:rsid w:val="009559A4"/>
    <w:rsid w:val="00956F03"/>
    <w:rsid w:val="0095722D"/>
    <w:rsid w:val="00957E43"/>
    <w:rsid w:val="009608A2"/>
    <w:rsid w:val="00960CD8"/>
    <w:rsid w:val="00961307"/>
    <w:rsid w:val="0096260C"/>
    <w:rsid w:val="00962751"/>
    <w:rsid w:val="00962A7D"/>
    <w:rsid w:val="00962FC7"/>
    <w:rsid w:val="009643A2"/>
    <w:rsid w:val="00964DAF"/>
    <w:rsid w:val="00965458"/>
    <w:rsid w:val="00965B7C"/>
    <w:rsid w:val="00965D77"/>
    <w:rsid w:val="00965DA3"/>
    <w:rsid w:val="00966A6B"/>
    <w:rsid w:val="00966A95"/>
    <w:rsid w:val="00966D6F"/>
    <w:rsid w:val="00967146"/>
    <w:rsid w:val="009672FD"/>
    <w:rsid w:val="00967A17"/>
    <w:rsid w:val="00970712"/>
    <w:rsid w:val="00970787"/>
    <w:rsid w:val="00970856"/>
    <w:rsid w:val="00970B06"/>
    <w:rsid w:val="00970D97"/>
    <w:rsid w:val="00970DFD"/>
    <w:rsid w:val="00970F02"/>
    <w:rsid w:val="009732AA"/>
    <w:rsid w:val="00973787"/>
    <w:rsid w:val="009742B7"/>
    <w:rsid w:val="009744C4"/>
    <w:rsid w:val="00974807"/>
    <w:rsid w:val="00975E53"/>
    <w:rsid w:val="00975FC0"/>
    <w:rsid w:val="009761CC"/>
    <w:rsid w:val="00976616"/>
    <w:rsid w:val="00976D18"/>
    <w:rsid w:val="00977684"/>
    <w:rsid w:val="00977718"/>
    <w:rsid w:val="00977B4D"/>
    <w:rsid w:val="00977C32"/>
    <w:rsid w:val="009817D9"/>
    <w:rsid w:val="0098197D"/>
    <w:rsid w:val="00981C02"/>
    <w:rsid w:val="00981DDD"/>
    <w:rsid w:val="009826AA"/>
    <w:rsid w:val="0098295A"/>
    <w:rsid w:val="00982D91"/>
    <w:rsid w:val="00983CAD"/>
    <w:rsid w:val="009841A9"/>
    <w:rsid w:val="009848F8"/>
    <w:rsid w:val="00984E43"/>
    <w:rsid w:val="00985926"/>
    <w:rsid w:val="00985952"/>
    <w:rsid w:val="00985D24"/>
    <w:rsid w:val="00986612"/>
    <w:rsid w:val="00986651"/>
    <w:rsid w:val="00986ACE"/>
    <w:rsid w:val="00986B05"/>
    <w:rsid w:val="009872D7"/>
    <w:rsid w:val="00987372"/>
    <w:rsid w:val="009877AB"/>
    <w:rsid w:val="0098795E"/>
    <w:rsid w:val="00987B47"/>
    <w:rsid w:val="009908CC"/>
    <w:rsid w:val="00990FC4"/>
    <w:rsid w:val="009911F3"/>
    <w:rsid w:val="00992873"/>
    <w:rsid w:val="00992F56"/>
    <w:rsid w:val="00993100"/>
    <w:rsid w:val="00993873"/>
    <w:rsid w:val="00993AC6"/>
    <w:rsid w:val="00993B9F"/>
    <w:rsid w:val="009940C9"/>
    <w:rsid w:val="00994954"/>
    <w:rsid w:val="00994ADE"/>
    <w:rsid w:val="009950A1"/>
    <w:rsid w:val="0099568F"/>
    <w:rsid w:val="0099657C"/>
    <w:rsid w:val="0099686C"/>
    <w:rsid w:val="00996CD6"/>
    <w:rsid w:val="00997506"/>
    <w:rsid w:val="00997A05"/>
    <w:rsid w:val="00997B38"/>
    <w:rsid w:val="00997FDE"/>
    <w:rsid w:val="009A01FB"/>
    <w:rsid w:val="009A0F44"/>
    <w:rsid w:val="009A100E"/>
    <w:rsid w:val="009A124A"/>
    <w:rsid w:val="009A1498"/>
    <w:rsid w:val="009A1D16"/>
    <w:rsid w:val="009A20C9"/>
    <w:rsid w:val="009A2171"/>
    <w:rsid w:val="009A231A"/>
    <w:rsid w:val="009A355F"/>
    <w:rsid w:val="009A3E84"/>
    <w:rsid w:val="009A3EF0"/>
    <w:rsid w:val="009A4230"/>
    <w:rsid w:val="009A48A8"/>
    <w:rsid w:val="009A4911"/>
    <w:rsid w:val="009A4C93"/>
    <w:rsid w:val="009A5381"/>
    <w:rsid w:val="009A5D8F"/>
    <w:rsid w:val="009A62B2"/>
    <w:rsid w:val="009A6CBE"/>
    <w:rsid w:val="009A6E4B"/>
    <w:rsid w:val="009A744B"/>
    <w:rsid w:val="009A7739"/>
    <w:rsid w:val="009A7C77"/>
    <w:rsid w:val="009B08E8"/>
    <w:rsid w:val="009B0D49"/>
    <w:rsid w:val="009B1BED"/>
    <w:rsid w:val="009B230B"/>
    <w:rsid w:val="009B2BC2"/>
    <w:rsid w:val="009B2F39"/>
    <w:rsid w:val="009B329D"/>
    <w:rsid w:val="009B35D9"/>
    <w:rsid w:val="009B373B"/>
    <w:rsid w:val="009B3782"/>
    <w:rsid w:val="009B391F"/>
    <w:rsid w:val="009B3F0F"/>
    <w:rsid w:val="009B451C"/>
    <w:rsid w:val="009B4CA3"/>
    <w:rsid w:val="009B4FAD"/>
    <w:rsid w:val="009B519E"/>
    <w:rsid w:val="009B5D36"/>
    <w:rsid w:val="009B5F34"/>
    <w:rsid w:val="009B6388"/>
    <w:rsid w:val="009B63E2"/>
    <w:rsid w:val="009B6B9C"/>
    <w:rsid w:val="009B7A65"/>
    <w:rsid w:val="009B7BA4"/>
    <w:rsid w:val="009C0033"/>
    <w:rsid w:val="009C0EC8"/>
    <w:rsid w:val="009C13BC"/>
    <w:rsid w:val="009C1BF5"/>
    <w:rsid w:val="009C2428"/>
    <w:rsid w:val="009C27BC"/>
    <w:rsid w:val="009C2AA8"/>
    <w:rsid w:val="009C2E76"/>
    <w:rsid w:val="009C2EEC"/>
    <w:rsid w:val="009C3072"/>
    <w:rsid w:val="009C30F6"/>
    <w:rsid w:val="009C4047"/>
    <w:rsid w:val="009C4532"/>
    <w:rsid w:val="009C45DF"/>
    <w:rsid w:val="009C4870"/>
    <w:rsid w:val="009C4C67"/>
    <w:rsid w:val="009C4D72"/>
    <w:rsid w:val="009C55B1"/>
    <w:rsid w:val="009C64F5"/>
    <w:rsid w:val="009C6962"/>
    <w:rsid w:val="009C7372"/>
    <w:rsid w:val="009C7DD9"/>
    <w:rsid w:val="009D02F9"/>
    <w:rsid w:val="009D1053"/>
    <w:rsid w:val="009D181B"/>
    <w:rsid w:val="009D1981"/>
    <w:rsid w:val="009D21AC"/>
    <w:rsid w:val="009D21CE"/>
    <w:rsid w:val="009D2363"/>
    <w:rsid w:val="009D2639"/>
    <w:rsid w:val="009D2DA0"/>
    <w:rsid w:val="009D375D"/>
    <w:rsid w:val="009D3CCF"/>
    <w:rsid w:val="009D40D7"/>
    <w:rsid w:val="009D442C"/>
    <w:rsid w:val="009D4458"/>
    <w:rsid w:val="009D4C04"/>
    <w:rsid w:val="009D4E1A"/>
    <w:rsid w:val="009D5D83"/>
    <w:rsid w:val="009D5E37"/>
    <w:rsid w:val="009D6495"/>
    <w:rsid w:val="009D7037"/>
    <w:rsid w:val="009D79C8"/>
    <w:rsid w:val="009E0201"/>
    <w:rsid w:val="009E0304"/>
    <w:rsid w:val="009E04C7"/>
    <w:rsid w:val="009E14B1"/>
    <w:rsid w:val="009E25C8"/>
    <w:rsid w:val="009E265B"/>
    <w:rsid w:val="009E3516"/>
    <w:rsid w:val="009E367E"/>
    <w:rsid w:val="009E3DEA"/>
    <w:rsid w:val="009E3E9B"/>
    <w:rsid w:val="009E4694"/>
    <w:rsid w:val="009E4FC1"/>
    <w:rsid w:val="009E517B"/>
    <w:rsid w:val="009E5250"/>
    <w:rsid w:val="009E59D6"/>
    <w:rsid w:val="009E6966"/>
    <w:rsid w:val="009E6AC2"/>
    <w:rsid w:val="009E765C"/>
    <w:rsid w:val="009E7715"/>
    <w:rsid w:val="009F0B8A"/>
    <w:rsid w:val="009F1834"/>
    <w:rsid w:val="009F1CEF"/>
    <w:rsid w:val="009F2639"/>
    <w:rsid w:val="009F3184"/>
    <w:rsid w:val="009F37AA"/>
    <w:rsid w:val="009F3E41"/>
    <w:rsid w:val="009F46F6"/>
    <w:rsid w:val="009F494B"/>
    <w:rsid w:val="009F49B6"/>
    <w:rsid w:val="009F5379"/>
    <w:rsid w:val="009F53F8"/>
    <w:rsid w:val="009F5504"/>
    <w:rsid w:val="009F5574"/>
    <w:rsid w:val="009F5AF5"/>
    <w:rsid w:val="009F6132"/>
    <w:rsid w:val="009F65BB"/>
    <w:rsid w:val="009F76EC"/>
    <w:rsid w:val="009F7962"/>
    <w:rsid w:val="00A00064"/>
    <w:rsid w:val="00A00AFB"/>
    <w:rsid w:val="00A0117A"/>
    <w:rsid w:val="00A01E13"/>
    <w:rsid w:val="00A0251B"/>
    <w:rsid w:val="00A02B5C"/>
    <w:rsid w:val="00A03858"/>
    <w:rsid w:val="00A03987"/>
    <w:rsid w:val="00A04266"/>
    <w:rsid w:val="00A04922"/>
    <w:rsid w:val="00A049F4"/>
    <w:rsid w:val="00A04AB5"/>
    <w:rsid w:val="00A05417"/>
    <w:rsid w:val="00A059A5"/>
    <w:rsid w:val="00A0694F"/>
    <w:rsid w:val="00A06FCC"/>
    <w:rsid w:val="00A07028"/>
    <w:rsid w:val="00A0723D"/>
    <w:rsid w:val="00A0732C"/>
    <w:rsid w:val="00A078B7"/>
    <w:rsid w:val="00A07DE6"/>
    <w:rsid w:val="00A10442"/>
    <w:rsid w:val="00A105BC"/>
    <w:rsid w:val="00A10C15"/>
    <w:rsid w:val="00A135E7"/>
    <w:rsid w:val="00A137AD"/>
    <w:rsid w:val="00A137C5"/>
    <w:rsid w:val="00A137E0"/>
    <w:rsid w:val="00A13F42"/>
    <w:rsid w:val="00A14372"/>
    <w:rsid w:val="00A145A2"/>
    <w:rsid w:val="00A146B4"/>
    <w:rsid w:val="00A15398"/>
    <w:rsid w:val="00A159CF"/>
    <w:rsid w:val="00A15A11"/>
    <w:rsid w:val="00A15A4D"/>
    <w:rsid w:val="00A16CCB"/>
    <w:rsid w:val="00A17B4E"/>
    <w:rsid w:val="00A17E88"/>
    <w:rsid w:val="00A203A2"/>
    <w:rsid w:val="00A203BD"/>
    <w:rsid w:val="00A20647"/>
    <w:rsid w:val="00A20A77"/>
    <w:rsid w:val="00A21078"/>
    <w:rsid w:val="00A21217"/>
    <w:rsid w:val="00A21283"/>
    <w:rsid w:val="00A2143A"/>
    <w:rsid w:val="00A21C2D"/>
    <w:rsid w:val="00A21E5E"/>
    <w:rsid w:val="00A225DE"/>
    <w:rsid w:val="00A22FC0"/>
    <w:rsid w:val="00A2349B"/>
    <w:rsid w:val="00A238FC"/>
    <w:rsid w:val="00A23C50"/>
    <w:rsid w:val="00A25647"/>
    <w:rsid w:val="00A25D5C"/>
    <w:rsid w:val="00A25E9F"/>
    <w:rsid w:val="00A267FD"/>
    <w:rsid w:val="00A26812"/>
    <w:rsid w:val="00A268A3"/>
    <w:rsid w:val="00A27018"/>
    <w:rsid w:val="00A2749A"/>
    <w:rsid w:val="00A27629"/>
    <w:rsid w:val="00A27B31"/>
    <w:rsid w:val="00A27E8F"/>
    <w:rsid w:val="00A30ACE"/>
    <w:rsid w:val="00A30E43"/>
    <w:rsid w:val="00A30E7D"/>
    <w:rsid w:val="00A31557"/>
    <w:rsid w:val="00A31618"/>
    <w:rsid w:val="00A319F8"/>
    <w:rsid w:val="00A31B67"/>
    <w:rsid w:val="00A31C16"/>
    <w:rsid w:val="00A32508"/>
    <w:rsid w:val="00A32CEB"/>
    <w:rsid w:val="00A33134"/>
    <w:rsid w:val="00A33FE3"/>
    <w:rsid w:val="00A3460F"/>
    <w:rsid w:val="00A3461C"/>
    <w:rsid w:val="00A34C90"/>
    <w:rsid w:val="00A34E78"/>
    <w:rsid w:val="00A34FDD"/>
    <w:rsid w:val="00A3518F"/>
    <w:rsid w:val="00A352C7"/>
    <w:rsid w:val="00A3536F"/>
    <w:rsid w:val="00A35C20"/>
    <w:rsid w:val="00A35D08"/>
    <w:rsid w:val="00A35E00"/>
    <w:rsid w:val="00A36CFE"/>
    <w:rsid w:val="00A37021"/>
    <w:rsid w:val="00A37064"/>
    <w:rsid w:val="00A377F8"/>
    <w:rsid w:val="00A4003F"/>
    <w:rsid w:val="00A400A8"/>
    <w:rsid w:val="00A403CF"/>
    <w:rsid w:val="00A40BA9"/>
    <w:rsid w:val="00A41982"/>
    <w:rsid w:val="00A419DC"/>
    <w:rsid w:val="00A419FD"/>
    <w:rsid w:val="00A42122"/>
    <w:rsid w:val="00A421C2"/>
    <w:rsid w:val="00A42581"/>
    <w:rsid w:val="00A42CF6"/>
    <w:rsid w:val="00A439B8"/>
    <w:rsid w:val="00A44144"/>
    <w:rsid w:val="00A441DA"/>
    <w:rsid w:val="00A44929"/>
    <w:rsid w:val="00A468C7"/>
    <w:rsid w:val="00A470A8"/>
    <w:rsid w:val="00A474D6"/>
    <w:rsid w:val="00A47F4C"/>
    <w:rsid w:val="00A501CB"/>
    <w:rsid w:val="00A5075F"/>
    <w:rsid w:val="00A51CBD"/>
    <w:rsid w:val="00A51EBB"/>
    <w:rsid w:val="00A52077"/>
    <w:rsid w:val="00A5319D"/>
    <w:rsid w:val="00A53537"/>
    <w:rsid w:val="00A55729"/>
    <w:rsid w:val="00A558F4"/>
    <w:rsid w:val="00A55B9F"/>
    <w:rsid w:val="00A56419"/>
    <w:rsid w:val="00A56CE1"/>
    <w:rsid w:val="00A57995"/>
    <w:rsid w:val="00A60B19"/>
    <w:rsid w:val="00A60BFD"/>
    <w:rsid w:val="00A60E50"/>
    <w:rsid w:val="00A60ECA"/>
    <w:rsid w:val="00A60FC9"/>
    <w:rsid w:val="00A61478"/>
    <w:rsid w:val="00A61C66"/>
    <w:rsid w:val="00A62DC1"/>
    <w:rsid w:val="00A62DFF"/>
    <w:rsid w:val="00A63670"/>
    <w:rsid w:val="00A637C4"/>
    <w:rsid w:val="00A64768"/>
    <w:rsid w:val="00A64E2B"/>
    <w:rsid w:val="00A65071"/>
    <w:rsid w:val="00A65084"/>
    <w:rsid w:val="00A650A9"/>
    <w:rsid w:val="00A652FE"/>
    <w:rsid w:val="00A65A6F"/>
    <w:rsid w:val="00A66068"/>
    <w:rsid w:val="00A664E2"/>
    <w:rsid w:val="00A66528"/>
    <w:rsid w:val="00A666B5"/>
    <w:rsid w:val="00A66727"/>
    <w:rsid w:val="00A67810"/>
    <w:rsid w:val="00A67C66"/>
    <w:rsid w:val="00A703B1"/>
    <w:rsid w:val="00A71BD7"/>
    <w:rsid w:val="00A72053"/>
    <w:rsid w:val="00A7405F"/>
    <w:rsid w:val="00A7447B"/>
    <w:rsid w:val="00A7450F"/>
    <w:rsid w:val="00A748C5"/>
    <w:rsid w:val="00A74D7E"/>
    <w:rsid w:val="00A751CF"/>
    <w:rsid w:val="00A76068"/>
    <w:rsid w:val="00A7612A"/>
    <w:rsid w:val="00A761EB"/>
    <w:rsid w:val="00A762B0"/>
    <w:rsid w:val="00A764E2"/>
    <w:rsid w:val="00A76A90"/>
    <w:rsid w:val="00A76BD5"/>
    <w:rsid w:val="00A76FF4"/>
    <w:rsid w:val="00A77A06"/>
    <w:rsid w:val="00A77CB3"/>
    <w:rsid w:val="00A77D78"/>
    <w:rsid w:val="00A77FC9"/>
    <w:rsid w:val="00A826E2"/>
    <w:rsid w:val="00A82E55"/>
    <w:rsid w:val="00A82EE0"/>
    <w:rsid w:val="00A83DCB"/>
    <w:rsid w:val="00A846BD"/>
    <w:rsid w:val="00A856A6"/>
    <w:rsid w:val="00A85C2F"/>
    <w:rsid w:val="00A85DE2"/>
    <w:rsid w:val="00A8658F"/>
    <w:rsid w:val="00A86FE9"/>
    <w:rsid w:val="00A87212"/>
    <w:rsid w:val="00A872B8"/>
    <w:rsid w:val="00A8744F"/>
    <w:rsid w:val="00A87BFE"/>
    <w:rsid w:val="00A90068"/>
    <w:rsid w:val="00A90BFB"/>
    <w:rsid w:val="00A91578"/>
    <w:rsid w:val="00A91D12"/>
    <w:rsid w:val="00A923D8"/>
    <w:rsid w:val="00A92719"/>
    <w:rsid w:val="00A931E1"/>
    <w:rsid w:val="00A9321C"/>
    <w:rsid w:val="00A945C4"/>
    <w:rsid w:val="00A9461A"/>
    <w:rsid w:val="00A94C52"/>
    <w:rsid w:val="00A951A0"/>
    <w:rsid w:val="00A95299"/>
    <w:rsid w:val="00A95CA6"/>
    <w:rsid w:val="00A966DF"/>
    <w:rsid w:val="00A96928"/>
    <w:rsid w:val="00A96DE7"/>
    <w:rsid w:val="00A97862"/>
    <w:rsid w:val="00AA022D"/>
    <w:rsid w:val="00AA134B"/>
    <w:rsid w:val="00AA2060"/>
    <w:rsid w:val="00AA244A"/>
    <w:rsid w:val="00AA344E"/>
    <w:rsid w:val="00AA3763"/>
    <w:rsid w:val="00AA3BAF"/>
    <w:rsid w:val="00AA4E82"/>
    <w:rsid w:val="00AA5BEA"/>
    <w:rsid w:val="00AA61A1"/>
    <w:rsid w:val="00AA640C"/>
    <w:rsid w:val="00AA6729"/>
    <w:rsid w:val="00AA6784"/>
    <w:rsid w:val="00AA69E3"/>
    <w:rsid w:val="00AA7035"/>
    <w:rsid w:val="00AA7823"/>
    <w:rsid w:val="00AB1217"/>
    <w:rsid w:val="00AB14E2"/>
    <w:rsid w:val="00AB21AD"/>
    <w:rsid w:val="00AB2CC0"/>
    <w:rsid w:val="00AB338E"/>
    <w:rsid w:val="00AB3BBD"/>
    <w:rsid w:val="00AB3F51"/>
    <w:rsid w:val="00AB4070"/>
    <w:rsid w:val="00AB5F97"/>
    <w:rsid w:val="00AB6603"/>
    <w:rsid w:val="00AB6F70"/>
    <w:rsid w:val="00AB7807"/>
    <w:rsid w:val="00AB7B3B"/>
    <w:rsid w:val="00AB7C14"/>
    <w:rsid w:val="00AB7D1F"/>
    <w:rsid w:val="00AB7DD8"/>
    <w:rsid w:val="00AC0895"/>
    <w:rsid w:val="00AC0D91"/>
    <w:rsid w:val="00AC0FFB"/>
    <w:rsid w:val="00AC1329"/>
    <w:rsid w:val="00AC132B"/>
    <w:rsid w:val="00AC1660"/>
    <w:rsid w:val="00AC17B5"/>
    <w:rsid w:val="00AC1B72"/>
    <w:rsid w:val="00AC1E45"/>
    <w:rsid w:val="00AC204A"/>
    <w:rsid w:val="00AC20F6"/>
    <w:rsid w:val="00AC26FF"/>
    <w:rsid w:val="00AC296D"/>
    <w:rsid w:val="00AC2BE0"/>
    <w:rsid w:val="00AC33EE"/>
    <w:rsid w:val="00AC40CF"/>
    <w:rsid w:val="00AC5C0A"/>
    <w:rsid w:val="00AC68EE"/>
    <w:rsid w:val="00AC6B16"/>
    <w:rsid w:val="00AC7087"/>
    <w:rsid w:val="00AC70EC"/>
    <w:rsid w:val="00AD0159"/>
    <w:rsid w:val="00AD035C"/>
    <w:rsid w:val="00AD055E"/>
    <w:rsid w:val="00AD0CC3"/>
    <w:rsid w:val="00AD0FE3"/>
    <w:rsid w:val="00AD128A"/>
    <w:rsid w:val="00AD1319"/>
    <w:rsid w:val="00AD1947"/>
    <w:rsid w:val="00AD27AF"/>
    <w:rsid w:val="00AD323D"/>
    <w:rsid w:val="00AD3387"/>
    <w:rsid w:val="00AD33C2"/>
    <w:rsid w:val="00AD3494"/>
    <w:rsid w:val="00AD3E94"/>
    <w:rsid w:val="00AD3FE5"/>
    <w:rsid w:val="00AD46CD"/>
    <w:rsid w:val="00AD486B"/>
    <w:rsid w:val="00AD4A00"/>
    <w:rsid w:val="00AD4FBA"/>
    <w:rsid w:val="00AD5537"/>
    <w:rsid w:val="00AD556B"/>
    <w:rsid w:val="00AD56CA"/>
    <w:rsid w:val="00AD62A5"/>
    <w:rsid w:val="00AD6487"/>
    <w:rsid w:val="00AD714E"/>
    <w:rsid w:val="00AD7607"/>
    <w:rsid w:val="00AE0216"/>
    <w:rsid w:val="00AE0394"/>
    <w:rsid w:val="00AE0E72"/>
    <w:rsid w:val="00AE12A0"/>
    <w:rsid w:val="00AE1858"/>
    <w:rsid w:val="00AE1DEA"/>
    <w:rsid w:val="00AE2702"/>
    <w:rsid w:val="00AE2A51"/>
    <w:rsid w:val="00AE37EE"/>
    <w:rsid w:val="00AE3AD8"/>
    <w:rsid w:val="00AE5098"/>
    <w:rsid w:val="00AE53EC"/>
    <w:rsid w:val="00AE5A94"/>
    <w:rsid w:val="00AE5B87"/>
    <w:rsid w:val="00AE5ECC"/>
    <w:rsid w:val="00AE6ED0"/>
    <w:rsid w:val="00AE7005"/>
    <w:rsid w:val="00AE70AC"/>
    <w:rsid w:val="00AF0031"/>
    <w:rsid w:val="00AF056E"/>
    <w:rsid w:val="00AF14B2"/>
    <w:rsid w:val="00AF195E"/>
    <w:rsid w:val="00AF199B"/>
    <w:rsid w:val="00AF1A18"/>
    <w:rsid w:val="00AF1B9D"/>
    <w:rsid w:val="00AF2E31"/>
    <w:rsid w:val="00AF33DF"/>
    <w:rsid w:val="00AF3947"/>
    <w:rsid w:val="00AF3BFA"/>
    <w:rsid w:val="00AF3F85"/>
    <w:rsid w:val="00AF446B"/>
    <w:rsid w:val="00AF498F"/>
    <w:rsid w:val="00AF568F"/>
    <w:rsid w:val="00AF59AA"/>
    <w:rsid w:val="00AF5BE7"/>
    <w:rsid w:val="00AF687F"/>
    <w:rsid w:val="00AF6D55"/>
    <w:rsid w:val="00AF6E7D"/>
    <w:rsid w:val="00AF7232"/>
    <w:rsid w:val="00AF78B9"/>
    <w:rsid w:val="00B00809"/>
    <w:rsid w:val="00B00B3B"/>
    <w:rsid w:val="00B00B96"/>
    <w:rsid w:val="00B014F8"/>
    <w:rsid w:val="00B0166A"/>
    <w:rsid w:val="00B01880"/>
    <w:rsid w:val="00B0206F"/>
    <w:rsid w:val="00B021D4"/>
    <w:rsid w:val="00B02345"/>
    <w:rsid w:val="00B02D89"/>
    <w:rsid w:val="00B0332E"/>
    <w:rsid w:val="00B033BB"/>
    <w:rsid w:val="00B034C6"/>
    <w:rsid w:val="00B03871"/>
    <w:rsid w:val="00B03F39"/>
    <w:rsid w:val="00B0461C"/>
    <w:rsid w:val="00B04A9D"/>
    <w:rsid w:val="00B05382"/>
    <w:rsid w:val="00B05CE7"/>
    <w:rsid w:val="00B06496"/>
    <w:rsid w:val="00B06DB9"/>
    <w:rsid w:val="00B0730E"/>
    <w:rsid w:val="00B0796D"/>
    <w:rsid w:val="00B07A23"/>
    <w:rsid w:val="00B07B7C"/>
    <w:rsid w:val="00B10B4E"/>
    <w:rsid w:val="00B1121D"/>
    <w:rsid w:val="00B114CA"/>
    <w:rsid w:val="00B1236D"/>
    <w:rsid w:val="00B126FF"/>
    <w:rsid w:val="00B1306B"/>
    <w:rsid w:val="00B13115"/>
    <w:rsid w:val="00B13BFF"/>
    <w:rsid w:val="00B14A84"/>
    <w:rsid w:val="00B15254"/>
    <w:rsid w:val="00B160CA"/>
    <w:rsid w:val="00B1626A"/>
    <w:rsid w:val="00B172D4"/>
    <w:rsid w:val="00B17750"/>
    <w:rsid w:val="00B17A6A"/>
    <w:rsid w:val="00B17A71"/>
    <w:rsid w:val="00B17C63"/>
    <w:rsid w:val="00B201CB"/>
    <w:rsid w:val="00B205D9"/>
    <w:rsid w:val="00B20A2E"/>
    <w:rsid w:val="00B21436"/>
    <w:rsid w:val="00B2193C"/>
    <w:rsid w:val="00B21D29"/>
    <w:rsid w:val="00B227F7"/>
    <w:rsid w:val="00B2306C"/>
    <w:rsid w:val="00B2337F"/>
    <w:rsid w:val="00B23832"/>
    <w:rsid w:val="00B23894"/>
    <w:rsid w:val="00B23FD5"/>
    <w:rsid w:val="00B2503F"/>
    <w:rsid w:val="00B25961"/>
    <w:rsid w:val="00B26032"/>
    <w:rsid w:val="00B263E1"/>
    <w:rsid w:val="00B26D36"/>
    <w:rsid w:val="00B26EBD"/>
    <w:rsid w:val="00B27630"/>
    <w:rsid w:val="00B27D32"/>
    <w:rsid w:val="00B27E5B"/>
    <w:rsid w:val="00B300F1"/>
    <w:rsid w:val="00B32635"/>
    <w:rsid w:val="00B32AE6"/>
    <w:rsid w:val="00B32E5A"/>
    <w:rsid w:val="00B32FF9"/>
    <w:rsid w:val="00B33E4A"/>
    <w:rsid w:val="00B3439F"/>
    <w:rsid w:val="00B35461"/>
    <w:rsid w:val="00B3577E"/>
    <w:rsid w:val="00B35A26"/>
    <w:rsid w:val="00B35B85"/>
    <w:rsid w:val="00B3620D"/>
    <w:rsid w:val="00B367E0"/>
    <w:rsid w:val="00B3688B"/>
    <w:rsid w:val="00B36BD7"/>
    <w:rsid w:val="00B36BEB"/>
    <w:rsid w:val="00B36F4F"/>
    <w:rsid w:val="00B3796F"/>
    <w:rsid w:val="00B37A4C"/>
    <w:rsid w:val="00B40F66"/>
    <w:rsid w:val="00B4237C"/>
    <w:rsid w:val="00B42692"/>
    <w:rsid w:val="00B42C7B"/>
    <w:rsid w:val="00B43032"/>
    <w:rsid w:val="00B43589"/>
    <w:rsid w:val="00B43CF7"/>
    <w:rsid w:val="00B447C5"/>
    <w:rsid w:val="00B44A97"/>
    <w:rsid w:val="00B45451"/>
    <w:rsid w:val="00B4579B"/>
    <w:rsid w:val="00B45F92"/>
    <w:rsid w:val="00B46689"/>
    <w:rsid w:val="00B50713"/>
    <w:rsid w:val="00B50CC6"/>
    <w:rsid w:val="00B50E32"/>
    <w:rsid w:val="00B50E4D"/>
    <w:rsid w:val="00B51644"/>
    <w:rsid w:val="00B517FA"/>
    <w:rsid w:val="00B51A79"/>
    <w:rsid w:val="00B51EBC"/>
    <w:rsid w:val="00B52ACD"/>
    <w:rsid w:val="00B5332A"/>
    <w:rsid w:val="00B54710"/>
    <w:rsid w:val="00B54754"/>
    <w:rsid w:val="00B54756"/>
    <w:rsid w:val="00B54CA8"/>
    <w:rsid w:val="00B558C1"/>
    <w:rsid w:val="00B559F5"/>
    <w:rsid w:val="00B55F28"/>
    <w:rsid w:val="00B5662A"/>
    <w:rsid w:val="00B570E7"/>
    <w:rsid w:val="00B577FC"/>
    <w:rsid w:val="00B57F03"/>
    <w:rsid w:val="00B60019"/>
    <w:rsid w:val="00B6059D"/>
    <w:rsid w:val="00B607E1"/>
    <w:rsid w:val="00B60A0C"/>
    <w:rsid w:val="00B60AFA"/>
    <w:rsid w:val="00B60CEE"/>
    <w:rsid w:val="00B60F72"/>
    <w:rsid w:val="00B618B1"/>
    <w:rsid w:val="00B620A1"/>
    <w:rsid w:val="00B6246F"/>
    <w:rsid w:val="00B624B4"/>
    <w:rsid w:val="00B6289A"/>
    <w:rsid w:val="00B63638"/>
    <w:rsid w:val="00B63DD4"/>
    <w:rsid w:val="00B644BB"/>
    <w:rsid w:val="00B64C70"/>
    <w:rsid w:val="00B67349"/>
    <w:rsid w:val="00B673C9"/>
    <w:rsid w:val="00B676CF"/>
    <w:rsid w:val="00B678B5"/>
    <w:rsid w:val="00B7009C"/>
    <w:rsid w:val="00B70638"/>
    <w:rsid w:val="00B70AEF"/>
    <w:rsid w:val="00B70CA0"/>
    <w:rsid w:val="00B70F8D"/>
    <w:rsid w:val="00B710DD"/>
    <w:rsid w:val="00B714B2"/>
    <w:rsid w:val="00B717D7"/>
    <w:rsid w:val="00B71B17"/>
    <w:rsid w:val="00B728EE"/>
    <w:rsid w:val="00B72AB5"/>
    <w:rsid w:val="00B72DFA"/>
    <w:rsid w:val="00B7373B"/>
    <w:rsid w:val="00B73AF3"/>
    <w:rsid w:val="00B73E16"/>
    <w:rsid w:val="00B7418C"/>
    <w:rsid w:val="00B741D1"/>
    <w:rsid w:val="00B742B5"/>
    <w:rsid w:val="00B746E4"/>
    <w:rsid w:val="00B74885"/>
    <w:rsid w:val="00B765BA"/>
    <w:rsid w:val="00B76FF6"/>
    <w:rsid w:val="00B778AB"/>
    <w:rsid w:val="00B77C01"/>
    <w:rsid w:val="00B77EA2"/>
    <w:rsid w:val="00B807A8"/>
    <w:rsid w:val="00B810F2"/>
    <w:rsid w:val="00B81206"/>
    <w:rsid w:val="00B814BF"/>
    <w:rsid w:val="00B820BC"/>
    <w:rsid w:val="00B82AE9"/>
    <w:rsid w:val="00B83067"/>
    <w:rsid w:val="00B83312"/>
    <w:rsid w:val="00B833CB"/>
    <w:rsid w:val="00B836C4"/>
    <w:rsid w:val="00B83818"/>
    <w:rsid w:val="00B83AA7"/>
    <w:rsid w:val="00B83D7F"/>
    <w:rsid w:val="00B842D9"/>
    <w:rsid w:val="00B84868"/>
    <w:rsid w:val="00B84AFA"/>
    <w:rsid w:val="00B84F99"/>
    <w:rsid w:val="00B8620D"/>
    <w:rsid w:val="00B86522"/>
    <w:rsid w:val="00B86741"/>
    <w:rsid w:val="00B86BA3"/>
    <w:rsid w:val="00B870B9"/>
    <w:rsid w:val="00B87391"/>
    <w:rsid w:val="00B90566"/>
    <w:rsid w:val="00B910BE"/>
    <w:rsid w:val="00B911D1"/>
    <w:rsid w:val="00B91E0A"/>
    <w:rsid w:val="00B91F48"/>
    <w:rsid w:val="00B9246F"/>
    <w:rsid w:val="00B92701"/>
    <w:rsid w:val="00B92BB0"/>
    <w:rsid w:val="00B92C90"/>
    <w:rsid w:val="00B93275"/>
    <w:rsid w:val="00B93F19"/>
    <w:rsid w:val="00B94FBE"/>
    <w:rsid w:val="00B955C7"/>
    <w:rsid w:val="00B96AB5"/>
    <w:rsid w:val="00BA0040"/>
    <w:rsid w:val="00BA041F"/>
    <w:rsid w:val="00BA0BED"/>
    <w:rsid w:val="00BA0CB9"/>
    <w:rsid w:val="00BA21D5"/>
    <w:rsid w:val="00BA2225"/>
    <w:rsid w:val="00BA237F"/>
    <w:rsid w:val="00BA27C8"/>
    <w:rsid w:val="00BA29D9"/>
    <w:rsid w:val="00BA2B0E"/>
    <w:rsid w:val="00BA2CD4"/>
    <w:rsid w:val="00BA353E"/>
    <w:rsid w:val="00BA3EE3"/>
    <w:rsid w:val="00BA441E"/>
    <w:rsid w:val="00BA48EB"/>
    <w:rsid w:val="00BA4FB3"/>
    <w:rsid w:val="00BA5047"/>
    <w:rsid w:val="00BA51F4"/>
    <w:rsid w:val="00BA56D1"/>
    <w:rsid w:val="00BA57C7"/>
    <w:rsid w:val="00BA58D4"/>
    <w:rsid w:val="00BA5908"/>
    <w:rsid w:val="00BA6B52"/>
    <w:rsid w:val="00BA79F3"/>
    <w:rsid w:val="00BB06C1"/>
    <w:rsid w:val="00BB0C95"/>
    <w:rsid w:val="00BB0FFB"/>
    <w:rsid w:val="00BB1B83"/>
    <w:rsid w:val="00BB1EEB"/>
    <w:rsid w:val="00BB20C3"/>
    <w:rsid w:val="00BB2147"/>
    <w:rsid w:val="00BB2982"/>
    <w:rsid w:val="00BB336D"/>
    <w:rsid w:val="00BB3489"/>
    <w:rsid w:val="00BB39DC"/>
    <w:rsid w:val="00BB3B61"/>
    <w:rsid w:val="00BB3DF0"/>
    <w:rsid w:val="00BB4570"/>
    <w:rsid w:val="00BB4AC1"/>
    <w:rsid w:val="00BB6B20"/>
    <w:rsid w:val="00BB7091"/>
    <w:rsid w:val="00BB79F0"/>
    <w:rsid w:val="00BB7C15"/>
    <w:rsid w:val="00BC0A94"/>
    <w:rsid w:val="00BC0C17"/>
    <w:rsid w:val="00BC0F43"/>
    <w:rsid w:val="00BC2B9B"/>
    <w:rsid w:val="00BC2ECB"/>
    <w:rsid w:val="00BC3CB5"/>
    <w:rsid w:val="00BC3E95"/>
    <w:rsid w:val="00BC3ED1"/>
    <w:rsid w:val="00BC4D4D"/>
    <w:rsid w:val="00BC506C"/>
    <w:rsid w:val="00BC54FA"/>
    <w:rsid w:val="00BC56B2"/>
    <w:rsid w:val="00BC5BF0"/>
    <w:rsid w:val="00BC5D46"/>
    <w:rsid w:val="00BC5E72"/>
    <w:rsid w:val="00BC68E4"/>
    <w:rsid w:val="00BC6A93"/>
    <w:rsid w:val="00BC717C"/>
    <w:rsid w:val="00BC76CB"/>
    <w:rsid w:val="00BC7D6B"/>
    <w:rsid w:val="00BD089C"/>
    <w:rsid w:val="00BD1BA4"/>
    <w:rsid w:val="00BD1FAE"/>
    <w:rsid w:val="00BD272D"/>
    <w:rsid w:val="00BD2EDB"/>
    <w:rsid w:val="00BD3150"/>
    <w:rsid w:val="00BD34C4"/>
    <w:rsid w:val="00BD35DD"/>
    <w:rsid w:val="00BD3BFD"/>
    <w:rsid w:val="00BD42E5"/>
    <w:rsid w:val="00BD42F1"/>
    <w:rsid w:val="00BD4694"/>
    <w:rsid w:val="00BD5466"/>
    <w:rsid w:val="00BD5FD0"/>
    <w:rsid w:val="00BD61C6"/>
    <w:rsid w:val="00BD637E"/>
    <w:rsid w:val="00BD65E9"/>
    <w:rsid w:val="00BD67CF"/>
    <w:rsid w:val="00BD6B2B"/>
    <w:rsid w:val="00BD6F82"/>
    <w:rsid w:val="00BD6F84"/>
    <w:rsid w:val="00BD6FE0"/>
    <w:rsid w:val="00BD73F9"/>
    <w:rsid w:val="00BD7D9B"/>
    <w:rsid w:val="00BD7E4C"/>
    <w:rsid w:val="00BE1139"/>
    <w:rsid w:val="00BE11E7"/>
    <w:rsid w:val="00BE2C28"/>
    <w:rsid w:val="00BE3068"/>
    <w:rsid w:val="00BE357D"/>
    <w:rsid w:val="00BE3883"/>
    <w:rsid w:val="00BE388B"/>
    <w:rsid w:val="00BE3932"/>
    <w:rsid w:val="00BE4FA0"/>
    <w:rsid w:val="00BE50D9"/>
    <w:rsid w:val="00BE57A1"/>
    <w:rsid w:val="00BE5C4F"/>
    <w:rsid w:val="00BE63D8"/>
    <w:rsid w:val="00BE63F7"/>
    <w:rsid w:val="00BE6679"/>
    <w:rsid w:val="00BE7D1C"/>
    <w:rsid w:val="00BE7DFA"/>
    <w:rsid w:val="00BF05F3"/>
    <w:rsid w:val="00BF09DB"/>
    <w:rsid w:val="00BF0D36"/>
    <w:rsid w:val="00BF10A9"/>
    <w:rsid w:val="00BF1673"/>
    <w:rsid w:val="00BF16BE"/>
    <w:rsid w:val="00BF1E36"/>
    <w:rsid w:val="00BF2526"/>
    <w:rsid w:val="00BF27A2"/>
    <w:rsid w:val="00BF2B93"/>
    <w:rsid w:val="00BF30CD"/>
    <w:rsid w:val="00BF318B"/>
    <w:rsid w:val="00BF3ACC"/>
    <w:rsid w:val="00BF3C47"/>
    <w:rsid w:val="00BF4541"/>
    <w:rsid w:val="00BF495F"/>
    <w:rsid w:val="00BF4F9B"/>
    <w:rsid w:val="00BF513C"/>
    <w:rsid w:val="00BF523F"/>
    <w:rsid w:val="00BF657B"/>
    <w:rsid w:val="00BF6AE5"/>
    <w:rsid w:val="00BF7283"/>
    <w:rsid w:val="00C00668"/>
    <w:rsid w:val="00C00BC6"/>
    <w:rsid w:val="00C02CC9"/>
    <w:rsid w:val="00C02D24"/>
    <w:rsid w:val="00C03EB3"/>
    <w:rsid w:val="00C04167"/>
    <w:rsid w:val="00C041EC"/>
    <w:rsid w:val="00C04723"/>
    <w:rsid w:val="00C0510F"/>
    <w:rsid w:val="00C05459"/>
    <w:rsid w:val="00C055C9"/>
    <w:rsid w:val="00C0564C"/>
    <w:rsid w:val="00C0587D"/>
    <w:rsid w:val="00C05FB0"/>
    <w:rsid w:val="00C0637C"/>
    <w:rsid w:val="00C065EC"/>
    <w:rsid w:val="00C070F8"/>
    <w:rsid w:val="00C10FF4"/>
    <w:rsid w:val="00C112EB"/>
    <w:rsid w:val="00C115BE"/>
    <w:rsid w:val="00C116F0"/>
    <w:rsid w:val="00C11CFB"/>
    <w:rsid w:val="00C1206F"/>
    <w:rsid w:val="00C12383"/>
    <w:rsid w:val="00C12DFD"/>
    <w:rsid w:val="00C12FD9"/>
    <w:rsid w:val="00C13213"/>
    <w:rsid w:val="00C14C2D"/>
    <w:rsid w:val="00C15079"/>
    <w:rsid w:val="00C1517E"/>
    <w:rsid w:val="00C15889"/>
    <w:rsid w:val="00C158F8"/>
    <w:rsid w:val="00C1673A"/>
    <w:rsid w:val="00C17392"/>
    <w:rsid w:val="00C17FAC"/>
    <w:rsid w:val="00C2077F"/>
    <w:rsid w:val="00C208A0"/>
    <w:rsid w:val="00C211C8"/>
    <w:rsid w:val="00C214F8"/>
    <w:rsid w:val="00C21E86"/>
    <w:rsid w:val="00C22012"/>
    <w:rsid w:val="00C22938"/>
    <w:rsid w:val="00C22E0A"/>
    <w:rsid w:val="00C22E82"/>
    <w:rsid w:val="00C23032"/>
    <w:rsid w:val="00C2363B"/>
    <w:rsid w:val="00C23916"/>
    <w:rsid w:val="00C23A02"/>
    <w:rsid w:val="00C23B64"/>
    <w:rsid w:val="00C2482F"/>
    <w:rsid w:val="00C24F0D"/>
    <w:rsid w:val="00C2547E"/>
    <w:rsid w:val="00C254D8"/>
    <w:rsid w:val="00C25680"/>
    <w:rsid w:val="00C26144"/>
    <w:rsid w:val="00C26EF6"/>
    <w:rsid w:val="00C27D48"/>
    <w:rsid w:val="00C3003A"/>
    <w:rsid w:val="00C30503"/>
    <w:rsid w:val="00C306B6"/>
    <w:rsid w:val="00C30A16"/>
    <w:rsid w:val="00C30D8D"/>
    <w:rsid w:val="00C3193F"/>
    <w:rsid w:val="00C31AB1"/>
    <w:rsid w:val="00C3288A"/>
    <w:rsid w:val="00C32A11"/>
    <w:rsid w:val="00C32FB0"/>
    <w:rsid w:val="00C33765"/>
    <w:rsid w:val="00C34654"/>
    <w:rsid w:val="00C34DE0"/>
    <w:rsid w:val="00C3532B"/>
    <w:rsid w:val="00C35A8A"/>
    <w:rsid w:val="00C363CF"/>
    <w:rsid w:val="00C365AD"/>
    <w:rsid w:val="00C36E5C"/>
    <w:rsid w:val="00C3743F"/>
    <w:rsid w:val="00C378DB"/>
    <w:rsid w:val="00C37D3A"/>
    <w:rsid w:val="00C40657"/>
    <w:rsid w:val="00C4088B"/>
    <w:rsid w:val="00C40C8D"/>
    <w:rsid w:val="00C40CFD"/>
    <w:rsid w:val="00C411DC"/>
    <w:rsid w:val="00C42307"/>
    <w:rsid w:val="00C42B76"/>
    <w:rsid w:val="00C4349A"/>
    <w:rsid w:val="00C43692"/>
    <w:rsid w:val="00C4458E"/>
    <w:rsid w:val="00C445FF"/>
    <w:rsid w:val="00C4478B"/>
    <w:rsid w:val="00C45A50"/>
    <w:rsid w:val="00C4630C"/>
    <w:rsid w:val="00C47584"/>
    <w:rsid w:val="00C47611"/>
    <w:rsid w:val="00C47648"/>
    <w:rsid w:val="00C50D8F"/>
    <w:rsid w:val="00C50FB7"/>
    <w:rsid w:val="00C50FCA"/>
    <w:rsid w:val="00C51B5F"/>
    <w:rsid w:val="00C51F39"/>
    <w:rsid w:val="00C521A7"/>
    <w:rsid w:val="00C527BA"/>
    <w:rsid w:val="00C52D51"/>
    <w:rsid w:val="00C53194"/>
    <w:rsid w:val="00C537FD"/>
    <w:rsid w:val="00C53E5B"/>
    <w:rsid w:val="00C5406A"/>
    <w:rsid w:val="00C54418"/>
    <w:rsid w:val="00C54993"/>
    <w:rsid w:val="00C54C7C"/>
    <w:rsid w:val="00C554E7"/>
    <w:rsid w:val="00C560AF"/>
    <w:rsid w:val="00C56253"/>
    <w:rsid w:val="00C5641D"/>
    <w:rsid w:val="00C5665A"/>
    <w:rsid w:val="00C56CB5"/>
    <w:rsid w:val="00C56DF6"/>
    <w:rsid w:val="00C57401"/>
    <w:rsid w:val="00C57B18"/>
    <w:rsid w:val="00C605A8"/>
    <w:rsid w:val="00C60784"/>
    <w:rsid w:val="00C60850"/>
    <w:rsid w:val="00C60949"/>
    <w:rsid w:val="00C60C33"/>
    <w:rsid w:val="00C6170A"/>
    <w:rsid w:val="00C61D3C"/>
    <w:rsid w:val="00C6236B"/>
    <w:rsid w:val="00C6296D"/>
    <w:rsid w:val="00C629F0"/>
    <w:rsid w:val="00C62D07"/>
    <w:rsid w:val="00C634F2"/>
    <w:rsid w:val="00C63626"/>
    <w:rsid w:val="00C642E7"/>
    <w:rsid w:val="00C650BF"/>
    <w:rsid w:val="00C65679"/>
    <w:rsid w:val="00C66AA6"/>
    <w:rsid w:val="00C66D07"/>
    <w:rsid w:val="00C66E98"/>
    <w:rsid w:val="00C67103"/>
    <w:rsid w:val="00C67A8B"/>
    <w:rsid w:val="00C67AEC"/>
    <w:rsid w:val="00C67DB5"/>
    <w:rsid w:val="00C67E8B"/>
    <w:rsid w:val="00C70130"/>
    <w:rsid w:val="00C70146"/>
    <w:rsid w:val="00C70B82"/>
    <w:rsid w:val="00C70D5C"/>
    <w:rsid w:val="00C720EB"/>
    <w:rsid w:val="00C726D8"/>
    <w:rsid w:val="00C72A29"/>
    <w:rsid w:val="00C72A67"/>
    <w:rsid w:val="00C72C67"/>
    <w:rsid w:val="00C737C1"/>
    <w:rsid w:val="00C738C9"/>
    <w:rsid w:val="00C74174"/>
    <w:rsid w:val="00C74B83"/>
    <w:rsid w:val="00C755BD"/>
    <w:rsid w:val="00C75D3B"/>
    <w:rsid w:val="00C760F7"/>
    <w:rsid w:val="00C76169"/>
    <w:rsid w:val="00C7616C"/>
    <w:rsid w:val="00C767AD"/>
    <w:rsid w:val="00C76AA5"/>
    <w:rsid w:val="00C802AB"/>
    <w:rsid w:val="00C809CE"/>
    <w:rsid w:val="00C81695"/>
    <w:rsid w:val="00C81A63"/>
    <w:rsid w:val="00C82003"/>
    <w:rsid w:val="00C82C96"/>
    <w:rsid w:val="00C833AF"/>
    <w:rsid w:val="00C83B4C"/>
    <w:rsid w:val="00C85393"/>
    <w:rsid w:val="00C8623A"/>
    <w:rsid w:val="00C86BD4"/>
    <w:rsid w:val="00C86C23"/>
    <w:rsid w:val="00C86D8F"/>
    <w:rsid w:val="00C87720"/>
    <w:rsid w:val="00C8780A"/>
    <w:rsid w:val="00C87F67"/>
    <w:rsid w:val="00C90627"/>
    <w:rsid w:val="00C90C08"/>
    <w:rsid w:val="00C91187"/>
    <w:rsid w:val="00C911B7"/>
    <w:rsid w:val="00C91286"/>
    <w:rsid w:val="00C914A0"/>
    <w:rsid w:val="00C92010"/>
    <w:rsid w:val="00C92622"/>
    <w:rsid w:val="00C93837"/>
    <w:rsid w:val="00C9386F"/>
    <w:rsid w:val="00C939AF"/>
    <w:rsid w:val="00C93C90"/>
    <w:rsid w:val="00C944A3"/>
    <w:rsid w:val="00C9469B"/>
    <w:rsid w:val="00C94A90"/>
    <w:rsid w:val="00C94BD0"/>
    <w:rsid w:val="00C953B6"/>
    <w:rsid w:val="00C95F99"/>
    <w:rsid w:val="00C961EE"/>
    <w:rsid w:val="00C9629F"/>
    <w:rsid w:val="00C96395"/>
    <w:rsid w:val="00C963DB"/>
    <w:rsid w:val="00C97738"/>
    <w:rsid w:val="00C97B53"/>
    <w:rsid w:val="00C97EA6"/>
    <w:rsid w:val="00CA02F4"/>
    <w:rsid w:val="00CA09C2"/>
    <w:rsid w:val="00CA0A26"/>
    <w:rsid w:val="00CA10C6"/>
    <w:rsid w:val="00CA1624"/>
    <w:rsid w:val="00CA1AB8"/>
    <w:rsid w:val="00CA2428"/>
    <w:rsid w:val="00CA2A37"/>
    <w:rsid w:val="00CA3215"/>
    <w:rsid w:val="00CA3374"/>
    <w:rsid w:val="00CA3A1D"/>
    <w:rsid w:val="00CA3B0B"/>
    <w:rsid w:val="00CA45FF"/>
    <w:rsid w:val="00CA4D6E"/>
    <w:rsid w:val="00CA4D72"/>
    <w:rsid w:val="00CA4F2E"/>
    <w:rsid w:val="00CA57E2"/>
    <w:rsid w:val="00CA63D7"/>
    <w:rsid w:val="00CA6BCE"/>
    <w:rsid w:val="00CA6F74"/>
    <w:rsid w:val="00CA7C73"/>
    <w:rsid w:val="00CA7FB9"/>
    <w:rsid w:val="00CB0064"/>
    <w:rsid w:val="00CB0928"/>
    <w:rsid w:val="00CB1441"/>
    <w:rsid w:val="00CB1D10"/>
    <w:rsid w:val="00CB1F44"/>
    <w:rsid w:val="00CB249B"/>
    <w:rsid w:val="00CB2B0A"/>
    <w:rsid w:val="00CB3430"/>
    <w:rsid w:val="00CB3EFA"/>
    <w:rsid w:val="00CB57E1"/>
    <w:rsid w:val="00CB63CE"/>
    <w:rsid w:val="00CB6780"/>
    <w:rsid w:val="00CB6BF3"/>
    <w:rsid w:val="00CB76A9"/>
    <w:rsid w:val="00CC0097"/>
    <w:rsid w:val="00CC0287"/>
    <w:rsid w:val="00CC0C83"/>
    <w:rsid w:val="00CC214B"/>
    <w:rsid w:val="00CC2205"/>
    <w:rsid w:val="00CC23B4"/>
    <w:rsid w:val="00CC2FDA"/>
    <w:rsid w:val="00CC33F1"/>
    <w:rsid w:val="00CC4447"/>
    <w:rsid w:val="00CC4684"/>
    <w:rsid w:val="00CC473F"/>
    <w:rsid w:val="00CC4A90"/>
    <w:rsid w:val="00CC4BF7"/>
    <w:rsid w:val="00CC5003"/>
    <w:rsid w:val="00CC52E2"/>
    <w:rsid w:val="00CC550E"/>
    <w:rsid w:val="00CC60FA"/>
    <w:rsid w:val="00CC61B4"/>
    <w:rsid w:val="00CC6256"/>
    <w:rsid w:val="00CC659B"/>
    <w:rsid w:val="00CC693F"/>
    <w:rsid w:val="00CC6A03"/>
    <w:rsid w:val="00CC715C"/>
    <w:rsid w:val="00CC7433"/>
    <w:rsid w:val="00CC7561"/>
    <w:rsid w:val="00CC7D8E"/>
    <w:rsid w:val="00CD1F39"/>
    <w:rsid w:val="00CD1F48"/>
    <w:rsid w:val="00CD1F7E"/>
    <w:rsid w:val="00CD217A"/>
    <w:rsid w:val="00CD26CB"/>
    <w:rsid w:val="00CD2AB2"/>
    <w:rsid w:val="00CD356E"/>
    <w:rsid w:val="00CD6306"/>
    <w:rsid w:val="00CD6B5E"/>
    <w:rsid w:val="00CD7098"/>
    <w:rsid w:val="00CD711B"/>
    <w:rsid w:val="00CD7C81"/>
    <w:rsid w:val="00CE020A"/>
    <w:rsid w:val="00CE065B"/>
    <w:rsid w:val="00CE07EF"/>
    <w:rsid w:val="00CE0C6E"/>
    <w:rsid w:val="00CE0E08"/>
    <w:rsid w:val="00CE17A5"/>
    <w:rsid w:val="00CE1861"/>
    <w:rsid w:val="00CE1A77"/>
    <w:rsid w:val="00CE32C8"/>
    <w:rsid w:val="00CE34A9"/>
    <w:rsid w:val="00CE38B4"/>
    <w:rsid w:val="00CE3CB0"/>
    <w:rsid w:val="00CE3E8F"/>
    <w:rsid w:val="00CE45EA"/>
    <w:rsid w:val="00CE51A4"/>
    <w:rsid w:val="00CE5325"/>
    <w:rsid w:val="00CE5837"/>
    <w:rsid w:val="00CE5A00"/>
    <w:rsid w:val="00CE5F9D"/>
    <w:rsid w:val="00CE65A5"/>
    <w:rsid w:val="00CE65D2"/>
    <w:rsid w:val="00CE71FF"/>
    <w:rsid w:val="00CE79F5"/>
    <w:rsid w:val="00CE7B41"/>
    <w:rsid w:val="00CE7DA5"/>
    <w:rsid w:val="00CE7DC8"/>
    <w:rsid w:val="00CF0111"/>
    <w:rsid w:val="00CF0B34"/>
    <w:rsid w:val="00CF1294"/>
    <w:rsid w:val="00CF2D52"/>
    <w:rsid w:val="00CF2F98"/>
    <w:rsid w:val="00CF4668"/>
    <w:rsid w:val="00CF46C8"/>
    <w:rsid w:val="00CF4D20"/>
    <w:rsid w:val="00CF4FED"/>
    <w:rsid w:val="00CF4FF5"/>
    <w:rsid w:val="00CF508C"/>
    <w:rsid w:val="00CF54CE"/>
    <w:rsid w:val="00CF5651"/>
    <w:rsid w:val="00CF56FA"/>
    <w:rsid w:val="00CF5896"/>
    <w:rsid w:val="00CF5B45"/>
    <w:rsid w:val="00CF5BC3"/>
    <w:rsid w:val="00CF64EF"/>
    <w:rsid w:val="00CF6C0A"/>
    <w:rsid w:val="00CF7437"/>
    <w:rsid w:val="00CF78F3"/>
    <w:rsid w:val="00D0012C"/>
    <w:rsid w:val="00D009E6"/>
    <w:rsid w:val="00D00C04"/>
    <w:rsid w:val="00D00EE3"/>
    <w:rsid w:val="00D025FB"/>
    <w:rsid w:val="00D0303C"/>
    <w:rsid w:val="00D03726"/>
    <w:rsid w:val="00D03C4E"/>
    <w:rsid w:val="00D04A65"/>
    <w:rsid w:val="00D04BAA"/>
    <w:rsid w:val="00D05FD6"/>
    <w:rsid w:val="00D06038"/>
    <w:rsid w:val="00D068B2"/>
    <w:rsid w:val="00D06DB4"/>
    <w:rsid w:val="00D07210"/>
    <w:rsid w:val="00D072B2"/>
    <w:rsid w:val="00D074CD"/>
    <w:rsid w:val="00D076AF"/>
    <w:rsid w:val="00D078AA"/>
    <w:rsid w:val="00D079C3"/>
    <w:rsid w:val="00D1059E"/>
    <w:rsid w:val="00D10DF6"/>
    <w:rsid w:val="00D111D8"/>
    <w:rsid w:val="00D11555"/>
    <w:rsid w:val="00D11870"/>
    <w:rsid w:val="00D12949"/>
    <w:rsid w:val="00D130F8"/>
    <w:rsid w:val="00D132C2"/>
    <w:rsid w:val="00D1335A"/>
    <w:rsid w:val="00D13859"/>
    <w:rsid w:val="00D13D71"/>
    <w:rsid w:val="00D13F04"/>
    <w:rsid w:val="00D1443F"/>
    <w:rsid w:val="00D148FC"/>
    <w:rsid w:val="00D15462"/>
    <w:rsid w:val="00D15634"/>
    <w:rsid w:val="00D158C7"/>
    <w:rsid w:val="00D163A7"/>
    <w:rsid w:val="00D16537"/>
    <w:rsid w:val="00D16C5C"/>
    <w:rsid w:val="00D1750C"/>
    <w:rsid w:val="00D176B4"/>
    <w:rsid w:val="00D17EDA"/>
    <w:rsid w:val="00D20882"/>
    <w:rsid w:val="00D20968"/>
    <w:rsid w:val="00D20EB0"/>
    <w:rsid w:val="00D21B00"/>
    <w:rsid w:val="00D22523"/>
    <w:rsid w:val="00D229C2"/>
    <w:rsid w:val="00D22CF4"/>
    <w:rsid w:val="00D239C0"/>
    <w:rsid w:val="00D24075"/>
    <w:rsid w:val="00D2491C"/>
    <w:rsid w:val="00D253E9"/>
    <w:rsid w:val="00D2743E"/>
    <w:rsid w:val="00D2751E"/>
    <w:rsid w:val="00D27DD4"/>
    <w:rsid w:val="00D30403"/>
    <w:rsid w:val="00D3069D"/>
    <w:rsid w:val="00D3070B"/>
    <w:rsid w:val="00D3140F"/>
    <w:rsid w:val="00D31F1D"/>
    <w:rsid w:val="00D32B8B"/>
    <w:rsid w:val="00D3362D"/>
    <w:rsid w:val="00D34247"/>
    <w:rsid w:val="00D3434F"/>
    <w:rsid w:val="00D3514B"/>
    <w:rsid w:val="00D35F4A"/>
    <w:rsid w:val="00D3766D"/>
    <w:rsid w:val="00D378E8"/>
    <w:rsid w:val="00D379E1"/>
    <w:rsid w:val="00D37C62"/>
    <w:rsid w:val="00D41166"/>
    <w:rsid w:val="00D41324"/>
    <w:rsid w:val="00D41425"/>
    <w:rsid w:val="00D4164B"/>
    <w:rsid w:val="00D4186C"/>
    <w:rsid w:val="00D41A15"/>
    <w:rsid w:val="00D43597"/>
    <w:rsid w:val="00D4383D"/>
    <w:rsid w:val="00D4444B"/>
    <w:rsid w:val="00D447F5"/>
    <w:rsid w:val="00D452D3"/>
    <w:rsid w:val="00D45807"/>
    <w:rsid w:val="00D45AE8"/>
    <w:rsid w:val="00D4629B"/>
    <w:rsid w:val="00D4684B"/>
    <w:rsid w:val="00D4700D"/>
    <w:rsid w:val="00D47096"/>
    <w:rsid w:val="00D4724E"/>
    <w:rsid w:val="00D4798C"/>
    <w:rsid w:val="00D47E76"/>
    <w:rsid w:val="00D50066"/>
    <w:rsid w:val="00D50DCB"/>
    <w:rsid w:val="00D519D9"/>
    <w:rsid w:val="00D519F9"/>
    <w:rsid w:val="00D51B6D"/>
    <w:rsid w:val="00D51DD0"/>
    <w:rsid w:val="00D52D81"/>
    <w:rsid w:val="00D52FD6"/>
    <w:rsid w:val="00D53186"/>
    <w:rsid w:val="00D5374F"/>
    <w:rsid w:val="00D539EB"/>
    <w:rsid w:val="00D53C40"/>
    <w:rsid w:val="00D53D5D"/>
    <w:rsid w:val="00D54E5A"/>
    <w:rsid w:val="00D56463"/>
    <w:rsid w:val="00D56729"/>
    <w:rsid w:val="00D57997"/>
    <w:rsid w:val="00D57EA0"/>
    <w:rsid w:val="00D60A5D"/>
    <w:rsid w:val="00D60D74"/>
    <w:rsid w:val="00D6113A"/>
    <w:rsid w:val="00D61B00"/>
    <w:rsid w:val="00D6228C"/>
    <w:rsid w:val="00D62AD6"/>
    <w:rsid w:val="00D62AF1"/>
    <w:rsid w:val="00D63014"/>
    <w:rsid w:val="00D63D5F"/>
    <w:rsid w:val="00D6434E"/>
    <w:rsid w:val="00D64E81"/>
    <w:rsid w:val="00D65513"/>
    <w:rsid w:val="00D6574C"/>
    <w:rsid w:val="00D65772"/>
    <w:rsid w:val="00D65C2D"/>
    <w:rsid w:val="00D66001"/>
    <w:rsid w:val="00D66428"/>
    <w:rsid w:val="00D666A7"/>
    <w:rsid w:val="00D66829"/>
    <w:rsid w:val="00D67E4A"/>
    <w:rsid w:val="00D70602"/>
    <w:rsid w:val="00D70ACC"/>
    <w:rsid w:val="00D70F68"/>
    <w:rsid w:val="00D711AC"/>
    <w:rsid w:val="00D72236"/>
    <w:rsid w:val="00D729FB"/>
    <w:rsid w:val="00D73E8B"/>
    <w:rsid w:val="00D74456"/>
    <w:rsid w:val="00D7480B"/>
    <w:rsid w:val="00D74E04"/>
    <w:rsid w:val="00D75468"/>
    <w:rsid w:val="00D75A26"/>
    <w:rsid w:val="00D75ACD"/>
    <w:rsid w:val="00D7607E"/>
    <w:rsid w:val="00D76380"/>
    <w:rsid w:val="00D765E1"/>
    <w:rsid w:val="00D7662C"/>
    <w:rsid w:val="00D766EC"/>
    <w:rsid w:val="00D76DB6"/>
    <w:rsid w:val="00D77761"/>
    <w:rsid w:val="00D77764"/>
    <w:rsid w:val="00D77DE4"/>
    <w:rsid w:val="00D808E7"/>
    <w:rsid w:val="00D80C79"/>
    <w:rsid w:val="00D81360"/>
    <w:rsid w:val="00D81B0A"/>
    <w:rsid w:val="00D8223F"/>
    <w:rsid w:val="00D82B83"/>
    <w:rsid w:val="00D82ED3"/>
    <w:rsid w:val="00D82FB9"/>
    <w:rsid w:val="00D83438"/>
    <w:rsid w:val="00D8365D"/>
    <w:rsid w:val="00D83C7F"/>
    <w:rsid w:val="00D84CEF"/>
    <w:rsid w:val="00D851DE"/>
    <w:rsid w:val="00D85B40"/>
    <w:rsid w:val="00D85D1A"/>
    <w:rsid w:val="00D85E86"/>
    <w:rsid w:val="00D86307"/>
    <w:rsid w:val="00D86C9A"/>
    <w:rsid w:val="00D86FD4"/>
    <w:rsid w:val="00D91B20"/>
    <w:rsid w:val="00D92A83"/>
    <w:rsid w:val="00D92C30"/>
    <w:rsid w:val="00D93312"/>
    <w:rsid w:val="00D939D0"/>
    <w:rsid w:val="00D93A96"/>
    <w:rsid w:val="00D93C48"/>
    <w:rsid w:val="00D93C78"/>
    <w:rsid w:val="00D949AA"/>
    <w:rsid w:val="00D94F86"/>
    <w:rsid w:val="00D96045"/>
    <w:rsid w:val="00D96301"/>
    <w:rsid w:val="00D9662F"/>
    <w:rsid w:val="00D96680"/>
    <w:rsid w:val="00D97275"/>
    <w:rsid w:val="00D978C8"/>
    <w:rsid w:val="00D97BA5"/>
    <w:rsid w:val="00D97F7F"/>
    <w:rsid w:val="00DA088F"/>
    <w:rsid w:val="00DA09B8"/>
    <w:rsid w:val="00DA0AAC"/>
    <w:rsid w:val="00DA0EB9"/>
    <w:rsid w:val="00DA10A2"/>
    <w:rsid w:val="00DA10C5"/>
    <w:rsid w:val="00DA14CF"/>
    <w:rsid w:val="00DA30B1"/>
    <w:rsid w:val="00DA310B"/>
    <w:rsid w:val="00DA362E"/>
    <w:rsid w:val="00DA38E9"/>
    <w:rsid w:val="00DA3B8E"/>
    <w:rsid w:val="00DA40B2"/>
    <w:rsid w:val="00DA46BA"/>
    <w:rsid w:val="00DA5FF1"/>
    <w:rsid w:val="00DA67DF"/>
    <w:rsid w:val="00DA7149"/>
    <w:rsid w:val="00DA71C1"/>
    <w:rsid w:val="00DB0352"/>
    <w:rsid w:val="00DB05A6"/>
    <w:rsid w:val="00DB0EAE"/>
    <w:rsid w:val="00DB1E51"/>
    <w:rsid w:val="00DB1FBD"/>
    <w:rsid w:val="00DB2448"/>
    <w:rsid w:val="00DB28BE"/>
    <w:rsid w:val="00DB3053"/>
    <w:rsid w:val="00DB32B1"/>
    <w:rsid w:val="00DB38F1"/>
    <w:rsid w:val="00DB3993"/>
    <w:rsid w:val="00DB4140"/>
    <w:rsid w:val="00DB499D"/>
    <w:rsid w:val="00DB5762"/>
    <w:rsid w:val="00DB5836"/>
    <w:rsid w:val="00DB64FB"/>
    <w:rsid w:val="00DB6B97"/>
    <w:rsid w:val="00DB7335"/>
    <w:rsid w:val="00DB7A4B"/>
    <w:rsid w:val="00DB7D93"/>
    <w:rsid w:val="00DB7E62"/>
    <w:rsid w:val="00DC03AE"/>
    <w:rsid w:val="00DC0569"/>
    <w:rsid w:val="00DC07D8"/>
    <w:rsid w:val="00DC0A77"/>
    <w:rsid w:val="00DC0F22"/>
    <w:rsid w:val="00DC0F28"/>
    <w:rsid w:val="00DC114A"/>
    <w:rsid w:val="00DC18E8"/>
    <w:rsid w:val="00DC1AC9"/>
    <w:rsid w:val="00DC2644"/>
    <w:rsid w:val="00DC2A5B"/>
    <w:rsid w:val="00DC35EE"/>
    <w:rsid w:val="00DC4031"/>
    <w:rsid w:val="00DC444D"/>
    <w:rsid w:val="00DC4AA0"/>
    <w:rsid w:val="00DC4DB3"/>
    <w:rsid w:val="00DC568E"/>
    <w:rsid w:val="00DC798D"/>
    <w:rsid w:val="00DD097C"/>
    <w:rsid w:val="00DD0BF1"/>
    <w:rsid w:val="00DD210C"/>
    <w:rsid w:val="00DD21B0"/>
    <w:rsid w:val="00DD222E"/>
    <w:rsid w:val="00DD2407"/>
    <w:rsid w:val="00DD2CBA"/>
    <w:rsid w:val="00DD316F"/>
    <w:rsid w:val="00DD38AC"/>
    <w:rsid w:val="00DD3EDD"/>
    <w:rsid w:val="00DD3FB3"/>
    <w:rsid w:val="00DD4344"/>
    <w:rsid w:val="00DD44B2"/>
    <w:rsid w:val="00DD5197"/>
    <w:rsid w:val="00DD55A1"/>
    <w:rsid w:val="00DD5611"/>
    <w:rsid w:val="00DD5787"/>
    <w:rsid w:val="00DD5ABE"/>
    <w:rsid w:val="00DD5D3F"/>
    <w:rsid w:val="00DD6CBA"/>
    <w:rsid w:val="00DD70D9"/>
    <w:rsid w:val="00DD73BB"/>
    <w:rsid w:val="00DD74AC"/>
    <w:rsid w:val="00DE03A5"/>
    <w:rsid w:val="00DE05B3"/>
    <w:rsid w:val="00DE0E0A"/>
    <w:rsid w:val="00DE0FC0"/>
    <w:rsid w:val="00DE17CA"/>
    <w:rsid w:val="00DE1880"/>
    <w:rsid w:val="00DE1984"/>
    <w:rsid w:val="00DE1D21"/>
    <w:rsid w:val="00DE22CD"/>
    <w:rsid w:val="00DE2699"/>
    <w:rsid w:val="00DE2932"/>
    <w:rsid w:val="00DE2AF8"/>
    <w:rsid w:val="00DE4247"/>
    <w:rsid w:val="00DE493D"/>
    <w:rsid w:val="00DE52E1"/>
    <w:rsid w:val="00DE57A2"/>
    <w:rsid w:val="00DE58DF"/>
    <w:rsid w:val="00DE5B0E"/>
    <w:rsid w:val="00DE633B"/>
    <w:rsid w:val="00DE6C1D"/>
    <w:rsid w:val="00DE7BA4"/>
    <w:rsid w:val="00DE7C6D"/>
    <w:rsid w:val="00DF0188"/>
    <w:rsid w:val="00DF037D"/>
    <w:rsid w:val="00DF0B5B"/>
    <w:rsid w:val="00DF0F7A"/>
    <w:rsid w:val="00DF14AB"/>
    <w:rsid w:val="00DF180A"/>
    <w:rsid w:val="00DF1E4D"/>
    <w:rsid w:val="00DF1E5D"/>
    <w:rsid w:val="00DF236E"/>
    <w:rsid w:val="00DF2702"/>
    <w:rsid w:val="00DF2B9F"/>
    <w:rsid w:val="00DF3B99"/>
    <w:rsid w:val="00DF3C12"/>
    <w:rsid w:val="00DF41D5"/>
    <w:rsid w:val="00DF4B3D"/>
    <w:rsid w:val="00DF4BDB"/>
    <w:rsid w:val="00DF5535"/>
    <w:rsid w:val="00DF67FA"/>
    <w:rsid w:val="00DF73CC"/>
    <w:rsid w:val="00DF7431"/>
    <w:rsid w:val="00DF7D6C"/>
    <w:rsid w:val="00DF7F51"/>
    <w:rsid w:val="00E001C1"/>
    <w:rsid w:val="00E00559"/>
    <w:rsid w:val="00E00B6C"/>
    <w:rsid w:val="00E00F33"/>
    <w:rsid w:val="00E0114B"/>
    <w:rsid w:val="00E0160F"/>
    <w:rsid w:val="00E016E5"/>
    <w:rsid w:val="00E019B4"/>
    <w:rsid w:val="00E02665"/>
    <w:rsid w:val="00E02710"/>
    <w:rsid w:val="00E02E18"/>
    <w:rsid w:val="00E0392E"/>
    <w:rsid w:val="00E03A06"/>
    <w:rsid w:val="00E0486D"/>
    <w:rsid w:val="00E04B8C"/>
    <w:rsid w:val="00E04D47"/>
    <w:rsid w:val="00E04E56"/>
    <w:rsid w:val="00E051EA"/>
    <w:rsid w:val="00E05FEE"/>
    <w:rsid w:val="00E07A13"/>
    <w:rsid w:val="00E10070"/>
    <w:rsid w:val="00E10448"/>
    <w:rsid w:val="00E10A36"/>
    <w:rsid w:val="00E10F71"/>
    <w:rsid w:val="00E12113"/>
    <w:rsid w:val="00E126F9"/>
    <w:rsid w:val="00E128C8"/>
    <w:rsid w:val="00E1371B"/>
    <w:rsid w:val="00E147A7"/>
    <w:rsid w:val="00E1569E"/>
    <w:rsid w:val="00E158BF"/>
    <w:rsid w:val="00E16038"/>
    <w:rsid w:val="00E1603A"/>
    <w:rsid w:val="00E16277"/>
    <w:rsid w:val="00E16EED"/>
    <w:rsid w:val="00E216C9"/>
    <w:rsid w:val="00E21B28"/>
    <w:rsid w:val="00E21BA3"/>
    <w:rsid w:val="00E21C49"/>
    <w:rsid w:val="00E223B6"/>
    <w:rsid w:val="00E227F1"/>
    <w:rsid w:val="00E22C4C"/>
    <w:rsid w:val="00E23801"/>
    <w:rsid w:val="00E238B0"/>
    <w:rsid w:val="00E25763"/>
    <w:rsid w:val="00E25D3E"/>
    <w:rsid w:val="00E26DA3"/>
    <w:rsid w:val="00E27915"/>
    <w:rsid w:val="00E27ABA"/>
    <w:rsid w:val="00E30AF9"/>
    <w:rsid w:val="00E311B1"/>
    <w:rsid w:val="00E31369"/>
    <w:rsid w:val="00E316EF"/>
    <w:rsid w:val="00E32117"/>
    <w:rsid w:val="00E32457"/>
    <w:rsid w:val="00E32C1E"/>
    <w:rsid w:val="00E32D8B"/>
    <w:rsid w:val="00E337FC"/>
    <w:rsid w:val="00E33F7D"/>
    <w:rsid w:val="00E3438D"/>
    <w:rsid w:val="00E3508C"/>
    <w:rsid w:val="00E354F8"/>
    <w:rsid w:val="00E35B51"/>
    <w:rsid w:val="00E36401"/>
    <w:rsid w:val="00E370AB"/>
    <w:rsid w:val="00E371B1"/>
    <w:rsid w:val="00E37350"/>
    <w:rsid w:val="00E37557"/>
    <w:rsid w:val="00E37771"/>
    <w:rsid w:val="00E4028B"/>
    <w:rsid w:val="00E413BF"/>
    <w:rsid w:val="00E41781"/>
    <w:rsid w:val="00E41D89"/>
    <w:rsid w:val="00E41F4F"/>
    <w:rsid w:val="00E42619"/>
    <w:rsid w:val="00E426B8"/>
    <w:rsid w:val="00E42FF3"/>
    <w:rsid w:val="00E43090"/>
    <w:rsid w:val="00E430E1"/>
    <w:rsid w:val="00E4321A"/>
    <w:rsid w:val="00E432C8"/>
    <w:rsid w:val="00E44015"/>
    <w:rsid w:val="00E4493C"/>
    <w:rsid w:val="00E44A7D"/>
    <w:rsid w:val="00E45090"/>
    <w:rsid w:val="00E45161"/>
    <w:rsid w:val="00E45338"/>
    <w:rsid w:val="00E45580"/>
    <w:rsid w:val="00E45DF2"/>
    <w:rsid w:val="00E4692B"/>
    <w:rsid w:val="00E4707F"/>
    <w:rsid w:val="00E47881"/>
    <w:rsid w:val="00E478DE"/>
    <w:rsid w:val="00E47B24"/>
    <w:rsid w:val="00E47B76"/>
    <w:rsid w:val="00E50028"/>
    <w:rsid w:val="00E502F1"/>
    <w:rsid w:val="00E50843"/>
    <w:rsid w:val="00E50AFB"/>
    <w:rsid w:val="00E50DB2"/>
    <w:rsid w:val="00E50DB6"/>
    <w:rsid w:val="00E5133F"/>
    <w:rsid w:val="00E51499"/>
    <w:rsid w:val="00E51731"/>
    <w:rsid w:val="00E51E52"/>
    <w:rsid w:val="00E51EE0"/>
    <w:rsid w:val="00E52644"/>
    <w:rsid w:val="00E527C9"/>
    <w:rsid w:val="00E52D93"/>
    <w:rsid w:val="00E53065"/>
    <w:rsid w:val="00E53372"/>
    <w:rsid w:val="00E547F7"/>
    <w:rsid w:val="00E5524C"/>
    <w:rsid w:val="00E552F5"/>
    <w:rsid w:val="00E557C7"/>
    <w:rsid w:val="00E55A4E"/>
    <w:rsid w:val="00E55B12"/>
    <w:rsid w:val="00E55BD5"/>
    <w:rsid w:val="00E55BF3"/>
    <w:rsid w:val="00E560B7"/>
    <w:rsid w:val="00E56158"/>
    <w:rsid w:val="00E56C61"/>
    <w:rsid w:val="00E56DA3"/>
    <w:rsid w:val="00E5716F"/>
    <w:rsid w:val="00E577EB"/>
    <w:rsid w:val="00E57A45"/>
    <w:rsid w:val="00E6012E"/>
    <w:rsid w:val="00E60E2A"/>
    <w:rsid w:val="00E62434"/>
    <w:rsid w:val="00E6363D"/>
    <w:rsid w:val="00E63B4B"/>
    <w:rsid w:val="00E63E06"/>
    <w:rsid w:val="00E63F12"/>
    <w:rsid w:val="00E63F8A"/>
    <w:rsid w:val="00E64A26"/>
    <w:rsid w:val="00E64B09"/>
    <w:rsid w:val="00E6534C"/>
    <w:rsid w:val="00E65711"/>
    <w:rsid w:val="00E65FEC"/>
    <w:rsid w:val="00E664A4"/>
    <w:rsid w:val="00E66E64"/>
    <w:rsid w:val="00E67040"/>
    <w:rsid w:val="00E67892"/>
    <w:rsid w:val="00E67968"/>
    <w:rsid w:val="00E7017B"/>
    <w:rsid w:val="00E709CC"/>
    <w:rsid w:val="00E70A99"/>
    <w:rsid w:val="00E71229"/>
    <w:rsid w:val="00E713AD"/>
    <w:rsid w:val="00E71590"/>
    <w:rsid w:val="00E71A38"/>
    <w:rsid w:val="00E71BC5"/>
    <w:rsid w:val="00E723DB"/>
    <w:rsid w:val="00E726E3"/>
    <w:rsid w:val="00E729C0"/>
    <w:rsid w:val="00E72E6F"/>
    <w:rsid w:val="00E735E8"/>
    <w:rsid w:val="00E73B5C"/>
    <w:rsid w:val="00E73CDC"/>
    <w:rsid w:val="00E74328"/>
    <w:rsid w:val="00E7488B"/>
    <w:rsid w:val="00E75F03"/>
    <w:rsid w:val="00E760A4"/>
    <w:rsid w:val="00E763D6"/>
    <w:rsid w:val="00E7645B"/>
    <w:rsid w:val="00E76BC8"/>
    <w:rsid w:val="00E7734D"/>
    <w:rsid w:val="00E77776"/>
    <w:rsid w:val="00E77B26"/>
    <w:rsid w:val="00E77E4E"/>
    <w:rsid w:val="00E805D6"/>
    <w:rsid w:val="00E810C2"/>
    <w:rsid w:val="00E81589"/>
    <w:rsid w:val="00E8194C"/>
    <w:rsid w:val="00E81D37"/>
    <w:rsid w:val="00E81EE8"/>
    <w:rsid w:val="00E824DA"/>
    <w:rsid w:val="00E82581"/>
    <w:rsid w:val="00E82FE5"/>
    <w:rsid w:val="00E83031"/>
    <w:rsid w:val="00E83239"/>
    <w:rsid w:val="00E83854"/>
    <w:rsid w:val="00E83CF0"/>
    <w:rsid w:val="00E84154"/>
    <w:rsid w:val="00E845E0"/>
    <w:rsid w:val="00E86346"/>
    <w:rsid w:val="00E863DC"/>
    <w:rsid w:val="00E86897"/>
    <w:rsid w:val="00E86C45"/>
    <w:rsid w:val="00E86C55"/>
    <w:rsid w:val="00E86CB9"/>
    <w:rsid w:val="00E87033"/>
    <w:rsid w:val="00E871F1"/>
    <w:rsid w:val="00E87D82"/>
    <w:rsid w:val="00E90224"/>
    <w:rsid w:val="00E90591"/>
    <w:rsid w:val="00E908E4"/>
    <w:rsid w:val="00E90B8B"/>
    <w:rsid w:val="00E91741"/>
    <w:rsid w:val="00E91E07"/>
    <w:rsid w:val="00E9304D"/>
    <w:rsid w:val="00E933BA"/>
    <w:rsid w:val="00E93594"/>
    <w:rsid w:val="00E93DAB"/>
    <w:rsid w:val="00E94A7C"/>
    <w:rsid w:val="00E95282"/>
    <w:rsid w:val="00E95648"/>
    <w:rsid w:val="00E95FA5"/>
    <w:rsid w:val="00E960F0"/>
    <w:rsid w:val="00E960FF"/>
    <w:rsid w:val="00E9614C"/>
    <w:rsid w:val="00E9628D"/>
    <w:rsid w:val="00E96890"/>
    <w:rsid w:val="00E97196"/>
    <w:rsid w:val="00E97207"/>
    <w:rsid w:val="00E97710"/>
    <w:rsid w:val="00E97DFF"/>
    <w:rsid w:val="00EA0220"/>
    <w:rsid w:val="00EA02BF"/>
    <w:rsid w:val="00EA1023"/>
    <w:rsid w:val="00EA183F"/>
    <w:rsid w:val="00EA2336"/>
    <w:rsid w:val="00EA2454"/>
    <w:rsid w:val="00EA2480"/>
    <w:rsid w:val="00EA3395"/>
    <w:rsid w:val="00EA3A8E"/>
    <w:rsid w:val="00EA421C"/>
    <w:rsid w:val="00EA5F80"/>
    <w:rsid w:val="00EA6305"/>
    <w:rsid w:val="00EA6642"/>
    <w:rsid w:val="00EA6648"/>
    <w:rsid w:val="00EA6A6B"/>
    <w:rsid w:val="00EB0064"/>
    <w:rsid w:val="00EB044C"/>
    <w:rsid w:val="00EB0628"/>
    <w:rsid w:val="00EB0682"/>
    <w:rsid w:val="00EB0E32"/>
    <w:rsid w:val="00EB1425"/>
    <w:rsid w:val="00EB169A"/>
    <w:rsid w:val="00EB1B91"/>
    <w:rsid w:val="00EB272A"/>
    <w:rsid w:val="00EB40FC"/>
    <w:rsid w:val="00EB4149"/>
    <w:rsid w:val="00EB48E3"/>
    <w:rsid w:val="00EB4A87"/>
    <w:rsid w:val="00EB4E11"/>
    <w:rsid w:val="00EB4F17"/>
    <w:rsid w:val="00EB509D"/>
    <w:rsid w:val="00EB550A"/>
    <w:rsid w:val="00EB5D85"/>
    <w:rsid w:val="00EB66C2"/>
    <w:rsid w:val="00EB679B"/>
    <w:rsid w:val="00EB6E62"/>
    <w:rsid w:val="00EB7004"/>
    <w:rsid w:val="00EB731E"/>
    <w:rsid w:val="00EB749B"/>
    <w:rsid w:val="00EB7C25"/>
    <w:rsid w:val="00EC01DF"/>
    <w:rsid w:val="00EC09B8"/>
    <w:rsid w:val="00EC0AB2"/>
    <w:rsid w:val="00EC1E60"/>
    <w:rsid w:val="00EC2305"/>
    <w:rsid w:val="00EC2397"/>
    <w:rsid w:val="00EC26D5"/>
    <w:rsid w:val="00EC29FB"/>
    <w:rsid w:val="00EC2BDD"/>
    <w:rsid w:val="00EC2E8E"/>
    <w:rsid w:val="00EC36CA"/>
    <w:rsid w:val="00EC3791"/>
    <w:rsid w:val="00EC3CF0"/>
    <w:rsid w:val="00EC4205"/>
    <w:rsid w:val="00EC46FE"/>
    <w:rsid w:val="00EC4FCD"/>
    <w:rsid w:val="00EC5413"/>
    <w:rsid w:val="00EC5534"/>
    <w:rsid w:val="00EC57A6"/>
    <w:rsid w:val="00EC5DB7"/>
    <w:rsid w:val="00EC6061"/>
    <w:rsid w:val="00EC6626"/>
    <w:rsid w:val="00EC769A"/>
    <w:rsid w:val="00EC7735"/>
    <w:rsid w:val="00ED047F"/>
    <w:rsid w:val="00ED071A"/>
    <w:rsid w:val="00ED1094"/>
    <w:rsid w:val="00ED10D9"/>
    <w:rsid w:val="00ED11EA"/>
    <w:rsid w:val="00ED16F3"/>
    <w:rsid w:val="00ED17DE"/>
    <w:rsid w:val="00ED197F"/>
    <w:rsid w:val="00ED19DF"/>
    <w:rsid w:val="00ED32F6"/>
    <w:rsid w:val="00ED3B25"/>
    <w:rsid w:val="00ED46D7"/>
    <w:rsid w:val="00ED4DA8"/>
    <w:rsid w:val="00ED4DDF"/>
    <w:rsid w:val="00ED4F59"/>
    <w:rsid w:val="00ED4FBD"/>
    <w:rsid w:val="00ED53BC"/>
    <w:rsid w:val="00ED634E"/>
    <w:rsid w:val="00ED71AD"/>
    <w:rsid w:val="00ED7749"/>
    <w:rsid w:val="00EE0DA6"/>
    <w:rsid w:val="00EE16A6"/>
    <w:rsid w:val="00EE1AC1"/>
    <w:rsid w:val="00EE1B9E"/>
    <w:rsid w:val="00EE1D65"/>
    <w:rsid w:val="00EE1FE2"/>
    <w:rsid w:val="00EE2BF8"/>
    <w:rsid w:val="00EE2D2D"/>
    <w:rsid w:val="00EE2ED1"/>
    <w:rsid w:val="00EE2F55"/>
    <w:rsid w:val="00EE312D"/>
    <w:rsid w:val="00EE32BA"/>
    <w:rsid w:val="00EE36BD"/>
    <w:rsid w:val="00EE37CB"/>
    <w:rsid w:val="00EE383A"/>
    <w:rsid w:val="00EE3A68"/>
    <w:rsid w:val="00EE3B83"/>
    <w:rsid w:val="00EE3DC7"/>
    <w:rsid w:val="00EE3FA8"/>
    <w:rsid w:val="00EE3FBC"/>
    <w:rsid w:val="00EE45FF"/>
    <w:rsid w:val="00EE5198"/>
    <w:rsid w:val="00EE730F"/>
    <w:rsid w:val="00EF0081"/>
    <w:rsid w:val="00EF00FE"/>
    <w:rsid w:val="00EF091C"/>
    <w:rsid w:val="00EF0C1F"/>
    <w:rsid w:val="00EF0E85"/>
    <w:rsid w:val="00EF0F29"/>
    <w:rsid w:val="00EF10BE"/>
    <w:rsid w:val="00EF1170"/>
    <w:rsid w:val="00EF121B"/>
    <w:rsid w:val="00EF135C"/>
    <w:rsid w:val="00EF1412"/>
    <w:rsid w:val="00EF15A7"/>
    <w:rsid w:val="00EF24B6"/>
    <w:rsid w:val="00EF287B"/>
    <w:rsid w:val="00EF29E2"/>
    <w:rsid w:val="00EF3440"/>
    <w:rsid w:val="00EF3594"/>
    <w:rsid w:val="00EF3703"/>
    <w:rsid w:val="00EF3E69"/>
    <w:rsid w:val="00EF40EF"/>
    <w:rsid w:val="00EF4E2C"/>
    <w:rsid w:val="00EF523C"/>
    <w:rsid w:val="00EF5A42"/>
    <w:rsid w:val="00EF6779"/>
    <w:rsid w:val="00EF6CB6"/>
    <w:rsid w:val="00EF6D04"/>
    <w:rsid w:val="00EF73CA"/>
    <w:rsid w:val="00EF7A56"/>
    <w:rsid w:val="00F000DE"/>
    <w:rsid w:val="00F002E6"/>
    <w:rsid w:val="00F00E7C"/>
    <w:rsid w:val="00F00EC9"/>
    <w:rsid w:val="00F00F45"/>
    <w:rsid w:val="00F0108E"/>
    <w:rsid w:val="00F01572"/>
    <w:rsid w:val="00F01AFD"/>
    <w:rsid w:val="00F02575"/>
    <w:rsid w:val="00F031BA"/>
    <w:rsid w:val="00F039B9"/>
    <w:rsid w:val="00F03C24"/>
    <w:rsid w:val="00F0404E"/>
    <w:rsid w:val="00F0416F"/>
    <w:rsid w:val="00F041AC"/>
    <w:rsid w:val="00F04CD4"/>
    <w:rsid w:val="00F05047"/>
    <w:rsid w:val="00F052AB"/>
    <w:rsid w:val="00F056F0"/>
    <w:rsid w:val="00F0591F"/>
    <w:rsid w:val="00F064C6"/>
    <w:rsid w:val="00F06E5E"/>
    <w:rsid w:val="00F07EBD"/>
    <w:rsid w:val="00F1041D"/>
    <w:rsid w:val="00F11323"/>
    <w:rsid w:val="00F1185D"/>
    <w:rsid w:val="00F1200E"/>
    <w:rsid w:val="00F1205B"/>
    <w:rsid w:val="00F12BD4"/>
    <w:rsid w:val="00F12F43"/>
    <w:rsid w:val="00F13158"/>
    <w:rsid w:val="00F13635"/>
    <w:rsid w:val="00F151B5"/>
    <w:rsid w:val="00F156DB"/>
    <w:rsid w:val="00F158FF"/>
    <w:rsid w:val="00F16877"/>
    <w:rsid w:val="00F168FA"/>
    <w:rsid w:val="00F16E10"/>
    <w:rsid w:val="00F17D98"/>
    <w:rsid w:val="00F20120"/>
    <w:rsid w:val="00F203B7"/>
    <w:rsid w:val="00F2079C"/>
    <w:rsid w:val="00F21447"/>
    <w:rsid w:val="00F225C7"/>
    <w:rsid w:val="00F22DC9"/>
    <w:rsid w:val="00F22F83"/>
    <w:rsid w:val="00F23549"/>
    <w:rsid w:val="00F23E94"/>
    <w:rsid w:val="00F241FD"/>
    <w:rsid w:val="00F25984"/>
    <w:rsid w:val="00F26150"/>
    <w:rsid w:val="00F26652"/>
    <w:rsid w:val="00F26BF6"/>
    <w:rsid w:val="00F271AC"/>
    <w:rsid w:val="00F30245"/>
    <w:rsid w:val="00F30832"/>
    <w:rsid w:val="00F313D0"/>
    <w:rsid w:val="00F315EE"/>
    <w:rsid w:val="00F31A72"/>
    <w:rsid w:val="00F31CD9"/>
    <w:rsid w:val="00F32231"/>
    <w:rsid w:val="00F323F7"/>
    <w:rsid w:val="00F32937"/>
    <w:rsid w:val="00F32BB8"/>
    <w:rsid w:val="00F337D3"/>
    <w:rsid w:val="00F33C69"/>
    <w:rsid w:val="00F33CCB"/>
    <w:rsid w:val="00F34DED"/>
    <w:rsid w:val="00F35D8E"/>
    <w:rsid w:val="00F377B9"/>
    <w:rsid w:val="00F4013F"/>
    <w:rsid w:val="00F4039B"/>
    <w:rsid w:val="00F407F4"/>
    <w:rsid w:val="00F40D3A"/>
    <w:rsid w:val="00F41873"/>
    <w:rsid w:val="00F42931"/>
    <w:rsid w:val="00F43418"/>
    <w:rsid w:val="00F4345B"/>
    <w:rsid w:val="00F4404C"/>
    <w:rsid w:val="00F44A0F"/>
    <w:rsid w:val="00F44F05"/>
    <w:rsid w:val="00F45091"/>
    <w:rsid w:val="00F45894"/>
    <w:rsid w:val="00F45987"/>
    <w:rsid w:val="00F460AD"/>
    <w:rsid w:val="00F464D9"/>
    <w:rsid w:val="00F468DA"/>
    <w:rsid w:val="00F47454"/>
    <w:rsid w:val="00F504D0"/>
    <w:rsid w:val="00F51C50"/>
    <w:rsid w:val="00F533CD"/>
    <w:rsid w:val="00F535D9"/>
    <w:rsid w:val="00F53A3A"/>
    <w:rsid w:val="00F53F9B"/>
    <w:rsid w:val="00F54208"/>
    <w:rsid w:val="00F54245"/>
    <w:rsid w:val="00F54AB8"/>
    <w:rsid w:val="00F54F2D"/>
    <w:rsid w:val="00F55675"/>
    <w:rsid w:val="00F55947"/>
    <w:rsid w:val="00F55BFA"/>
    <w:rsid w:val="00F562C4"/>
    <w:rsid w:val="00F57848"/>
    <w:rsid w:val="00F57B79"/>
    <w:rsid w:val="00F57D49"/>
    <w:rsid w:val="00F606E5"/>
    <w:rsid w:val="00F60975"/>
    <w:rsid w:val="00F61245"/>
    <w:rsid w:val="00F62924"/>
    <w:rsid w:val="00F62D14"/>
    <w:rsid w:val="00F62E25"/>
    <w:rsid w:val="00F63CE1"/>
    <w:rsid w:val="00F644B9"/>
    <w:rsid w:val="00F64712"/>
    <w:rsid w:val="00F64FA1"/>
    <w:rsid w:val="00F65249"/>
    <w:rsid w:val="00F65A51"/>
    <w:rsid w:val="00F665AA"/>
    <w:rsid w:val="00F66CCF"/>
    <w:rsid w:val="00F67A11"/>
    <w:rsid w:val="00F70887"/>
    <w:rsid w:val="00F70B0F"/>
    <w:rsid w:val="00F70B96"/>
    <w:rsid w:val="00F70C8C"/>
    <w:rsid w:val="00F70D26"/>
    <w:rsid w:val="00F71205"/>
    <w:rsid w:val="00F714DC"/>
    <w:rsid w:val="00F716A9"/>
    <w:rsid w:val="00F71AC7"/>
    <w:rsid w:val="00F7230D"/>
    <w:rsid w:val="00F728CA"/>
    <w:rsid w:val="00F72A83"/>
    <w:rsid w:val="00F731AA"/>
    <w:rsid w:val="00F73274"/>
    <w:rsid w:val="00F73B61"/>
    <w:rsid w:val="00F73E2E"/>
    <w:rsid w:val="00F74039"/>
    <w:rsid w:val="00F7499B"/>
    <w:rsid w:val="00F74A1E"/>
    <w:rsid w:val="00F74ED7"/>
    <w:rsid w:val="00F74EE6"/>
    <w:rsid w:val="00F75D2A"/>
    <w:rsid w:val="00F7612F"/>
    <w:rsid w:val="00F764A5"/>
    <w:rsid w:val="00F77890"/>
    <w:rsid w:val="00F80250"/>
    <w:rsid w:val="00F80325"/>
    <w:rsid w:val="00F8049E"/>
    <w:rsid w:val="00F80886"/>
    <w:rsid w:val="00F80BC8"/>
    <w:rsid w:val="00F81687"/>
    <w:rsid w:val="00F81E49"/>
    <w:rsid w:val="00F821FD"/>
    <w:rsid w:val="00F8222B"/>
    <w:rsid w:val="00F826B0"/>
    <w:rsid w:val="00F834EA"/>
    <w:rsid w:val="00F83656"/>
    <w:rsid w:val="00F84A5A"/>
    <w:rsid w:val="00F84FC9"/>
    <w:rsid w:val="00F8569C"/>
    <w:rsid w:val="00F856A4"/>
    <w:rsid w:val="00F85E64"/>
    <w:rsid w:val="00F86371"/>
    <w:rsid w:val="00F86EFE"/>
    <w:rsid w:val="00F872D1"/>
    <w:rsid w:val="00F877DA"/>
    <w:rsid w:val="00F90066"/>
    <w:rsid w:val="00F900AD"/>
    <w:rsid w:val="00F90ECD"/>
    <w:rsid w:val="00F91A2D"/>
    <w:rsid w:val="00F91CFA"/>
    <w:rsid w:val="00F91E3B"/>
    <w:rsid w:val="00F91E73"/>
    <w:rsid w:val="00F91EA3"/>
    <w:rsid w:val="00F92FB2"/>
    <w:rsid w:val="00F93315"/>
    <w:rsid w:val="00F93B46"/>
    <w:rsid w:val="00F93D2F"/>
    <w:rsid w:val="00F945B4"/>
    <w:rsid w:val="00F94EEF"/>
    <w:rsid w:val="00F952B8"/>
    <w:rsid w:val="00F95B9D"/>
    <w:rsid w:val="00F95D5E"/>
    <w:rsid w:val="00F96792"/>
    <w:rsid w:val="00F969C5"/>
    <w:rsid w:val="00FA05E6"/>
    <w:rsid w:val="00FA0DA2"/>
    <w:rsid w:val="00FA1F3B"/>
    <w:rsid w:val="00FA23F3"/>
    <w:rsid w:val="00FA24C1"/>
    <w:rsid w:val="00FA285B"/>
    <w:rsid w:val="00FA3B78"/>
    <w:rsid w:val="00FA41B6"/>
    <w:rsid w:val="00FA42D1"/>
    <w:rsid w:val="00FA4548"/>
    <w:rsid w:val="00FA477C"/>
    <w:rsid w:val="00FA5E8B"/>
    <w:rsid w:val="00FA7331"/>
    <w:rsid w:val="00FB01D4"/>
    <w:rsid w:val="00FB07FB"/>
    <w:rsid w:val="00FB0B05"/>
    <w:rsid w:val="00FB0C5D"/>
    <w:rsid w:val="00FB0D91"/>
    <w:rsid w:val="00FB12A7"/>
    <w:rsid w:val="00FB1AD6"/>
    <w:rsid w:val="00FB1EF5"/>
    <w:rsid w:val="00FB2236"/>
    <w:rsid w:val="00FB2ADF"/>
    <w:rsid w:val="00FB2DAC"/>
    <w:rsid w:val="00FB2FB1"/>
    <w:rsid w:val="00FB3306"/>
    <w:rsid w:val="00FB39DB"/>
    <w:rsid w:val="00FB3ACB"/>
    <w:rsid w:val="00FB4BA8"/>
    <w:rsid w:val="00FB4BB4"/>
    <w:rsid w:val="00FB4F93"/>
    <w:rsid w:val="00FB51A8"/>
    <w:rsid w:val="00FB5DB7"/>
    <w:rsid w:val="00FB5E46"/>
    <w:rsid w:val="00FB695C"/>
    <w:rsid w:val="00FB73A3"/>
    <w:rsid w:val="00FB7870"/>
    <w:rsid w:val="00FB797A"/>
    <w:rsid w:val="00FC002E"/>
    <w:rsid w:val="00FC0CFB"/>
    <w:rsid w:val="00FC0D58"/>
    <w:rsid w:val="00FC0E4E"/>
    <w:rsid w:val="00FC1437"/>
    <w:rsid w:val="00FC3AFB"/>
    <w:rsid w:val="00FC3B76"/>
    <w:rsid w:val="00FC3BF8"/>
    <w:rsid w:val="00FC3DA3"/>
    <w:rsid w:val="00FC4545"/>
    <w:rsid w:val="00FC4819"/>
    <w:rsid w:val="00FC4C84"/>
    <w:rsid w:val="00FC4E8E"/>
    <w:rsid w:val="00FC4F1F"/>
    <w:rsid w:val="00FC506E"/>
    <w:rsid w:val="00FC5DA4"/>
    <w:rsid w:val="00FC6766"/>
    <w:rsid w:val="00FC71B4"/>
    <w:rsid w:val="00FC7752"/>
    <w:rsid w:val="00FC7FF0"/>
    <w:rsid w:val="00FD00B4"/>
    <w:rsid w:val="00FD09B4"/>
    <w:rsid w:val="00FD0B63"/>
    <w:rsid w:val="00FD100E"/>
    <w:rsid w:val="00FD1DF9"/>
    <w:rsid w:val="00FD2157"/>
    <w:rsid w:val="00FD2464"/>
    <w:rsid w:val="00FD2658"/>
    <w:rsid w:val="00FD2AC2"/>
    <w:rsid w:val="00FD2B6B"/>
    <w:rsid w:val="00FD2C87"/>
    <w:rsid w:val="00FD3982"/>
    <w:rsid w:val="00FD39E8"/>
    <w:rsid w:val="00FD4016"/>
    <w:rsid w:val="00FD415F"/>
    <w:rsid w:val="00FD4164"/>
    <w:rsid w:val="00FD45EE"/>
    <w:rsid w:val="00FD472F"/>
    <w:rsid w:val="00FD4990"/>
    <w:rsid w:val="00FD4DC2"/>
    <w:rsid w:val="00FD4FB4"/>
    <w:rsid w:val="00FD4FEA"/>
    <w:rsid w:val="00FD5114"/>
    <w:rsid w:val="00FD589F"/>
    <w:rsid w:val="00FD640E"/>
    <w:rsid w:val="00FD660B"/>
    <w:rsid w:val="00FD6633"/>
    <w:rsid w:val="00FD6DFE"/>
    <w:rsid w:val="00FD7DAA"/>
    <w:rsid w:val="00FD7E44"/>
    <w:rsid w:val="00FE04E4"/>
    <w:rsid w:val="00FE1A52"/>
    <w:rsid w:val="00FE1C1D"/>
    <w:rsid w:val="00FE1E33"/>
    <w:rsid w:val="00FE222B"/>
    <w:rsid w:val="00FE231A"/>
    <w:rsid w:val="00FE24E6"/>
    <w:rsid w:val="00FE2A21"/>
    <w:rsid w:val="00FE3C17"/>
    <w:rsid w:val="00FE3E4E"/>
    <w:rsid w:val="00FE45BE"/>
    <w:rsid w:val="00FE523B"/>
    <w:rsid w:val="00FE6E3C"/>
    <w:rsid w:val="00FE70EC"/>
    <w:rsid w:val="00FF06D0"/>
    <w:rsid w:val="00FF0911"/>
    <w:rsid w:val="00FF14AA"/>
    <w:rsid w:val="00FF189E"/>
    <w:rsid w:val="00FF1B18"/>
    <w:rsid w:val="00FF2081"/>
    <w:rsid w:val="00FF2202"/>
    <w:rsid w:val="00FF22D1"/>
    <w:rsid w:val="00FF2473"/>
    <w:rsid w:val="00FF27F5"/>
    <w:rsid w:val="00FF2824"/>
    <w:rsid w:val="00FF38DD"/>
    <w:rsid w:val="00FF4E87"/>
    <w:rsid w:val="00FF4ED1"/>
    <w:rsid w:val="00FF545D"/>
    <w:rsid w:val="00FF56E1"/>
    <w:rsid w:val="00FF620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A4ABA61"/>
  <w15:docId w15:val="{ED16E1B2-9876-4695-B276-12DEE5C0D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2"/>
        <w:lang w:val="en-US" w:eastAsia="ja-JP" w:bidi="ar-SA"/>
      </w:rPr>
    </w:rPrDefault>
    <w:pPrDefault>
      <w:pPr>
        <w:spacing w:line="140"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6F55"/>
    <w:pPr>
      <w:spacing w:line="480" w:lineRule="auto"/>
      <w:ind w:firstLine="567"/>
      <w:jc w:val="left"/>
    </w:pPr>
    <w:rPr>
      <w:szCs w:val="24"/>
    </w:rPr>
  </w:style>
  <w:style w:type="paragraph" w:styleId="1">
    <w:name w:val="heading 1"/>
    <w:basedOn w:val="a"/>
    <w:next w:val="a"/>
    <w:link w:val="10"/>
    <w:uiPriority w:val="9"/>
    <w:qFormat/>
    <w:rsid w:val="00C56CB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3">
    <w:name w:val="heading 3"/>
    <w:basedOn w:val="a"/>
    <w:link w:val="30"/>
    <w:uiPriority w:val="9"/>
    <w:qFormat/>
    <w:rsid w:val="00305066"/>
    <w:pPr>
      <w:spacing w:before="100" w:beforeAutospacing="1" w:after="100" w:afterAutospacing="1" w:line="240" w:lineRule="auto"/>
      <w:ind w:firstLine="0"/>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6003"/>
    <w:pPr>
      <w:tabs>
        <w:tab w:val="center" w:pos="4252"/>
        <w:tab w:val="right" w:pos="8504"/>
      </w:tabs>
      <w:snapToGrid w:val="0"/>
    </w:pPr>
  </w:style>
  <w:style w:type="character" w:customStyle="1" w:styleId="a4">
    <w:name w:val="ヘッダー (文字)"/>
    <w:basedOn w:val="a0"/>
    <w:link w:val="a3"/>
    <w:uiPriority w:val="99"/>
    <w:rsid w:val="00776003"/>
  </w:style>
  <w:style w:type="paragraph" w:styleId="a5">
    <w:name w:val="footer"/>
    <w:basedOn w:val="a"/>
    <w:link w:val="a6"/>
    <w:uiPriority w:val="99"/>
    <w:unhideWhenUsed/>
    <w:rsid w:val="00776003"/>
    <w:pPr>
      <w:tabs>
        <w:tab w:val="center" w:pos="4252"/>
        <w:tab w:val="right" w:pos="8504"/>
      </w:tabs>
      <w:snapToGrid w:val="0"/>
    </w:pPr>
  </w:style>
  <w:style w:type="character" w:customStyle="1" w:styleId="a6">
    <w:name w:val="フッター (文字)"/>
    <w:basedOn w:val="a0"/>
    <w:link w:val="a5"/>
    <w:uiPriority w:val="99"/>
    <w:rsid w:val="00776003"/>
  </w:style>
  <w:style w:type="paragraph" w:styleId="a7">
    <w:name w:val="List Paragraph"/>
    <w:basedOn w:val="a"/>
    <w:uiPriority w:val="34"/>
    <w:qFormat/>
    <w:rsid w:val="0075752B"/>
    <w:pPr>
      <w:ind w:leftChars="400" w:left="840"/>
    </w:pPr>
  </w:style>
  <w:style w:type="character" w:customStyle="1" w:styleId="highlight2">
    <w:name w:val="highlight2"/>
    <w:basedOn w:val="a0"/>
    <w:rsid w:val="00434324"/>
  </w:style>
  <w:style w:type="paragraph" w:styleId="Web">
    <w:name w:val="Normal (Web)"/>
    <w:basedOn w:val="a"/>
    <w:uiPriority w:val="99"/>
    <w:semiHidden/>
    <w:unhideWhenUsed/>
    <w:rsid w:val="00C650BF"/>
    <w:pPr>
      <w:spacing w:before="100" w:beforeAutospacing="1" w:after="100" w:afterAutospacing="1"/>
    </w:pPr>
    <w:rPr>
      <w:rFonts w:ascii="ＭＳ Ｐゴシック" w:eastAsia="ＭＳ Ｐゴシック" w:hAnsi="ＭＳ Ｐゴシック" w:cs="ＭＳ Ｐゴシック"/>
      <w:kern w:val="0"/>
    </w:rPr>
  </w:style>
  <w:style w:type="character" w:styleId="a8">
    <w:name w:val="Hyperlink"/>
    <w:basedOn w:val="a0"/>
    <w:uiPriority w:val="99"/>
    <w:unhideWhenUsed/>
    <w:rsid w:val="004358B6"/>
    <w:rPr>
      <w:color w:val="0563C1" w:themeColor="hyperlink"/>
      <w:u w:val="single"/>
    </w:rPr>
  </w:style>
  <w:style w:type="paragraph" w:styleId="a9">
    <w:name w:val="Balloon Text"/>
    <w:basedOn w:val="a"/>
    <w:link w:val="aa"/>
    <w:uiPriority w:val="99"/>
    <w:semiHidden/>
    <w:unhideWhenUsed/>
    <w:rsid w:val="00DF7F51"/>
    <w:pPr>
      <w:adjustRightInd w:val="0"/>
      <w:snapToGrid w:val="0"/>
      <w:spacing w:line="240" w:lineRule="exact"/>
    </w:pPr>
    <w:rPr>
      <w:rFonts w:ascii="ÉqÉâÉMÉmäpÉS ProN W3" w:hAnsi="ÉqÉâÉMÉmäpÉS ProN W3"/>
      <w:sz w:val="20"/>
      <w:szCs w:val="18"/>
    </w:rPr>
  </w:style>
  <w:style w:type="character" w:customStyle="1" w:styleId="aa">
    <w:name w:val="吹き出し (文字)"/>
    <w:basedOn w:val="a0"/>
    <w:link w:val="a9"/>
    <w:uiPriority w:val="99"/>
    <w:semiHidden/>
    <w:rsid w:val="00DF7F51"/>
    <w:rPr>
      <w:rFonts w:ascii="ÉqÉâÉMÉmäpÉS ProN W3" w:hAnsi="ÉqÉâÉMÉmäpÉS ProN W3"/>
      <w:sz w:val="20"/>
      <w:szCs w:val="18"/>
    </w:rPr>
  </w:style>
  <w:style w:type="character" w:styleId="ab">
    <w:name w:val="annotation reference"/>
    <w:basedOn w:val="a0"/>
    <w:uiPriority w:val="99"/>
    <w:semiHidden/>
    <w:unhideWhenUsed/>
    <w:rsid w:val="00132619"/>
    <w:rPr>
      <w:sz w:val="18"/>
      <w:szCs w:val="18"/>
    </w:rPr>
  </w:style>
  <w:style w:type="paragraph" w:styleId="ac">
    <w:name w:val="annotation text"/>
    <w:basedOn w:val="a"/>
    <w:link w:val="ad"/>
    <w:uiPriority w:val="99"/>
    <w:unhideWhenUsed/>
    <w:rsid w:val="00A60E50"/>
    <w:pPr>
      <w:adjustRightInd w:val="0"/>
      <w:snapToGrid w:val="0"/>
      <w:spacing w:line="240" w:lineRule="auto"/>
      <w:ind w:firstLine="0"/>
    </w:pPr>
  </w:style>
  <w:style w:type="character" w:customStyle="1" w:styleId="ad">
    <w:name w:val="コメント文字列 (文字)"/>
    <w:basedOn w:val="a0"/>
    <w:link w:val="ac"/>
    <w:uiPriority w:val="99"/>
    <w:rsid w:val="00A60E50"/>
    <w:rPr>
      <w:szCs w:val="24"/>
    </w:rPr>
  </w:style>
  <w:style w:type="paragraph" w:styleId="ae">
    <w:name w:val="annotation subject"/>
    <w:basedOn w:val="ac"/>
    <w:next w:val="ac"/>
    <w:link w:val="af"/>
    <w:uiPriority w:val="99"/>
    <w:semiHidden/>
    <w:unhideWhenUsed/>
    <w:rsid w:val="00132619"/>
    <w:rPr>
      <w:b/>
      <w:bCs/>
      <w:sz w:val="20"/>
      <w:szCs w:val="20"/>
    </w:rPr>
  </w:style>
  <w:style w:type="character" w:customStyle="1" w:styleId="af">
    <w:name w:val="コメント内容 (文字)"/>
    <w:basedOn w:val="ad"/>
    <w:link w:val="ae"/>
    <w:uiPriority w:val="99"/>
    <w:semiHidden/>
    <w:rsid w:val="00132619"/>
    <w:rPr>
      <w:rFonts w:ascii="Arial" w:hAnsi="Arial"/>
      <w:b/>
      <w:bCs/>
      <w:sz w:val="20"/>
      <w:szCs w:val="20"/>
    </w:rPr>
  </w:style>
  <w:style w:type="paragraph" w:styleId="af0">
    <w:name w:val="Revision"/>
    <w:hidden/>
    <w:uiPriority w:val="99"/>
    <w:semiHidden/>
    <w:rsid w:val="00132619"/>
  </w:style>
  <w:style w:type="character" w:styleId="af1">
    <w:name w:val="FollowedHyperlink"/>
    <w:basedOn w:val="a0"/>
    <w:uiPriority w:val="99"/>
    <w:semiHidden/>
    <w:unhideWhenUsed/>
    <w:rsid w:val="00EE0DA6"/>
    <w:rPr>
      <w:color w:val="954F72" w:themeColor="followedHyperlink"/>
      <w:u w:val="single"/>
    </w:rPr>
  </w:style>
  <w:style w:type="character" w:customStyle="1" w:styleId="msid53741">
    <w:name w:val="ms__id53741"/>
    <w:basedOn w:val="a0"/>
    <w:rsid w:val="009C4047"/>
    <w:rPr>
      <w:rFonts w:ascii="Times New Roman" w:hAnsi="Times New Roman" w:cs="Times New Roman" w:hint="default"/>
    </w:rPr>
  </w:style>
  <w:style w:type="table" w:styleId="af2">
    <w:name w:val="Table Grid"/>
    <w:basedOn w:val="a1"/>
    <w:uiPriority w:val="39"/>
    <w:rsid w:val="007B298C"/>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表 (格子)1"/>
    <w:basedOn w:val="a1"/>
    <w:next w:val="af2"/>
    <w:uiPriority w:val="39"/>
    <w:rsid w:val="007B298C"/>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oductdetail-authorsmain">
    <w:name w:val="productdetail-authorsmain"/>
    <w:basedOn w:val="a0"/>
    <w:rsid w:val="00610B48"/>
  </w:style>
  <w:style w:type="character" w:styleId="af3">
    <w:name w:val="line number"/>
    <w:basedOn w:val="a0"/>
    <w:uiPriority w:val="99"/>
    <w:semiHidden/>
    <w:unhideWhenUsed/>
    <w:rsid w:val="0011553F"/>
  </w:style>
  <w:style w:type="paragraph" w:customStyle="1" w:styleId="p">
    <w:name w:val="p"/>
    <w:basedOn w:val="a"/>
    <w:rsid w:val="006A73E7"/>
    <w:pPr>
      <w:spacing w:before="100" w:beforeAutospacing="1" w:after="100" w:afterAutospacing="1" w:line="240" w:lineRule="auto"/>
    </w:pPr>
    <w:rPr>
      <w:rFonts w:ascii="ＭＳ Ｐゴシック" w:eastAsia="ＭＳ Ｐゴシック" w:hAnsi="ＭＳ Ｐゴシック" w:cs="ＭＳ Ｐゴシック"/>
      <w:kern w:val="0"/>
    </w:rPr>
  </w:style>
  <w:style w:type="character" w:customStyle="1" w:styleId="reference2">
    <w:name w:val="reference2"/>
    <w:basedOn w:val="a0"/>
    <w:rsid w:val="0055236D"/>
  </w:style>
  <w:style w:type="character" w:customStyle="1" w:styleId="reftitle3">
    <w:name w:val="reftitle3"/>
    <w:basedOn w:val="a0"/>
    <w:rsid w:val="0055236D"/>
    <w:rPr>
      <w:b/>
      <w:bCs/>
    </w:rPr>
  </w:style>
  <w:style w:type="table" w:customStyle="1" w:styleId="2">
    <w:name w:val="表 (格子)2"/>
    <w:basedOn w:val="a1"/>
    <w:next w:val="af2"/>
    <w:uiPriority w:val="39"/>
    <w:rsid w:val="003E766F"/>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4444B"/>
    <w:pPr>
      <w:widowControl w:val="0"/>
      <w:autoSpaceDE w:val="0"/>
      <w:autoSpaceDN w:val="0"/>
      <w:adjustRightInd w:val="0"/>
      <w:spacing w:line="240" w:lineRule="auto"/>
      <w:jc w:val="left"/>
    </w:pPr>
    <w:rPr>
      <w:rFonts w:ascii="Calibri" w:hAnsi="Calibri" w:cs="Calibri"/>
      <w:color w:val="000000"/>
      <w:kern w:val="0"/>
      <w:szCs w:val="24"/>
    </w:rPr>
  </w:style>
  <w:style w:type="paragraph" w:customStyle="1" w:styleId="head2">
    <w:name w:val="head2"/>
    <w:basedOn w:val="a"/>
    <w:link w:val="head2Char"/>
    <w:qFormat/>
    <w:rsid w:val="00335F70"/>
    <w:pPr>
      <w:keepNext/>
      <w:tabs>
        <w:tab w:val="left" w:pos="720"/>
      </w:tabs>
      <w:ind w:firstLine="0"/>
    </w:pPr>
    <w:rPr>
      <w:b/>
      <w:i/>
      <w:iCs/>
    </w:rPr>
  </w:style>
  <w:style w:type="paragraph" w:customStyle="1" w:styleId="normalnoindent">
    <w:name w:val="normal no indent"/>
    <w:basedOn w:val="a"/>
    <w:link w:val="normalnoindentChar"/>
    <w:qFormat/>
    <w:rsid w:val="00335F70"/>
    <w:pPr>
      <w:tabs>
        <w:tab w:val="left" w:pos="0"/>
      </w:tabs>
      <w:ind w:firstLine="0"/>
    </w:pPr>
  </w:style>
  <w:style w:type="character" w:customStyle="1" w:styleId="head2Char">
    <w:name w:val="head2 Char"/>
    <w:basedOn w:val="a0"/>
    <w:link w:val="head2"/>
    <w:rsid w:val="00335F70"/>
    <w:rPr>
      <w:b/>
      <w:i/>
      <w:iCs/>
      <w:szCs w:val="24"/>
    </w:rPr>
  </w:style>
  <w:style w:type="paragraph" w:customStyle="1" w:styleId="head1">
    <w:name w:val="head1"/>
    <w:basedOn w:val="a"/>
    <w:link w:val="head1Char"/>
    <w:qFormat/>
    <w:rsid w:val="00977684"/>
    <w:pPr>
      <w:keepNext/>
      <w:tabs>
        <w:tab w:val="left" w:pos="720"/>
      </w:tabs>
      <w:ind w:firstLine="0"/>
    </w:pPr>
    <w:rPr>
      <w:b/>
    </w:rPr>
  </w:style>
  <w:style w:type="character" w:customStyle="1" w:styleId="normalnoindentChar">
    <w:name w:val="normal no indent Char"/>
    <w:basedOn w:val="a0"/>
    <w:link w:val="normalnoindent"/>
    <w:rsid w:val="00335F70"/>
    <w:rPr>
      <w:szCs w:val="24"/>
    </w:rPr>
  </w:style>
  <w:style w:type="character" w:customStyle="1" w:styleId="head1Char">
    <w:name w:val="head1 Char"/>
    <w:basedOn w:val="a0"/>
    <w:link w:val="head1"/>
    <w:rsid w:val="00977684"/>
    <w:rPr>
      <w:b/>
      <w:szCs w:val="24"/>
    </w:rPr>
  </w:style>
  <w:style w:type="character" w:customStyle="1" w:styleId="30">
    <w:name w:val="見出し 3 (文字)"/>
    <w:basedOn w:val="a0"/>
    <w:link w:val="3"/>
    <w:uiPriority w:val="9"/>
    <w:rsid w:val="00305066"/>
    <w:rPr>
      <w:rFonts w:ascii="ＭＳ Ｐゴシック" w:eastAsia="ＭＳ Ｐゴシック" w:hAnsi="ＭＳ Ｐゴシック" w:cs="ＭＳ Ｐゴシック"/>
      <w:b/>
      <w:bCs/>
      <w:kern w:val="0"/>
      <w:sz w:val="27"/>
      <w:szCs w:val="27"/>
    </w:rPr>
  </w:style>
  <w:style w:type="character" w:customStyle="1" w:styleId="fontstyle01">
    <w:name w:val="fontstyle01"/>
    <w:basedOn w:val="a0"/>
    <w:rsid w:val="001A2F42"/>
    <w:rPr>
      <w:rFonts w:ascii="AdvOT260e5629" w:hAnsi="AdvOT260e5629" w:hint="default"/>
      <w:b w:val="0"/>
      <w:bCs w:val="0"/>
      <w:i w:val="0"/>
      <w:iCs w:val="0"/>
      <w:color w:val="000000"/>
      <w:sz w:val="18"/>
      <w:szCs w:val="18"/>
    </w:rPr>
  </w:style>
  <w:style w:type="character" w:customStyle="1" w:styleId="fontstyle21">
    <w:name w:val="fontstyle21"/>
    <w:basedOn w:val="a0"/>
    <w:rsid w:val="001A2F42"/>
    <w:rPr>
      <w:rFonts w:ascii="AdvOT8b89b10c.I" w:hAnsi="AdvOT8b89b10c.I" w:hint="default"/>
      <w:b w:val="0"/>
      <w:bCs w:val="0"/>
      <w:i w:val="0"/>
      <w:iCs w:val="0"/>
      <w:color w:val="000000"/>
      <w:sz w:val="18"/>
      <w:szCs w:val="18"/>
    </w:rPr>
  </w:style>
  <w:style w:type="character" w:customStyle="1" w:styleId="fontstyle31">
    <w:name w:val="fontstyle31"/>
    <w:basedOn w:val="a0"/>
    <w:rsid w:val="001A2F42"/>
    <w:rPr>
      <w:rFonts w:ascii="AdvOT260e5629+fb" w:hAnsi="AdvOT260e5629+fb" w:hint="default"/>
      <w:b w:val="0"/>
      <w:bCs w:val="0"/>
      <w:i w:val="0"/>
      <w:iCs w:val="0"/>
      <w:color w:val="000000"/>
      <w:sz w:val="18"/>
      <w:szCs w:val="18"/>
    </w:rPr>
  </w:style>
  <w:style w:type="character" w:customStyle="1" w:styleId="printanswer2">
    <w:name w:val="printanswer2"/>
    <w:basedOn w:val="a0"/>
    <w:rsid w:val="006E2157"/>
  </w:style>
  <w:style w:type="character" w:styleId="af4">
    <w:name w:val="Placeholder Text"/>
    <w:basedOn w:val="a0"/>
    <w:uiPriority w:val="99"/>
    <w:semiHidden/>
    <w:rsid w:val="007C7877"/>
    <w:rPr>
      <w:color w:val="808080"/>
    </w:rPr>
  </w:style>
  <w:style w:type="character" w:styleId="af5">
    <w:name w:val="Emphasis"/>
    <w:basedOn w:val="a0"/>
    <w:uiPriority w:val="20"/>
    <w:qFormat/>
    <w:rsid w:val="00455BF9"/>
    <w:rPr>
      <w:i/>
      <w:iCs/>
    </w:rPr>
  </w:style>
  <w:style w:type="character" w:customStyle="1" w:styleId="authors-list-item">
    <w:name w:val="authors-list-item"/>
    <w:basedOn w:val="a0"/>
    <w:rsid w:val="00C56CB5"/>
  </w:style>
  <w:style w:type="character" w:customStyle="1" w:styleId="author-sup-separator">
    <w:name w:val="author-sup-separator"/>
    <w:basedOn w:val="a0"/>
    <w:rsid w:val="00C56CB5"/>
  </w:style>
  <w:style w:type="character" w:customStyle="1" w:styleId="comma">
    <w:name w:val="comma"/>
    <w:basedOn w:val="a0"/>
    <w:rsid w:val="00C56CB5"/>
  </w:style>
  <w:style w:type="character" w:customStyle="1" w:styleId="10">
    <w:name w:val="見出し 1 (文字)"/>
    <w:basedOn w:val="a0"/>
    <w:link w:val="1"/>
    <w:uiPriority w:val="9"/>
    <w:rsid w:val="00C56CB5"/>
    <w:rPr>
      <w:rFonts w:asciiTheme="majorHAnsi" w:eastAsiaTheme="majorEastAsia" w:hAnsiTheme="majorHAnsi" w:cstheme="majorBidi"/>
      <w:color w:val="2E74B5" w:themeColor="accent1" w:themeShade="BF"/>
      <w:sz w:val="32"/>
      <w:szCs w:val="32"/>
    </w:rPr>
  </w:style>
  <w:style w:type="character" w:customStyle="1" w:styleId="12">
    <w:name w:val="未解決のメンション1"/>
    <w:basedOn w:val="a0"/>
    <w:uiPriority w:val="99"/>
    <w:semiHidden/>
    <w:unhideWhenUsed/>
    <w:rsid w:val="0054306A"/>
    <w:rPr>
      <w:color w:val="605E5C"/>
      <w:shd w:val="clear" w:color="auto" w:fill="E1DFDD"/>
    </w:rPr>
  </w:style>
  <w:style w:type="table" w:styleId="20">
    <w:name w:val="Plain Table 2"/>
    <w:basedOn w:val="a1"/>
    <w:uiPriority w:val="42"/>
    <w:rsid w:val="004F516D"/>
    <w:pPr>
      <w:spacing w:line="240" w:lineRule="auto"/>
      <w:jc w:val="left"/>
    </w:pPr>
    <w:rPr>
      <w:rFonts w:ascii="Century" w:eastAsia="ＭＳ 明朝" w:hAnsi="Century" w:cs="Arial"/>
      <w:sz w:val="21"/>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a1"/>
    <w:next w:val="af2"/>
    <w:uiPriority w:val="39"/>
    <w:rsid w:val="004F516D"/>
    <w:pPr>
      <w:spacing w:line="240" w:lineRule="auto"/>
      <w:jc w:val="left"/>
    </w:pPr>
    <w:rPr>
      <w:rFonts w:ascii="Calibri" w:eastAsia="ＭＳ 明朝" w:hAnsi="Calibri"/>
      <w:sz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a1"/>
    <w:next w:val="20"/>
    <w:uiPriority w:val="42"/>
    <w:rsid w:val="004F516D"/>
    <w:pPr>
      <w:spacing w:line="240" w:lineRule="auto"/>
      <w:jc w:val="left"/>
    </w:pPr>
    <w:rPr>
      <w:rFonts w:ascii="Calibri" w:hAnsi="Calibri"/>
      <w:kern w:val="0"/>
      <w:sz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a1"/>
    <w:next w:val="20"/>
    <w:uiPriority w:val="42"/>
    <w:rsid w:val="004F516D"/>
    <w:pPr>
      <w:spacing w:line="240" w:lineRule="auto"/>
      <w:jc w:val="left"/>
    </w:pPr>
    <w:rPr>
      <w:rFonts w:ascii="Calibri" w:eastAsia="ＭＳ 明朝" w:hAnsi="Calibri"/>
      <w:kern w:val="0"/>
      <w:sz w:val="22"/>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f6">
    <w:name w:val="TOC Heading"/>
    <w:basedOn w:val="1"/>
    <w:next w:val="a"/>
    <w:uiPriority w:val="39"/>
    <w:unhideWhenUsed/>
    <w:qFormat/>
    <w:rsid w:val="00542EE5"/>
    <w:pPr>
      <w:spacing w:line="259" w:lineRule="auto"/>
      <w:ind w:firstLine="0"/>
      <w:outlineLvl w:val="9"/>
    </w:pPr>
    <w:rPr>
      <w:kern w:val="0"/>
      <w:lang w:eastAsia="en-US"/>
    </w:rPr>
  </w:style>
  <w:style w:type="paragraph" w:styleId="21">
    <w:name w:val="toc 2"/>
    <w:basedOn w:val="a"/>
    <w:next w:val="a"/>
    <w:autoRedefine/>
    <w:uiPriority w:val="39"/>
    <w:unhideWhenUsed/>
    <w:rsid w:val="00542EE5"/>
    <w:pPr>
      <w:spacing w:after="100" w:line="259" w:lineRule="auto"/>
      <w:ind w:left="220" w:firstLine="0"/>
    </w:pPr>
    <w:rPr>
      <w:rFonts w:asciiTheme="minorHAnsi" w:hAnsiTheme="minorHAnsi"/>
      <w:kern w:val="0"/>
      <w:sz w:val="22"/>
      <w:szCs w:val="22"/>
      <w:lang w:eastAsia="en-US"/>
    </w:rPr>
  </w:style>
  <w:style w:type="paragraph" w:styleId="13">
    <w:name w:val="toc 1"/>
    <w:basedOn w:val="a"/>
    <w:next w:val="a"/>
    <w:autoRedefine/>
    <w:uiPriority w:val="39"/>
    <w:unhideWhenUsed/>
    <w:rsid w:val="00542EE5"/>
    <w:pPr>
      <w:spacing w:after="100" w:line="259" w:lineRule="auto"/>
      <w:ind w:firstLine="0"/>
    </w:pPr>
    <w:rPr>
      <w:rFonts w:asciiTheme="minorHAnsi" w:hAnsiTheme="minorHAnsi"/>
      <w:kern w:val="0"/>
      <w:sz w:val="22"/>
      <w:szCs w:val="22"/>
      <w:lang w:eastAsia="en-US"/>
    </w:rPr>
  </w:style>
  <w:style w:type="paragraph" w:styleId="31">
    <w:name w:val="toc 3"/>
    <w:basedOn w:val="a"/>
    <w:next w:val="a"/>
    <w:autoRedefine/>
    <w:uiPriority w:val="39"/>
    <w:unhideWhenUsed/>
    <w:rsid w:val="00542EE5"/>
    <w:pPr>
      <w:spacing w:after="100" w:line="259" w:lineRule="auto"/>
      <w:ind w:left="440" w:firstLine="0"/>
    </w:pPr>
    <w:rPr>
      <w:rFonts w:asciiTheme="minorHAnsi" w:hAnsiTheme="minorHAnsi"/>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39277">
      <w:bodyDiv w:val="1"/>
      <w:marLeft w:val="0"/>
      <w:marRight w:val="0"/>
      <w:marTop w:val="0"/>
      <w:marBottom w:val="0"/>
      <w:divBdr>
        <w:top w:val="none" w:sz="0" w:space="0" w:color="auto"/>
        <w:left w:val="none" w:sz="0" w:space="0" w:color="auto"/>
        <w:bottom w:val="none" w:sz="0" w:space="0" w:color="auto"/>
        <w:right w:val="none" w:sz="0" w:space="0" w:color="auto"/>
      </w:divBdr>
      <w:divsChild>
        <w:div w:id="331495498">
          <w:marLeft w:val="0"/>
          <w:marRight w:val="0"/>
          <w:marTop w:val="0"/>
          <w:marBottom w:val="0"/>
          <w:divBdr>
            <w:top w:val="none" w:sz="0" w:space="0" w:color="auto"/>
            <w:left w:val="none" w:sz="0" w:space="0" w:color="auto"/>
            <w:bottom w:val="none" w:sz="0" w:space="0" w:color="auto"/>
            <w:right w:val="none" w:sz="0" w:space="0" w:color="auto"/>
          </w:divBdr>
          <w:divsChild>
            <w:div w:id="1125662435">
              <w:marLeft w:val="0"/>
              <w:marRight w:val="0"/>
              <w:marTop w:val="0"/>
              <w:marBottom w:val="0"/>
              <w:divBdr>
                <w:top w:val="none" w:sz="0" w:space="0" w:color="auto"/>
                <w:left w:val="none" w:sz="0" w:space="0" w:color="auto"/>
                <w:bottom w:val="none" w:sz="0" w:space="0" w:color="auto"/>
                <w:right w:val="none" w:sz="0" w:space="0" w:color="auto"/>
              </w:divBdr>
              <w:divsChild>
                <w:div w:id="1536044667">
                  <w:marLeft w:val="0"/>
                  <w:marRight w:val="0"/>
                  <w:marTop w:val="0"/>
                  <w:marBottom w:val="0"/>
                  <w:divBdr>
                    <w:top w:val="none" w:sz="0" w:space="0" w:color="auto"/>
                    <w:left w:val="none" w:sz="0" w:space="0" w:color="auto"/>
                    <w:bottom w:val="none" w:sz="0" w:space="0" w:color="auto"/>
                    <w:right w:val="none" w:sz="0" w:space="0" w:color="auto"/>
                  </w:divBdr>
                  <w:divsChild>
                    <w:div w:id="279260732">
                      <w:marLeft w:val="0"/>
                      <w:marRight w:val="0"/>
                      <w:marTop w:val="0"/>
                      <w:marBottom w:val="0"/>
                      <w:divBdr>
                        <w:top w:val="none" w:sz="0" w:space="0" w:color="auto"/>
                        <w:left w:val="none" w:sz="0" w:space="0" w:color="auto"/>
                        <w:bottom w:val="none" w:sz="0" w:space="0" w:color="auto"/>
                        <w:right w:val="none" w:sz="0" w:space="0" w:color="auto"/>
                      </w:divBdr>
                      <w:divsChild>
                        <w:div w:id="1213300475">
                          <w:marLeft w:val="0"/>
                          <w:marRight w:val="0"/>
                          <w:marTop w:val="0"/>
                          <w:marBottom w:val="0"/>
                          <w:divBdr>
                            <w:top w:val="none" w:sz="0" w:space="0" w:color="auto"/>
                            <w:left w:val="none" w:sz="0" w:space="0" w:color="auto"/>
                            <w:bottom w:val="none" w:sz="0" w:space="0" w:color="auto"/>
                            <w:right w:val="none" w:sz="0" w:space="0" w:color="auto"/>
                          </w:divBdr>
                          <w:divsChild>
                            <w:div w:id="202449207">
                              <w:marLeft w:val="0"/>
                              <w:marRight w:val="0"/>
                              <w:marTop w:val="0"/>
                              <w:marBottom w:val="0"/>
                              <w:divBdr>
                                <w:top w:val="none" w:sz="0" w:space="0" w:color="auto"/>
                                <w:left w:val="none" w:sz="0" w:space="0" w:color="auto"/>
                                <w:bottom w:val="none" w:sz="0" w:space="0" w:color="auto"/>
                                <w:right w:val="none" w:sz="0" w:space="0" w:color="auto"/>
                              </w:divBdr>
                              <w:divsChild>
                                <w:div w:id="1231765248">
                                  <w:marLeft w:val="0"/>
                                  <w:marRight w:val="0"/>
                                  <w:marTop w:val="0"/>
                                  <w:marBottom w:val="0"/>
                                  <w:divBdr>
                                    <w:top w:val="none" w:sz="0" w:space="0" w:color="auto"/>
                                    <w:left w:val="none" w:sz="0" w:space="0" w:color="auto"/>
                                    <w:bottom w:val="none" w:sz="0" w:space="0" w:color="auto"/>
                                    <w:right w:val="none" w:sz="0" w:space="0" w:color="auto"/>
                                  </w:divBdr>
                                  <w:divsChild>
                                    <w:div w:id="350105582">
                                      <w:marLeft w:val="0"/>
                                      <w:marRight w:val="0"/>
                                      <w:marTop w:val="0"/>
                                      <w:marBottom w:val="0"/>
                                      <w:divBdr>
                                        <w:top w:val="none" w:sz="0" w:space="0" w:color="auto"/>
                                        <w:left w:val="none" w:sz="0" w:space="0" w:color="auto"/>
                                        <w:bottom w:val="none" w:sz="0" w:space="0" w:color="auto"/>
                                        <w:right w:val="none" w:sz="0" w:space="0" w:color="auto"/>
                                      </w:divBdr>
                                      <w:divsChild>
                                        <w:div w:id="687219241">
                                          <w:marLeft w:val="0"/>
                                          <w:marRight w:val="0"/>
                                          <w:marTop w:val="0"/>
                                          <w:marBottom w:val="0"/>
                                          <w:divBdr>
                                            <w:top w:val="none" w:sz="0" w:space="0" w:color="auto"/>
                                            <w:left w:val="none" w:sz="0" w:space="0" w:color="auto"/>
                                            <w:bottom w:val="none" w:sz="0" w:space="0" w:color="auto"/>
                                            <w:right w:val="none" w:sz="0" w:space="0" w:color="auto"/>
                                          </w:divBdr>
                                          <w:divsChild>
                                            <w:div w:id="2009555819">
                                              <w:marLeft w:val="0"/>
                                              <w:marRight w:val="0"/>
                                              <w:marTop w:val="0"/>
                                              <w:marBottom w:val="0"/>
                                              <w:divBdr>
                                                <w:top w:val="none" w:sz="0" w:space="0" w:color="auto"/>
                                                <w:left w:val="none" w:sz="0" w:space="0" w:color="auto"/>
                                                <w:bottom w:val="none" w:sz="0" w:space="0" w:color="auto"/>
                                                <w:right w:val="none" w:sz="0" w:space="0" w:color="auto"/>
                                              </w:divBdr>
                                              <w:divsChild>
                                                <w:div w:id="1010839448">
                                                  <w:marLeft w:val="0"/>
                                                  <w:marRight w:val="0"/>
                                                  <w:marTop w:val="0"/>
                                                  <w:marBottom w:val="0"/>
                                                  <w:divBdr>
                                                    <w:top w:val="none" w:sz="0" w:space="0" w:color="auto"/>
                                                    <w:left w:val="none" w:sz="0" w:space="0" w:color="auto"/>
                                                    <w:bottom w:val="none" w:sz="0" w:space="0" w:color="auto"/>
                                                    <w:right w:val="none" w:sz="0" w:space="0" w:color="auto"/>
                                                  </w:divBdr>
                                                  <w:divsChild>
                                                    <w:div w:id="67006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5877526">
      <w:bodyDiv w:val="1"/>
      <w:marLeft w:val="0"/>
      <w:marRight w:val="0"/>
      <w:marTop w:val="0"/>
      <w:marBottom w:val="0"/>
      <w:divBdr>
        <w:top w:val="none" w:sz="0" w:space="0" w:color="auto"/>
        <w:left w:val="none" w:sz="0" w:space="0" w:color="auto"/>
        <w:bottom w:val="none" w:sz="0" w:space="0" w:color="auto"/>
        <w:right w:val="none" w:sz="0" w:space="0" w:color="auto"/>
      </w:divBdr>
    </w:div>
    <w:div w:id="49888695">
      <w:bodyDiv w:val="1"/>
      <w:marLeft w:val="0"/>
      <w:marRight w:val="0"/>
      <w:marTop w:val="0"/>
      <w:marBottom w:val="0"/>
      <w:divBdr>
        <w:top w:val="none" w:sz="0" w:space="0" w:color="auto"/>
        <w:left w:val="none" w:sz="0" w:space="0" w:color="auto"/>
        <w:bottom w:val="none" w:sz="0" w:space="0" w:color="auto"/>
        <w:right w:val="none" w:sz="0" w:space="0" w:color="auto"/>
      </w:divBdr>
    </w:div>
    <w:div w:id="56518052">
      <w:bodyDiv w:val="1"/>
      <w:marLeft w:val="0"/>
      <w:marRight w:val="0"/>
      <w:marTop w:val="0"/>
      <w:marBottom w:val="0"/>
      <w:divBdr>
        <w:top w:val="none" w:sz="0" w:space="0" w:color="auto"/>
        <w:left w:val="none" w:sz="0" w:space="0" w:color="auto"/>
        <w:bottom w:val="none" w:sz="0" w:space="0" w:color="auto"/>
        <w:right w:val="none" w:sz="0" w:space="0" w:color="auto"/>
      </w:divBdr>
    </w:div>
    <w:div w:id="69930598">
      <w:bodyDiv w:val="1"/>
      <w:marLeft w:val="0"/>
      <w:marRight w:val="0"/>
      <w:marTop w:val="0"/>
      <w:marBottom w:val="0"/>
      <w:divBdr>
        <w:top w:val="none" w:sz="0" w:space="0" w:color="auto"/>
        <w:left w:val="none" w:sz="0" w:space="0" w:color="auto"/>
        <w:bottom w:val="none" w:sz="0" w:space="0" w:color="auto"/>
        <w:right w:val="none" w:sz="0" w:space="0" w:color="auto"/>
      </w:divBdr>
    </w:div>
    <w:div w:id="101459202">
      <w:bodyDiv w:val="1"/>
      <w:marLeft w:val="0"/>
      <w:marRight w:val="0"/>
      <w:marTop w:val="0"/>
      <w:marBottom w:val="0"/>
      <w:divBdr>
        <w:top w:val="none" w:sz="0" w:space="0" w:color="auto"/>
        <w:left w:val="none" w:sz="0" w:space="0" w:color="auto"/>
        <w:bottom w:val="none" w:sz="0" w:space="0" w:color="auto"/>
        <w:right w:val="none" w:sz="0" w:space="0" w:color="auto"/>
      </w:divBdr>
    </w:div>
    <w:div w:id="192380711">
      <w:bodyDiv w:val="1"/>
      <w:marLeft w:val="0"/>
      <w:marRight w:val="0"/>
      <w:marTop w:val="0"/>
      <w:marBottom w:val="0"/>
      <w:divBdr>
        <w:top w:val="none" w:sz="0" w:space="0" w:color="auto"/>
        <w:left w:val="none" w:sz="0" w:space="0" w:color="auto"/>
        <w:bottom w:val="none" w:sz="0" w:space="0" w:color="auto"/>
        <w:right w:val="none" w:sz="0" w:space="0" w:color="auto"/>
      </w:divBdr>
    </w:div>
    <w:div w:id="231473567">
      <w:bodyDiv w:val="1"/>
      <w:marLeft w:val="0"/>
      <w:marRight w:val="0"/>
      <w:marTop w:val="0"/>
      <w:marBottom w:val="0"/>
      <w:divBdr>
        <w:top w:val="none" w:sz="0" w:space="0" w:color="auto"/>
        <w:left w:val="none" w:sz="0" w:space="0" w:color="auto"/>
        <w:bottom w:val="none" w:sz="0" w:space="0" w:color="auto"/>
        <w:right w:val="none" w:sz="0" w:space="0" w:color="auto"/>
      </w:divBdr>
    </w:div>
    <w:div w:id="297297670">
      <w:bodyDiv w:val="1"/>
      <w:marLeft w:val="0"/>
      <w:marRight w:val="0"/>
      <w:marTop w:val="0"/>
      <w:marBottom w:val="0"/>
      <w:divBdr>
        <w:top w:val="none" w:sz="0" w:space="0" w:color="auto"/>
        <w:left w:val="none" w:sz="0" w:space="0" w:color="auto"/>
        <w:bottom w:val="none" w:sz="0" w:space="0" w:color="auto"/>
        <w:right w:val="none" w:sz="0" w:space="0" w:color="auto"/>
      </w:divBdr>
      <w:divsChild>
        <w:div w:id="853879758">
          <w:marLeft w:val="720"/>
          <w:marRight w:val="0"/>
          <w:marTop w:val="0"/>
          <w:marBottom w:val="0"/>
          <w:divBdr>
            <w:top w:val="none" w:sz="0" w:space="0" w:color="auto"/>
            <w:left w:val="none" w:sz="0" w:space="0" w:color="auto"/>
            <w:bottom w:val="none" w:sz="0" w:space="0" w:color="auto"/>
            <w:right w:val="none" w:sz="0" w:space="0" w:color="auto"/>
          </w:divBdr>
        </w:div>
      </w:divsChild>
    </w:div>
    <w:div w:id="313533017">
      <w:bodyDiv w:val="1"/>
      <w:marLeft w:val="0"/>
      <w:marRight w:val="0"/>
      <w:marTop w:val="0"/>
      <w:marBottom w:val="0"/>
      <w:divBdr>
        <w:top w:val="none" w:sz="0" w:space="0" w:color="auto"/>
        <w:left w:val="none" w:sz="0" w:space="0" w:color="auto"/>
        <w:bottom w:val="none" w:sz="0" w:space="0" w:color="auto"/>
        <w:right w:val="none" w:sz="0" w:space="0" w:color="auto"/>
      </w:divBdr>
    </w:div>
    <w:div w:id="343435853">
      <w:bodyDiv w:val="1"/>
      <w:marLeft w:val="0"/>
      <w:marRight w:val="0"/>
      <w:marTop w:val="0"/>
      <w:marBottom w:val="0"/>
      <w:divBdr>
        <w:top w:val="none" w:sz="0" w:space="0" w:color="auto"/>
        <w:left w:val="none" w:sz="0" w:space="0" w:color="auto"/>
        <w:bottom w:val="none" w:sz="0" w:space="0" w:color="auto"/>
        <w:right w:val="none" w:sz="0" w:space="0" w:color="auto"/>
      </w:divBdr>
    </w:div>
    <w:div w:id="386534392">
      <w:bodyDiv w:val="1"/>
      <w:marLeft w:val="0"/>
      <w:marRight w:val="0"/>
      <w:marTop w:val="0"/>
      <w:marBottom w:val="0"/>
      <w:divBdr>
        <w:top w:val="none" w:sz="0" w:space="0" w:color="auto"/>
        <w:left w:val="none" w:sz="0" w:space="0" w:color="auto"/>
        <w:bottom w:val="none" w:sz="0" w:space="0" w:color="auto"/>
        <w:right w:val="none" w:sz="0" w:space="0" w:color="auto"/>
      </w:divBdr>
    </w:div>
    <w:div w:id="453794147">
      <w:bodyDiv w:val="1"/>
      <w:marLeft w:val="0"/>
      <w:marRight w:val="0"/>
      <w:marTop w:val="0"/>
      <w:marBottom w:val="0"/>
      <w:divBdr>
        <w:top w:val="none" w:sz="0" w:space="0" w:color="auto"/>
        <w:left w:val="none" w:sz="0" w:space="0" w:color="auto"/>
        <w:bottom w:val="none" w:sz="0" w:space="0" w:color="auto"/>
        <w:right w:val="none" w:sz="0" w:space="0" w:color="auto"/>
      </w:divBdr>
      <w:divsChild>
        <w:div w:id="35593479">
          <w:marLeft w:val="0"/>
          <w:marRight w:val="1"/>
          <w:marTop w:val="0"/>
          <w:marBottom w:val="0"/>
          <w:divBdr>
            <w:top w:val="none" w:sz="0" w:space="0" w:color="auto"/>
            <w:left w:val="none" w:sz="0" w:space="0" w:color="auto"/>
            <w:bottom w:val="none" w:sz="0" w:space="0" w:color="auto"/>
            <w:right w:val="none" w:sz="0" w:space="0" w:color="auto"/>
          </w:divBdr>
          <w:divsChild>
            <w:div w:id="186799944">
              <w:marLeft w:val="0"/>
              <w:marRight w:val="0"/>
              <w:marTop w:val="0"/>
              <w:marBottom w:val="0"/>
              <w:divBdr>
                <w:top w:val="none" w:sz="0" w:space="0" w:color="auto"/>
                <w:left w:val="none" w:sz="0" w:space="0" w:color="auto"/>
                <w:bottom w:val="none" w:sz="0" w:space="0" w:color="auto"/>
                <w:right w:val="none" w:sz="0" w:space="0" w:color="auto"/>
              </w:divBdr>
              <w:divsChild>
                <w:div w:id="263072835">
                  <w:marLeft w:val="0"/>
                  <w:marRight w:val="1"/>
                  <w:marTop w:val="0"/>
                  <w:marBottom w:val="0"/>
                  <w:divBdr>
                    <w:top w:val="none" w:sz="0" w:space="0" w:color="auto"/>
                    <w:left w:val="none" w:sz="0" w:space="0" w:color="auto"/>
                    <w:bottom w:val="none" w:sz="0" w:space="0" w:color="auto"/>
                    <w:right w:val="none" w:sz="0" w:space="0" w:color="auto"/>
                  </w:divBdr>
                  <w:divsChild>
                    <w:div w:id="1546135628">
                      <w:marLeft w:val="0"/>
                      <w:marRight w:val="0"/>
                      <w:marTop w:val="0"/>
                      <w:marBottom w:val="0"/>
                      <w:divBdr>
                        <w:top w:val="none" w:sz="0" w:space="0" w:color="auto"/>
                        <w:left w:val="none" w:sz="0" w:space="0" w:color="auto"/>
                        <w:bottom w:val="none" w:sz="0" w:space="0" w:color="auto"/>
                        <w:right w:val="none" w:sz="0" w:space="0" w:color="auto"/>
                      </w:divBdr>
                      <w:divsChild>
                        <w:div w:id="938027737">
                          <w:marLeft w:val="0"/>
                          <w:marRight w:val="0"/>
                          <w:marTop w:val="0"/>
                          <w:marBottom w:val="0"/>
                          <w:divBdr>
                            <w:top w:val="none" w:sz="0" w:space="0" w:color="auto"/>
                            <w:left w:val="none" w:sz="0" w:space="0" w:color="auto"/>
                            <w:bottom w:val="none" w:sz="0" w:space="0" w:color="auto"/>
                            <w:right w:val="none" w:sz="0" w:space="0" w:color="auto"/>
                          </w:divBdr>
                          <w:divsChild>
                            <w:div w:id="1388914545">
                              <w:marLeft w:val="0"/>
                              <w:marRight w:val="0"/>
                              <w:marTop w:val="120"/>
                              <w:marBottom w:val="360"/>
                              <w:divBdr>
                                <w:top w:val="none" w:sz="0" w:space="0" w:color="auto"/>
                                <w:left w:val="none" w:sz="0" w:space="0" w:color="auto"/>
                                <w:bottom w:val="none" w:sz="0" w:space="0" w:color="auto"/>
                                <w:right w:val="none" w:sz="0" w:space="0" w:color="auto"/>
                              </w:divBdr>
                              <w:divsChild>
                                <w:div w:id="1782456177">
                                  <w:marLeft w:val="0"/>
                                  <w:marRight w:val="0"/>
                                  <w:marTop w:val="0"/>
                                  <w:marBottom w:val="0"/>
                                  <w:divBdr>
                                    <w:top w:val="none" w:sz="0" w:space="0" w:color="auto"/>
                                    <w:left w:val="none" w:sz="0" w:space="0" w:color="auto"/>
                                    <w:bottom w:val="none" w:sz="0" w:space="0" w:color="auto"/>
                                    <w:right w:val="none" w:sz="0" w:space="0" w:color="auto"/>
                                  </w:divBdr>
                                  <w:divsChild>
                                    <w:div w:id="890966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3766509">
      <w:bodyDiv w:val="1"/>
      <w:marLeft w:val="0"/>
      <w:marRight w:val="0"/>
      <w:marTop w:val="0"/>
      <w:marBottom w:val="0"/>
      <w:divBdr>
        <w:top w:val="none" w:sz="0" w:space="0" w:color="auto"/>
        <w:left w:val="none" w:sz="0" w:space="0" w:color="auto"/>
        <w:bottom w:val="none" w:sz="0" w:space="0" w:color="auto"/>
        <w:right w:val="none" w:sz="0" w:space="0" w:color="auto"/>
      </w:divBdr>
    </w:div>
    <w:div w:id="517043541">
      <w:bodyDiv w:val="1"/>
      <w:marLeft w:val="0"/>
      <w:marRight w:val="0"/>
      <w:marTop w:val="0"/>
      <w:marBottom w:val="0"/>
      <w:divBdr>
        <w:top w:val="none" w:sz="0" w:space="0" w:color="auto"/>
        <w:left w:val="none" w:sz="0" w:space="0" w:color="auto"/>
        <w:bottom w:val="none" w:sz="0" w:space="0" w:color="auto"/>
        <w:right w:val="none" w:sz="0" w:space="0" w:color="auto"/>
      </w:divBdr>
    </w:div>
    <w:div w:id="539247149">
      <w:bodyDiv w:val="1"/>
      <w:marLeft w:val="0"/>
      <w:marRight w:val="0"/>
      <w:marTop w:val="0"/>
      <w:marBottom w:val="0"/>
      <w:divBdr>
        <w:top w:val="none" w:sz="0" w:space="0" w:color="auto"/>
        <w:left w:val="none" w:sz="0" w:space="0" w:color="auto"/>
        <w:bottom w:val="none" w:sz="0" w:space="0" w:color="auto"/>
        <w:right w:val="none" w:sz="0" w:space="0" w:color="auto"/>
      </w:divBdr>
    </w:div>
    <w:div w:id="567761597">
      <w:bodyDiv w:val="1"/>
      <w:marLeft w:val="0"/>
      <w:marRight w:val="0"/>
      <w:marTop w:val="0"/>
      <w:marBottom w:val="0"/>
      <w:divBdr>
        <w:top w:val="none" w:sz="0" w:space="0" w:color="auto"/>
        <w:left w:val="none" w:sz="0" w:space="0" w:color="auto"/>
        <w:bottom w:val="none" w:sz="0" w:space="0" w:color="auto"/>
        <w:right w:val="none" w:sz="0" w:space="0" w:color="auto"/>
      </w:divBdr>
      <w:divsChild>
        <w:div w:id="1457867819">
          <w:marLeft w:val="720"/>
          <w:marRight w:val="0"/>
          <w:marTop w:val="0"/>
          <w:marBottom w:val="0"/>
          <w:divBdr>
            <w:top w:val="none" w:sz="0" w:space="0" w:color="auto"/>
            <w:left w:val="none" w:sz="0" w:space="0" w:color="auto"/>
            <w:bottom w:val="none" w:sz="0" w:space="0" w:color="auto"/>
            <w:right w:val="none" w:sz="0" w:space="0" w:color="auto"/>
          </w:divBdr>
        </w:div>
      </w:divsChild>
    </w:div>
    <w:div w:id="572204890">
      <w:bodyDiv w:val="1"/>
      <w:marLeft w:val="0"/>
      <w:marRight w:val="0"/>
      <w:marTop w:val="0"/>
      <w:marBottom w:val="0"/>
      <w:divBdr>
        <w:top w:val="none" w:sz="0" w:space="0" w:color="auto"/>
        <w:left w:val="none" w:sz="0" w:space="0" w:color="auto"/>
        <w:bottom w:val="none" w:sz="0" w:space="0" w:color="auto"/>
        <w:right w:val="none" w:sz="0" w:space="0" w:color="auto"/>
      </w:divBdr>
    </w:div>
    <w:div w:id="573511270">
      <w:bodyDiv w:val="1"/>
      <w:marLeft w:val="0"/>
      <w:marRight w:val="0"/>
      <w:marTop w:val="0"/>
      <w:marBottom w:val="0"/>
      <w:divBdr>
        <w:top w:val="none" w:sz="0" w:space="0" w:color="auto"/>
        <w:left w:val="none" w:sz="0" w:space="0" w:color="auto"/>
        <w:bottom w:val="none" w:sz="0" w:space="0" w:color="auto"/>
        <w:right w:val="none" w:sz="0" w:space="0" w:color="auto"/>
      </w:divBdr>
    </w:div>
    <w:div w:id="591279455">
      <w:bodyDiv w:val="1"/>
      <w:marLeft w:val="0"/>
      <w:marRight w:val="0"/>
      <w:marTop w:val="0"/>
      <w:marBottom w:val="0"/>
      <w:divBdr>
        <w:top w:val="none" w:sz="0" w:space="0" w:color="auto"/>
        <w:left w:val="none" w:sz="0" w:space="0" w:color="auto"/>
        <w:bottom w:val="none" w:sz="0" w:space="0" w:color="auto"/>
        <w:right w:val="none" w:sz="0" w:space="0" w:color="auto"/>
      </w:divBdr>
    </w:div>
    <w:div w:id="604924691">
      <w:bodyDiv w:val="1"/>
      <w:marLeft w:val="0"/>
      <w:marRight w:val="0"/>
      <w:marTop w:val="0"/>
      <w:marBottom w:val="0"/>
      <w:divBdr>
        <w:top w:val="none" w:sz="0" w:space="0" w:color="auto"/>
        <w:left w:val="none" w:sz="0" w:space="0" w:color="auto"/>
        <w:bottom w:val="none" w:sz="0" w:space="0" w:color="auto"/>
        <w:right w:val="none" w:sz="0" w:space="0" w:color="auto"/>
      </w:divBdr>
    </w:div>
    <w:div w:id="639195265">
      <w:bodyDiv w:val="1"/>
      <w:marLeft w:val="0"/>
      <w:marRight w:val="0"/>
      <w:marTop w:val="0"/>
      <w:marBottom w:val="0"/>
      <w:divBdr>
        <w:top w:val="none" w:sz="0" w:space="0" w:color="auto"/>
        <w:left w:val="none" w:sz="0" w:space="0" w:color="auto"/>
        <w:bottom w:val="none" w:sz="0" w:space="0" w:color="auto"/>
        <w:right w:val="none" w:sz="0" w:space="0" w:color="auto"/>
      </w:divBdr>
    </w:div>
    <w:div w:id="646396734">
      <w:bodyDiv w:val="1"/>
      <w:marLeft w:val="0"/>
      <w:marRight w:val="0"/>
      <w:marTop w:val="0"/>
      <w:marBottom w:val="0"/>
      <w:divBdr>
        <w:top w:val="none" w:sz="0" w:space="0" w:color="auto"/>
        <w:left w:val="none" w:sz="0" w:space="0" w:color="auto"/>
        <w:bottom w:val="none" w:sz="0" w:space="0" w:color="auto"/>
        <w:right w:val="none" w:sz="0" w:space="0" w:color="auto"/>
      </w:divBdr>
    </w:div>
    <w:div w:id="650671850">
      <w:bodyDiv w:val="1"/>
      <w:marLeft w:val="0"/>
      <w:marRight w:val="0"/>
      <w:marTop w:val="0"/>
      <w:marBottom w:val="0"/>
      <w:divBdr>
        <w:top w:val="none" w:sz="0" w:space="0" w:color="auto"/>
        <w:left w:val="none" w:sz="0" w:space="0" w:color="auto"/>
        <w:bottom w:val="none" w:sz="0" w:space="0" w:color="auto"/>
        <w:right w:val="none" w:sz="0" w:space="0" w:color="auto"/>
      </w:divBdr>
    </w:div>
    <w:div w:id="735516386">
      <w:bodyDiv w:val="1"/>
      <w:marLeft w:val="0"/>
      <w:marRight w:val="0"/>
      <w:marTop w:val="0"/>
      <w:marBottom w:val="0"/>
      <w:divBdr>
        <w:top w:val="none" w:sz="0" w:space="0" w:color="auto"/>
        <w:left w:val="none" w:sz="0" w:space="0" w:color="auto"/>
        <w:bottom w:val="none" w:sz="0" w:space="0" w:color="auto"/>
        <w:right w:val="none" w:sz="0" w:space="0" w:color="auto"/>
      </w:divBdr>
    </w:div>
    <w:div w:id="762148402">
      <w:bodyDiv w:val="1"/>
      <w:marLeft w:val="0"/>
      <w:marRight w:val="0"/>
      <w:marTop w:val="0"/>
      <w:marBottom w:val="0"/>
      <w:divBdr>
        <w:top w:val="none" w:sz="0" w:space="0" w:color="auto"/>
        <w:left w:val="none" w:sz="0" w:space="0" w:color="auto"/>
        <w:bottom w:val="none" w:sz="0" w:space="0" w:color="auto"/>
        <w:right w:val="none" w:sz="0" w:space="0" w:color="auto"/>
      </w:divBdr>
    </w:div>
    <w:div w:id="790394478">
      <w:bodyDiv w:val="1"/>
      <w:marLeft w:val="0"/>
      <w:marRight w:val="0"/>
      <w:marTop w:val="0"/>
      <w:marBottom w:val="0"/>
      <w:divBdr>
        <w:top w:val="none" w:sz="0" w:space="0" w:color="auto"/>
        <w:left w:val="none" w:sz="0" w:space="0" w:color="auto"/>
        <w:bottom w:val="none" w:sz="0" w:space="0" w:color="auto"/>
        <w:right w:val="none" w:sz="0" w:space="0" w:color="auto"/>
      </w:divBdr>
    </w:div>
    <w:div w:id="800608445">
      <w:bodyDiv w:val="1"/>
      <w:marLeft w:val="0"/>
      <w:marRight w:val="0"/>
      <w:marTop w:val="0"/>
      <w:marBottom w:val="0"/>
      <w:divBdr>
        <w:top w:val="none" w:sz="0" w:space="0" w:color="auto"/>
        <w:left w:val="none" w:sz="0" w:space="0" w:color="auto"/>
        <w:bottom w:val="none" w:sz="0" w:space="0" w:color="auto"/>
        <w:right w:val="none" w:sz="0" w:space="0" w:color="auto"/>
      </w:divBdr>
    </w:div>
    <w:div w:id="807547930">
      <w:bodyDiv w:val="1"/>
      <w:marLeft w:val="0"/>
      <w:marRight w:val="0"/>
      <w:marTop w:val="0"/>
      <w:marBottom w:val="0"/>
      <w:divBdr>
        <w:top w:val="none" w:sz="0" w:space="0" w:color="auto"/>
        <w:left w:val="none" w:sz="0" w:space="0" w:color="auto"/>
        <w:bottom w:val="none" w:sz="0" w:space="0" w:color="auto"/>
        <w:right w:val="none" w:sz="0" w:space="0" w:color="auto"/>
      </w:divBdr>
    </w:div>
    <w:div w:id="848445132">
      <w:bodyDiv w:val="1"/>
      <w:marLeft w:val="0"/>
      <w:marRight w:val="0"/>
      <w:marTop w:val="0"/>
      <w:marBottom w:val="0"/>
      <w:divBdr>
        <w:top w:val="none" w:sz="0" w:space="0" w:color="auto"/>
        <w:left w:val="none" w:sz="0" w:space="0" w:color="auto"/>
        <w:bottom w:val="none" w:sz="0" w:space="0" w:color="auto"/>
        <w:right w:val="none" w:sz="0" w:space="0" w:color="auto"/>
      </w:divBdr>
    </w:div>
    <w:div w:id="857305638">
      <w:bodyDiv w:val="1"/>
      <w:marLeft w:val="0"/>
      <w:marRight w:val="0"/>
      <w:marTop w:val="0"/>
      <w:marBottom w:val="0"/>
      <w:divBdr>
        <w:top w:val="none" w:sz="0" w:space="0" w:color="auto"/>
        <w:left w:val="none" w:sz="0" w:space="0" w:color="auto"/>
        <w:bottom w:val="none" w:sz="0" w:space="0" w:color="auto"/>
        <w:right w:val="none" w:sz="0" w:space="0" w:color="auto"/>
      </w:divBdr>
    </w:div>
    <w:div w:id="859587520">
      <w:bodyDiv w:val="1"/>
      <w:marLeft w:val="0"/>
      <w:marRight w:val="0"/>
      <w:marTop w:val="0"/>
      <w:marBottom w:val="0"/>
      <w:divBdr>
        <w:top w:val="none" w:sz="0" w:space="0" w:color="auto"/>
        <w:left w:val="none" w:sz="0" w:space="0" w:color="auto"/>
        <w:bottom w:val="none" w:sz="0" w:space="0" w:color="auto"/>
        <w:right w:val="none" w:sz="0" w:space="0" w:color="auto"/>
      </w:divBdr>
    </w:div>
    <w:div w:id="962080855">
      <w:bodyDiv w:val="1"/>
      <w:marLeft w:val="0"/>
      <w:marRight w:val="0"/>
      <w:marTop w:val="0"/>
      <w:marBottom w:val="0"/>
      <w:divBdr>
        <w:top w:val="none" w:sz="0" w:space="0" w:color="auto"/>
        <w:left w:val="none" w:sz="0" w:space="0" w:color="auto"/>
        <w:bottom w:val="none" w:sz="0" w:space="0" w:color="auto"/>
        <w:right w:val="none" w:sz="0" w:space="0" w:color="auto"/>
      </w:divBdr>
    </w:div>
    <w:div w:id="989405451">
      <w:bodyDiv w:val="1"/>
      <w:marLeft w:val="0"/>
      <w:marRight w:val="0"/>
      <w:marTop w:val="0"/>
      <w:marBottom w:val="0"/>
      <w:divBdr>
        <w:top w:val="none" w:sz="0" w:space="0" w:color="auto"/>
        <w:left w:val="none" w:sz="0" w:space="0" w:color="auto"/>
        <w:bottom w:val="none" w:sz="0" w:space="0" w:color="auto"/>
        <w:right w:val="none" w:sz="0" w:space="0" w:color="auto"/>
      </w:divBdr>
    </w:div>
    <w:div w:id="998002461">
      <w:bodyDiv w:val="1"/>
      <w:marLeft w:val="0"/>
      <w:marRight w:val="0"/>
      <w:marTop w:val="0"/>
      <w:marBottom w:val="0"/>
      <w:divBdr>
        <w:top w:val="none" w:sz="0" w:space="0" w:color="auto"/>
        <w:left w:val="none" w:sz="0" w:space="0" w:color="auto"/>
        <w:bottom w:val="none" w:sz="0" w:space="0" w:color="auto"/>
        <w:right w:val="none" w:sz="0" w:space="0" w:color="auto"/>
      </w:divBdr>
      <w:divsChild>
        <w:div w:id="471213437">
          <w:marLeft w:val="0"/>
          <w:marRight w:val="1"/>
          <w:marTop w:val="0"/>
          <w:marBottom w:val="0"/>
          <w:divBdr>
            <w:top w:val="none" w:sz="0" w:space="0" w:color="auto"/>
            <w:left w:val="none" w:sz="0" w:space="0" w:color="auto"/>
            <w:bottom w:val="none" w:sz="0" w:space="0" w:color="auto"/>
            <w:right w:val="none" w:sz="0" w:space="0" w:color="auto"/>
          </w:divBdr>
          <w:divsChild>
            <w:div w:id="1039670878">
              <w:marLeft w:val="0"/>
              <w:marRight w:val="0"/>
              <w:marTop w:val="0"/>
              <w:marBottom w:val="0"/>
              <w:divBdr>
                <w:top w:val="none" w:sz="0" w:space="0" w:color="auto"/>
                <w:left w:val="none" w:sz="0" w:space="0" w:color="auto"/>
                <w:bottom w:val="none" w:sz="0" w:space="0" w:color="auto"/>
                <w:right w:val="none" w:sz="0" w:space="0" w:color="auto"/>
              </w:divBdr>
              <w:divsChild>
                <w:div w:id="1128476660">
                  <w:marLeft w:val="0"/>
                  <w:marRight w:val="1"/>
                  <w:marTop w:val="0"/>
                  <w:marBottom w:val="0"/>
                  <w:divBdr>
                    <w:top w:val="none" w:sz="0" w:space="0" w:color="auto"/>
                    <w:left w:val="none" w:sz="0" w:space="0" w:color="auto"/>
                    <w:bottom w:val="none" w:sz="0" w:space="0" w:color="auto"/>
                    <w:right w:val="none" w:sz="0" w:space="0" w:color="auto"/>
                  </w:divBdr>
                  <w:divsChild>
                    <w:div w:id="658852514">
                      <w:marLeft w:val="0"/>
                      <w:marRight w:val="0"/>
                      <w:marTop w:val="0"/>
                      <w:marBottom w:val="0"/>
                      <w:divBdr>
                        <w:top w:val="none" w:sz="0" w:space="0" w:color="auto"/>
                        <w:left w:val="none" w:sz="0" w:space="0" w:color="auto"/>
                        <w:bottom w:val="none" w:sz="0" w:space="0" w:color="auto"/>
                        <w:right w:val="none" w:sz="0" w:space="0" w:color="auto"/>
                      </w:divBdr>
                      <w:divsChild>
                        <w:div w:id="990253038">
                          <w:marLeft w:val="0"/>
                          <w:marRight w:val="0"/>
                          <w:marTop w:val="0"/>
                          <w:marBottom w:val="0"/>
                          <w:divBdr>
                            <w:top w:val="none" w:sz="0" w:space="0" w:color="auto"/>
                            <w:left w:val="none" w:sz="0" w:space="0" w:color="auto"/>
                            <w:bottom w:val="none" w:sz="0" w:space="0" w:color="auto"/>
                            <w:right w:val="none" w:sz="0" w:space="0" w:color="auto"/>
                          </w:divBdr>
                          <w:divsChild>
                            <w:div w:id="1286694597">
                              <w:marLeft w:val="0"/>
                              <w:marRight w:val="0"/>
                              <w:marTop w:val="120"/>
                              <w:marBottom w:val="360"/>
                              <w:divBdr>
                                <w:top w:val="none" w:sz="0" w:space="0" w:color="auto"/>
                                <w:left w:val="none" w:sz="0" w:space="0" w:color="auto"/>
                                <w:bottom w:val="none" w:sz="0" w:space="0" w:color="auto"/>
                                <w:right w:val="none" w:sz="0" w:space="0" w:color="auto"/>
                              </w:divBdr>
                              <w:divsChild>
                                <w:div w:id="290399313">
                                  <w:marLeft w:val="0"/>
                                  <w:marRight w:val="0"/>
                                  <w:marTop w:val="0"/>
                                  <w:marBottom w:val="0"/>
                                  <w:divBdr>
                                    <w:top w:val="none" w:sz="0" w:space="0" w:color="auto"/>
                                    <w:left w:val="none" w:sz="0" w:space="0" w:color="auto"/>
                                    <w:bottom w:val="none" w:sz="0" w:space="0" w:color="auto"/>
                                    <w:right w:val="none" w:sz="0" w:space="0" w:color="auto"/>
                                  </w:divBdr>
                                  <w:divsChild>
                                    <w:div w:id="1737194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2707137">
      <w:bodyDiv w:val="1"/>
      <w:marLeft w:val="0"/>
      <w:marRight w:val="0"/>
      <w:marTop w:val="0"/>
      <w:marBottom w:val="0"/>
      <w:divBdr>
        <w:top w:val="none" w:sz="0" w:space="0" w:color="auto"/>
        <w:left w:val="none" w:sz="0" w:space="0" w:color="auto"/>
        <w:bottom w:val="none" w:sz="0" w:space="0" w:color="auto"/>
        <w:right w:val="none" w:sz="0" w:space="0" w:color="auto"/>
      </w:divBdr>
    </w:div>
    <w:div w:id="1016034342">
      <w:bodyDiv w:val="1"/>
      <w:marLeft w:val="0"/>
      <w:marRight w:val="0"/>
      <w:marTop w:val="0"/>
      <w:marBottom w:val="0"/>
      <w:divBdr>
        <w:top w:val="none" w:sz="0" w:space="0" w:color="auto"/>
        <w:left w:val="none" w:sz="0" w:space="0" w:color="auto"/>
        <w:bottom w:val="none" w:sz="0" w:space="0" w:color="auto"/>
        <w:right w:val="none" w:sz="0" w:space="0" w:color="auto"/>
      </w:divBdr>
    </w:div>
    <w:div w:id="1021856915">
      <w:bodyDiv w:val="1"/>
      <w:marLeft w:val="0"/>
      <w:marRight w:val="0"/>
      <w:marTop w:val="0"/>
      <w:marBottom w:val="0"/>
      <w:divBdr>
        <w:top w:val="none" w:sz="0" w:space="0" w:color="auto"/>
        <w:left w:val="none" w:sz="0" w:space="0" w:color="auto"/>
        <w:bottom w:val="none" w:sz="0" w:space="0" w:color="auto"/>
        <w:right w:val="none" w:sz="0" w:space="0" w:color="auto"/>
      </w:divBdr>
    </w:div>
    <w:div w:id="1027290859">
      <w:bodyDiv w:val="1"/>
      <w:marLeft w:val="0"/>
      <w:marRight w:val="0"/>
      <w:marTop w:val="0"/>
      <w:marBottom w:val="0"/>
      <w:divBdr>
        <w:top w:val="none" w:sz="0" w:space="0" w:color="auto"/>
        <w:left w:val="none" w:sz="0" w:space="0" w:color="auto"/>
        <w:bottom w:val="none" w:sz="0" w:space="0" w:color="auto"/>
        <w:right w:val="none" w:sz="0" w:space="0" w:color="auto"/>
      </w:divBdr>
    </w:div>
    <w:div w:id="1047031108">
      <w:bodyDiv w:val="1"/>
      <w:marLeft w:val="0"/>
      <w:marRight w:val="0"/>
      <w:marTop w:val="0"/>
      <w:marBottom w:val="0"/>
      <w:divBdr>
        <w:top w:val="none" w:sz="0" w:space="0" w:color="auto"/>
        <w:left w:val="none" w:sz="0" w:space="0" w:color="auto"/>
        <w:bottom w:val="none" w:sz="0" w:space="0" w:color="auto"/>
        <w:right w:val="none" w:sz="0" w:space="0" w:color="auto"/>
      </w:divBdr>
    </w:div>
    <w:div w:id="1069234401">
      <w:bodyDiv w:val="1"/>
      <w:marLeft w:val="0"/>
      <w:marRight w:val="0"/>
      <w:marTop w:val="0"/>
      <w:marBottom w:val="0"/>
      <w:divBdr>
        <w:top w:val="none" w:sz="0" w:space="0" w:color="auto"/>
        <w:left w:val="none" w:sz="0" w:space="0" w:color="auto"/>
        <w:bottom w:val="none" w:sz="0" w:space="0" w:color="auto"/>
        <w:right w:val="none" w:sz="0" w:space="0" w:color="auto"/>
      </w:divBdr>
    </w:div>
    <w:div w:id="1080101768">
      <w:bodyDiv w:val="1"/>
      <w:marLeft w:val="0"/>
      <w:marRight w:val="0"/>
      <w:marTop w:val="0"/>
      <w:marBottom w:val="0"/>
      <w:divBdr>
        <w:top w:val="none" w:sz="0" w:space="0" w:color="auto"/>
        <w:left w:val="none" w:sz="0" w:space="0" w:color="auto"/>
        <w:bottom w:val="none" w:sz="0" w:space="0" w:color="auto"/>
        <w:right w:val="none" w:sz="0" w:space="0" w:color="auto"/>
      </w:divBdr>
    </w:div>
    <w:div w:id="1093011133">
      <w:bodyDiv w:val="1"/>
      <w:marLeft w:val="0"/>
      <w:marRight w:val="0"/>
      <w:marTop w:val="0"/>
      <w:marBottom w:val="0"/>
      <w:divBdr>
        <w:top w:val="none" w:sz="0" w:space="0" w:color="auto"/>
        <w:left w:val="none" w:sz="0" w:space="0" w:color="auto"/>
        <w:bottom w:val="none" w:sz="0" w:space="0" w:color="auto"/>
        <w:right w:val="none" w:sz="0" w:space="0" w:color="auto"/>
      </w:divBdr>
    </w:div>
    <w:div w:id="1166820810">
      <w:bodyDiv w:val="1"/>
      <w:marLeft w:val="0"/>
      <w:marRight w:val="0"/>
      <w:marTop w:val="0"/>
      <w:marBottom w:val="0"/>
      <w:divBdr>
        <w:top w:val="none" w:sz="0" w:space="0" w:color="auto"/>
        <w:left w:val="none" w:sz="0" w:space="0" w:color="auto"/>
        <w:bottom w:val="none" w:sz="0" w:space="0" w:color="auto"/>
        <w:right w:val="none" w:sz="0" w:space="0" w:color="auto"/>
      </w:divBdr>
    </w:div>
    <w:div w:id="1193225452">
      <w:bodyDiv w:val="1"/>
      <w:marLeft w:val="0"/>
      <w:marRight w:val="0"/>
      <w:marTop w:val="0"/>
      <w:marBottom w:val="0"/>
      <w:divBdr>
        <w:top w:val="none" w:sz="0" w:space="0" w:color="auto"/>
        <w:left w:val="none" w:sz="0" w:space="0" w:color="auto"/>
        <w:bottom w:val="none" w:sz="0" w:space="0" w:color="auto"/>
        <w:right w:val="none" w:sz="0" w:space="0" w:color="auto"/>
      </w:divBdr>
    </w:div>
    <w:div w:id="1199778461">
      <w:bodyDiv w:val="1"/>
      <w:marLeft w:val="0"/>
      <w:marRight w:val="0"/>
      <w:marTop w:val="0"/>
      <w:marBottom w:val="0"/>
      <w:divBdr>
        <w:top w:val="none" w:sz="0" w:space="0" w:color="auto"/>
        <w:left w:val="none" w:sz="0" w:space="0" w:color="auto"/>
        <w:bottom w:val="none" w:sz="0" w:space="0" w:color="auto"/>
        <w:right w:val="none" w:sz="0" w:space="0" w:color="auto"/>
      </w:divBdr>
    </w:div>
    <w:div w:id="1222520743">
      <w:bodyDiv w:val="1"/>
      <w:marLeft w:val="0"/>
      <w:marRight w:val="0"/>
      <w:marTop w:val="0"/>
      <w:marBottom w:val="0"/>
      <w:divBdr>
        <w:top w:val="none" w:sz="0" w:space="0" w:color="auto"/>
        <w:left w:val="none" w:sz="0" w:space="0" w:color="auto"/>
        <w:bottom w:val="none" w:sz="0" w:space="0" w:color="auto"/>
        <w:right w:val="none" w:sz="0" w:space="0" w:color="auto"/>
      </w:divBdr>
    </w:div>
    <w:div w:id="1237862197">
      <w:bodyDiv w:val="1"/>
      <w:marLeft w:val="0"/>
      <w:marRight w:val="0"/>
      <w:marTop w:val="0"/>
      <w:marBottom w:val="0"/>
      <w:divBdr>
        <w:top w:val="none" w:sz="0" w:space="0" w:color="auto"/>
        <w:left w:val="none" w:sz="0" w:space="0" w:color="auto"/>
        <w:bottom w:val="none" w:sz="0" w:space="0" w:color="auto"/>
        <w:right w:val="none" w:sz="0" w:space="0" w:color="auto"/>
      </w:divBdr>
      <w:divsChild>
        <w:div w:id="490215931">
          <w:marLeft w:val="0"/>
          <w:marRight w:val="1"/>
          <w:marTop w:val="0"/>
          <w:marBottom w:val="0"/>
          <w:divBdr>
            <w:top w:val="none" w:sz="0" w:space="0" w:color="auto"/>
            <w:left w:val="none" w:sz="0" w:space="0" w:color="auto"/>
            <w:bottom w:val="none" w:sz="0" w:space="0" w:color="auto"/>
            <w:right w:val="none" w:sz="0" w:space="0" w:color="auto"/>
          </w:divBdr>
          <w:divsChild>
            <w:div w:id="40709851">
              <w:marLeft w:val="0"/>
              <w:marRight w:val="0"/>
              <w:marTop w:val="0"/>
              <w:marBottom w:val="0"/>
              <w:divBdr>
                <w:top w:val="none" w:sz="0" w:space="0" w:color="auto"/>
                <w:left w:val="none" w:sz="0" w:space="0" w:color="auto"/>
                <w:bottom w:val="none" w:sz="0" w:space="0" w:color="auto"/>
                <w:right w:val="none" w:sz="0" w:space="0" w:color="auto"/>
              </w:divBdr>
              <w:divsChild>
                <w:div w:id="231502763">
                  <w:marLeft w:val="0"/>
                  <w:marRight w:val="1"/>
                  <w:marTop w:val="0"/>
                  <w:marBottom w:val="0"/>
                  <w:divBdr>
                    <w:top w:val="none" w:sz="0" w:space="0" w:color="auto"/>
                    <w:left w:val="none" w:sz="0" w:space="0" w:color="auto"/>
                    <w:bottom w:val="none" w:sz="0" w:space="0" w:color="auto"/>
                    <w:right w:val="none" w:sz="0" w:space="0" w:color="auto"/>
                  </w:divBdr>
                  <w:divsChild>
                    <w:div w:id="899947332">
                      <w:marLeft w:val="0"/>
                      <w:marRight w:val="0"/>
                      <w:marTop w:val="0"/>
                      <w:marBottom w:val="0"/>
                      <w:divBdr>
                        <w:top w:val="none" w:sz="0" w:space="0" w:color="auto"/>
                        <w:left w:val="none" w:sz="0" w:space="0" w:color="auto"/>
                        <w:bottom w:val="none" w:sz="0" w:space="0" w:color="auto"/>
                        <w:right w:val="none" w:sz="0" w:space="0" w:color="auto"/>
                      </w:divBdr>
                      <w:divsChild>
                        <w:div w:id="1547330068">
                          <w:marLeft w:val="0"/>
                          <w:marRight w:val="0"/>
                          <w:marTop w:val="0"/>
                          <w:marBottom w:val="0"/>
                          <w:divBdr>
                            <w:top w:val="none" w:sz="0" w:space="0" w:color="auto"/>
                            <w:left w:val="none" w:sz="0" w:space="0" w:color="auto"/>
                            <w:bottom w:val="none" w:sz="0" w:space="0" w:color="auto"/>
                            <w:right w:val="none" w:sz="0" w:space="0" w:color="auto"/>
                          </w:divBdr>
                          <w:divsChild>
                            <w:div w:id="1909684265">
                              <w:marLeft w:val="0"/>
                              <w:marRight w:val="0"/>
                              <w:marTop w:val="120"/>
                              <w:marBottom w:val="360"/>
                              <w:divBdr>
                                <w:top w:val="none" w:sz="0" w:space="0" w:color="auto"/>
                                <w:left w:val="none" w:sz="0" w:space="0" w:color="auto"/>
                                <w:bottom w:val="none" w:sz="0" w:space="0" w:color="auto"/>
                                <w:right w:val="none" w:sz="0" w:space="0" w:color="auto"/>
                              </w:divBdr>
                              <w:divsChild>
                                <w:div w:id="1586839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1059608">
      <w:bodyDiv w:val="1"/>
      <w:marLeft w:val="0"/>
      <w:marRight w:val="0"/>
      <w:marTop w:val="0"/>
      <w:marBottom w:val="0"/>
      <w:divBdr>
        <w:top w:val="none" w:sz="0" w:space="0" w:color="auto"/>
        <w:left w:val="none" w:sz="0" w:space="0" w:color="auto"/>
        <w:bottom w:val="none" w:sz="0" w:space="0" w:color="auto"/>
        <w:right w:val="none" w:sz="0" w:space="0" w:color="auto"/>
      </w:divBdr>
    </w:div>
    <w:div w:id="1291210169">
      <w:bodyDiv w:val="1"/>
      <w:marLeft w:val="0"/>
      <w:marRight w:val="0"/>
      <w:marTop w:val="0"/>
      <w:marBottom w:val="0"/>
      <w:divBdr>
        <w:top w:val="none" w:sz="0" w:space="0" w:color="auto"/>
        <w:left w:val="none" w:sz="0" w:space="0" w:color="auto"/>
        <w:bottom w:val="none" w:sz="0" w:space="0" w:color="auto"/>
        <w:right w:val="none" w:sz="0" w:space="0" w:color="auto"/>
      </w:divBdr>
    </w:div>
    <w:div w:id="1300919040">
      <w:bodyDiv w:val="1"/>
      <w:marLeft w:val="0"/>
      <w:marRight w:val="0"/>
      <w:marTop w:val="0"/>
      <w:marBottom w:val="0"/>
      <w:divBdr>
        <w:top w:val="none" w:sz="0" w:space="0" w:color="auto"/>
        <w:left w:val="none" w:sz="0" w:space="0" w:color="auto"/>
        <w:bottom w:val="none" w:sz="0" w:space="0" w:color="auto"/>
        <w:right w:val="none" w:sz="0" w:space="0" w:color="auto"/>
      </w:divBdr>
    </w:div>
    <w:div w:id="1355837836">
      <w:bodyDiv w:val="1"/>
      <w:marLeft w:val="0"/>
      <w:marRight w:val="0"/>
      <w:marTop w:val="0"/>
      <w:marBottom w:val="0"/>
      <w:divBdr>
        <w:top w:val="none" w:sz="0" w:space="0" w:color="auto"/>
        <w:left w:val="none" w:sz="0" w:space="0" w:color="auto"/>
        <w:bottom w:val="none" w:sz="0" w:space="0" w:color="auto"/>
        <w:right w:val="none" w:sz="0" w:space="0" w:color="auto"/>
      </w:divBdr>
      <w:divsChild>
        <w:div w:id="758646156">
          <w:marLeft w:val="0"/>
          <w:marRight w:val="0"/>
          <w:marTop w:val="100"/>
          <w:marBottom w:val="100"/>
          <w:divBdr>
            <w:top w:val="none" w:sz="0" w:space="0" w:color="auto"/>
            <w:left w:val="none" w:sz="0" w:space="0" w:color="auto"/>
            <w:bottom w:val="none" w:sz="0" w:space="0" w:color="auto"/>
            <w:right w:val="none" w:sz="0" w:space="0" w:color="auto"/>
          </w:divBdr>
          <w:divsChild>
            <w:div w:id="1414472084">
              <w:marLeft w:val="0"/>
              <w:marRight w:val="0"/>
              <w:marTop w:val="0"/>
              <w:marBottom w:val="0"/>
              <w:divBdr>
                <w:top w:val="none" w:sz="0" w:space="0" w:color="auto"/>
                <w:left w:val="none" w:sz="0" w:space="0" w:color="auto"/>
                <w:bottom w:val="none" w:sz="0" w:space="0" w:color="auto"/>
                <w:right w:val="none" w:sz="0" w:space="0" w:color="auto"/>
              </w:divBdr>
              <w:divsChild>
                <w:div w:id="323628981">
                  <w:marLeft w:val="105"/>
                  <w:marRight w:val="105"/>
                  <w:marTop w:val="150"/>
                  <w:marBottom w:val="150"/>
                  <w:divBdr>
                    <w:top w:val="none" w:sz="0" w:space="0" w:color="auto"/>
                    <w:left w:val="none" w:sz="0" w:space="0" w:color="auto"/>
                    <w:bottom w:val="none" w:sz="0" w:space="0" w:color="auto"/>
                    <w:right w:val="none" w:sz="0" w:space="0" w:color="auto"/>
                  </w:divBdr>
                  <w:divsChild>
                    <w:div w:id="818308444">
                      <w:marLeft w:val="0"/>
                      <w:marRight w:val="0"/>
                      <w:marTop w:val="0"/>
                      <w:marBottom w:val="0"/>
                      <w:divBdr>
                        <w:top w:val="none" w:sz="0" w:space="0" w:color="auto"/>
                        <w:left w:val="none" w:sz="0" w:space="0" w:color="auto"/>
                        <w:bottom w:val="none" w:sz="0" w:space="0" w:color="auto"/>
                        <w:right w:val="none" w:sz="0" w:space="0" w:color="auto"/>
                      </w:divBdr>
                      <w:divsChild>
                        <w:div w:id="1848598706">
                          <w:marLeft w:val="0"/>
                          <w:marRight w:val="0"/>
                          <w:marTop w:val="0"/>
                          <w:marBottom w:val="0"/>
                          <w:divBdr>
                            <w:top w:val="none" w:sz="0" w:space="0" w:color="auto"/>
                            <w:left w:val="none" w:sz="0" w:space="0" w:color="auto"/>
                            <w:bottom w:val="none" w:sz="0" w:space="0" w:color="auto"/>
                            <w:right w:val="none" w:sz="0" w:space="0" w:color="auto"/>
                          </w:divBdr>
                          <w:divsChild>
                            <w:div w:id="1184518659">
                              <w:marLeft w:val="0"/>
                              <w:marRight w:val="0"/>
                              <w:marTop w:val="0"/>
                              <w:marBottom w:val="0"/>
                              <w:divBdr>
                                <w:top w:val="none" w:sz="0" w:space="0" w:color="auto"/>
                                <w:left w:val="none" w:sz="0" w:space="0" w:color="auto"/>
                                <w:bottom w:val="none" w:sz="0" w:space="0" w:color="auto"/>
                                <w:right w:val="none" w:sz="0" w:space="0" w:color="auto"/>
                              </w:divBdr>
                              <w:divsChild>
                                <w:div w:id="962078795">
                                  <w:marLeft w:val="105"/>
                                  <w:marRight w:val="105"/>
                                  <w:marTop w:val="150"/>
                                  <w:marBottom w:val="150"/>
                                  <w:divBdr>
                                    <w:top w:val="none" w:sz="0" w:space="0" w:color="auto"/>
                                    <w:left w:val="none" w:sz="0" w:space="0" w:color="auto"/>
                                    <w:bottom w:val="none" w:sz="0" w:space="0" w:color="auto"/>
                                    <w:right w:val="none" w:sz="0" w:space="0" w:color="auto"/>
                                  </w:divBdr>
                                  <w:divsChild>
                                    <w:div w:id="901406037">
                                      <w:marLeft w:val="0"/>
                                      <w:marRight w:val="0"/>
                                      <w:marTop w:val="0"/>
                                      <w:marBottom w:val="0"/>
                                      <w:divBdr>
                                        <w:top w:val="none" w:sz="0" w:space="0" w:color="auto"/>
                                        <w:left w:val="none" w:sz="0" w:space="0" w:color="auto"/>
                                        <w:bottom w:val="none" w:sz="0" w:space="0" w:color="auto"/>
                                        <w:right w:val="none" w:sz="0" w:space="0" w:color="auto"/>
                                      </w:divBdr>
                                      <w:divsChild>
                                        <w:div w:id="1059404121">
                                          <w:marLeft w:val="0"/>
                                          <w:marRight w:val="0"/>
                                          <w:marTop w:val="0"/>
                                          <w:marBottom w:val="0"/>
                                          <w:divBdr>
                                            <w:top w:val="none" w:sz="0" w:space="0" w:color="auto"/>
                                            <w:left w:val="none" w:sz="0" w:space="0" w:color="auto"/>
                                            <w:bottom w:val="none" w:sz="0" w:space="0" w:color="auto"/>
                                            <w:right w:val="none" w:sz="0" w:space="0" w:color="auto"/>
                                          </w:divBdr>
                                          <w:divsChild>
                                            <w:div w:id="1673488913">
                                              <w:marLeft w:val="0"/>
                                              <w:marRight w:val="0"/>
                                              <w:marTop w:val="0"/>
                                              <w:marBottom w:val="0"/>
                                              <w:divBdr>
                                                <w:top w:val="none" w:sz="0" w:space="0" w:color="auto"/>
                                                <w:left w:val="none" w:sz="0" w:space="0" w:color="auto"/>
                                                <w:bottom w:val="none" w:sz="0" w:space="0" w:color="auto"/>
                                                <w:right w:val="none" w:sz="0" w:space="0" w:color="auto"/>
                                              </w:divBdr>
                                              <w:divsChild>
                                                <w:div w:id="366300438">
                                                  <w:marLeft w:val="0"/>
                                                  <w:marRight w:val="0"/>
                                                  <w:marTop w:val="0"/>
                                                  <w:marBottom w:val="0"/>
                                                  <w:divBdr>
                                                    <w:top w:val="none" w:sz="0" w:space="0" w:color="auto"/>
                                                    <w:left w:val="none" w:sz="0" w:space="0" w:color="auto"/>
                                                    <w:bottom w:val="none" w:sz="0" w:space="0" w:color="auto"/>
                                                    <w:right w:val="none" w:sz="0" w:space="0" w:color="auto"/>
                                                  </w:divBdr>
                                                  <w:divsChild>
                                                    <w:div w:id="391513616">
                                                      <w:marLeft w:val="105"/>
                                                      <w:marRight w:val="105"/>
                                                      <w:marTop w:val="150"/>
                                                      <w:marBottom w:val="150"/>
                                                      <w:divBdr>
                                                        <w:top w:val="none" w:sz="0" w:space="0" w:color="auto"/>
                                                        <w:left w:val="none" w:sz="0" w:space="0" w:color="auto"/>
                                                        <w:bottom w:val="none" w:sz="0" w:space="0" w:color="auto"/>
                                                        <w:right w:val="none" w:sz="0" w:space="0" w:color="auto"/>
                                                      </w:divBdr>
                                                      <w:divsChild>
                                                        <w:div w:id="543249394">
                                                          <w:marLeft w:val="0"/>
                                                          <w:marRight w:val="0"/>
                                                          <w:marTop w:val="0"/>
                                                          <w:marBottom w:val="0"/>
                                                          <w:divBdr>
                                                            <w:top w:val="none" w:sz="0" w:space="0" w:color="auto"/>
                                                            <w:left w:val="none" w:sz="0" w:space="0" w:color="auto"/>
                                                            <w:bottom w:val="none" w:sz="0" w:space="0" w:color="auto"/>
                                                            <w:right w:val="none" w:sz="0" w:space="0" w:color="auto"/>
                                                          </w:divBdr>
                                                          <w:divsChild>
                                                            <w:div w:id="809324770">
                                                              <w:marLeft w:val="0"/>
                                                              <w:marRight w:val="0"/>
                                                              <w:marTop w:val="0"/>
                                                              <w:marBottom w:val="0"/>
                                                              <w:divBdr>
                                                                <w:top w:val="none" w:sz="0" w:space="0" w:color="auto"/>
                                                                <w:left w:val="none" w:sz="0" w:space="0" w:color="auto"/>
                                                                <w:bottom w:val="none" w:sz="0" w:space="0" w:color="auto"/>
                                                                <w:right w:val="none" w:sz="0" w:space="0" w:color="auto"/>
                                                              </w:divBdr>
                                                              <w:divsChild>
                                                                <w:div w:id="1534460122">
                                                                  <w:marLeft w:val="0"/>
                                                                  <w:marRight w:val="0"/>
                                                                  <w:marTop w:val="0"/>
                                                                  <w:marBottom w:val="0"/>
                                                                  <w:divBdr>
                                                                    <w:top w:val="none" w:sz="0" w:space="0" w:color="auto"/>
                                                                    <w:left w:val="none" w:sz="0" w:space="0" w:color="auto"/>
                                                                    <w:bottom w:val="none" w:sz="0" w:space="0" w:color="auto"/>
                                                                    <w:right w:val="none" w:sz="0" w:space="0" w:color="auto"/>
                                                                  </w:divBdr>
                                                                  <w:divsChild>
                                                                    <w:div w:id="369453446">
                                                                      <w:marLeft w:val="0"/>
                                                                      <w:marRight w:val="0"/>
                                                                      <w:marTop w:val="0"/>
                                                                      <w:marBottom w:val="0"/>
                                                                      <w:divBdr>
                                                                        <w:top w:val="none" w:sz="0" w:space="0" w:color="auto"/>
                                                                        <w:left w:val="none" w:sz="0" w:space="0" w:color="auto"/>
                                                                        <w:bottom w:val="none" w:sz="0" w:space="0" w:color="auto"/>
                                                                        <w:right w:val="none" w:sz="0" w:space="0" w:color="auto"/>
                                                                      </w:divBdr>
                                                                      <w:divsChild>
                                                                        <w:div w:id="527835979">
                                                                          <w:marLeft w:val="0"/>
                                                                          <w:marRight w:val="0"/>
                                                                          <w:marTop w:val="0"/>
                                                                          <w:marBottom w:val="0"/>
                                                                          <w:divBdr>
                                                                            <w:top w:val="none" w:sz="0" w:space="0" w:color="auto"/>
                                                                            <w:left w:val="none" w:sz="0" w:space="0" w:color="auto"/>
                                                                            <w:bottom w:val="none" w:sz="0" w:space="0" w:color="auto"/>
                                                                            <w:right w:val="none" w:sz="0" w:space="0" w:color="auto"/>
                                                                          </w:divBdr>
                                                                          <w:divsChild>
                                                                            <w:div w:id="938677777">
                                                                              <w:marLeft w:val="105"/>
                                                                              <w:marRight w:val="105"/>
                                                                              <w:marTop w:val="150"/>
                                                                              <w:marBottom w:val="150"/>
                                                                              <w:divBdr>
                                                                                <w:top w:val="none" w:sz="0" w:space="0" w:color="auto"/>
                                                                                <w:left w:val="none" w:sz="0" w:space="0" w:color="auto"/>
                                                                                <w:bottom w:val="none" w:sz="0" w:space="0" w:color="auto"/>
                                                                                <w:right w:val="none" w:sz="0" w:space="0" w:color="auto"/>
                                                                              </w:divBdr>
                                                                              <w:divsChild>
                                                                                <w:div w:id="780225319">
                                                                                  <w:marLeft w:val="0"/>
                                                                                  <w:marRight w:val="0"/>
                                                                                  <w:marTop w:val="0"/>
                                                                                  <w:marBottom w:val="0"/>
                                                                                  <w:divBdr>
                                                                                    <w:top w:val="none" w:sz="0" w:space="0" w:color="auto"/>
                                                                                    <w:left w:val="none" w:sz="0" w:space="0" w:color="auto"/>
                                                                                    <w:bottom w:val="none" w:sz="0" w:space="0" w:color="auto"/>
                                                                                    <w:right w:val="none" w:sz="0" w:space="0" w:color="auto"/>
                                                                                  </w:divBdr>
                                                                                  <w:divsChild>
                                                                                    <w:div w:id="1651329764">
                                                                                      <w:marLeft w:val="0"/>
                                                                                      <w:marRight w:val="0"/>
                                                                                      <w:marTop w:val="0"/>
                                                                                      <w:marBottom w:val="0"/>
                                                                                      <w:divBdr>
                                                                                        <w:top w:val="none" w:sz="0" w:space="0" w:color="auto"/>
                                                                                        <w:left w:val="none" w:sz="0" w:space="0" w:color="auto"/>
                                                                                        <w:bottom w:val="none" w:sz="0" w:space="0" w:color="auto"/>
                                                                                        <w:right w:val="none" w:sz="0" w:space="0" w:color="auto"/>
                                                                                      </w:divBdr>
                                                                                      <w:divsChild>
                                                                                        <w:div w:id="1482887742">
                                                                                          <w:marLeft w:val="0"/>
                                                                                          <w:marRight w:val="0"/>
                                                                                          <w:marTop w:val="0"/>
                                                                                          <w:marBottom w:val="0"/>
                                                                                          <w:divBdr>
                                                                                            <w:top w:val="none" w:sz="0" w:space="0" w:color="auto"/>
                                                                                            <w:left w:val="none" w:sz="0" w:space="0" w:color="auto"/>
                                                                                            <w:bottom w:val="none" w:sz="0" w:space="0" w:color="auto"/>
                                                                                            <w:right w:val="none" w:sz="0" w:space="0" w:color="auto"/>
                                                                                          </w:divBdr>
                                                                                          <w:divsChild>
                                                                                            <w:div w:id="1897085972">
                                                                                              <w:marLeft w:val="0"/>
                                                                                              <w:marRight w:val="0"/>
                                                                                              <w:marTop w:val="0"/>
                                                                                              <w:marBottom w:val="0"/>
                                                                                              <w:divBdr>
                                                                                                <w:top w:val="none" w:sz="0" w:space="0" w:color="auto"/>
                                                                                                <w:left w:val="none" w:sz="0" w:space="0" w:color="auto"/>
                                                                                                <w:bottom w:val="none" w:sz="0" w:space="0" w:color="auto"/>
                                                                                                <w:right w:val="none" w:sz="0" w:space="0" w:color="auto"/>
                                                                                              </w:divBdr>
                                                                                              <w:divsChild>
                                                                                                <w:div w:id="1222255875">
                                                                                                  <w:marLeft w:val="0"/>
                                                                                                  <w:marRight w:val="0"/>
                                                                                                  <w:marTop w:val="0"/>
                                                                                                  <w:marBottom w:val="0"/>
                                                                                                  <w:divBdr>
                                                                                                    <w:top w:val="none" w:sz="0" w:space="0" w:color="auto"/>
                                                                                                    <w:left w:val="none" w:sz="0" w:space="0" w:color="auto"/>
                                                                                                    <w:bottom w:val="none" w:sz="0" w:space="0" w:color="auto"/>
                                                                                                    <w:right w:val="none" w:sz="0" w:space="0" w:color="auto"/>
                                                                                                  </w:divBdr>
                                                                                                  <w:divsChild>
                                                                                                    <w:div w:id="1022240742">
                                                                                                      <w:marLeft w:val="0"/>
                                                                                                      <w:marRight w:val="0"/>
                                                                                                      <w:marTop w:val="0"/>
                                                                                                      <w:marBottom w:val="0"/>
                                                                                                      <w:divBdr>
                                                                                                        <w:top w:val="none" w:sz="0" w:space="0" w:color="auto"/>
                                                                                                        <w:left w:val="none" w:sz="0" w:space="0" w:color="auto"/>
                                                                                                        <w:bottom w:val="none" w:sz="0" w:space="0" w:color="auto"/>
                                                                                                        <w:right w:val="none" w:sz="0" w:space="0" w:color="auto"/>
                                                                                                      </w:divBdr>
                                                                                                      <w:divsChild>
                                                                                                        <w:div w:id="74449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84714485">
      <w:bodyDiv w:val="1"/>
      <w:marLeft w:val="0"/>
      <w:marRight w:val="0"/>
      <w:marTop w:val="0"/>
      <w:marBottom w:val="0"/>
      <w:divBdr>
        <w:top w:val="none" w:sz="0" w:space="0" w:color="auto"/>
        <w:left w:val="none" w:sz="0" w:space="0" w:color="auto"/>
        <w:bottom w:val="none" w:sz="0" w:space="0" w:color="auto"/>
        <w:right w:val="none" w:sz="0" w:space="0" w:color="auto"/>
      </w:divBdr>
    </w:div>
    <w:div w:id="1386762418">
      <w:bodyDiv w:val="1"/>
      <w:marLeft w:val="0"/>
      <w:marRight w:val="0"/>
      <w:marTop w:val="0"/>
      <w:marBottom w:val="0"/>
      <w:divBdr>
        <w:top w:val="none" w:sz="0" w:space="0" w:color="auto"/>
        <w:left w:val="none" w:sz="0" w:space="0" w:color="auto"/>
        <w:bottom w:val="none" w:sz="0" w:space="0" w:color="auto"/>
        <w:right w:val="none" w:sz="0" w:space="0" w:color="auto"/>
      </w:divBdr>
      <w:divsChild>
        <w:div w:id="1202783097">
          <w:marLeft w:val="0"/>
          <w:marRight w:val="1"/>
          <w:marTop w:val="0"/>
          <w:marBottom w:val="0"/>
          <w:divBdr>
            <w:top w:val="none" w:sz="0" w:space="0" w:color="auto"/>
            <w:left w:val="none" w:sz="0" w:space="0" w:color="auto"/>
            <w:bottom w:val="none" w:sz="0" w:space="0" w:color="auto"/>
            <w:right w:val="none" w:sz="0" w:space="0" w:color="auto"/>
          </w:divBdr>
          <w:divsChild>
            <w:div w:id="1917129764">
              <w:marLeft w:val="0"/>
              <w:marRight w:val="0"/>
              <w:marTop w:val="0"/>
              <w:marBottom w:val="0"/>
              <w:divBdr>
                <w:top w:val="none" w:sz="0" w:space="0" w:color="auto"/>
                <w:left w:val="none" w:sz="0" w:space="0" w:color="auto"/>
                <w:bottom w:val="none" w:sz="0" w:space="0" w:color="auto"/>
                <w:right w:val="none" w:sz="0" w:space="0" w:color="auto"/>
              </w:divBdr>
              <w:divsChild>
                <w:div w:id="1282495523">
                  <w:marLeft w:val="0"/>
                  <w:marRight w:val="1"/>
                  <w:marTop w:val="0"/>
                  <w:marBottom w:val="0"/>
                  <w:divBdr>
                    <w:top w:val="none" w:sz="0" w:space="0" w:color="auto"/>
                    <w:left w:val="none" w:sz="0" w:space="0" w:color="auto"/>
                    <w:bottom w:val="none" w:sz="0" w:space="0" w:color="auto"/>
                    <w:right w:val="none" w:sz="0" w:space="0" w:color="auto"/>
                  </w:divBdr>
                  <w:divsChild>
                    <w:div w:id="1174874977">
                      <w:marLeft w:val="0"/>
                      <w:marRight w:val="0"/>
                      <w:marTop w:val="0"/>
                      <w:marBottom w:val="0"/>
                      <w:divBdr>
                        <w:top w:val="none" w:sz="0" w:space="0" w:color="auto"/>
                        <w:left w:val="none" w:sz="0" w:space="0" w:color="auto"/>
                        <w:bottom w:val="none" w:sz="0" w:space="0" w:color="auto"/>
                        <w:right w:val="none" w:sz="0" w:space="0" w:color="auto"/>
                      </w:divBdr>
                      <w:divsChild>
                        <w:div w:id="575669398">
                          <w:marLeft w:val="0"/>
                          <w:marRight w:val="0"/>
                          <w:marTop w:val="0"/>
                          <w:marBottom w:val="0"/>
                          <w:divBdr>
                            <w:top w:val="none" w:sz="0" w:space="0" w:color="auto"/>
                            <w:left w:val="none" w:sz="0" w:space="0" w:color="auto"/>
                            <w:bottom w:val="none" w:sz="0" w:space="0" w:color="auto"/>
                            <w:right w:val="none" w:sz="0" w:space="0" w:color="auto"/>
                          </w:divBdr>
                          <w:divsChild>
                            <w:div w:id="2092240074">
                              <w:marLeft w:val="0"/>
                              <w:marRight w:val="0"/>
                              <w:marTop w:val="0"/>
                              <w:marBottom w:val="0"/>
                              <w:divBdr>
                                <w:top w:val="none" w:sz="0" w:space="0" w:color="auto"/>
                                <w:left w:val="none" w:sz="0" w:space="0" w:color="auto"/>
                                <w:bottom w:val="none" w:sz="0" w:space="0" w:color="auto"/>
                                <w:right w:val="none" w:sz="0" w:space="0" w:color="auto"/>
                              </w:divBdr>
                            </w:div>
                          </w:divsChild>
                        </w:div>
                        <w:div w:id="1381705472">
                          <w:marLeft w:val="0"/>
                          <w:marRight w:val="0"/>
                          <w:marTop w:val="0"/>
                          <w:marBottom w:val="0"/>
                          <w:divBdr>
                            <w:top w:val="none" w:sz="0" w:space="0" w:color="auto"/>
                            <w:left w:val="none" w:sz="0" w:space="0" w:color="auto"/>
                            <w:bottom w:val="none" w:sz="0" w:space="0" w:color="auto"/>
                            <w:right w:val="none" w:sz="0" w:space="0" w:color="auto"/>
                          </w:divBdr>
                          <w:divsChild>
                            <w:div w:id="134227446">
                              <w:marLeft w:val="0"/>
                              <w:marRight w:val="0"/>
                              <w:marTop w:val="120"/>
                              <w:marBottom w:val="360"/>
                              <w:divBdr>
                                <w:top w:val="none" w:sz="0" w:space="0" w:color="auto"/>
                                <w:left w:val="none" w:sz="0" w:space="0" w:color="auto"/>
                                <w:bottom w:val="none" w:sz="0" w:space="0" w:color="auto"/>
                                <w:right w:val="none" w:sz="0" w:space="0" w:color="auto"/>
                              </w:divBdr>
                              <w:divsChild>
                                <w:div w:id="27725491">
                                  <w:marLeft w:val="0"/>
                                  <w:marRight w:val="0"/>
                                  <w:marTop w:val="0"/>
                                  <w:marBottom w:val="0"/>
                                  <w:divBdr>
                                    <w:top w:val="none" w:sz="0" w:space="0" w:color="auto"/>
                                    <w:left w:val="none" w:sz="0" w:space="0" w:color="auto"/>
                                    <w:bottom w:val="none" w:sz="0" w:space="0" w:color="auto"/>
                                    <w:right w:val="none" w:sz="0" w:space="0" w:color="auto"/>
                                  </w:divBdr>
                                </w:div>
                                <w:div w:id="168103797">
                                  <w:marLeft w:val="0"/>
                                  <w:marRight w:val="0"/>
                                  <w:marTop w:val="0"/>
                                  <w:marBottom w:val="0"/>
                                  <w:divBdr>
                                    <w:top w:val="none" w:sz="0" w:space="0" w:color="auto"/>
                                    <w:left w:val="none" w:sz="0" w:space="0" w:color="auto"/>
                                    <w:bottom w:val="none" w:sz="0" w:space="0" w:color="auto"/>
                                    <w:right w:val="none" w:sz="0" w:space="0" w:color="auto"/>
                                  </w:divBdr>
                                </w:div>
                                <w:div w:id="837035781">
                                  <w:marLeft w:val="0"/>
                                  <w:marRight w:val="0"/>
                                  <w:marTop w:val="0"/>
                                  <w:marBottom w:val="0"/>
                                  <w:divBdr>
                                    <w:top w:val="none" w:sz="0" w:space="0" w:color="auto"/>
                                    <w:left w:val="none" w:sz="0" w:space="0" w:color="auto"/>
                                    <w:bottom w:val="none" w:sz="0" w:space="0" w:color="auto"/>
                                    <w:right w:val="none" w:sz="0" w:space="0" w:color="auto"/>
                                  </w:divBdr>
                                  <w:divsChild>
                                    <w:div w:id="201942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3963303">
      <w:bodyDiv w:val="1"/>
      <w:marLeft w:val="0"/>
      <w:marRight w:val="0"/>
      <w:marTop w:val="0"/>
      <w:marBottom w:val="0"/>
      <w:divBdr>
        <w:top w:val="none" w:sz="0" w:space="0" w:color="auto"/>
        <w:left w:val="none" w:sz="0" w:space="0" w:color="auto"/>
        <w:bottom w:val="none" w:sz="0" w:space="0" w:color="auto"/>
        <w:right w:val="none" w:sz="0" w:space="0" w:color="auto"/>
      </w:divBdr>
    </w:div>
    <w:div w:id="1398169194">
      <w:bodyDiv w:val="1"/>
      <w:marLeft w:val="0"/>
      <w:marRight w:val="0"/>
      <w:marTop w:val="0"/>
      <w:marBottom w:val="0"/>
      <w:divBdr>
        <w:top w:val="none" w:sz="0" w:space="0" w:color="auto"/>
        <w:left w:val="none" w:sz="0" w:space="0" w:color="auto"/>
        <w:bottom w:val="none" w:sz="0" w:space="0" w:color="auto"/>
        <w:right w:val="none" w:sz="0" w:space="0" w:color="auto"/>
      </w:divBdr>
      <w:divsChild>
        <w:div w:id="2134858370">
          <w:marLeft w:val="0"/>
          <w:marRight w:val="0"/>
          <w:marTop w:val="0"/>
          <w:marBottom w:val="0"/>
          <w:divBdr>
            <w:top w:val="none" w:sz="0" w:space="0" w:color="auto"/>
            <w:left w:val="none" w:sz="0" w:space="0" w:color="auto"/>
            <w:bottom w:val="none" w:sz="0" w:space="0" w:color="auto"/>
            <w:right w:val="none" w:sz="0" w:space="0" w:color="auto"/>
          </w:divBdr>
          <w:divsChild>
            <w:div w:id="1736925217">
              <w:marLeft w:val="0"/>
              <w:marRight w:val="0"/>
              <w:marTop w:val="0"/>
              <w:marBottom w:val="0"/>
              <w:divBdr>
                <w:top w:val="none" w:sz="0" w:space="0" w:color="auto"/>
                <w:left w:val="none" w:sz="0" w:space="0" w:color="auto"/>
                <w:bottom w:val="none" w:sz="0" w:space="0" w:color="auto"/>
                <w:right w:val="none" w:sz="0" w:space="0" w:color="auto"/>
              </w:divBdr>
              <w:divsChild>
                <w:div w:id="685639646">
                  <w:marLeft w:val="0"/>
                  <w:marRight w:val="0"/>
                  <w:marTop w:val="0"/>
                  <w:marBottom w:val="0"/>
                  <w:divBdr>
                    <w:top w:val="none" w:sz="0" w:space="0" w:color="auto"/>
                    <w:left w:val="none" w:sz="0" w:space="0" w:color="auto"/>
                    <w:bottom w:val="none" w:sz="0" w:space="0" w:color="auto"/>
                    <w:right w:val="none" w:sz="0" w:space="0" w:color="auto"/>
                  </w:divBdr>
                  <w:divsChild>
                    <w:div w:id="2102138068">
                      <w:marLeft w:val="0"/>
                      <w:marRight w:val="0"/>
                      <w:marTop w:val="0"/>
                      <w:marBottom w:val="0"/>
                      <w:divBdr>
                        <w:top w:val="none" w:sz="0" w:space="0" w:color="auto"/>
                        <w:left w:val="none" w:sz="0" w:space="0" w:color="auto"/>
                        <w:bottom w:val="none" w:sz="0" w:space="0" w:color="auto"/>
                        <w:right w:val="none" w:sz="0" w:space="0" w:color="auto"/>
                      </w:divBdr>
                      <w:divsChild>
                        <w:div w:id="681396786">
                          <w:marLeft w:val="0"/>
                          <w:marRight w:val="0"/>
                          <w:marTop w:val="0"/>
                          <w:marBottom w:val="0"/>
                          <w:divBdr>
                            <w:top w:val="none" w:sz="0" w:space="0" w:color="auto"/>
                            <w:left w:val="none" w:sz="0" w:space="0" w:color="auto"/>
                            <w:bottom w:val="none" w:sz="0" w:space="0" w:color="auto"/>
                            <w:right w:val="none" w:sz="0" w:space="0" w:color="auto"/>
                          </w:divBdr>
                          <w:divsChild>
                            <w:div w:id="156572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2603395">
      <w:bodyDiv w:val="1"/>
      <w:marLeft w:val="0"/>
      <w:marRight w:val="0"/>
      <w:marTop w:val="0"/>
      <w:marBottom w:val="0"/>
      <w:divBdr>
        <w:top w:val="none" w:sz="0" w:space="0" w:color="auto"/>
        <w:left w:val="none" w:sz="0" w:space="0" w:color="auto"/>
        <w:bottom w:val="none" w:sz="0" w:space="0" w:color="auto"/>
        <w:right w:val="none" w:sz="0" w:space="0" w:color="auto"/>
      </w:divBdr>
    </w:div>
    <w:div w:id="1497913133">
      <w:bodyDiv w:val="1"/>
      <w:marLeft w:val="0"/>
      <w:marRight w:val="0"/>
      <w:marTop w:val="0"/>
      <w:marBottom w:val="0"/>
      <w:divBdr>
        <w:top w:val="none" w:sz="0" w:space="0" w:color="auto"/>
        <w:left w:val="none" w:sz="0" w:space="0" w:color="auto"/>
        <w:bottom w:val="none" w:sz="0" w:space="0" w:color="auto"/>
        <w:right w:val="none" w:sz="0" w:space="0" w:color="auto"/>
      </w:divBdr>
    </w:div>
    <w:div w:id="1502816491">
      <w:bodyDiv w:val="1"/>
      <w:marLeft w:val="0"/>
      <w:marRight w:val="0"/>
      <w:marTop w:val="0"/>
      <w:marBottom w:val="0"/>
      <w:divBdr>
        <w:top w:val="none" w:sz="0" w:space="0" w:color="auto"/>
        <w:left w:val="none" w:sz="0" w:space="0" w:color="auto"/>
        <w:bottom w:val="none" w:sz="0" w:space="0" w:color="auto"/>
        <w:right w:val="none" w:sz="0" w:space="0" w:color="auto"/>
      </w:divBdr>
    </w:div>
    <w:div w:id="1503426589">
      <w:bodyDiv w:val="1"/>
      <w:marLeft w:val="0"/>
      <w:marRight w:val="0"/>
      <w:marTop w:val="0"/>
      <w:marBottom w:val="0"/>
      <w:divBdr>
        <w:top w:val="none" w:sz="0" w:space="0" w:color="auto"/>
        <w:left w:val="none" w:sz="0" w:space="0" w:color="auto"/>
        <w:bottom w:val="none" w:sz="0" w:space="0" w:color="auto"/>
        <w:right w:val="none" w:sz="0" w:space="0" w:color="auto"/>
      </w:divBdr>
    </w:div>
    <w:div w:id="1509175074">
      <w:bodyDiv w:val="1"/>
      <w:marLeft w:val="0"/>
      <w:marRight w:val="0"/>
      <w:marTop w:val="0"/>
      <w:marBottom w:val="0"/>
      <w:divBdr>
        <w:top w:val="none" w:sz="0" w:space="0" w:color="auto"/>
        <w:left w:val="none" w:sz="0" w:space="0" w:color="auto"/>
        <w:bottom w:val="none" w:sz="0" w:space="0" w:color="auto"/>
        <w:right w:val="none" w:sz="0" w:space="0" w:color="auto"/>
      </w:divBdr>
    </w:div>
    <w:div w:id="1556893915">
      <w:bodyDiv w:val="1"/>
      <w:marLeft w:val="0"/>
      <w:marRight w:val="0"/>
      <w:marTop w:val="0"/>
      <w:marBottom w:val="0"/>
      <w:divBdr>
        <w:top w:val="none" w:sz="0" w:space="0" w:color="auto"/>
        <w:left w:val="none" w:sz="0" w:space="0" w:color="auto"/>
        <w:bottom w:val="none" w:sz="0" w:space="0" w:color="auto"/>
        <w:right w:val="none" w:sz="0" w:space="0" w:color="auto"/>
      </w:divBdr>
    </w:div>
    <w:div w:id="1558932613">
      <w:bodyDiv w:val="1"/>
      <w:marLeft w:val="0"/>
      <w:marRight w:val="0"/>
      <w:marTop w:val="0"/>
      <w:marBottom w:val="0"/>
      <w:divBdr>
        <w:top w:val="none" w:sz="0" w:space="0" w:color="auto"/>
        <w:left w:val="none" w:sz="0" w:space="0" w:color="auto"/>
        <w:bottom w:val="none" w:sz="0" w:space="0" w:color="auto"/>
        <w:right w:val="none" w:sz="0" w:space="0" w:color="auto"/>
      </w:divBdr>
    </w:div>
    <w:div w:id="1562905176">
      <w:bodyDiv w:val="1"/>
      <w:marLeft w:val="0"/>
      <w:marRight w:val="0"/>
      <w:marTop w:val="0"/>
      <w:marBottom w:val="0"/>
      <w:divBdr>
        <w:top w:val="none" w:sz="0" w:space="0" w:color="auto"/>
        <w:left w:val="none" w:sz="0" w:space="0" w:color="auto"/>
        <w:bottom w:val="none" w:sz="0" w:space="0" w:color="auto"/>
        <w:right w:val="none" w:sz="0" w:space="0" w:color="auto"/>
      </w:divBdr>
    </w:div>
    <w:div w:id="1567253290">
      <w:bodyDiv w:val="1"/>
      <w:marLeft w:val="0"/>
      <w:marRight w:val="0"/>
      <w:marTop w:val="0"/>
      <w:marBottom w:val="0"/>
      <w:divBdr>
        <w:top w:val="none" w:sz="0" w:space="0" w:color="auto"/>
        <w:left w:val="none" w:sz="0" w:space="0" w:color="auto"/>
        <w:bottom w:val="none" w:sz="0" w:space="0" w:color="auto"/>
        <w:right w:val="none" w:sz="0" w:space="0" w:color="auto"/>
      </w:divBdr>
    </w:div>
    <w:div w:id="1579754364">
      <w:bodyDiv w:val="1"/>
      <w:marLeft w:val="0"/>
      <w:marRight w:val="0"/>
      <w:marTop w:val="0"/>
      <w:marBottom w:val="0"/>
      <w:divBdr>
        <w:top w:val="none" w:sz="0" w:space="0" w:color="auto"/>
        <w:left w:val="none" w:sz="0" w:space="0" w:color="auto"/>
        <w:bottom w:val="none" w:sz="0" w:space="0" w:color="auto"/>
        <w:right w:val="none" w:sz="0" w:space="0" w:color="auto"/>
      </w:divBdr>
    </w:div>
    <w:div w:id="1587155026">
      <w:bodyDiv w:val="1"/>
      <w:marLeft w:val="0"/>
      <w:marRight w:val="0"/>
      <w:marTop w:val="0"/>
      <w:marBottom w:val="0"/>
      <w:divBdr>
        <w:top w:val="none" w:sz="0" w:space="0" w:color="auto"/>
        <w:left w:val="none" w:sz="0" w:space="0" w:color="auto"/>
        <w:bottom w:val="none" w:sz="0" w:space="0" w:color="auto"/>
        <w:right w:val="none" w:sz="0" w:space="0" w:color="auto"/>
      </w:divBdr>
    </w:div>
    <w:div w:id="1659459999">
      <w:bodyDiv w:val="1"/>
      <w:marLeft w:val="0"/>
      <w:marRight w:val="0"/>
      <w:marTop w:val="0"/>
      <w:marBottom w:val="0"/>
      <w:divBdr>
        <w:top w:val="none" w:sz="0" w:space="0" w:color="auto"/>
        <w:left w:val="none" w:sz="0" w:space="0" w:color="auto"/>
        <w:bottom w:val="none" w:sz="0" w:space="0" w:color="auto"/>
        <w:right w:val="none" w:sz="0" w:space="0" w:color="auto"/>
      </w:divBdr>
    </w:div>
    <w:div w:id="1665233517">
      <w:bodyDiv w:val="1"/>
      <w:marLeft w:val="0"/>
      <w:marRight w:val="0"/>
      <w:marTop w:val="0"/>
      <w:marBottom w:val="0"/>
      <w:divBdr>
        <w:top w:val="none" w:sz="0" w:space="0" w:color="auto"/>
        <w:left w:val="none" w:sz="0" w:space="0" w:color="auto"/>
        <w:bottom w:val="none" w:sz="0" w:space="0" w:color="auto"/>
        <w:right w:val="none" w:sz="0" w:space="0" w:color="auto"/>
      </w:divBdr>
      <w:divsChild>
        <w:div w:id="571698526">
          <w:marLeft w:val="720"/>
          <w:marRight w:val="0"/>
          <w:marTop w:val="0"/>
          <w:marBottom w:val="0"/>
          <w:divBdr>
            <w:top w:val="none" w:sz="0" w:space="0" w:color="auto"/>
            <w:left w:val="none" w:sz="0" w:space="0" w:color="auto"/>
            <w:bottom w:val="none" w:sz="0" w:space="0" w:color="auto"/>
            <w:right w:val="none" w:sz="0" w:space="0" w:color="auto"/>
          </w:divBdr>
        </w:div>
      </w:divsChild>
    </w:div>
    <w:div w:id="1689062937">
      <w:bodyDiv w:val="1"/>
      <w:marLeft w:val="0"/>
      <w:marRight w:val="0"/>
      <w:marTop w:val="0"/>
      <w:marBottom w:val="0"/>
      <w:divBdr>
        <w:top w:val="none" w:sz="0" w:space="0" w:color="auto"/>
        <w:left w:val="none" w:sz="0" w:space="0" w:color="auto"/>
        <w:bottom w:val="none" w:sz="0" w:space="0" w:color="auto"/>
        <w:right w:val="none" w:sz="0" w:space="0" w:color="auto"/>
      </w:divBdr>
      <w:divsChild>
        <w:div w:id="420613774">
          <w:marLeft w:val="0"/>
          <w:marRight w:val="0"/>
          <w:marTop w:val="0"/>
          <w:marBottom w:val="0"/>
          <w:divBdr>
            <w:top w:val="none" w:sz="0" w:space="0" w:color="auto"/>
            <w:left w:val="none" w:sz="0" w:space="0" w:color="auto"/>
            <w:bottom w:val="none" w:sz="0" w:space="0" w:color="auto"/>
            <w:right w:val="none" w:sz="0" w:space="0" w:color="auto"/>
          </w:divBdr>
          <w:divsChild>
            <w:div w:id="241569346">
              <w:marLeft w:val="0"/>
              <w:marRight w:val="0"/>
              <w:marTop w:val="0"/>
              <w:marBottom w:val="0"/>
              <w:divBdr>
                <w:top w:val="none" w:sz="0" w:space="0" w:color="auto"/>
                <w:left w:val="none" w:sz="0" w:space="0" w:color="auto"/>
                <w:bottom w:val="none" w:sz="0" w:space="0" w:color="auto"/>
                <w:right w:val="none" w:sz="0" w:space="0" w:color="auto"/>
              </w:divBdr>
              <w:divsChild>
                <w:div w:id="1333793957">
                  <w:marLeft w:val="0"/>
                  <w:marRight w:val="0"/>
                  <w:marTop w:val="0"/>
                  <w:marBottom w:val="0"/>
                  <w:divBdr>
                    <w:top w:val="none" w:sz="0" w:space="0" w:color="auto"/>
                    <w:left w:val="none" w:sz="0" w:space="0" w:color="auto"/>
                    <w:bottom w:val="none" w:sz="0" w:space="0" w:color="auto"/>
                    <w:right w:val="none" w:sz="0" w:space="0" w:color="auto"/>
                  </w:divBdr>
                  <w:divsChild>
                    <w:div w:id="365907255">
                      <w:marLeft w:val="0"/>
                      <w:marRight w:val="0"/>
                      <w:marTop w:val="0"/>
                      <w:marBottom w:val="0"/>
                      <w:divBdr>
                        <w:top w:val="none" w:sz="0" w:space="0" w:color="auto"/>
                        <w:left w:val="none" w:sz="0" w:space="0" w:color="auto"/>
                        <w:bottom w:val="none" w:sz="0" w:space="0" w:color="auto"/>
                        <w:right w:val="none" w:sz="0" w:space="0" w:color="auto"/>
                      </w:divBdr>
                      <w:divsChild>
                        <w:div w:id="2070110225">
                          <w:marLeft w:val="0"/>
                          <w:marRight w:val="0"/>
                          <w:marTop w:val="0"/>
                          <w:marBottom w:val="0"/>
                          <w:divBdr>
                            <w:top w:val="none" w:sz="0" w:space="0" w:color="auto"/>
                            <w:left w:val="none" w:sz="0" w:space="0" w:color="auto"/>
                            <w:bottom w:val="none" w:sz="0" w:space="0" w:color="auto"/>
                            <w:right w:val="none" w:sz="0" w:space="0" w:color="auto"/>
                          </w:divBdr>
                          <w:divsChild>
                            <w:div w:id="417362164">
                              <w:marLeft w:val="0"/>
                              <w:marRight w:val="0"/>
                              <w:marTop w:val="0"/>
                              <w:marBottom w:val="0"/>
                              <w:divBdr>
                                <w:top w:val="none" w:sz="0" w:space="0" w:color="auto"/>
                                <w:left w:val="none" w:sz="0" w:space="0" w:color="auto"/>
                                <w:bottom w:val="none" w:sz="0" w:space="0" w:color="auto"/>
                                <w:right w:val="none" w:sz="0" w:space="0" w:color="auto"/>
                              </w:divBdr>
                              <w:divsChild>
                                <w:div w:id="587426013">
                                  <w:marLeft w:val="0"/>
                                  <w:marRight w:val="0"/>
                                  <w:marTop w:val="0"/>
                                  <w:marBottom w:val="0"/>
                                  <w:divBdr>
                                    <w:top w:val="none" w:sz="0" w:space="0" w:color="auto"/>
                                    <w:left w:val="none" w:sz="0" w:space="0" w:color="auto"/>
                                    <w:bottom w:val="none" w:sz="0" w:space="0" w:color="auto"/>
                                    <w:right w:val="none" w:sz="0" w:space="0" w:color="auto"/>
                                  </w:divBdr>
                                  <w:divsChild>
                                    <w:div w:id="1425343726">
                                      <w:marLeft w:val="0"/>
                                      <w:marRight w:val="0"/>
                                      <w:marTop w:val="0"/>
                                      <w:marBottom w:val="0"/>
                                      <w:divBdr>
                                        <w:top w:val="none" w:sz="0" w:space="0" w:color="auto"/>
                                        <w:left w:val="none" w:sz="0" w:space="0" w:color="auto"/>
                                        <w:bottom w:val="none" w:sz="0" w:space="0" w:color="auto"/>
                                        <w:right w:val="none" w:sz="0" w:space="0" w:color="auto"/>
                                      </w:divBdr>
                                      <w:divsChild>
                                        <w:div w:id="1278682517">
                                          <w:marLeft w:val="0"/>
                                          <w:marRight w:val="0"/>
                                          <w:marTop w:val="0"/>
                                          <w:marBottom w:val="0"/>
                                          <w:divBdr>
                                            <w:top w:val="none" w:sz="0" w:space="0" w:color="auto"/>
                                            <w:left w:val="none" w:sz="0" w:space="0" w:color="auto"/>
                                            <w:bottom w:val="none" w:sz="0" w:space="0" w:color="auto"/>
                                            <w:right w:val="none" w:sz="0" w:space="0" w:color="auto"/>
                                          </w:divBdr>
                                          <w:divsChild>
                                            <w:div w:id="450321737">
                                              <w:marLeft w:val="0"/>
                                              <w:marRight w:val="0"/>
                                              <w:marTop w:val="0"/>
                                              <w:marBottom w:val="0"/>
                                              <w:divBdr>
                                                <w:top w:val="none" w:sz="0" w:space="0" w:color="auto"/>
                                                <w:left w:val="none" w:sz="0" w:space="0" w:color="auto"/>
                                                <w:bottom w:val="none" w:sz="0" w:space="0" w:color="auto"/>
                                                <w:right w:val="none" w:sz="0" w:space="0" w:color="auto"/>
                                              </w:divBdr>
                                              <w:divsChild>
                                                <w:div w:id="1632247791">
                                                  <w:marLeft w:val="0"/>
                                                  <w:marRight w:val="0"/>
                                                  <w:marTop w:val="0"/>
                                                  <w:marBottom w:val="0"/>
                                                  <w:divBdr>
                                                    <w:top w:val="none" w:sz="0" w:space="0" w:color="auto"/>
                                                    <w:left w:val="none" w:sz="0" w:space="0" w:color="auto"/>
                                                    <w:bottom w:val="none" w:sz="0" w:space="0" w:color="auto"/>
                                                    <w:right w:val="none" w:sz="0" w:space="0" w:color="auto"/>
                                                  </w:divBdr>
                                                  <w:divsChild>
                                                    <w:div w:id="115005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16352136">
      <w:bodyDiv w:val="1"/>
      <w:marLeft w:val="0"/>
      <w:marRight w:val="0"/>
      <w:marTop w:val="0"/>
      <w:marBottom w:val="0"/>
      <w:divBdr>
        <w:top w:val="none" w:sz="0" w:space="0" w:color="auto"/>
        <w:left w:val="none" w:sz="0" w:space="0" w:color="auto"/>
        <w:bottom w:val="none" w:sz="0" w:space="0" w:color="auto"/>
        <w:right w:val="none" w:sz="0" w:space="0" w:color="auto"/>
      </w:divBdr>
    </w:div>
    <w:div w:id="1747605368">
      <w:bodyDiv w:val="1"/>
      <w:marLeft w:val="0"/>
      <w:marRight w:val="0"/>
      <w:marTop w:val="0"/>
      <w:marBottom w:val="0"/>
      <w:divBdr>
        <w:top w:val="none" w:sz="0" w:space="0" w:color="auto"/>
        <w:left w:val="none" w:sz="0" w:space="0" w:color="auto"/>
        <w:bottom w:val="none" w:sz="0" w:space="0" w:color="auto"/>
        <w:right w:val="none" w:sz="0" w:space="0" w:color="auto"/>
      </w:divBdr>
    </w:div>
    <w:div w:id="1775051409">
      <w:bodyDiv w:val="1"/>
      <w:marLeft w:val="0"/>
      <w:marRight w:val="0"/>
      <w:marTop w:val="0"/>
      <w:marBottom w:val="0"/>
      <w:divBdr>
        <w:top w:val="none" w:sz="0" w:space="0" w:color="auto"/>
        <w:left w:val="none" w:sz="0" w:space="0" w:color="auto"/>
        <w:bottom w:val="none" w:sz="0" w:space="0" w:color="auto"/>
        <w:right w:val="none" w:sz="0" w:space="0" w:color="auto"/>
      </w:divBdr>
    </w:div>
    <w:div w:id="1783185995">
      <w:bodyDiv w:val="1"/>
      <w:marLeft w:val="0"/>
      <w:marRight w:val="0"/>
      <w:marTop w:val="0"/>
      <w:marBottom w:val="0"/>
      <w:divBdr>
        <w:top w:val="none" w:sz="0" w:space="0" w:color="auto"/>
        <w:left w:val="none" w:sz="0" w:space="0" w:color="auto"/>
        <w:bottom w:val="none" w:sz="0" w:space="0" w:color="auto"/>
        <w:right w:val="none" w:sz="0" w:space="0" w:color="auto"/>
      </w:divBdr>
      <w:divsChild>
        <w:div w:id="1988893631">
          <w:marLeft w:val="360"/>
          <w:marRight w:val="0"/>
          <w:marTop w:val="0"/>
          <w:marBottom w:val="0"/>
          <w:divBdr>
            <w:top w:val="none" w:sz="0" w:space="0" w:color="auto"/>
            <w:left w:val="none" w:sz="0" w:space="0" w:color="auto"/>
            <w:bottom w:val="none" w:sz="0" w:space="0" w:color="auto"/>
            <w:right w:val="none" w:sz="0" w:space="0" w:color="auto"/>
          </w:divBdr>
        </w:div>
        <w:div w:id="349334134">
          <w:marLeft w:val="360"/>
          <w:marRight w:val="0"/>
          <w:marTop w:val="0"/>
          <w:marBottom w:val="0"/>
          <w:divBdr>
            <w:top w:val="none" w:sz="0" w:space="0" w:color="auto"/>
            <w:left w:val="none" w:sz="0" w:space="0" w:color="auto"/>
            <w:bottom w:val="none" w:sz="0" w:space="0" w:color="auto"/>
            <w:right w:val="none" w:sz="0" w:space="0" w:color="auto"/>
          </w:divBdr>
        </w:div>
      </w:divsChild>
    </w:div>
    <w:div w:id="1789229829">
      <w:bodyDiv w:val="1"/>
      <w:marLeft w:val="0"/>
      <w:marRight w:val="0"/>
      <w:marTop w:val="0"/>
      <w:marBottom w:val="0"/>
      <w:divBdr>
        <w:top w:val="none" w:sz="0" w:space="0" w:color="auto"/>
        <w:left w:val="none" w:sz="0" w:space="0" w:color="auto"/>
        <w:bottom w:val="none" w:sz="0" w:space="0" w:color="auto"/>
        <w:right w:val="none" w:sz="0" w:space="0" w:color="auto"/>
      </w:divBdr>
      <w:divsChild>
        <w:div w:id="1985157948">
          <w:marLeft w:val="0"/>
          <w:marRight w:val="0"/>
          <w:marTop w:val="0"/>
          <w:marBottom w:val="0"/>
          <w:divBdr>
            <w:top w:val="none" w:sz="0" w:space="0" w:color="auto"/>
            <w:left w:val="none" w:sz="0" w:space="0" w:color="auto"/>
            <w:bottom w:val="none" w:sz="0" w:space="0" w:color="auto"/>
            <w:right w:val="none" w:sz="0" w:space="0" w:color="auto"/>
          </w:divBdr>
          <w:divsChild>
            <w:div w:id="1501198354">
              <w:marLeft w:val="0"/>
              <w:marRight w:val="0"/>
              <w:marTop w:val="0"/>
              <w:marBottom w:val="0"/>
              <w:divBdr>
                <w:top w:val="none" w:sz="0" w:space="0" w:color="auto"/>
                <w:left w:val="none" w:sz="0" w:space="0" w:color="auto"/>
                <w:bottom w:val="none" w:sz="0" w:space="0" w:color="auto"/>
                <w:right w:val="none" w:sz="0" w:space="0" w:color="auto"/>
              </w:divBdr>
              <w:divsChild>
                <w:div w:id="1727609826">
                  <w:marLeft w:val="0"/>
                  <w:marRight w:val="0"/>
                  <w:marTop w:val="0"/>
                  <w:marBottom w:val="0"/>
                  <w:divBdr>
                    <w:top w:val="none" w:sz="0" w:space="0" w:color="auto"/>
                    <w:left w:val="none" w:sz="0" w:space="0" w:color="auto"/>
                    <w:bottom w:val="none" w:sz="0" w:space="0" w:color="auto"/>
                    <w:right w:val="none" w:sz="0" w:space="0" w:color="auto"/>
                  </w:divBdr>
                  <w:divsChild>
                    <w:div w:id="1366324802">
                      <w:marLeft w:val="0"/>
                      <w:marRight w:val="0"/>
                      <w:marTop w:val="0"/>
                      <w:marBottom w:val="0"/>
                      <w:divBdr>
                        <w:top w:val="none" w:sz="0" w:space="0" w:color="auto"/>
                        <w:left w:val="none" w:sz="0" w:space="0" w:color="auto"/>
                        <w:bottom w:val="none" w:sz="0" w:space="0" w:color="auto"/>
                        <w:right w:val="none" w:sz="0" w:space="0" w:color="auto"/>
                      </w:divBdr>
                      <w:divsChild>
                        <w:div w:id="35198446">
                          <w:marLeft w:val="0"/>
                          <w:marRight w:val="0"/>
                          <w:marTop w:val="0"/>
                          <w:marBottom w:val="0"/>
                          <w:divBdr>
                            <w:top w:val="none" w:sz="0" w:space="0" w:color="auto"/>
                            <w:left w:val="none" w:sz="0" w:space="0" w:color="auto"/>
                            <w:bottom w:val="none" w:sz="0" w:space="0" w:color="auto"/>
                            <w:right w:val="none" w:sz="0" w:space="0" w:color="auto"/>
                          </w:divBdr>
                          <w:divsChild>
                            <w:div w:id="1710493113">
                              <w:marLeft w:val="0"/>
                              <w:marRight w:val="0"/>
                              <w:marTop w:val="0"/>
                              <w:marBottom w:val="0"/>
                              <w:divBdr>
                                <w:top w:val="none" w:sz="0" w:space="0" w:color="auto"/>
                                <w:left w:val="none" w:sz="0" w:space="0" w:color="auto"/>
                                <w:bottom w:val="none" w:sz="0" w:space="0" w:color="auto"/>
                                <w:right w:val="none" w:sz="0" w:space="0" w:color="auto"/>
                              </w:divBdr>
                              <w:divsChild>
                                <w:div w:id="162479955">
                                  <w:marLeft w:val="0"/>
                                  <w:marRight w:val="0"/>
                                  <w:marTop w:val="0"/>
                                  <w:marBottom w:val="0"/>
                                  <w:divBdr>
                                    <w:top w:val="none" w:sz="0" w:space="0" w:color="auto"/>
                                    <w:left w:val="none" w:sz="0" w:space="0" w:color="auto"/>
                                    <w:bottom w:val="none" w:sz="0" w:space="0" w:color="auto"/>
                                    <w:right w:val="none" w:sz="0" w:space="0" w:color="auto"/>
                                  </w:divBdr>
                                  <w:divsChild>
                                    <w:div w:id="647445021">
                                      <w:marLeft w:val="0"/>
                                      <w:marRight w:val="0"/>
                                      <w:marTop w:val="0"/>
                                      <w:marBottom w:val="0"/>
                                      <w:divBdr>
                                        <w:top w:val="none" w:sz="0" w:space="0" w:color="auto"/>
                                        <w:left w:val="none" w:sz="0" w:space="0" w:color="auto"/>
                                        <w:bottom w:val="none" w:sz="0" w:space="0" w:color="auto"/>
                                        <w:right w:val="none" w:sz="0" w:space="0" w:color="auto"/>
                                      </w:divBdr>
                                      <w:divsChild>
                                        <w:div w:id="15280509">
                                          <w:marLeft w:val="0"/>
                                          <w:marRight w:val="0"/>
                                          <w:marTop w:val="0"/>
                                          <w:marBottom w:val="0"/>
                                          <w:divBdr>
                                            <w:top w:val="none" w:sz="0" w:space="0" w:color="auto"/>
                                            <w:left w:val="none" w:sz="0" w:space="0" w:color="auto"/>
                                            <w:bottom w:val="none" w:sz="0" w:space="0" w:color="auto"/>
                                            <w:right w:val="none" w:sz="0" w:space="0" w:color="auto"/>
                                          </w:divBdr>
                                          <w:divsChild>
                                            <w:div w:id="1748573089">
                                              <w:marLeft w:val="0"/>
                                              <w:marRight w:val="0"/>
                                              <w:marTop w:val="0"/>
                                              <w:marBottom w:val="0"/>
                                              <w:divBdr>
                                                <w:top w:val="none" w:sz="0" w:space="0" w:color="auto"/>
                                                <w:left w:val="none" w:sz="0" w:space="0" w:color="auto"/>
                                                <w:bottom w:val="none" w:sz="0" w:space="0" w:color="auto"/>
                                                <w:right w:val="none" w:sz="0" w:space="0" w:color="auto"/>
                                              </w:divBdr>
                                              <w:divsChild>
                                                <w:div w:id="1091972499">
                                                  <w:marLeft w:val="0"/>
                                                  <w:marRight w:val="0"/>
                                                  <w:marTop w:val="0"/>
                                                  <w:marBottom w:val="0"/>
                                                  <w:divBdr>
                                                    <w:top w:val="none" w:sz="0" w:space="0" w:color="auto"/>
                                                    <w:left w:val="none" w:sz="0" w:space="0" w:color="auto"/>
                                                    <w:bottom w:val="none" w:sz="0" w:space="0" w:color="auto"/>
                                                    <w:right w:val="none" w:sz="0" w:space="0" w:color="auto"/>
                                                  </w:divBdr>
                                                  <w:divsChild>
                                                    <w:div w:id="73698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20416337">
      <w:bodyDiv w:val="1"/>
      <w:marLeft w:val="0"/>
      <w:marRight w:val="0"/>
      <w:marTop w:val="0"/>
      <w:marBottom w:val="0"/>
      <w:divBdr>
        <w:top w:val="none" w:sz="0" w:space="0" w:color="auto"/>
        <w:left w:val="none" w:sz="0" w:space="0" w:color="auto"/>
        <w:bottom w:val="none" w:sz="0" w:space="0" w:color="auto"/>
        <w:right w:val="none" w:sz="0" w:space="0" w:color="auto"/>
      </w:divBdr>
    </w:div>
    <w:div w:id="1820538406">
      <w:bodyDiv w:val="1"/>
      <w:marLeft w:val="0"/>
      <w:marRight w:val="0"/>
      <w:marTop w:val="0"/>
      <w:marBottom w:val="0"/>
      <w:divBdr>
        <w:top w:val="none" w:sz="0" w:space="0" w:color="auto"/>
        <w:left w:val="none" w:sz="0" w:space="0" w:color="auto"/>
        <w:bottom w:val="none" w:sz="0" w:space="0" w:color="auto"/>
        <w:right w:val="none" w:sz="0" w:space="0" w:color="auto"/>
      </w:divBdr>
      <w:divsChild>
        <w:div w:id="597325565">
          <w:marLeft w:val="360"/>
          <w:marRight w:val="0"/>
          <w:marTop w:val="0"/>
          <w:marBottom w:val="0"/>
          <w:divBdr>
            <w:top w:val="none" w:sz="0" w:space="0" w:color="auto"/>
            <w:left w:val="none" w:sz="0" w:space="0" w:color="auto"/>
            <w:bottom w:val="none" w:sz="0" w:space="0" w:color="auto"/>
            <w:right w:val="none" w:sz="0" w:space="0" w:color="auto"/>
          </w:divBdr>
        </w:div>
      </w:divsChild>
    </w:div>
    <w:div w:id="1835022422">
      <w:bodyDiv w:val="1"/>
      <w:marLeft w:val="0"/>
      <w:marRight w:val="0"/>
      <w:marTop w:val="0"/>
      <w:marBottom w:val="0"/>
      <w:divBdr>
        <w:top w:val="none" w:sz="0" w:space="0" w:color="auto"/>
        <w:left w:val="none" w:sz="0" w:space="0" w:color="auto"/>
        <w:bottom w:val="none" w:sz="0" w:space="0" w:color="auto"/>
        <w:right w:val="none" w:sz="0" w:space="0" w:color="auto"/>
      </w:divBdr>
    </w:div>
    <w:div w:id="1857422374">
      <w:bodyDiv w:val="1"/>
      <w:marLeft w:val="0"/>
      <w:marRight w:val="0"/>
      <w:marTop w:val="0"/>
      <w:marBottom w:val="0"/>
      <w:divBdr>
        <w:top w:val="none" w:sz="0" w:space="0" w:color="auto"/>
        <w:left w:val="none" w:sz="0" w:space="0" w:color="auto"/>
        <w:bottom w:val="none" w:sz="0" w:space="0" w:color="auto"/>
        <w:right w:val="none" w:sz="0" w:space="0" w:color="auto"/>
      </w:divBdr>
    </w:div>
    <w:div w:id="1859615578">
      <w:bodyDiv w:val="1"/>
      <w:marLeft w:val="0"/>
      <w:marRight w:val="0"/>
      <w:marTop w:val="0"/>
      <w:marBottom w:val="0"/>
      <w:divBdr>
        <w:top w:val="none" w:sz="0" w:space="0" w:color="auto"/>
        <w:left w:val="none" w:sz="0" w:space="0" w:color="auto"/>
        <w:bottom w:val="none" w:sz="0" w:space="0" w:color="auto"/>
        <w:right w:val="none" w:sz="0" w:space="0" w:color="auto"/>
      </w:divBdr>
    </w:div>
    <w:div w:id="1861354891">
      <w:bodyDiv w:val="1"/>
      <w:marLeft w:val="0"/>
      <w:marRight w:val="0"/>
      <w:marTop w:val="0"/>
      <w:marBottom w:val="0"/>
      <w:divBdr>
        <w:top w:val="none" w:sz="0" w:space="0" w:color="auto"/>
        <w:left w:val="none" w:sz="0" w:space="0" w:color="auto"/>
        <w:bottom w:val="none" w:sz="0" w:space="0" w:color="auto"/>
        <w:right w:val="none" w:sz="0" w:space="0" w:color="auto"/>
      </w:divBdr>
    </w:div>
    <w:div w:id="1961570088">
      <w:bodyDiv w:val="1"/>
      <w:marLeft w:val="0"/>
      <w:marRight w:val="0"/>
      <w:marTop w:val="0"/>
      <w:marBottom w:val="0"/>
      <w:divBdr>
        <w:top w:val="none" w:sz="0" w:space="0" w:color="auto"/>
        <w:left w:val="none" w:sz="0" w:space="0" w:color="auto"/>
        <w:bottom w:val="none" w:sz="0" w:space="0" w:color="auto"/>
        <w:right w:val="none" w:sz="0" w:space="0" w:color="auto"/>
      </w:divBdr>
      <w:divsChild>
        <w:div w:id="1016619438">
          <w:marLeft w:val="547"/>
          <w:marRight w:val="0"/>
          <w:marTop w:val="0"/>
          <w:marBottom w:val="0"/>
          <w:divBdr>
            <w:top w:val="none" w:sz="0" w:space="0" w:color="auto"/>
            <w:left w:val="none" w:sz="0" w:space="0" w:color="auto"/>
            <w:bottom w:val="none" w:sz="0" w:space="0" w:color="auto"/>
            <w:right w:val="none" w:sz="0" w:space="0" w:color="auto"/>
          </w:divBdr>
        </w:div>
      </w:divsChild>
    </w:div>
    <w:div w:id="2067102709">
      <w:bodyDiv w:val="1"/>
      <w:marLeft w:val="0"/>
      <w:marRight w:val="0"/>
      <w:marTop w:val="0"/>
      <w:marBottom w:val="0"/>
      <w:divBdr>
        <w:top w:val="none" w:sz="0" w:space="0" w:color="auto"/>
        <w:left w:val="none" w:sz="0" w:space="0" w:color="auto"/>
        <w:bottom w:val="none" w:sz="0" w:space="0" w:color="auto"/>
        <w:right w:val="none" w:sz="0" w:space="0" w:color="auto"/>
      </w:divBdr>
    </w:div>
    <w:div w:id="2069911181">
      <w:bodyDiv w:val="1"/>
      <w:marLeft w:val="0"/>
      <w:marRight w:val="0"/>
      <w:marTop w:val="0"/>
      <w:marBottom w:val="0"/>
      <w:divBdr>
        <w:top w:val="none" w:sz="0" w:space="0" w:color="auto"/>
        <w:left w:val="none" w:sz="0" w:space="0" w:color="auto"/>
        <w:bottom w:val="none" w:sz="0" w:space="0" w:color="auto"/>
        <w:right w:val="none" w:sz="0" w:space="0" w:color="auto"/>
      </w:divBdr>
    </w:div>
    <w:div w:id="2087919235">
      <w:bodyDiv w:val="1"/>
      <w:marLeft w:val="0"/>
      <w:marRight w:val="0"/>
      <w:marTop w:val="0"/>
      <w:marBottom w:val="0"/>
      <w:divBdr>
        <w:top w:val="none" w:sz="0" w:space="0" w:color="auto"/>
        <w:left w:val="none" w:sz="0" w:space="0" w:color="auto"/>
        <w:bottom w:val="none" w:sz="0" w:space="0" w:color="auto"/>
        <w:right w:val="none" w:sz="0" w:space="0" w:color="auto"/>
      </w:divBdr>
    </w:div>
    <w:div w:id="2108698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order/catalog/product/78420"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gtexportal.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gdac.broadinstitute.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tcga-data.nci.nih.gov" TargetMode="External"/><Relationship Id="rId4" Type="http://schemas.openxmlformats.org/officeDocument/2006/relationships/settings" Target="settings.xml"/><Relationship Id="rId9" Type="http://schemas.openxmlformats.org/officeDocument/2006/relationships/hyperlink" Target="https://www.thermofisher.com/order/catalog/product/78420" TargetMode="Externa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C59CA-056F-496A-BC3C-A5EFABE45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8</TotalTime>
  <Pages>8</Pages>
  <Words>1909</Words>
  <Characters>10884</Characters>
  <Application>Microsoft Office Word</Application>
  <DocSecurity>0</DocSecurity>
  <Lines>90</Lines>
  <Paragraphs>2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K</dc:creator>
  <cp:keywords/>
  <dc:description/>
  <cp:lastModifiedBy>福田 泰也</cp:lastModifiedBy>
  <cp:revision>72</cp:revision>
  <cp:lastPrinted>2021-10-28T16:16:00Z</cp:lastPrinted>
  <dcterms:created xsi:type="dcterms:W3CDTF">2021-07-01T22:33:00Z</dcterms:created>
  <dcterms:modified xsi:type="dcterms:W3CDTF">2022-01-14T04:52:00Z</dcterms:modified>
</cp:coreProperties>
</file>